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5112DA" w14:textId="3B169671" w:rsidR="00115721" w:rsidRPr="00115721" w:rsidRDefault="00115721">
      <w:pPr>
        <w:rPr>
          <w:b/>
          <w:bCs/>
        </w:rPr>
      </w:pPr>
      <w:proofErr w:type="spellStart"/>
      <w:r w:rsidRPr="00115721">
        <w:rPr>
          <w:b/>
          <w:bCs/>
        </w:rPr>
        <w:t>Appendix</w:t>
      </w:r>
      <w:proofErr w:type="spellEnd"/>
      <w:r w:rsidRPr="00115721">
        <w:rPr>
          <w:b/>
          <w:bCs/>
        </w:rPr>
        <w:t xml:space="preserve"> A</w:t>
      </w: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4607"/>
        <w:gridCol w:w="3061"/>
        <w:gridCol w:w="802"/>
        <w:gridCol w:w="744"/>
      </w:tblGrid>
      <w:tr w:rsidR="001D59E2" w:rsidRPr="00B126C3" w14:paraId="68D91146" w14:textId="77777777" w:rsidTr="00301655">
        <w:trPr>
          <w:trHeight w:val="425"/>
        </w:trPr>
        <w:tc>
          <w:tcPr>
            <w:tcW w:w="9214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0A971D7" w14:textId="2CAA2BDE" w:rsidR="00301655" w:rsidRPr="00B126C3" w:rsidRDefault="00301655" w:rsidP="00B126C3">
            <w:pPr>
              <w:pStyle w:val="ListParagraph"/>
              <w:spacing w:before="240" w:after="240" w:line="276" w:lineRule="auto"/>
              <w:ind w:left="313"/>
              <w:jc w:val="center"/>
              <w:rPr>
                <w:rFonts w:eastAsia="TimesNewRoman" w:cstheme="minorHAnsi"/>
                <w:b/>
                <w:lang w:val="en-US"/>
              </w:rPr>
            </w:pPr>
            <w:r w:rsidRPr="00B126C3">
              <w:rPr>
                <w:rFonts w:eastAsia="TimesNewRoman" w:cstheme="minorHAnsi"/>
                <w:b/>
                <w:lang w:val="en-US"/>
              </w:rPr>
              <w:t>SECTION</w:t>
            </w:r>
            <w:r w:rsidR="0030282C" w:rsidRPr="00B126C3">
              <w:rPr>
                <w:rFonts w:eastAsia="TimesNewRoman" w:cstheme="minorHAnsi"/>
                <w:b/>
                <w:lang w:val="en-US"/>
              </w:rPr>
              <w:t xml:space="preserve"> 1</w:t>
            </w:r>
          </w:p>
          <w:p w14:paraId="223BBD47" w14:textId="7D39777A" w:rsidR="001D59E2" w:rsidRPr="00B126C3" w:rsidRDefault="001D59E2" w:rsidP="00B126C3">
            <w:pPr>
              <w:pStyle w:val="ListParagraph"/>
              <w:spacing w:before="240" w:after="240" w:line="276" w:lineRule="auto"/>
              <w:ind w:left="29" w:hanging="29"/>
              <w:jc w:val="center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b/>
                <w:lang w:val="en-US"/>
              </w:rPr>
              <w:t>DEMOGRAPHIC INFORMATION</w:t>
            </w:r>
          </w:p>
        </w:tc>
      </w:tr>
      <w:tr w:rsidR="00490436" w:rsidRPr="00B126C3" w14:paraId="0C5842CC" w14:textId="77777777" w:rsidTr="001201B0">
        <w:trPr>
          <w:trHeight w:val="606"/>
        </w:trPr>
        <w:tc>
          <w:tcPr>
            <w:tcW w:w="9214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4C2A42FA" w14:textId="49B23BEE" w:rsidR="00490436" w:rsidRPr="00B126C3" w:rsidRDefault="00490436" w:rsidP="00B126C3">
            <w:pPr>
              <w:spacing w:line="276" w:lineRule="auto"/>
              <w:jc w:val="center"/>
              <w:rPr>
                <w:rFonts w:cstheme="minorHAnsi"/>
                <w:i/>
                <w:lang w:val="en-US"/>
              </w:rPr>
            </w:pPr>
            <w:r w:rsidRPr="00B126C3">
              <w:rPr>
                <w:rFonts w:cstheme="minorHAnsi"/>
                <w:i/>
                <w:lang w:val="en-US"/>
              </w:rPr>
              <w:t xml:space="preserve">This section </w:t>
            </w:r>
            <w:r w:rsidR="00FB2BA7" w:rsidRPr="00B126C3">
              <w:rPr>
                <w:rFonts w:cstheme="minorHAnsi"/>
                <w:i/>
                <w:lang w:val="en-US"/>
              </w:rPr>
              <w:t>includes</w:t>
            </w:r>
            <w:r w:rsidRPr="00B126C3">
              <w:rPr>
                <w:rFonts w:cstheme="minorHAnsi"/>
                <w:i/>
                <w:lang w:val="en-US"/>
              </w:rPr>
              <w:t xml:space="preserve"> questions about</w:t>
            </w:r>
            <w:r w:rsidR="004F762B" w:rsidRPr="00B126C3">
              <w:rPr>
                <w:rFonts w:cstheme="minorHAnsi"/>
                <w:i/>
                <w:lang w:val="en-US"/>
              </w:rPr>
              <w:t xml:space="preserve"> you and your child</w:t>
            </w:r>
            <w:r w:rsidRPr="00B126C3">
              <w:rPr>
                <w:rFonts w:cstheme="minorHAnsi"/>
                <w:i/>
                <w:lang w:val="en-US"/>
              </w:rPr>
              <w:t xml:space="preserve">. </w:t>
            </w:r>
            <w:r w:rsidR="00E05C84" w:rsidRPr="00B126C3">
              <w:rPr>
                <w:rFonts w:cstheme="minorHAnsi"/>
                <w:i/>
                <w:lang w:val="en-US"/>
              </w:rPr>
              <w:t xml:space="preserve">Please </w:t>
            </w:r>
            <w:r w:rsidRPr="00B126C3">
              <w:rPr>
                <w:rFonts w:cstheme="minorHAnsi"/>
                <w:i/>
                <w:lang w:val="en-US"/>
              </w:rPr>
              <w:t>answer each question carefully.</w:t>
            </w:r>
          </w:p>
        </w:tc>
      </w:tr>
      <w:tr w:rsidR="007E017A" w:rsidRPr="00B126C3" w14:paraId="2938D39D" w14:textId="77777777" w:rsidTr="007E017A">
        <w:trPr>
          <w:trHeight w:val="1414"/>
        </w:trPr>
        <w:tc>
          <w:tcPr>
            <w:tcW w:w="46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4B8674" w14:textId="7101F0BA" w:rsidR="007E017A" w:rsidRPr="00B126C3" w:rsidRDefault="007E017A" w:rsidP="00B126C3">
            <w:pPr>
              <w:pStyle w:val="ListParagraph"/>
              <w:numPr>
                <w:ilvl w:val="0"/>
                <w:numId w:val="11"/>
              </w:numPr>
              <w:ind w:left="360"/>
              <w:jc w:val="left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lang w:val="en-US"/>
              </w:rPr>
              <w:t>How old is your child?</w:t>
            </w:r>
          </w:p>
          <w:p w14:paraId="7171EABA" w14:textId="35C3EF2D" w:rsidR="007E017A" w:rsidRPr="00B126C3" w:rsidRDefault="00260FF8" w:rsidP="00B126C3">
            <w:pPr>
              <w:ind w:left="589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O</w:t>
            </w:r>
            <w:r w:rsidR="007E017A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1 </w:t>
            </w:r>
          </w:p>
          <w:p w14:paraId="3A46D290" w14:textId="6B832A4C" w:rsidR="007E017A" w:rsidRPr="00B126C3" w:rsidRDefault="00260FF8" w:rsidP="00B126C3">
            <w:pPr>
              <w:ind w:left="589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O </w:t>
            </w:r>
            <w:r w:rsidR="007E017A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2 </w:t>
            </w:r>
          </w:p>
          <w:p w14:paraId="3C491980" w14:textId="10F5EA81" w:rsidR="007E017A" w:rsidRPr="00B126C3" w:rsidRDefault="00260FF8" w:rsidP="006E1E40">
            <w:pPr>
              <w:ind w:left="589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O</w:t>
            </w:r>
            <w:r w:rsidR="007E017A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3 </w:t>
            </w:r>
          </w:p>
        </w:tc>
        <w:tc>
          <w:tcPr>
            <w:tcW w:w="4607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C0D00C" w14:textId="77777777" w:rsidR="007E017A" w:rsidRPr="00B126C3" w:rsidRDefault="007E017A" w:rsidP="00B126C3">
            <w:pPr>
              <w:ind w:left="589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</w:p>
          <w:p w14:paraId="42B809A7" w14:textId="295730BF" w:rsidR="006E1E40" w:rsidRDefault="006E1E40" w:rsidP="00B126C3">
            <w:pPr>
              <w:ind w:left="589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O 4</w:t>
            </w:r>
          </w:p>
          <w:p w14:paraId="1AA0BB4F" w14:textId="485A13D7" w:rsidR="007E017A" w:rsidRPr="00B126C3" w:rsidRDefault="00260FF8" w:rsidP="00B126C3">
            <w:pPr>
              <w:ind w:left="589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O</w:t>
            </w:r>
            <w:r w:rsidR="00E0078F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5</w:t>
            </w:r>
          </w:p>
          <w:p w14:paraId="7C7B820B" w14:textId="4532058B" w:rsidR="007E017A" w:rsidRPr="006E1E40" w:rsidRDefault="00260FF8" w:rsidP="006E1E40">
            <w:pPr>
              <w:ind w:left="589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O</w:t>
            </w:r>
            <w:r w:rsidR="007E017A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6</w:t>
            </w:r>
          </w:p>
        </w:tc>
      </w:tr>
      <w:tr w:rsidR="00906988" w:rsidRPr="00B126C3" w14:paraId="0B6EA2D0" w14:textId="77777777" w:rsidTr="001201B0">
        <w:trPr>
          <w:trHeight w:val="468"/>
        </w:trPr>
        <w:tc>
          <w:tcPr>
            <w:tcW w:w="9214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FC03EB" w14:textId="15463F7F" w:rsidR="00906988" w:rsidRPr="00B126C3" w:rsidRDefault="00906988" w:rsidP="00B126C3">
            <w:pPr>
              <w:pStyle w:val="NoSpacing"/>
              <w:numPr>
                <w:ilvl w:val="0"/>
                <w:numId w:val="11"/>
              </w:numPr>
              <w:ind w:left="360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lang w:val="en-US"/>
              </w:rPr>
              <w:t xml:space="preserve">What is the gender of </w:t>
            </w:r>
            <w:r w:rsidR="0030282C" w:rsidRPr="00B126C3">
              <w:rPr>
                <w:rFonts w:eastAsia="TimesNewRoman" w:cstheme="minorHAnsi"/>
                <w:lang w:val="en-US"/>
              </w:rPr>
              <w:t>your child</w:t>
            </w:r>
            <w:r w:rsidRPr="00B126C3">
              <w:rPr>
                <w:rFonts w:eastAsia="TimesNewRoman" w:cstheme="minorHAnsi"/>
                <w:lang w:val="en-US"/>
              </w:rPr>
              <w:t>?</w:t>
            </w:r>
          </w:p>
          <w:p w14:paraId="742F1CF8" w14:textId="581C118A" w:rsidR="00906988" w:rsidRPr="00B126C3" w:rsidRDefault="00260FF8" w:rsidP="00B126C3">
            <w:pPr>
              <w:pStyle w:val="NoSpacing"/>
              <w:ind w:left="589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lang w:val="en-US"/>
              </w:rPr>
              <w:t xml:space="preserve"> </w:t>
            </w:r>
            <w:r w:rsidR="00E0078F" w:rsidRPr="00B126C3">
              <w:rPr>
                <w:rFonts w:eastAsia="TimesNewRoman" w:cstheme="minorHAnsi"/>
                <w:lang w:val="en-US"/>
              </w:rPr>
              <w:t>Female</w:t>
            </w:r>
          </w:p>
          <w:p w14:paraId="07A621E2" w14:textId="296426B0" w:rsidR="00906988" w:rsidRPr="00B126C3" w:rsidRDefault="00260FF8" w:rsidP="00B126C3">
            <w:pPr>
              <w:pStyle w:val="NoSpacing"/>
              <w:ind w:left="589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lang w:val="en-US"/>
              </w:rPr>
              <w:t xml:space="preserve">O </w:t>
            </w:r>
            <w:r w:rsidR="00906988" w:rsidRPr="00B126C3">
              <w:rPr>
                <w:rFonts w:eastAsia="TimesNewRoman" w:cstheme="minorHAnsi"/>
                <w:lang w:val="en-US"/>
              </w:rPr>
              <w:t>Male</w:t>
            </w:r>
          </w:p>
        </w:tc>
      </w:tr>
      <w:tr w:rsidR="00906988" w:rsidRPr="00B126C3" w14:paraId="094B2899" w14:textId="77777777" w:rsidTr="001201B0">
        <w:trPr>
          <w:trHeight w:val="284"/>
        </w:trPr>
        <w:tc>
          <w:tcPr>
            <w:tcW w:w="9214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EBB50E" w14:textId="329638CF" w:rsidR="00906988" w:rsidRPr="00B126C3" w:rsidRDefault="00906988" w:rsidP="00B126C3">
            <w:pPr>
              <w:pStyle w:val="ListParagraph"/>
              <w:numPr>
                <w:ilvl w:val="0"/>
                <w:numId w:val="11"/>
              </w:numPr>
              <w:ind w:left="426" w:hanging="426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lang w:val="en-US"/>
              </w:rPr>
              <w:t>How old was your child when he/she was diagnosed with hearing loss?</w:t>
            </w:r>
          </w:p>
          <w:p w14:paraId="283B62D4" w14:textId="689C12DE" w:rsidR="00906988" w:rsidRPr="00B126C3" w:rsidRDefault="00906988" w:rsidP="00B126C3">
            <w:pPr>
              <w:spacing w:after="240"/>
              <w:ind w:left="589"/>
              <w:jc w:val="left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lang w:val="en-US" w:eastAsia="tr-TR"/>
              </w:rPr>
              <w:t xml:space="preserve">_______ </w:t>
            </w: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month</w:t>
            </w:r>
            <w:r w:rsidR="0030282C" w:rsidRPr="00B126C3">
              <w:rPr>
                <w:rFonts w:eastAsia="TimesNewRoman" w:cstheme="minorHAnsi"/>
                <w:color w:val="000000" w:themeColor="text1"/>
                <w:lang w:val="en-US"/>
              </w:rPr>
              <w:t>(s)</w:t>
            </w:r>
          </w:p>
        </w:tc>
      </w:tr>
      <w:tr w:rsidR="00906988" w:rsidRPr="00B126C3" w14:paraId="5544C439" w14:textId="77777777" w:rsidTr="001201B0">
        <w:trPr>
          <w:trHeight w:val="1244"/>
        </w:trPr>
        <w:tc>
          <w:tcPr>
            <w:tcW w:w="9214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2FB6B0" w14:textId="77777777" w:rsidR="00906988" w:rsidRPr="00B126C3" w:rsidRDefault="00906988" w:rsidP="00B126C3">
            <w:pPr>
              <w:pStyle w:val="ListParagraph"/>
              <w:numPr>
                <w:ilvl w:val="0"/>
                <w:numId w:val="11"/>
              </w:numPr>
              <w:ind w:left="360"/>
              <w:jc w:val="left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lang w:val="en-US"/>
              </w:rPr>
              <w:t>Which hearing technologies does your child use?</w:t>
            </w:r>
          </w:p>
          <w:p w14:paraId="6C80512E" w14:textId="022CF918" w:rsidR="00906988" w:rsidRPr="00B126C3" w:rsidRDefault="00260FF8" w:rsidP="00B126C3">
            <w:pPr>
              <w:pStyle w:val="ListParagraph"/>
              <w:ind w:left="589"/>
              <w:jc w:val="left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lang w:val="en-US"/>
              </w:rPr>
              <w:t xml:space="preserve"> Does not use hearing aids or implants.</w:t>
            </w:r>
          </w:p>
          <w:p w14:paraId="11B74A59" w14:textId="125CC851" w:rsidR="00906988" w:rsidRPr="00B126C3" w:rsidRDefault="00260FF8" w:rsidP="00B126C3">
            <w:pPr>
              <w:ind w:left="589"/>
              <w:jc w:val="left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lang w:val="en-US"/>
              </w:rPr>
              <w:t xml:space="preserve"> Wears a hearing aid (in one or both ears).</w:t>
            </w:r>
            <w:r w:rsidR="00906988" w:rsidRPr="00B126C3">
              <w:rPr>
                <w:rFonts w:eastAsia="TimesNewRoman" w:cstheme="minorHAnsi"/>
                <w:lang w:val="en-US"/>
              </w:rPr>
              <w:tab/>
            </w:r>
          </w:p>
          <w:p w14:paraId="3FABFCE4" w14:textId="0B5E6137" w:rsidR="00906988" w:rsidRPr="00B126C3" w:rsidRDefault="00260FF8" w:rsidP="00B126C3">
            <w:pPr>
              <w:ind w:left="597"/>
              <w:jc w:val="left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lang w:val="en-US"/>
              </w:rPr>
              <w:t xml:space="preserve"> </w:t>
            </w:r>
            <w:r w:rsidR="0030282C" w:rsidRPr="00B126C3">
              <w:rPr>
                <w:rFonts w:eastAsia="TimesNewRoman" w:cstheme="minorHAnsi"/>
                <w:lang w:val="en-US"/>
              </w:rPr>
              <w:t>U</w:t>
            </w:r>
            <w:r w:rsidR="00906988" w:rsidRPr="00B126C3">
              <w:rPr>
                <w:rFonts w:eastAsia="TimesNewRoman" w:cstheme="minorHAnsi"/>
                <w:lang w:val="en-US"/>
              </w:rPr>
              <w:t>ses a cochlear implant (in one or both ears).</w:t>
            </w:r>
          </w:p>
          <w:p w14:paraId="44119863" w14:textId="696111F3" w:rsidR="00906988" w:rsidRPr="00B126C3" w:rsidRDefault="00260FF8" w:rsidP="00B126C3">
            <w:pPr>
              <w:ind w:left="589"/>
              <w:jc w:val="left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lang w:val="en-US"/>
              </w:rPr>
              <w:t xml:space="preserve"> </w:t>
            </w:r>
            <w:r w:rsidR="0030282C" w:rsidRPr="00B126C3">
              <w:rPr>
                <w:rFonts w:eastAsia="TimesNewRoman" w:cstheme="minorHAnsi"/>
                <w:lang w:val="en-US"/>
              </w:rPr>
              <w:t>W</w:t>
            </w:r>
            <w:r w:rsidR="00906988" w:rsidRPr="00B126C3">
              <w:rPr>
                <w:rFonts w:eastAsia="TimesNewRoman" w:cstheme="minorHAnsi"/>
                <w:lang w:val="en-US"/>
              </w:rPr>
              <w:t xml:space="preserve">ears a hearing aid in one ear and a cochlear implant in the other. </w:t>
            </w:r>
          </w:p>
          <w:p w14:paraId="0BD714C7" w14:textId="4ACA942A" w:rsidR="00906988" w:rsidRPr="00B126C3" w:rsidRDefault="00260FF8" w:rsidP="00B126C3">
            <w:pPr>
              <w:ind w:left="589"/>
              <w:jc w:val="left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lang w:val="en-US"/>
              </w:rPr>
              <w:t xml:space="preserve"> </w:t>
            </w:r>
            <w:r w:rsidR="0030282C" w:rsidRPr="00B126C3">
              <w:rPr>
                <w:rFonts w:eastAsia="TimesNewRoman" w:cstheme="minorHAnsi"/>
                <w:lang w:val="en-US"/>
              </w:rPr>
              <w:t>U</w:t>
            </w:r>
            <w:r w:rsidR="00906988" w:rsidRPr="00B126C3">
              <w:rPr>
                <w:rFonts w:eastAsia="TimesNewRoman" w:cstheme="minorHAnsi"/>
                <w:lang w:val="en-US"/>
              </w:rPr>
              <w:t>ses a brain stem implant.</w:t>
            </w:r>
          </w:p>
        </w:tc>
      </w:tr>
      <w:tr w:rsidR="00906988" w:rsidRPr="00B126C3" w14:paraId="169FE9C6" w14:textId="77777777" w:rsidTr="001201B0">
        <w:trPr>
          <w:trHeight w:val="889"/>
        </w:trPr>
        <w:tc>
          <w:tcPr>
            <w:tcW w:w="9214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CB7640" w14:textId="4EA58305" w:rsidR="00906988" w:rsidRPr="00B126C3" w:rsidRDefault="00906988" w:rsidP="00B126C3">
            <w:pPr>
              <w:pStyle w:val="ListParagraph"/>
              <w:numPr>
                <w:ilvl w:val="0"/>
                <w:numId w:val="11"/>
              </w:numPr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Which communication approach </w:t>
            </w:r>
            <w:r w:rsidR="00956314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do you want </w:t>
            </w: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your </w:t>
            </w:r>
            <w:r w:rsidR="005E0BB5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child </w:t>
            </w: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to use?</w:t>
            </w:r>
          </w:p>
          <w:p w14:paraId="0184657F" w14:textId="132A0F02" w:rsidR="00906988" w:rsidRPr="00B126C3" w:rsidRDefault="00260FF8" w:rsidP="00B126C3">
            <w:pPr>
              <w:ind w:left="589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Spoken language </w:t>
            </w:r>
          </w:p>
          <w:p w14:paraId="4F367082" w14:textId="4F8E8ABB" w:rsidR="00906988" w:rsidRPr="00B126C3" w:rsidRDefault="00260FF8" w:rsidP="00B126C3">
            <w:pPr>
              <w:ind w:left="589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Sign language</w:t>
            </w:r>
          </w:p>
          <w:p w14:paraId="29FE2A0C" w14:textId="2A6CFAF5" w:rsidR="00906988" w:rsidRPr="00B126C3" w:rsidRDefault="00260FF8" w:rsidP="00B126C3">
            <w:pPr>
              <w:ind w:left="589"/>
              <w:jc w:val="left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Both of them</w:t>
            </w:r>
          </w:p>
        </w:tc>
      </w:tr>
      <w:tr w:rsidR="00956314" w:rsidRPr="00B126C3" w14:paraId="785FA0E3" w14:textId="77777777" w:rsidTr="001201B0">
        <w:trPr>
          <w:trHeight w:val="889"/>
        </w:trPr>
        <w:tc>
          <w:tcPr>
            <w:tcW w:w="9214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6525A9" w14:textId="77777777" w:rsidR="00956314" w:rsidRPr="00B126C3" w:rsidRDefault="00956314" w:rsidP="00B126C3">
            <w:pPr>
              <w:pStyle w:val="ListParagraph"/>
              <w:numPr>
                <w:ilvl w:val="0"/>
                <w:numId w:val="11"/>
              </w:numPr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Which communication approach does your child use the most?</w:t>
            </w:r>
          </w:p>
          <w:p w14:paraId="7362AFC4" w14:textId="31E4465F" w:rsidR="00956314" w:rsidRPr="00B126C3" w:rsidRDefault="00260FF8" w:rsidP="00B126C3">
            <w:pPr>
              <w:ind w:left="589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O</w:t>
            </w:r>
            <w:r w:rsidR="00956314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Spoken language </w:t>
            </w:r>
          </w:p>
          <w:p w14:paraId="2BFDD748" w14:textId="1D6C7B49" w:rsidR="00956314" w:rsidRPr="00B126C3" w:rsidRDefault="00260FF8" w:rsidP="00B126C3">
            <w:pPr>
              <w:ind w:left="589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O</w:t>
            </w:r>
            <w:r w:rsidR="00956314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Sign language</w:t>
            </w:r>
          </w:p>
          <w:p w14:paraId="0BAFF53B" w14:textId="6FCE38D2" w:rsidR="00956314" w:rsidRPr="00B126C3" w:rsidRDefault="00956314" w:rsidP="00B126C3">
            <w:pPr>
              <w:pStyle w:val="ListParagraph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   </w:t>
            </w:r>
            <w:r w:rsidR="00260FF8" w:rsidRPr="00B126C3">
              <w:rPr>
                <w:rFonts w:eastAsia="TimesNewRoman" w:cstheme="minorHAnsi"/>
                <w:color w:val="000000" w:themeColor="text1"/>
                <w:lang w:val="en-US"/>
              </w:rPr>
              <w:t>O</w:t>
            </w: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Both of them</w:t>
            </w:r>
          </w:p>
        </w:tc>
      </w:tr>
      <w:tr w:rsidR="004F51CA" w:rsidRPr="00B126C3" w14:paraId="20A86FCB" w14:textId="77777777" w:rsidTr="00956314">
        <w:trPr>
          <w:trHeight w:val="889"/>
        </w:trPr>
        <w:tc>
          <w:tcPr>
            <w:tcW w:w="9214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A6F05F" w14:textId="77777777" w:rsidR="004F51CA" w:rsidRPr="00B126C3" w:rsidRDefault="004F51CA" w:rsidP="00B126C3">
            <w:pPr>
              <w:pStyle w:val="ListParagraph"/>
              <w:numPr>
                <w:ilvl w:val="0"/>
                <w:numId w:val="11"/>
              </w:numPr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Does your child have a diagnosed disability other than hearing loss?</w:t>
            </w:r>
          </w:p>
          <w:p w14:paraId="45606871" w14:textId="5566C69A" w:rsidR="004F51CA" w:rsidRPr="00B126C3" w:rsidRDefault="00260FF8" w:rsidP="00B126C3">
            <w:pPr>
              <w:pStyle w:val="ListParagraph"/>
              <w:ind w:left="589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O</w:t>
            </w:r>
            <w:r w:rsidR="004F51CA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No</w:t>
            </w:r>
          </w:p>
          <w:p w14:paraId="1E93A187" w14:textId="1697C534" w:rsidR="004F51CA" w:rsidRPr="00B126C3" w:rsidRDefault="00260FF8" w:rsidP="00B126C3">
            <w:pPr>
              <w:pStyle w:val="ListParagraph"/>
              <w:ind w:left="589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O</w:t>
            </w:r>
            <w:r w:rsidR="004F51CA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</w:t>
            </w:r>
            <w:r w:rsidR="00E0078F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Yes </w:t>
            </w:r>
            <w:r w:rsidR="004F51CA" w:rsidRPr="00B126C3">
              <w:rPr>
                <w:rFonts w:eastAsia="TimesNewRoman" w:cstheme="minorHAnsi"/>
                <w:lang w:val="en-US"/>
              </w:rPr>
              <w:t>[</w:t>
            </w:r>
            <w:r w:rsidR="0030282C" w:rsidRPr="00B126C3">
              <w:rPr>
                <w:rFonts w:eastAsia="TimesNewRoman" w:cstheme="minorHAnsi"/>
                <w:i/>
                <w:iCs/>
                <w:lang w:val="en-US"/>
              </w:rPr>
              <w:t>please</w:t>
            </w:r>
            <w:r w:rsidR="0030282C" w:rsidRPr="00B126C3">
              <w:rPr>
                <w:rFonts w:eastAsia="TimesNewRoman" w:cstheme="minorHAnsi"/>
                <w:lang w:val="en-US"/>
              </w:rPr>
              <w:t xml:space="preserve"> </w:t>
            </w:r>
            <w:r w:rsidR="00E0078F" w:rsidRPr="00B126C3">
              <w:rPr>
                <w:rFonts w:eastAsia="TimesNewRoman" w:cstheme="minorHAnsi"/>
                <w:i/>
                <w:color w:val="000000" w:themeColor="text1"/>
                <w:lang w:val="en-US"/>
              </w:rPr>
              <w:t xml:space="preserve">specify </w:t>
            </w:r>
            <w:r w:rsidR="004F51CA" w:rsidRPr="00B126C3">
              <w:rPr>
                <w:rFonts w:eastAsia="TimesNewRoman" w:cstheme="minorHAnsi"/>
                <w:lang w:val="en-US" w:eastAsia="tr-TR"/>
              </w:rPr>
              <w:t>___________________________]</w:t>
            </w:r>
          </w:p>
        </w:tc>
      </w:tr>
      <w:tr w:rsidR="00906988" w:rsidRPr="00B126C3" w14:paraId="4260F1FC" w14:textId="77777777" w:rsidTr="001201B0">
        <w:trPr>
          <w:trHeight w:val="979"/>
        </w:trPr>
        <w:tc>
          <w:tcPr>
            <w:tcW w:w="9214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39D491" w14:textId="55B87D1B" w:rsidR="00906988" w:rsidRPr="00B126C3" w:rsidRDefault="004F51CA" w:rsidP="00B126C3">
            <w:pPr>
              <w:pStyle w:val="ListParagraph"/>
              <w:numPr>
                <w:ilvl w:val="0"/>
                <w:numId w:val="11"/>
              </w:numPr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Is there anyone in your family with hearing loss other than </w:t>
            </w:r>
            <w:r w:rsidR="00906988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your child? </w:t>
            </w:r>
            <w:r w:rsidR="00FB43E0" w:rsidRPr="00B126C3">
              <w:rPr>
                <w:rFonts w:eastAsia="TimesNewRoman" w:cstheme="minorHAnsi"/>
                <w:i/>
                <w:color w:val="000000" w:themeColor="text1"/>
                <w:lang w:val="en-US"/>
              </w:rPr>
              <w:t>[</w:t>
            </w:r>
            <w:proofErr w:type="spellStart"/>
            <w:r w:rsidR="00FB43E0" w:rsidRPr="00B126C3">
              <w:rPr>
                <w:i/>
                <w:iCs/>
              </w:rPr>
              <w:t>You</w:t>
            </w:r>
            <w:proofErr w:type="spellEnd"/>
            <w:r w:rsidR="00FB43E0" w:rsidRPr="00B126C3">
              <w:rPr>
                <w:i/>
                <w:iCs/>
              </w:rPr>
              <w:t xml:space="preserve"> </w:t>
            </w:r>
            <w:proofErr w:type="spellStart"/>
            <w:r w:rsidR="00FB43E0" w:rsidRPr="00B126C3">
              <w:rPr>
                <w:i/>
                <w:iCs/>
              </w:rPr>
              <w:t>may</w:t>
            </w:r>
            <w:proofErr w:type="spellEnd"/>
            <w:r w:rsidR="00FB43E0" w:rsidRPr="00B126C3">
              <w:rPr>
                <w:i/>
                <w:iCs/>
              </w:rPr>
              <w:t xml:space="preserve"> </w:t>
            </w:r>
            <w:proofErr w:type="spellStart"/>
            <w:r w:rsidR="00FB43E0" w:rsidRPr="00B126C3">
              <w:rPr>
                <w:i/>
                <w:iCs/>
              </w:rPr>
              <w:t>select</w:t>
            </w:r>
            <w:proofErr w:type="spellEnd"/>
            <w:r w:rsidR="00FB43E0" w:rsidRPr="00B126C3">
              <w:rPr>
                <w:i/>
                <w:iCs/>
              </w:rPr>
              <w:t xml:space="preserve"> </w:t>
            </w:r>
            <w:proofErr w:type="spellStart"/>
            <w:r w:rsidR="00FB43E0" w:rsidRPr="00B126C3">
              <w:rPr>
                <w:i/>
                <w:iCs/>
              </w:rPr>
              <w:t>more</w:t>
            </w:r>
            <w:proofErr w:type="spellEnd"/>
            <w:r w:rsidR="00FB43E0" w:rsidRPr="00B126C3">
              <w:rPr>
                <w:i/>
                <w:iCs/>
              </w:rPr>
              <w:t xml:space="preserve"> </w:t>
            </w:r>
            <w:proofErr w:type="spellStart"/>
            <w:r w:rsidR="00FB43E0" w:rsidRPr="00B126C3">
              <w:rPr>
                <w:i/>
                <w:iCs/>
              </w:rPr>
              <w:t>than</w:t>
            </w:r>
            <w:proofErr w:type="spellEnd"/>
            <w:r w:rsidR="00FB43E0" w:rsidRPr="00B126C3">
              <w:rPr>
                <w:i/>
                <w:iCs/>
              </w:rPr>
              <w:t xml:space="preserve"> </w:t>
            </w:r>
            <w:proofErr w:type="spellStart"/>
            <w:r w:rsidR="00FB43E0" w:rsidRPr="00B126C3">
              <w:rPr>
                <w:i/>
                <w:iCs/>
              </w:rPr>
              <w:t>one</w:t>
            </w:r>
            <w:proofErr w:type="spellEnd"/>
            <w:r w:rsidR="00FB43E0" w:rsidRPr="00B126C3">
              <w:rPr>
                <w:i/>
                <w:iCs/>
              </w:rPr>
              <w:t xml:space="preserve"> </w:t>
            </w:r>
            <w:proofErr w:type="spellStart"/>
            <w:r w:rsidR="00FB43E0" w:rsidRPr="00B126C3">
              <w:rPr>
                <w:i/>
                <w:iCs/>
              </w:rPr>
              <w:t>option</w:t>
            </w:r>
            <w:proofErr w:type="spellEnd"/>
            <w:r w:rsidR="00FB43E0" w:rsidRPr="00B126C3">
              <w:rPr>
                <w:rFonts w:eastAsia="TimesNewRoman" w:cstheme="minorHAnsi"/>
                <w:i/>
                <w:color w:val="000000" w:themeColor="text1"/>
                <w:lang w:val="en-US"/>
              </w:rPr>
              <w:t>].</w:t>
            </w:r>
          </w:p>
          <w:p w14:paraId="4927FA12" w14:textId="73318C1B" w:rsidR="004F51CA" w:rsidRPr="00B126C3" w:rsidRDefault="00260FF8" w:rsidP="00B126C3">
            <w:pPr>
              <w:pStyle w:val="ListParagraph"/>
              <w:ind w:left="589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O</w:t>
            </w:r>
            <w:r w:rsidR="00956314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</w:t>
            </w:r>
            <w:r w:rsidR="00E0078F" w:rsidRPr="00B126C3">
              <w:rPr>
                <w:rFonts w:eastAsia="TimesNewRoman" w:cstheme="minorHAnsi"/>
                <w:color w:val="000000" w:themeColor="text1"/>
                <w:lang w:val="en-US"/>
              </w:rPr>
              <w:t>Mother</w:t>
            </w:r>
          </w:p>
          <w:p w14:paraId="1DB16EF1" w14:textId="4ED8CD30" w:rsidR="004F51CA" w:rsidRPr="00B126C3" w:rsidRDefault="00260FF8" w:rsidP="00B126C3">
            <w:pPr>
              <w:pStyle w:val="ListParagraph"/>
              <w:ind w:left="589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O</w:t>
            </w:r>
            <w:r w:rsidR="00956314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Father</w:t>
            </w:r>
          </w:p>
          <w:p w14:paraId="3AF9C454" w14:textId="6E447B22" w:rsidR="004F51CA" w:rsidRPr="00B126C3" w:rsidRDefault="00260FF8" w:rsidP="00B126C3">
            <w:pPr>
              <w:pStyle w:val="ListParagraph"/>
              <w:ind w:left="589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O</w:t>
            </w:r>
            <w:r w:rsidR="00956314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Brother</w:t>
            </w:r>
          </w:p>
          <w:p w14:paraId="7C11651D" w14:textId="5434B93E" w:rsidR="00906988" w:rsidRPr="00B126C3" w:rsidRDefault="00260FF8" w:rsidP="00B126C3">
            <w:pPr>
              <w:pStyle w:val="ListParagraph"/>
              <w:ind w:left="589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O</w:t>
            </w:r>
            <w:r w:rsidR="00956314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Other</w:t>
            </w:r>
          </w:p>
        </w:tc>
      </w:tr>
      <w:tr w:rsidR="00906988" w:rsidRPr="00B126C3" w14:paraId="00321035" w14:textId="77777777" w:rsidTr="001201B0">
        <w:trPr>
          <w:trHeight w:val="1320"/>
        </w:trPr>
        <w:tc>
          <w:tcPr>
            <w:tcW w:w="9214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0206B4" w14:textId="2A4609AA" w:rsidR="00693D7B" w:rsidRPr="00B126C3" w:rsidRDefault="00693D7B" w:rsidP="00B126C3">
            <w:pPr>
              <w:pStyle w:val="NoSpacing"/>
              <w:numPr>
                <w:ilvl w:val="0"/>
                <w:numId w:val="11"/>
              </w:numPr>
              <w:ind w:left="313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lang w:val="en-US"/>
              </w:rPr>
              <w:t xml:space="preserve">What is your </w:t>
            </w:r>
            <w:r w:rsidR="003C5295" w:rsidRPr="00B126C3">
              <w:rPr>
                <w:rFonts w:eastAsia="TimesNewRoman" w:cstheme="minorHAnsi"/>
                <w:lang w:val="en-US"/>
              </w:rPr>
              <w:t>relationship with the</w:t>
            </w:r>
            <w:r w:rsidRPr="00B126C3">
              <w:rPr>
                <w:rFonts w:eastAsia="TimesNewRoman" w:cstheme="minorHAnsi"/>
                <w:lang w:val="en-US"/>
              </w:rPr>
              <w:t xml:space="preserve"> child?</w:t>
            </w:r>
          </w:p>
          <w:p w14:paraId="408D845F" w14:textId="0EF0D773" w:rsidR="00906988" w:rsidRPr="00B126C3" w:rsidRDefault="00260FF8" w:rsidP="00B126C3">
            <w:pPr>
              <w:pStyle w:val="NoSpacing"/>
              <w:ind w:left="589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lang w:val="en-US"/>
              </w:rPr>
              <w:t xml:space="preserve"> I am his</w:t>
            </w:r>
            <w:r w:rsidR="0030282C" w:rsidRPr="00B126C3">
              <w:rPr>
                <w:rFonts w:eastAsia="TimesNewRoman" w:cstheme="minorHAnsi"/>
                <w:lang w:val="en-US"/>
              </w:rPr>
              <w:t>/her</w:t>
            </w:r>
            <w:r w:rsidR="00906988" w:rsidRPr="00B126C3">
              <w:rPr>
                <w:rFonts w:eastAsia="TimesNewRoman" w:cstheme="minorHAnsi"/>
                <w:lang w:val="en-US"/>
              </w:rPr>
              <w:t xml:space="preserve"> mother.              </w:t>
            </w:r>
          </w:p>
          <w:p w14:paraId="101C0DBA" w14:textId="7B57C3F3" w:rsidR="00906988" w:rsidRPr="00B126C3" w:rsidRDefault="00260FF8" w:rsidP="00B126C3">
            <w:pPr>
              <w:pStyle w:val="NoSpacing"/>
              <w:ind w:left="589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lang w:val="en-US"/>
              </w:rPr>
              <w:t xml:space="preserve"> I am his</w:t>
            </w:r>
            <w:r w:rsidR="0030282C" w:rsidRPr="00B126C3">
              <w:rPr>
                <w:rFonts w:eastAsia="TimesNewRoman" w:cstheme="minorHAnsi"/>
                <w:lang w:val="en-US"/>
              </w:rPr>
              <w:t>/her</w:t>
            </w:r>
            <w:r w:rsidR="00906988" w:rsidRPr="00B126C3">
              <w:rPr>
                <w:rFonts w:eastAsia="TimesNewRoman" w:cstheme="minorHAnsi"/>
                <w:lang w:val="en-US"/>
              </w:rPr>
              <w:t xml:space="preserve"> father.          </w:t>
            </w:r>
          </w:p>
          <w:p w14:paraId="5012E6EE" w14:textId="00B0A8A8" w:rsidR="00906988" w:rsidRPr="00B126C3" w:rsidRDefault="00260FF8" w:rsidP="00B126C3">
            <w:pPr>
              <w:pStyle w:val="NoSpacing"/>
              <w:ind w:left="589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lang w:val="en-US"/>
              </w:rPr>
              <w:t xml:space="preserve"> </w:t>
            </w:r>
            <w:r w:rsidR="00E0078F" w:rsidRPr="00B126C3">
              <w:rPr>
                <w:rFonts w:eastAsia="TimesNewRoman" w:cstheme="minorHAnsi"/>
                <w:lang w:val="en-US"/>
              </w:rPr>
              <w:t>Other</w:t>
            </w:r>
            <w:r w:rsidR="00906988" w:rsidRPr="00B126C3">
              <w:rPr>
                <w:rFonts w:eastAsia="TimesNewRoman" w:cstheme="minorHAnsi"/>
                <w:lang w:val="en-US"/>
              </w:rPr>
              <w:t xml:space="preserve"> [</w:t>
            </w:r>
            <w:r w:rsidR="0030282C" w:rsidRPr="00B126C3">
              <w:rPr>
                <w:rFonts w:eastAsia="TimesNewRoman" w:cstheme="minorHAnsi"/>
                <w:i/>
                <w:iCs/>
                <w:lang w:val="en-US"/>
              </w:rPr>
              <w:t>please</w:t>
            </w:r>
            <w:r w:rsidR="0030282C" w:rsidRPr="00B126C3" w:rsidDel="0030282C">
              <w:rPr>
                <w:rFonts w:eastAsia="TimesNewRoman" w:cstheme="minorHAnsi"/>
                <w:i/>
                <w:color w:val="000000" w:themeColor="text1"/>
                <w:lang w:val="en-US"/>
              </w:rPr>
              <w:t xml:space="preserve"> </w:t>
            </w:r>
            <w:r w:rsidR="0030282C" w:rsidRPr="00B126C3">
              <w:rPr>
                <w:rFonts w:eastAsia="TimesNewRoman" w:cstheme="minorHAnsi"/>
                <w:i/>
                <w:color w:val="000000" w:themeColor="text1"/>
                <w:lang w:val="en-US"/>
              </w:rPr>
              <w:t xml:space="preserve">specify </w:t>
            </w:r>
            <w:r w:rsidR="00906988" w:rsidRPr="00B126C3">
              <w:rPr>
                <w:rFonts w:eastAsia="TimesNewRoman" w:cstheme="minorHAnsi"/>
                <w:lang w:val="en-US" w:eastAsia="tr-TR"/>
              </w:rPr>
              <w:t>___________________________]</w:t>
            </w:r>
          </w:p>
        </w:tc>
      </w:tr>
      <w:tr w:rsidR="00906988" w:rsidRPr="00B126C3" w14:paraId="615D7FF8" w14:textId="77777777" w:rsidTr="001201B0">
        <w:trPr>
          <w:trHeight w:val="2120"/>
        </w:trPr>
        <w:tc>
          <w:tcPr>
            <w:tcW w:w="9214" w:type="dxa"/>
            <w:gridSpan w:val="4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D5EC6B6" w14:textId="5BED81E4" w:rsidR="00906988" w:rsidRPr="00B126C3" w:rsidRDefault="00906988" w:rsidP="00B126C3">
            <w:pPr>
              <w:pStyle w:val="NoSpacing"/>
              <w:numPr>
                <w:ilvl w:val="0"/>
                <w:numId w:val="11"/>
              </w:numPr>
              <w:tabs>
                <w:tab w:val="left" w:pos="306"/>
              </w:tabs>
              <w:ind w:left="2730" w:hanging="2771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lang w:val="en-US"/>
              </w:rPr>
              <w:lastRenderedPageBreak/>
              <w:t>What is your education</w:t>
            </w:r>
            <w:r w:rsidR="003965B2" w:rsidRPr="00B126C3">
              <w:rPr>
                <w:rFonts w:eastAsia="TimesNewRoman" w:cstheme="minorHAnsi"/>
                <w:lang w:val="en-US"/>
              </w:rPr>
              <w:t>al level</w:t>
            </w:r>
            <w:r w:rsidRPr="00B126C3">
              <w:rPr>
                <w:rFonts w:eastAsia="TimesNewRoman" w:cstheme="minorHAnsi"/>
                <w:lang w:val="en-US"/>
              </w:rPr>
              <w:t>?</w:t>
            </w:r>
          </w:p>
          <w:p w14:paraId="07F9E2A7" w14:textId="3274AC27" w:rsidR="00906988" w:rsidRPr="00B126C3" w:rsidRDefault="00260FF8" w:rsidP="00B126C3">
            <w:pPr>
              <w:pStyle w:val="NoSpacing"/>
              <w:tabs>
                <w:tab w:val="left" w:pos="426"/>
              </w:tabs>
              <w:ind w:left="589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lang w:val="en-US"/>
              </w:rPr>
              <w:t xml:space="preserve"> No education/literate</w:t>
            </w:r>
            <w:r w:rsidR="00906988" w:rsidRPr="00B126C3">
              <w:rPr>
                <w:rFonts w:eastAsia="TimesNewRoman" w:cstheme="minorHAnsi"/>
                <w:lang w:val="en-US"/>
              </w:rPr>
              <w:tab/>
            </w:r>
            <w:r w:rsidR="00906988" w:rsidRPr="00B126C3">
              <w:rPr>
                <w:rFonts w:eastAsia="TimesNewRoman" w:cstheme="minorHAnsi"/>
                <w:lang w:val="en-US"/>
              </w:rPr>
              <w:tab/>
            </w:r>
          </w:p>
          <w:p w14:paraId="1878CC6E" w14:textId="40FD1056" w:rsidR="00906988" w:rsidRPr="00B126C3" w:rsidRDefault="00260FF8" w:rsidP="00B126C3">
            <w:pPr>
              <w:pStyle w:val="NoSpacing"/>
              <w:ind w:left="589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lang w:val="en-US"/>
              </w:rPr>
              <w:t xml:space="preserve"> Primary School</w:t>
            </w:r>
          </w:p>
          <w:p w14:paraId="6D474E6E" w14:textId="4768879C" w:rsidR="00906988" w:rsidRPr="00B126C3" w:rsidRDefault="00260FF8" w:rsidP="00B126C3">
            <w:pPr>
              <w:pStyle w:val="NoSpacing"/>
              <w:ind w:left="589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lang w:val="en-US"/>
              </w:rPr>
              <w:t xml:space="preserve"> Secondary School/Primary Education</w:t>
            </w:r>
            <w:r w:rsidR="00906988" w:rsidRPr="00B126C3">
              <w:rPr>
                <w:rFonts w:eastAsia="TimesNewRoman" w:cstheme="minorHAnsi"/>
                <w:lang w:val="en-US"/>
              </w:rPr>
              <w:tab/>
            </w:r>
            <w:r w:rsidR="00906988" w:rsidRPr="00B126C3">
              <w:rPr>
                <w:rFonts w:eastAsia="TimesNewRoman" w:cstheme="minorHAnsi"/>
                <w:lang w:val="en-US"/>
              </w:rPr>
              <w:tab/>
            </w:r>
            <w:r w:rsidR="00906988" w:rsidRPr="00B126C3">
              <w:rPr>
                <w:rFonts w:eastAsia="TimesNewRoman" w:cstheme="minorHAnsi"/>
                <w:lang w:val="en-US"/>
              </w:rPr>
              <w:tab/>
            </w:r>
            <w:r w:rsidR="00906988" w:rsidRPr="00B126C3">
              <w:rPr>
                <w:rFonts w:eastAsia="TimesNewRoman" w:cstheme="minorHAnsi"/>
                <w:lang w:val="en-US"/>
              </w:rPr>
              <w:tab/>
            </w:r>
          </w:p>
          <w:p w14:paraId="6398D42F" w14:textId="102759BF" w:rsidR="00906988" w:rsidRPr="00B126C3" w:rsidRDefault="00260FF8" w:rsidP="00B126C3">
            <w:pPr>
              <w:pStyle w:val="NoSpacing"/>
              <w:ind w:left="589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lang w:val="en-US"/>
              </w:rPr>
              <w:t xml:space="preserve"> High School</w:t>
            </w:r>
            <w:r w:rsidR="00906988" w:rsidRPr="00B126C3">
              <w:rPr>
                <w:rFonts w:eastAsia="TimesNewRoman" w:cstheme="minorHAnsi"/>
                <w:lang w:val="en-US"/>
              </w:rPr>
              <w:tab/>
              <w:t xml:space="preserve">         </w:t>
            </w:r>
          </w:p>
          <w:p w14:paraId="79110396" w14:textId="50AAA158" w:rsidR="00906988" w:rsidRPr="00B126C3" w:rsidRDefault="00260FF8" w:rsidP="00B126C3">
            <w:pPr>
              <w:pStyle w:val="NoSpacing"/>
              <w:ind w:left="589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lang w:val="en-US"/>
              </w:rPr>
              <w:t xml:space="preserve"> University </w:t>
            </w:r>
            <w:r w:rsidR="00906988" w:rsidRPr="00B126C3">
              <w:rPr>
                <w:rFonts w:eastAsia="TimesNewRoman" w:cstheme="minorHAnsi"/>
                <w:lang w:val="en-US"/>
              </w:rPr>
              <w:tab/>
            </w:r>
            <w:r w:rsidR="00906988" w:rsidRPr="00B126C3">
              <w:rPr>
                <w:rFonts w:eastAsia="TimesNewRoman" w:cstheme="minorHAnsi"/>
                <w:lang w:val="en-US"/>
              </w:rPr>
              <w:tab/>
            </w:r>
            <w:r w:rsidR="00906988" w:rsidRPr="00B126C3">
              <w:rPr>
                <w:rFonts w:eastAsia="TimesNewRoman" w:cstheme="minorHAnsi"/>
                <w:lang w:val="en-US"/>
              </w:rPr>
              <w:tab/>
            </w:r>
            <w:r w:rsidR="00906988" w:rsidRPr="00B126C3">
              <w:rPr>
                <w:rFonts w:eastAsia="TimesNewRoman" w:cstheme="minorHAnsi"/>
                <w:lang w:val="en-US"/>
              </w:rPr>
              <w:tab/>
            </w:r>
            <w:r w:rsidR="00906988" w:rsidRPr="00B126C3">
              <w:rPr>
                <w:rFonts w:eastAsia="TimesNewRoman" w:cstheme="minorHAnsi"/>
                <w:lang w:val="en-US"/>
              </w:rPr>
              <w:tab/>
            </w:r>
          </w:p>
          <w:p w14:paraId="764C1F66" w14:textId="3CFC8635" w:rsidR="00906988" w:rsidRPr="00B126C3" w:rsidRDefault="00260FF8" w:rsidP="00B126C3">
            <w:pPr>
              <w:pStyle w:val="NoSpacing"/>
              <w:ind w:left="589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lang w:val="en-US"/>
              </w:rPr>
              <w:t xml:space="preserve"> Postgraduate </w:t>
            </w:r>
          </w:p>
        </w:tc>
      </w:tr>
      <w:tr w:rsidR="00906988" w:rsidRPr="00B126C3" w14:paraId="4DB7F2CE" w14:textId="77777777" w:rsidTr="001201B0">
        <w:trPr>
          <w:trHeight w:val="425"/>
        </w:trPr>
        <w:tc>
          <w:tcPr>
            <w:tcW w:w="9214" w:type="dxa"/>
            <w:gridSpan w:val="4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6E5F34" w14:textId="77777777" w:rsidR="00906988" w:rsidRPr="00B126C3" w:rsidRDefault="00906988" w:rsidP="00B126C3">
            <w:pPr>
              <w:pStyle w:val="ListParagraph"/>
              <w:numPr>
                <w:ilvl w:val="0"/>
                <w:numId w:val="11"/>
              </w:numPr>
              <w:ind w:left="426" w:hanging="426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lang w:val="en-US"/>
              </w:rPr>
              <w:t xml:space="preserve">Which city do you live in? </w:t>
            </w:r>
          </w:p>
          <w:p w14:paraId="6127C4DB" w14:textId="75A84E1E" w:rsidR="000F1650" w:rsidRPr="00B126C3" w:rsidRDefault="00906988" w:rsidP="00B126C3">
            <w:pPr>
              <w:pStyle w:val="ListParagraph"/>
              <w:spacing w:before="240"/>
              <w:ind w:left="589"/>
              <w:jc w:val="left"/>
              <w:rPr>
                <w:rFonts w:eastAsia="TimesNewRoman" w:cstheme="minorHAnsi"/>
                <w:i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lang w:val="en-US" w:eastAsia="tr-TR"/>
              </w:rPr>
              <w:t xml:space="preserve"> ____________________________ </w:t>
            </w:r>
          </w:p>
        </w:tc>
      </w:tr>
      <w:tr w:rsidR="007E017A" w:rsidRPr="00B126C3" w14:paraId="3D97FE0D" w14:textId="77777777" w:rsidTr="001201B0">
        <w:trPr>
          <w:trHeight w:val="425"/>
        </w:trPr>
        <w:tc>
          <w:tcPr>
            <w:tcW w:w="9214" w:type="dxa"/>
            <w:gridSpan w:val="4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FBF568" w14:textId="3ED9FD22" w:rsidR="007E017A" w:rsidRPr="00B126C3" w:rsidRDefault="005C7164" w:rsidP="00B126C3">
            <w:pPr>
              <w:pStyle w:val="ListParagraph"/>
              <w:numPr>
                <w:ilvl w:val="0"/>
                <w:numId w:val="11"/>
              </w:numPr>
              <w:ind w:left="426" w:hanging="426"/>
              <w:jc w:val="left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lang w:val="en-US"/>
              </w:rPr>
              <w:t xml:space="preserve">In which city did you </w:t>
            </w:r>
            <w:r w:rsidR="009D74DD" w:rsidRPr="00B126C3">
              <w:rPr>
                <w:rFonts w:eastAsia="TimesNewRoman" w:cstheme="minorHAnsi"/>
                <w:lang w:val="en-US"/>
              </w:rPr>
              <w:t xml:space="preserve">participate </w:t>
            </w:r>
            <w:r w:rsidRPr="00B126C3">
              <w:rPr>
                <w:rFonts w:eastAsia="TimesNewRoman" w:cstheme="minorHAnsi"/>
                <w:lang w:val="en-US"/>
              </w:rPr>
              <w:t>education when your child was 0-3 years old?</w:t>
            </w:r>
          </w:p>
          <w:p w14:paraId="13B2634B" w14:textId="543F23E8" w:rsidR="007E017A" w:rsidRPr="00B126C3" w:rsidRDefault="007E017A" w:rsidP="00B126C3">
            <w:pPr>
              <w:pStyle w:val="ListParagraph"/>
              <w:ind w:left="426"/>
              <w:jc w:val="left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lang w:val="en-US" w:eastAsia="tr-TR"/>
              </w:rPr>
              <w:t xml:space="preserve">____________________________ </w:t>
            </w:r>
          </w:p>
        </w:tc>
      </w:tr>
      <w:tr w:rsidR="00906988" w:rsidRPr="00B126C3" w14:paraId="08C08230" w14:textId="77777777" w:rsidTr="001201B0">
        <w:trPr>
          <w:trHeight w:val="381"/>
        </w:trPr>
        <w:tc>
          <w:tcPr>
            <w:tcW w:w="9214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FF7512" w14:textId="545765FF" w:rsidR="00906988" w:rsidRPr="00B126C3" w:rsidRDefault="00906988" w:rsidP="00B126C3">
            <w:pPr>
              <w:pStyle w:val="ListParagraph"/>
              <w:numPr>
                <w:ilvl w:val="0"/>
                <w:numId w:val="11"/>
              </w:numPr>
              <w:ind w:left="426" w:hanging="426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How long have you </w:t>
            </w:r>
            <w:r w:rsidR="00B14CF4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participated </w:t>
            </w: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education since the diagnosis? </w:t>
            </w:r>
          </w:p>
          <w:p w14:paraId="016E8A69" w14:textId="16CFA5D7" w:rsidR="00906988" w:rsidRPr="00B126C3" w:rsidRDefault="00906988" w:rsidP="00B126C3">
            <w:pPr>
              <w:ind w:left="589"/>
              <w:jc w:val="left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lang w:val="en-US" w:eastAsia="tr-TR"/>
              </w:rPr>
              <w:t xml:space="preserve">_______ </w:t>
            </w:r>
            <w:r w:rsidR="00E0078F" w:rsidRPr="00B126C3">
              <w:rPr>
                <w:rFonts w:eastAsia="TimesNewRoman" w:cstheme="minorHAnsi"/>
                <w:lang w:val="en-US" w:eastAsia="tr-TR"/>
              </w:rPr>
              <w:t>month</w:t>
            </w:r>
            <w:r w:rsidR="0030282C" w:rsidRPr="00B126C3">
              <w:rPr>
                <w:rFonts w:eastAsia="TimesNewRoman" w:cstheme="minorHAnsi"/>
                <w:lang w:val="en-US" w:eastAsia="tr-TR"/>
              </w:rPr>
              <w:t>(s)</w:t>
            </w:r>
          </w:p>
        </w:tc>
      </w:tr>
      <w:tr w:rsidR="00906988" w:rsidRPr="00B126C3" w14:paraId="7AB5F1E4" w14:textId="77777777" w:rsidTr="001201B0">
        <w:trPr>
          <w:trHeight w:val="2604"/>
        </w:trPr>
        <w:tc>
          <w:tcPr>
            <w:tcW w:w="9214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AFEC15" w14:textId="44E8AB55" w:rsidR="00906988" w:rsidRPr="00B126C3" w:rsidRDefault="00B14CF4" w:rsidP="00B126C3">
            <w:pPr>
              <w:pStyle w:val="ListParagraph"/>
              <w:numPr>
                <w:ilvl w:val="0"/>
                <w:numId w:val="11"/>
              </w:numPr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In </w:t>
            </w:r>
            <w:r w:rsidR="00906988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which institution did you </w:t>
            </w:r>
            <w:r w:rsidR="006B05A8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participate </w:t>
            </w:r>
            <w:r w:rsidR="00906988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education in the 0-3 age group? </w:t>
            </w:r>
            <w:r w:rsidR="00906988" w:rsidRPr="00B126C3">
              <w:rPr>
                <w:rFonts w:eastAsia="TimesNewRoman" w:cstheme="minorHAnsi"/>
                <w:i/>
                <w:color w:val="000000" w:themeColor="text1"/>
                <w:lang w:val="en-US"/>
              </w:rPr>
              <w:t>[</w:t>
            </w:r>
            <w:proofErr w:type="spellStart"/>
            <w:r w:rsidR="00FB43E0" w:rsidRPr="00B126C3">
              <w:rPr>
                <w:i/>
                <w:iCs/>
              </w:rPr>
              <w:t>You</w:t>
            </w:r>
            <w:proofErr w:type="spellEnd"/>
            <w:r w:rsidR="00FB43E0" w:rsidRPr="00B126C3">
              <w:rPr>
                <w:i/>
                <w:iCs/>
              </w:rPr>
              <w:t xml:space="preserve"> </w:t>
            </w:r>
            <w:proofErr w:type="spellStart"/>
            <w:r w:rsidR="00FB43E0" w:rsidRPr="00B126C3">
              <w:rPr>
                <w:i/>
                <w:iCs/>
              </w:rPr>
              <w:t>may</w:t>
            </w:r>
            <w:proofErr w:type="spellEnd"/>
            <w:r w:rsidR="00FB43E0" w:rsidRPr="00B126C3">
              <w:rPr>
                <w:i/>
                <w:iCs/>
              </w:rPr>
              <w:t xml:space="preserve"> </w:t>
            </w:r>
            <w:proofErr w:type="spellStart"/>
            <w:r w:rsidR="00FB43E0" w:rsidRPr="00B126C3">
              <w:rPr>
                <w:i/>
                <w:iCs/>
              </w:rPr>
              <w:t>select</w:t>
            </w:r>
            <w:proofErr w:type="spellEnd"/>
            <w:r w:rsidR="00FB43E0" w:rsidRPr="00B126C3">
              <w:rPr>
                <w:i/>
                <w:iCs/>
              </w:rPr>
              <w:t xml:space="preserve"> </w:t>
            </w:r>
            <w:proofErr w:type="spellStart"/>
            <w:r w:rsidR="00FB43E0" w:rsidRPr="00B126C3">
              <w:rPr>
                <w:i/>
                <w:iCs/>
              </w:rPr>
              <w:t>more</w:t>
            </w:r>
            <w:proofErr w:type="spellEnd"/>
            <w:r w:rsidR="00FB43E0" w:rsidRPr="00B126C3">
              <w:rPr>
                <w:i/>
                <w:iCs/>
              </w:rPr>
              <w:t xml:space="preserve"> </w:t>
            </w:r>
            <w:proofErr w:type="spellStart"/>
            <w:r w:rsidR="00FB43E0" w:rsidRPr="00B126C3">
              <w:rPr>
                <w:i/>
                <w:iCs/>
              </w:rPr>
              <w:t>than</w:t>
            </w:r>
            <w:proofErr w:type="spellEnd"/>
            <w:r w:rsidR="00FB43E0" w:rsidRPr="00B126C3">
              <w:rPr>
                <w:i/>
                <w:iCs/>
              </w:rPr>
              <w:t xml:space="preserve"> </w:t>
            </w:r>
            <w:proofErr w:type="spellStart"/>
            <w:r w:rsidR="00FB43E0" w:rsidRPr="00B126C3">
              <w:rPr>
                <w:i/>
                <w:iCs/>
              </w:rPr>
              <w:t>one</w:t>
            </w:r>
            <w:proofErr w:type="spellEnd"/>
            <w:r w:rsidR="00FB43E0" w:rsidRPr="00B126C3">
              <w:rPr>
                <w:i/>
                <w:iCs/>
              </w:rPr>
              <w:t xml:space="preserve"> </w:t>
            </w:r>
            <w:proofErr w:type="spellStart"/>
            <w:r w:rsidR="00FB43E0" w:rsidRPr="00B126C3">
              <w:rPr>
                <w:i/>
                <w:iCs/>
              </w:rPr>
              <w:t>option</w:t>
            </w:r>
            <w:proofErr w:type="spellEnd"/>
            <w:r w:rsidR="00906988" w:rsidRPr="00B126C3">
              <w:rPr>
                <w:rFonts w:eastAsia="TimesNewRoman" w:cstheme="minorHAnsi"/>
                <w:i/>
                <w:color w:val="000000" w:themeColor="text1"/>
                <w:lang w:val="en-US"/>
              </w:rPr>
              <w:t>].</w:t>
            </w:r>
          </w:p>
          <w:p w14:paraId="3300CDE7" w14:textId="3EB585E8" w:rsidR="00906988" w:rsidRPr="00B126C3" w:rsidRDefault="00260FF8" w:rsidP="00B126C3">
            <w:pPr>
              <w:ind w:left="589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Special education and rehabilitation center</w:t>
            </w:r>
          </w:p>
          <w:p w14:paraId="40E7DC87" w14:textId="54DEE946" w:rsidR="00906988" w:rsidRPr="00B126C3" w:rsidRDefault="00260FF8" w:rsidP="00B126C3">
            <w:pPr>
              <w:ind w:left="589"/>
              <w:jc w:val="left"/>
              <w:rPr>
                <w:rFonts w:eastAsia="TimesNewRoman" w:cstheme="minorHAnsi"/>
                <w:shd w:val="clear" w:color="auto" w:fill="FFFFFF"/>
                <w:lang w:val="en-US"/>
              </w:rPr>
            </w:pPr>
            <w:r w:rsidRPr="00B126C3">
              <w:rPr>
                <w:rFonts w:eastAsia="TimesNewRoman" w:cstheme="minorHAnsi"/>
                <w:shd w:val="clear" w:color="auto" w:fill="FFFFFF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shd w:val="clear" w:color="auto" w:fill="FFFFFF"/>
                <w:lang w:val="en-US"/>
              </w:rPr>
              <w:t xml:space="preserve"> Preschool for hearing children</w:t>
            </w:r>
          </w:p>
          <w:p w14:paraId="1A03F712" w14:textId="06A81406" w:rsidR="00906988" w:rsidRPr="00B126C3" w:rsidRDefault="00260FF8" w:rsidP="00B126C3">
            <w:pPr>
              <w:ind w:left="589"/>
              <w:jc w:val="left"/>
              <w:rPr>
                <w:rFonts w:eastAsia="TimesNewRoman" w:cstheme="minorHAnsi"/>
                <w:shd w:val="clear" w:color="auto" w:fill="FFFFFF"/>
                <w:lang w:val="en-US"/>
              </w:rPr>
            </w:pPr>
            <w:r w:rsidRPr="00B126C3">
              <w:rPr>
                <w:rFonts w:eastAsia="TimesNewRoman" w:cstheme="minorHAnsi"/>
                <w:shd w:val="clear" w:color="auto" w:fill="FFFFFF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shd w:val="clear" w:color="auto" w:fill="FFFFFF"/>
                <w:lang w:val="en-US"/>
              </w:rPr>
              <w:t xml:space="preserve"> Daycare center for hearing children </w:t>
            </w:r>
          </w:p>
          <w:p w14:paraId="252A20B8" w14:textId="7914EBBD" w:rsidR="00906988" w:rsidRPr="00B126C3" w:rsidRDefault="00260FF8" w:rsidP="00B126C3">
            <w:pPr>
              <w:ind w:left="589"/>
              <w:jc w:val="left"/>
              <w:rPr>
                <w:rFonts w:eastAsia="TimesNewRoman" w:cstheme="minorHAnsi"/>
                <w:shd w:val="clear" w:color="auto" w:fill="FFFFFF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Special education kindergarten</w:t>
            </w:r>
          </w:p>
          <w:p w14:paraId="5C35E8A4" w14:textId="5FE06E50" w:rsidR="00906988" w:rsidRPr="00B126C3" w:rsidRDefault="00260FF8" w:rsidP="00B126C3">
            <w:pPr>
              <w:ind w:left="589"/>
              <w:jc w:val="left"/>
              <w:rPr>
                <w:rFonts w:eastAsia="TimesNewRoman" w:cstheme="minorHAnsi"/>
                <w:shd w:val="clear" w:color="auto" w:fill="FFFFFF"/>
                <w:lang w:val="en-US"/>
              </w:rPr>
            </w:pPr>
            <w:r w:rsidRPr="00B126C3">
              <w:rPr>
                <w:rFonts w:eastAsia="TimesNewRoman" w:cstheme="minorHAnsi"/>
                <w:shd w:val="clear" w:color="auto" w:fill="FFFFFF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shd w:val="clear" w:color="auto" w:fill="FFFFFF"/>
                <w:lang w:val="en-US"/>
              </w:rPr>
              <w:t xml:space="preserve"> </w:t>
            </w:r>
            <w:proofErr w:type="spellStart"/>
            <w:r w:rsidR="009D74DD" w:rsidRPr="00B126C3">
              <w:rPr>
                <w:rFonts w:eastAsia="TimesNewRoman" w:cstheme="minorHAnsi"/>
                <w:shd w:val="clear" w:color="auto" w:fill="FFFFFF"/>
                <w:lang w:val="en-US"/>
              </w:rPr>
              <w:t>Appied</w:t>
            </w:r>
            <w:proofErr w:type="spellEnd"/>
            <w:r w:rsidR="009D74DD" w:rsidRPr="00B126C3">
              <w:rPr>
                <w:rFonts w:eastAsia="TimesNewRoman" w:cstheme="minorHAnsi"/>
                <w:shd w:val="clear" w:color="auto" w:fill="FFFFFF"/>
                <w:lang w:val="en-US"/>
              </w:rPr>
              <w:t xml:space="preserve"> Research</w:t>
            </w:r>
            <w:r w:rsidR="00906988" w:rsidRPr="00B126C3">
              <w:rPr>
                <w:rFonts w:eastAsia="TimesNewRoman" w:cstheme="minorHAnsi"/>
                <w:shd w:val="clear" w:color="auto" w:fill="FFFFFF"/>
                <w:lang w:val="en-US"/>
              </w:rPr>
              <w:t xml:space="preserve"> Center for Hearing Impaired Children</w:t>
            </w:r>
            <w:r w:rsidR="006B05A8" w:rsidRPr="00B126C3">
              <w:rPr>
                <w:rFonts w:eastAsia="TimesNewRoman" w:cstheme="minorHAnsi"/>
                <w:shd w:val="clear" w:color="auto" w:fill="FFFFFF"/>
                <w:lang w:val="en-US"/>
              </w:rPr>
              <w:t xml:space="preserve"> (İÇEM, Turkish abbreviation)</w:t>
            </w:r>
          </w:p>
          <w:p w14:paraId="1B2AC574" w14:textId="72E9615F" w:rsidR="00906988" w:rsidRPr="00B126C3" w:rsidRDefault="00260FF8" w:rsidP="00B126C3">
            <w:pPr>
              <w:ind w:left="589"/>
              <w:jc w:val="left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lang w:val="en-US"/>
              </w:rPr>
              <w:t xml:space="preserve"> Hospital</w:t>
            </w:r>
          </w:p>
          <w:p w14:paraId="52E5BFDE" w14:textId="7E4975BD" w:rsidR="00906988" w:rsidRPr="00B126C3" w:rsidRDefault="00260FF8" w:rsidP="00B126C3">
            <w:pPr>
              <w:ind w:left="589"/>
              <w:jc w:val="left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lang w:val="en-US"/>
              </w:rPr>
              <w:t xml:space="preserve"> Private practice (clinic)</w:t>
            </w:r>
          </w:p>
          <w:p w14:paraId="34CEC059" w14:textId="030BB3E8" w:rsidR="00906988" w:rsidRPr="00B126C3" w:rsidRDefault="00260FF8" w:rsidP="00B126C3">
            <w:pPr>
              <w:ind w:left="589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lang w:val="en-US"/>
              </w:rPr>
              <w:t xml:space="preserve"> </w:t>
            </w:r>
            <w:r w:rsidR="00E0078F" w:rsidRPr="00B126C3">
              <w:rPr>
                <w:rFonts w:eastAsia="TimesNewRoman" w:cstheme="minorHAnsi"/>
                <w:lang w:val="en-US"/>
              </w:rPr>
              <w:t>Other</w:t>
            </w:r>
            <w:r w:rsidR="00906988" w:rsidRPr="00B126C3">
              <w:rPr>
                <w:rFonts w:eastAsia="TimesNewRoman" w:cstheme="minorHAnsi"/>
                <w:lang w:val="en-US"/>
              </w:rPr>
              <w:t xml:space="preserve"> [</w:t>
            </w:r>
            <w:r w:rsidR="0030282C" w:rsidRPr="00B126C3">
              <w:rPr>
                <w:rFonts w:eastAsia="TimesNewRoman" w:cstheme="minorHAnsi"/>
                <w:i/>
                <w:iCs/>
                <w:lang w:val="en-US"/>
              </w:rPr>
              <w:t>please specify</w:t>
            </w:r>
            <w:r w:rsidR="0030282C" w:rsidRPr="00B126C3">
              <w:rPr>
                <w:rFonts w:eastAsia="TimesNewRoman" w:cstheme="minorHAnsi"/>
                <w:lang w:val="en-US"/>
              </w:rPr>
              <w:t xml:space="preserve"> </w:t>
            </w:r>
            <w:r w:rsidR="00906988" w:rsidRPr="00B126C3">
              <w:rPr>
                <w:rFonts w:eastAsia="TimesNewRoman" w:cstheme="minorHAnsi"/>
                <w:lang w:val="en-US" w:eastAsia="tr-TR"/>
              </w:rPr>
              <w:t>___________________________]</w:t>
            </w:r>
          </w:p>
        </w:tc>
      </w:tr>
      <w:tr w:rsidR="00906988" w:rsidRPr="00B126C3" w14:paraId="00620BCF" w14:textId="77777777" w:rsidTr="001201B0">
        <w:trPr>
          <w:trHeight w:val="3233"/>
        </w:trPr>
        <w:tc>
          <w:tcPr>
            <w:tcW w:w="9214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1A4C0D" w14:textId="05AADB0C" w:rsidR="00906988" w:rsidRPr="00B126C3" w:rsidRDefault="00906988" w:rsidP="00B126C3">
            <w:pPr>
              <w:pStyle w:val="ListParagraph"/>
              <w:numPr>
                <w:ilvl w:val="0"/>
                <w:numId w:val="11"/>
              </w:numPr>
              <w:ind w:left="360"/>
              <w:jc w:val="left"/>
              <w:rPr>
                <w:rFonts w:eastAsia="TimesNewRoman" w:cstheme="minorHAnsi"/>
                <w:color w:val="FF0000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From which specialist did you </w:t>
            </w:r>
            <w:r w:rsidR="00B14CF4" w:rsidRPr="00B126C3">
              <w:rPr>
                <w:rFonts w:eastAsia="TimesNewRoman" w:cstheme="minorHAnsi"/>
                <w:color w:val="000000" w:themeColor="text1"/>
                <w:lang w:val="en-US"/>
              </w:rPr>
              <w:t>have</w:t>
            </w:r>
            <w:r w:rsidR="006B05A8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</w:t>
            </w:r>
            <w:r w:rsidR="003965B2" w:rsidRPr="00B126C3">
              <w:rPr>
                <w:rFonts w:eastAsia="TimesNewRoman" w:cstheme="minorHAnsi"/>
                <w:color w:val="000000" w:themeColor="text1"/>
                <w:lang w:val="en-US"/>
              </w:rPr>
              <w:t>education</w:t>
            </w: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in the 0-3 age period? </w:t>
            </w:r>
            <w:r w:rsidR="00FB43E0" w:rsidRPr="00B126C3">
              <w:rPr>
                <w:rFonts w:eastAsia="TimesNewRoman" w:cstheme="minorHAnsi"/>
                <w:i/>
                <w:color w:val="000000" w:themeColor="text1"/>
                <w:lang w:val="en-US"/>
              </w:rPr>
              <w:t>[</w:t>
            </w:r>
            <w:proofErr w:type="spellStart"/>
            <w:r w:rsidR="00FB43E0" w:rsidRPr="00B126C3">
              <w:rPr>
                <w:i/>
                <w:iCs/>
              </w:rPr>
              <w:t>You</w:t>
            </w:r>
            <w:proofErr w:type="spellEnd"/>
            <w:r w:rsidR="00FB43E0" w:rsidRPr="00B126C3">
              <w:rPr>
                <w:i/>
                <w:iCs/>
              </w:rPr>
              <w:t xml:space="preserve"> </w:t>
            </w:r>
            <w:proofErr w:type="spellStart"/>
            <w:r w:rsidR="00FB43E0" w:rsidRPr="00B126C3">
              <w:rPr>
                <w:i/>
                <w:iCs/>
              </w:rPr>
              <w:t>may</w:t>
            </w:r>
            <w:proofErr w:type="spellEnd"/>
            <w:r w:rsidR="00FB43E0" w:rsidRPr="00B126C3">
              <w:rPr>
                <w:i/>
                <w:iCs/>
              </w:rPr>
              <w:t xml:space="preserve"> </w:t>
            </w:r>
            <w:proofErr w:type="spellStart"/>
            <w:r w:rsidR="00FB43E0" w:rsidRPr="00B126C3">
              <w:rPr>
                <w:i/>
                <w:iCs/>
              </w:rPr>
              <w:t>select</w:t>
            </w:r>
            <w:proofErr w:type="spellEnd"/>
            <w:r w:rsidR="00FB43E0" w:rsidRPr="00B126C3">
              <w:rPr>
                <w:i/>
                <w:iCs/>
              </w:rPr>
              <w:t xml:space="preserve"> </w:t>
            </w:r>
            <w:proofErr w:type="spellStart"/>
            <w:r w:rsidR="00FB43E0" w:rsidRPr="00B126C3">
              <w:rPr>
                <w:i/>
                <w:iCs/>
              </w:rPr>
              <w:t>more</w:t>
            </w:r>
            <w:proofErr w:type="spellEnd"/>
            <w:r w:rsidR="00FB43E0" w:rsidRPr="00B126C3">
              <w:rPr>
                <w:i/>
                <w:iCs/>
              </w:rPr>
              <w:t xml:space="preserve"> </w:t>
            </w:r>
            <w:proofErr w:type="spellStart"/>
            <w:r w:rsidR="00FB43E0" w:rsidRPr="00B126C3">
              <w:rPr>
                <w:i/>
                <w:iCs/>
              </w:rPr>
              <w:t>than</w:t>
            </w:r>
            <w:proofErr w:type="spellEnd"/>
            <w:r w:rsidR="00FB43E0" w:rsidRPr="00B126C3">
              <w:rPr>
                <w:i/>
                <w:iCs/>
              </w:rPr>
              <w:t xml:space="preserve"> </w:t>
            </w:r>
            <w:proofErr w:type="spellStart"/>
            <w:r w:rsidR="00FB43E0" w:rsidRPr="00B126C3">
              <w:rPr>
                <w:i/>
                <w:iCs/>
              </w:rPr>
              <w:t>one</w:t>
            </w:r>
            <w:proofErr w:type="spellEnd"/>
            <w:r w:rsidR="00FB43E0" w:rsidRPr="00B126C3">
              <w:rPr>
                <w:i/>
                <w:iCs/>
              </w:rPr>
              <w:t xml:space="preserve"> </w:t>
            </w:r>
            <w:proofErr w:type="spellStart"/>
            <w:r w:rsidR="00FB43E0" w:rsidRPr="00B126C3">
              <w:rPr>
                <w:i/>
                <w:iCs/>
              </w:rPr>
              <w:t>option</w:t>
            </w:r>
            <w:proofErr w:type="spellEnd"/>
            <w:r w:rsidR="00FB43E0" w:rsidRPr="00B126C3">
              <w:rPr>
                <w:rFonts w:eastAsia="TimesNewRoman" w:cstheme="minorHAnsi"/>
                <w:i/>
                <w:color w:val="000000" w:themeColor="text1"/>
                <w:lang w:val="en-US"/>
              </w:rPr>
              <w:t>].</w:t>
            </w:r>
          </w:p>
          <w:p w14:paraId="23E47D18" w14:textId="4A5C0C2B" w:rsidR="00906988" w:rsidRPr="00B126C3" w:rsidRDefault="00260FF8" w:rsidP="00B126C3">
            <w:pPr>
              <w:ind w:left="589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Teacher for the hearing impaired </w:t>
            </w:r>
          </w:p>
          <w:p w14:paraId="0F9FCAA1" w14:textId="484BAD14" w:rsidR="00906988" w:rsidRPr="00B126C3" w:rsidRDefault="00260FF8" w:rsidP="00B126C3">
            <w:pPr>
              <w:ind w:left="589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Special education teacher</w:t>
            </w:r>
          </w:p>
          <w:p w14:paraId="002D2BDA" w14:textId="06A20F23" w:rsidR="00906988" w:rsidRPr="00B126C3" w:rsidRDefault="00260FF8" w:rsidP="00B126C3">
            <w:pPr>
              <w:ind w:left="589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</w:t>
            </w:r>
            <w:r w:rsidR="00724A43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General education </w:t>
            </w:r>
            <w:r w:rsidR="00906988" w:rsidRPr="00B126C3">
              <w:rPr>
                <w:rFonts w:eastAsia="TimesNewRoman" w:cstheme="minorHAnsi"/>
                <w:color w:val="000000" w:themeColor="text1"/>
                <w:lang w:val="en-US"/>
              </w:rPr>
              <w:t>teacher</w:t>
            </w:r>
          </w:p>
          <w:p w14:paraId="5FF807DC" w14:textId="01882C53" w:rsidR="00906988" w:rsidRPr="00B126C3" w:rsidRDefault="00260FF8" w:rsidP="00B126C3">
            <w:pPr>
              <w:ind w:left="589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Preschool teacher</w:t>
            </w:r>
          </w:p>
          <w:p w14:paraId="49526F92" w14:textId="6019301C" w:rsidR="00906988" w:rsidRPr="00B126C3" w:rsidRDefault="00260FF8" w:rsidP="00B126C3">
            <w:pPr>
              <w:ind w:left="589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Child development specialist </w:t>
            </w:r>
          </w:p>
          <w:p w14:paraId="7A8F046F" w14:textId="415798B6" w:rsidR="00906988" w:rsidRPr="00B126C3" w:rsidRDefault="00260FF8" w:rsidP="00B126C3">
            <w:pPr>
              <w:ind w:left="589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Audiologist</w:t>
            </w:r>
          </w:p>
          <w:p w14:paraId="5BAA12B4" w14:textId="588A4AB1" w:rsidR="00906988" w:rsidRPr="00B126C3" w:rsidRDefault="00260FF8" w:rsidP="00B126C3">
            <w:pPr>
              <w:ind w:left="589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Speech and language therapist</w:t>
            </w:r>
          </w:p>
          <w:p w14:paraId="269C7150" w14:textId="4C605A91" w:rsidR="00906988" w:rsidRPr="00B126C3" w:rsidRDefault="00260FF8" w:rsidP="00B126C3">
            <w:pPr>
              <w:ind w:left="589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Psychologist </w:t>
            </w:r>
          </w:p>
          <w:p w14:paraId="003EB2E8" w14:textId="67E60821" w:rsidR="00906988" w:rsidRPr="00B126C3" w:rsidRDefault="00260FF8" w:rsidP="00B126C3">
            <w:pPr>
              <w:ind w:left="589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</w:t>
            </w:r>
            <w:r w:rsidR="00E0078F" w:rsidRPr="00B126C3">
              <w:rPr>
                <w:rFonts w:eastAsia="TimesNewRoman" w:cstheme="minorHAnsi"/>
                <w:color w:val="000000" w:themeColor="text1"/>
                <w:lang w:val="en-US"/>
              </w:rPr>
              <w:t>Other</w:t>
            </w:r>
            <w:r w:rsidR="00906988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</w:t>
            </w:r>
            <w:r w:rsidR="00906988" w:rsidRPr="00B126C3">
              <w:rPr>
                <w:rFonts w:eastAsia="TimesNewRoman" w:cstheme="minorHAnsi"/>
                <w:lang w:val="en-US"/>
              </w:rPr>
              <w:t>[</w:t>
            </w:r>
            <w:r w:rsidR="0030282C" w:rsidRPr="00B126C3">
              <w:rPr>
                <w:rFonts w:eastAsia="TimesNewRoman" w:cstheme="minorHAnsi"/>
                <w:i/>
                <w:iCs/>
                <w:lang w:val="en-US"/>
              </w:rPr>
              <w:t>please specify</w:t>
            </w:r>
            <w:r w:rsidR="0030282C" w:rsidRPr="00B126C3">
              <w:rPr>
                <w:rFonts w:eastAsia="TimesNewRoman" w:cstheme="minorHAnsi"/>
                <w:lang w:val="en-US"/>
              </w:rPr>
              <w:t xml:space="preserve"> </w:t>
            </w:r>
            <w:r w:rsidR="00906988" w:rsidRPr="00B126C3">
              <w:rPr>
                <w:rFonts w:eastAsia="TimesNewRoman" w:cstheme="minorHAnsi"/>
                <w:lang w:val="en-US" w:eastAsia="tr-TR"/>
              </w:rPr>
              <w:t>___________________________]</w:t>
            </w:r>
          </w:p>
        </w:tc>
      </w:tr>
      <w:tr w:rsidR="00906988" w:rsidRPr="00B126C3" w14:paraId="463A9A1E" w14:textId="77777777" w:rsidTr="00DF2A00">
        <w:trPr>
          <w:trHeight w:val="1852"/>
        </w:trPr>
        <w:tc>
          <w:tcPr>
            <w:tcW w:w="9214" w:type="dxa"/>
            <w:gridSpan w:val="4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114C3798" w14:textId="28C9D876" w:rsidR="00906988" w:rsidRPr="00B126C3" w:rsidRDefault="00906988" w:rsidP="00B126C3">
            <w:pPr>
              <w:pStyle w:val="ListParagraph"/>
              <w:numPr>
                <w:ilvl w:val="0"/>
                <w:numId w:val="11"/>
              </w:numPr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How often did you </w:t>
            </w:r>
            <w:r w:rsidR="00CF3642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participate </w:t>
            </w:r>
            <w:r w:rsidR="004F51CA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education </w:t>
            </w:r>
            <w:r w:rsidR="002A510A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when your child </w:t>
            </w: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was 0-3 years old?</w:t>
            </w:r>
          </w:p>
          <w:p w14:paraId="33FD7818" w14:textId="58C3E77F" w:rsidR="00906988" w:rsidRPr="00B126C3" w:rsidRDefault="00260FF8" w:rsidP="00B126C3">
            <w:pPr>
              <w:pStyle w:val="ListParagraph"/>
              <w:ind w:left="589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1 per month</w:t>
            </w:r>
          </w:p>
          <w:p w14:paraId="1DF4FB33" w14:textId="79934A33" w:rsidR="00906988" w:rsidRPr="00B126C3" w:rsidRDefault="00260FF8" w:rsidP="00B126C3">
            <w:pPr>
              <w:pStyle w:val="ListParagraph"/>
              <w:ind w:left="589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</w:t>
            </w: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2 per m</w:t>
            </w:r>
            <w:r w:rsidR="00906988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onth </w:t>
            </w:r>
          </w:p>
          <w:p w14:paraId="5A559C22" w14:textId="2BA89E59" w:rsidR="00906988" w:rsidRPr="00B126C3" w:rsidRDefault="00260FF8" w:rsidP="00B126C3">
            <w:pPr>
              <w:pStyle w:val="ListParagraph"/>
              <w:ind w:left="589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O</w:t>
            </w:r>
            <w:r w:rsidR="00952D64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</w:t>
            </w: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4 per m</w:t>
            </w:r>
            <w:r w:rsidR="00952D64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onth </w:t>
            </w:r>
          </w:p>
          <w:p w14:paraId="21539E91" w14:textId="74A5C6E3" w:rsidR="00906988" w:rsidRPr="00B126C3" w:rsidRDefault="00260FF8" w:rsidP="00B126C3">
            <w:pPr>
              <w:pStyle w:val="ListParagraph"/>
              <w:ind w:left="589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O</w:t>
            </w:r>
            <w:r w:rsidR="00952D64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</w:t>
            </w: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8 per m</w:t>
            </w:r>
            <w:r w:rsidR="00952D64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onth </w:t>
            </w:r>
          </w:p>
          <w:p w14:paraId="4ECEF6AD" w14:textId="5E8B575B" w:rsidR="00906988" w:rsidRPr="00B126C3" w:rsidRDefault="00260FF8" w:rsidP="00B126C3">
            <w:pPr>
              <w:ind w:left="589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O</w:t>
            </w:r>
            <w:r w:rsidR="00906988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</w:t>
            </w:r>
            <w:r w:rsidR="00E0078F" w:rsidRPr="00B126C3">
              <w:rPr>
                <w:rFonts w:eastAsia="TimesNewRoman" w:cstheme="minorHAnsi"/>
                <w:color w:val="000000" w:themeColor="text1"/>
                <w:lang w:val="en-US"/>
              </w:rPr>
              <w:t>Other</w:t>
            </w:r>
            <w:r w:rsidR="00906988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</w:t>
            </w:r>
            <w:r w:rsidR="00906988" w:rsidRPr="00B126C3">
              <w:rPr>
                <w:rFonts w:eastAsia="TimesNewRoman" w:cstheme="minorHAnsi"/>
                <w:lang w:val="en-US"/>
              </w:rPr>
              <w:t>[</w:t>
            </w:r>
            <w:r w:rsidR="0030282C" w:rsidRPr="00B126C3">
              <w:rPr>
                <w:rFonts w:eastAsia="TimesNewRoman" w:cstheme="minorHAnsi"/>
                <w:i/>
                <w:iCs/>
                <w:lang w:val="en-US"/>
              </w:rPr>
              <w:t>please specify</w:t>
            </w:r>
            <w:r w:rsidR="0030282C" w:rsidRPr="00B126C3">
              <w:rPr>
                <w:rFonts w:eastAsia="TimesNewRoman" w:cstheme="minorHAnsi"/>
                <w:lang w:val="en-US"/>
              </w:rPr>
              <w:t xml:space="preserve"> </w:t>
            </w:r>
            <w:r w:rsidR="00906988" w:rsidRPr="00B126C3">
              <w:rPr>
                <w:rFonts w:eastAsia="TimesNewRoman" w:cstheme="minorHAnsi"/>
                <w:lang w:val="en-US" w:eastAsia="tr-TR"/>
              </w:rPr>
              <w:t>___________________]</w:t>
            </w:r>
          </w:p>
        </w:tc>
      </w:tr>
      <w:tr w:rsidR="000F1650" w:rsidRPr="00B126C3" w14:paraId="2C936140" w14:textId="77777777" w:rsidTr="00DF2A00">
        <w:trPr>
          <w:trHeight w:val="1132"/>
        </w:trPr>
        <w:tc>
          <w:tcPr>
            <w:tcW w:w="9214" w:type="dxa"/>
            <w:gridSpan w:val="4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9FA6547" w14:textId="77777777" w:rsidR="00952D64" w:rsidRPr="00B126C3" w:rsidRDefault="00952D64" w:rsidP="00B126C3">
            <w:pPr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</w:p>
          <w:p w14:paraId="4FB5C85F" w14:textId="77777777" w:rsidR="005B0B0B" w:rsidRPr="00B126C3" w:rsidRDefault="005B0B0B" w:rsidP="00B126C3">
            <w:pPr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</w:p>
          <w:p w14:paraId="14654C1D" w14:textId="0D25C22A" w:rsidR="00301655" w:rsidRPr="00B126C3" w:rsidRDefault="00301655" w:rsidP="00B126C3">
            <w:pPr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</w:p>
          <w:p w14:paraId="7C967FA0" w14:textId="34AB0A12" w:rsidR="00301655" w:rsidRPr="00B126C3" w:rsidRDefault="00301655" w:rsidP="00B126C3">
            <w:pPr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</w:p>
          <w:p w14:paraId="20AE3294" w14:textId="55D709AB" w:rsidR="00301655" w:rsidRPr="00B126C3" w:rsidRDefault="00301655" w:rsidP="00B126C3">
            <w:pPr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</w:p>
          <w:p w14:paraId="359ABDE9" w14:textId="0C7476DA" w:rsidR="00301655" w:rsidRPr="00B126C3" w:rsidRDefault="00301655" w:rsidP="00B126C3">
            <w:pPr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</w:p>
          <w:p w14:paraId="6B004F8D" w14:textId="05F8C392" w:rsidR="00301655" w:rsidRPr="00B126C3" w:rsidRDefault="00301655" w:rsidP="00B126C3">
            <w:pPr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</w:p>
          <w:p w14:paraId="5748A5F5" w14:textId="191383F2" w:rsidR="00301655" w:rsidRPr="00B126C3" w:rsidRDefault="00301655" w:rsidP="00B126C3">
            <w:pPr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</w:p>
          <w:p w14:paraId="1CB98986" w14:textId="77777777" w:rsidR="00301655" w:rsidRPr="00B126C3" w:rsidRDefault="00301655" w:rsidP="00B126C3">
            <w:pPr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</w:p>
          <w:p w14:paraId="2E131182" w14:textId="5FAFB504" w:rsidR="005B0B0B" w:rsidRPr="00B126C3" w:rsidRDefault="005B0B0B" w:rsidP="00B126C3">
            <w:pPr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</w:p>
        </w:tc>
      </w:tr>
      <w:tr w:rsidR="00912053" w:rsidRPr="00B126C3" w14:paraId="0753226F" w14:textId="2E9E9FFF" w:rsidTr="00DF2A00">
        <w:tc>
          <w:tcPr>
            <w:tcW w:w="9214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697D541" w14:textId="02CF3AD3" w:rsidR="000F1650" w:rsidRPr="00B126C3" w:rsidRDefault="000F1650" w:rsidP="00B126C3">
            <w:pPr>
              <w:pStyle w:val="ListParagraph"/>
              <w:spacing w:before="120" w:line="360" w:lineRule="auto"/>
              <w:ind w:left="171"/>
              <w:jc w:val="center"/>
              <w:rPr>
                <w:rFonts w:eastAsia="TimesNewRoman" w:cstheme="minorHAnsi"/>
                <w:b/>
                <w:lang w:val="en-US"/>
              </w:rPr>
            </w:pPr>
            <w:r w:rsidRPr="00B126C3">
              <w:rPr>
                <w:rFonts w:eastAsia="TimesNewRoman" w:cstheme="minorHAnsi"/>
                <w:b/>
                <w:lang w:val="en-US"/>
              </w:rPr>
              <w:lastRenderedPageBreak/>
              <w:t>SECTION</w:t>
            </w:r>
            <w:r w:rsidR="0030282C" w:rsidRPr="00B126C3">
              <w:rPr>
                <w:rFonts w:eastAsia="TimesNewRoman" w:cstheme="minorHAnsi"/>
                <w:b/>
                <w:lang w:val="en-US"/>
              </w:rPr>
              <w:t xml:space="preserve"> 2</w:t>
            </w:r>
          </w:p>
          <w:p w14:paraId="166CBF9F" w14:textId="705E66A5" w:rsidR="00912053" w:rsidRPr="00B126C3" w:rsidRDefault="00912053" w:rsidP="00B126C3">
            <w:pPr>
              <w:pStyle w:val="ListParagraph"/>
              <w:spacing w:before="120" w:line="360" w:lineRule="auto"/>
              <w:ind w:left="29" w:hanging="29"/>
              <w:jc w:val="center"/>
              <w:rPr>
                <w:rFonts w:eastAsia="TimesNewRoman" w:cstheme="minorHAnsi"/>
                <w:b/>
                <w:lang w:val="en-US"/>
              </w:rPr>
            </w:pPr>
            <w:r w:rsidRPr="00B126C3">
              <w:rPr>
                <w:rFonts w:eastAsia="TimesNewRoman" w:cstheme="minorHAnsi"/>
                <w:b/>
                <w:lang w:val="en-US"/>
              </w:rPr>
              <w:t>FAMILY</w:t>
            </w:r>
            <w:r w:rsidR="00964412" w:rsidRPr="00B126C3">
              <w:rPr>
                <w:rFonts w:eastAsia="TimesNewRoman" w:cstheme="minorHAnsi"/>
                <w:b/>
                <w:lang w:val="en-US"/>
              </w:rPr>
              <w:t>-</w:t>
            </w:r>
            <w:r w:rsidR="00174586" w:rsidRPr="00B126C3">
              <w:rPr>
                <w:rFonts w:eastAsia="TimesNewRoman" w:cstheme="minorHAnsi"/>
                <w:b/>
                <w:lang w:val="en-US"/>
              </w:rPr>
              <w:t xml:space="preserve">CENTERED EARLY </w:t>
            </w:r>
            <w:r w:rsidR="00040BC9">
              <w:rPr>
                <w:rFonts w:eastAsia="TimesNewRoman" w:cstheme="minorHAnsi"/>
                <w:b/>
                <w:lang w:val="en-US"/>
              </w:rPr>
              <w:t>EDUCATI</w:t>
            </w:r>
            <w:r w:rsidR="00CB7E48">
              <w:rPr>
                <w:rFonts w:eastAsia="TimesNewRoman" w:cstheme="minorHAnsi"/>
                <w:b/>
                <w:lang w:val="en-US"/>
              </w:rPr>
              <w:t>ON</w:t>
            </w:r>
            <w:r w:rsidRPr="00B126C3">
              <w:rPr>
                <w:rFonts w:eastAsia="TimesNewRoman" w:cstheme="minorHAnsi"/>
                <w:b/>
                <w:lang w:val="en-US"/>
              </w:rPr>
              <w:t xml:space="preserve"> SURVEY</w:t>
            </w:r>
            <w:r w:rsidR="005B6B81">
              <w:rPr>
                <w:rFonts w:eastAsia="TimesNewRoman" w:cstheme="minorHAnsi"/>
                <w:b/>
                <w:lang w:val="en-US"/>
              </w:rPr>
              <w:t>-DHH</w:t>
            </w:r>
          </w:p>
        </w:tc>
      </w:tr>
      <w:tr w:rsidR="00912053" w:rsidRPr="00B126C3" w14:paraId="4F9FE853" w14:textId="65000343" w:rsidTr="001201B0">
        <w:trPr>
          <w:trHeight w:val="973"/>
        </w:trPr>
        <w:tc>
          <w:tcPr>
            <w:tcW w:w="9214" w:type="dxa"/>
            <w:gridSpan w:val="4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4C8A0CA3" w14:textId="2EDDE2E3" w:rsidR="00912053" w:rsidRPr="00B126C3" w:rsidRDefault="00912053" w:rsidP="00B126C3">
            <w:pPr>
              <w:spacing w:before="240" w:after="240"/>
              <w:ind w:right="307"/>
              <w:rPr>
                <w:rFonts w:cstheme="minorHAnsi"/>
                <w:i/>
                <w:lang w:val="en-US"/>
              </w:rPr>
            </w:pPr>
            <w:r w:rsidRPr="00B126C3">
              <w:rPr>
                <w:rFonts w:cstheme="minorHAnsi"/>
                <w:i/>
                <w:lang w:val="en-US"/>
              </w:rPr>
              <w:t xml:space="preserve">This section includes statements about the quality of </w:t>
            </w:r>
            <w:r w:rsidRPr="00B126C3">
              <w:rPr>
                <w:rFonts w:cstheme="minorHAnsi"/>
                <w:i/>
                <w:u w:val="single"/>
                <w:lang w:val="en-US"/>
              </w:rPr>
              <w:t xml:space="preserve">the education </w:t>
            </w:r>
            <w:r w:rsidR="004F51CA" w:rsidRPr="00B126C3">
              <w:rPr>
                <w:rFonts w:cstheme="minorHAnsi"/>
                <w:i/>
                <w:u w:val="single"/>
                <w:lang w:val="en-US"/>
              </w:rPr>
              <w:t xml:space="preserve">you and your child </w:t>
            </w:r>
            <w:r w:rsidR="00E872AF" w:rsidRPr="00B126C3">
              <w:rPr>
                <w:rFonts w:cstheme="minorHAnsi"/>
                <w:i/>
                <w:u w:val="single"/>
                <w:lang w:val="en-US"/>
              </w:rPr>
              <w:t xml:space="preserve">participated </w:t>
            </w:r>
            <w:r w:rsidRPr="00B126C3">
              <w:rPr>
                <w:rFonts w:cstheme="minorHAnsi"/>
                <w:i/>
                <w:lang w:val="en-US"/>
              </w:rPr>
              <w:t xml:space="preserve">when your child was 0-3 years old. Please check </w:t>
            </w:r>
            <w:r w:rsidR="00216711" w:rsidRPr="00B126C3">
              <w:rPr>
                <w:rFonts w:eastAsia="TimesNewRoman" w:cstheme="minorHAnsi"/>
                <w:b/>
                <w:color w:val="000000" w:themeColor="text1"/>
                <w:lang w:val="en-US"/>
              </w:rPr>
              <w:t xml:space="preserve">Yes </w:t>
            </w:r>
            <w:r w:rsidRPr="00B126C3">
              <w:rPr>
                <w:rFonts w:cstheme="minorHAnsi"/>
                <w:i/>
                <w:lang w:val="en-US"/>
              </w:rPr>
              <w:t xml:space="preserve">if the statement reflects the content of the </w:t>
            </w:r>
            <w:r w:rsidR="00033E38" w:rsidRPr="00B126C3">
              <w:rPr>
                <w:rFonts w:cstheme="minorHAnsi"/>
                <w:i/>
                <w:lang w:val="en-US"/>
              </w:rPr>
              <w:t>family</w:t>
            </w:r>
            <w:r w:rsidR="00480829" w:rsidRPr="00B126C3">
              <w:rPr>
                <w:rFonts w:cstheme="minorHAnsi"/>
                <w:i/>
                <w:lang w:val="en-US"/>
              </w:rPr>
              <w:t xml:space="preserve"> </w:t>
            </w:r>
            <w:r w:rsidRPr="00B126C3">
              <w:rPr>
                <w:rFonts w:cstheme="minorHAnsi"/>
                <w:i/>
                <w:lang w:val="en-US"/>
              </w:rPr>
              <w:t xml:space="preserve">education you </w:t>
            </w:r>
            <w:r w:rsidR="00466310" w:rsidRPr="00B126C3">
              <w:rPr>
                <w:rFonts w:cstheme="minorHAnsi"/>
                <w:i/>
                <w:lang w:val="en-US"/>
              </w:rPr>
              <w:t>participated in</w:t>
            </w:r>
            <w:r w:rsidR="0030282C" w:rsidRPr="00B126C3">
              <w:rPr>
                <w:rFonts w:cstheme="minorHAnsi"/>
                <w:i/>
                <w:lang w:val="en-US"/>
              </w:rPr>
              <w:t>,</w:t>
            </w:r>
            <w:r w:rsidRPr="00B126C3">
              <w:rPr>
                <w:rFonts w:cstheme="minorHAnsi"/>
                <w:i/>
                <w:lang w:val="en-US"/>
              </w:rPr>
              <w:t xml:space="preserve"> and </w:t>
            </w:r>
            <w:proofErr w:type="gramStart"/>
            <w:r w:rsidR="004B17C7" w:rsidRPr="00B126C3">
              <w:rPr>
                <w:rFonts w:eastAsia="TimesNewRoman" w:cstheme="minorHAnsi"/>
                <w:b/>
                <w:color w:val="000000" w:themeColor="text1"/>
                <w:lang w:val="en-US"/>
              </w:rPr>
              <w:t>No</w:t>
            </w:r>
            <w:proofErr w:type="gramEnd"/>
            <w:r w:rsidRPr="00B126C3">
              <w:rPr>
                <w:rFonts w:cstheme="minorHAnsi"/>
                <w:i/>
                <w:lang w:val="en-US"/>
              </w:rPr>
              <w:t xml:space="preserve"> if it does not.</w:t>
            </w:r>
          </w:p>
        </w:tc>
      </w:tr>
      <w:tr w:rsidR="00912053" w:rsidRPr="00B126C3" w14:paraId="4F688270" w14:textId="77777777" w:rsidTr="00052E35">
        <w:trPr>
          <w:trHeight w:val="276"/>
        </w:trPr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F03D9B5" w14:textId="7214B1A2" w:rsidR="00912053" w:rsidRPr="00B126C3" w:rsidRDefault="004B17C7" w:rsidP="00B126C3">
            <w:pPr>
              <w:spacing w:before="120" w:line="360" w:lineRule="auto"/>
              <w:jc w:val="center"/>
              <w:rPr>
                <w:rFonts w:eastAsia="TimesNewRoman" w:cstheme="minorHAnsi"/>
                <w:b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b/>
                <w:color w:val="000000" w:themeColor="text1"/>
                <w:lang w:val="en-US"/>
              </w:rPr>
              <w:t>Statements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1C3B724" w14:textId="29A2EAA3" w:rsidR="00912053" w:rsidRPr="00B126C3" w:rsidRDefault="00912053" w:rsidP="00B126C3">
            <w:pPr>
              <w:spacing w:before="120" w:line="360" w:lineRule="auto"/>
              <w:jc w:val="center"/>
              <w:rPr>
                <w:rFonts w:eastAsia="TimesNewRoman" w:cstheme="minorHAnsi"/>
                <w:b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b/>
                <w:color w:val="000000" w:themeColor="text1"/>
                <w:lang w:val="en-US"/>
              </w:rPr>
              <w:t>Yes</w: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C55B760" w14:textId="5CF9E434" w:rsidR="00912053" w:rsidRPr="00B126C3" w:rsidRDefault="00912053" w:rsidP="00B126C3">
            <w:pPr>
              <w:spacing w:before="120" w:line="360" w:lineRule="auto"/>
              <w:jc w:val="center"/>
              <w:rPr>
                <w:rFonts w:eastAsia="TimesNewRoman" w:cstheme="minorHAnsi"/>
                <w:b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b/>
                <w:color w:val="000000" w:themeColor="text1"/>
                <w:lang w:val="en-US"/>
              </w:rPr>
              <w:t>No</w:t>
            </w:r>
          </w:p>
        </w:tc>
      </w:tr>
      <w:tr w:rsidR="004B17C7" w:rsidRPr="00B126C3" w14:paraId="5D4A433F" w14:textId="6713A73F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4A0863A" w14:textId="77777777" w:rsidR="00912053" w:rsidRPr="00B126C3" w:rsidRDefault="00912053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I was given information about how hearing loss affects my child's development. 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92FCEF0" w14:textId="6E0AB48D" w:rsidR="00912053" w:rsidRPr="00B126C3" w:rsidRDefault="00BE6367" w:rsidP="00B126C3">
            <w:pPr>
              <w:spacing w:before="40" w:line="360" w:lineRule="auto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E79F94A" wp14:editId="09404E1A">
                      <wp:simplePos x="0" y="0"/>
                      <wp:positionH relativeFrom="column">
                        <wp:posOffset>78901</wp:posOffset>
                      </wp:positionH>
                      <wp:positionV relativeFrom="paragraph">
                        <wp:posOffset>110490</wp:posOffset>
                      </wp:positionV>
                      <wp:extent cx="214630" cy="222250"/>
                      <wp:effectExtent l="0" t="0" r="13970" b="25400"/>
                      <wp:wrapNone/>
                      <wp:docPr id="4" name="Akış Çizelgesi: Bağlayıcı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4" style="position:absolute;margin-left:6.2pt;margin-top:8.7pt;width:16.9pt;height:1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UESxwIAAPMFAAAOAAAAZHJzL2Uyb0RvYy54bWysVF1uEzEQfkfiDpbf6WZDWiDqpgqpipBK&#10;W9GiPjteb9bC6zG2k016AY7RM+QMhHsx9v60DRVCiH3wejwz33g+z8zxybpSZCWsk6Azmh4MKBGa&#10;Qy71IqNfbs5evaXEeaZzpkCLjG6EoyeTly+OazMWQyhB5cISBNFuXJuMlt6bcZI4XoqKuQMwQqOy&#10;AFsxj6JdJLllNaJXKhkOBkdJDTY3FrhwDk9PGyWdRPyiENxfFoUTnqiM4t18XG1c52FNJsdsvLDM&#10;lJK312D/cIuKSY1Be6hT5hlZWvkbVCW5BQeFP+BQJVAUkouYA2aTDvayuS6ZETEXJMeZnib3/2D5&#10;xerKEplndESJZhU+0fTrbvvznvz4Lu+EWggnx+Q9290rttlt+W5LRoG02rgx+l6bK9tKDreBgXVh&#10;q/DH3Mg6Er3piRZrTzgeDtPR0Wt8Do6qIX6H8SGSB2djnf8goCJhk9FCQT0rmfUz0BrfFGwkm63O&#10;ncfw6Ng5hMgOlMzPpFJRCJUkZsqSFcMamC/ScH30eGKl9N84Bhu1rD5B3oAdHQ4G3c1jxYY4++AY&#10;KqAngbGGo7jzGyUinv4sCnyAwEpMqgdqYjDOhfZpoypZLprjEPn50CoABuQCGeixW4CnZHTYDSGt&#10;fXAVsXN658GfLtY49x4xMmjfO1dSt8+1l5nCrNrIjX1HUkNNYGkO+QbL00LTt87wM4kFcc6cv2IW&#10;GxVrCIePv8Ql1EhGod1RUoK9e+482GP/oJaSGhs/o+7bkllBifqosbPepaNRmBRRGB2+GaJgH2vm&#10;jzV6Wc0A6yrFMWd43AZ7r7ptYaG6xRk1DVFRxTTH2Bnl3nbCzDcDCaccF9NpNMPpYJg/19eGB/DA&#10;aijxm/Uts6btCo/tdAHdkGDjvXZobIOnhunSQyFjrzzw2vKNkyXWbDsFw+h6LEerh1k9+QUAAP//&#10;AwBQSwMEFAAGAAgAAAAhAMp4yjvaAAAABwEAAA8AAABkcnMvZG93bnJldi54bWxMjsFOwzAQRO9I&#10;/IO1SNyoQyhtFeJUCBFOINSU3rfxkoTG6yh22/D3LCc4jWZnNPvy9eR6daIxdJ4N3M4SUMS1tx03&#10;Bj625c0KVIjIFnvPZOCbAqyLy4scM+vPvKFTFRslIxwyNNDGOGRah7olh2HmB2LJPv3oMIodG21H&#10;PMu463WaJAvtsGP50OJATy3Vh+roDDy/fg1lfC+3d4f0bbnZhaqjl8qY66vp8QFUpCn+leEXX9Ch&#10;EKa9P7INqhefzqUpuhSVfL5IQe0N3MtdF7n+z1/8AAAA//8DAFBLAQItABQABgAIAAAAIQC2gziS&#10;/gAAAOEBAAATAAAAAAAAAAAAAAAAAAAAAABbQ29udGVudF9UeXBlc10ueG1sUEsBAi0AFAAGAAgA&#10;AAAhADj9If/WAAAAlAEAAAsAAAAAAAAAAAAAAAAALwEAAF9yZWxzLy5yZWxzUEsBAi0AFAAGAAgA&#10;AAAhAJN1QRLHAgAA8wUAAA4AAAAAAAAAAAAAAAAALgIAAGRycy9lMm9Eb2MueG1sUEsBAi0AFAAG&#10;AAgAAAAhAMp4yjvaAAAABwEAAA8AAAAAAAAAAAAAAAAAIQUAAGRycy9kb3ducmV2LnhtbFBLBQYA&#10;AAAABAAEAPMAAAAoBgAAAAA=&#10;" w14:anchorId="4F42543A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8041A83" w14:textId="72537908" w:rsidR="00912053" w:rsidRPr="00B126C3" w:rsidRDefault="00BE6367" w:rsidP="00B126C3">
            <w:pPr>
              <w:spacing w:before="40" w:line="360" w:lineRule="auto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75719BA" wp14:editId="546D08F7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118584</wp:posOffset>
                      </wp:positionV>
                      <wp:extent cx="214630" cy="222250"/>
                      <wp:effectExtent l="0" t="0" r="13970" b="25400"/>
                      <wp:wrapNone/>
                      <wp:docPr id="19" name="Akış Çizelgesi: Bağlayıcı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19" style="position:absolute;margin-left:5.05pt;margin-top:9.35pt;width:16.9pt;height:1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XZ1yAIAAPUFAAAOAAAAZHJzL2Uyb0RvYy54bWysVF1OGzEQfq/UO1h+L7tJAy0rNigNoqpE&#10;ARUqnh2vN2vV63Ft548LcAzOwBma3qtj7w+QoqqqmgfHszPzjeebn6Pjda3IUlgnQed0sJdSIjSH&#10;Qup5Tr9en755T4nzTBdMgRY53QhHj8evXx2tTCaGUIEqhCUIol22MjmtvDdZkjheiZq5PTBCo7IE&#10;WzOPop0nhWUrRK9VMkzTg2QFtjAWuHAOv540SjqO+GUpuL8oSyc8UTnFt/l42njOwpmMj1g2t8xU&#10;krfPYP/wippJjUF7qBPmGVlY+RtULbkFB6Xf41AnUJaSi5gDZjNId7K5qpgRMRckx5meJvf/YPn5&#10;8tISWWDtDinRrMYaTb5tH37ekx938laouXAyIx/Y9l6xzfaBbx8IWiJtK+My9L4yl7aVHF4DB+vS&#10;1uEfsyPrSPWmp1qsPeH4cTgYHbzFgnBUDfG3H0uRPDob6/xHATUJl5yWClbTilk/Ba2xqmAj3Wx5&#10;5jyGR8fOIUR2oGRxKpWKQuglMVWWLBl2wWw+CM9Hj2dWSv+NY7BRi/ozFA3YwX6adi+PPRvi7IJj&#10;qICeBMYajuLNb5SIePqLKLEEgZWYVA/UxGCcC+0HjapihWg+h8gvh1YBMCCXyECP3QI8J6PDbghp&#10;7YOriLPTO6d/eljj3HvEyKB971xL3ZZrJzOFWbWRG/uOpIaawNIMig02qIVmcp3hpxIb4ow5f8ks&#10;jir2EK4ff4FH6JGcQnujpAJ7+9L3YI8ThFpKVjj6OXXfF8wKStQnjbN1OBiNwq6Iwmj/3RAF+1Qz&#10;e6rRi3oK2FcDXHSGx2uw96q7lhbqG9xSkxAVVUxzjJ1T7m0nTH2zknDPcTGZRDPcD4b5M31leAAP&#10;rIYWv17fMGvaqfA4TufQrQmW7YxDYxs8NUwWHkoZZ+WR15Zv3C2xZ9s9GJbXUzlaPW7r8S8AAAD/&#10;/wMAUEsDBBQABgAIAAAAIQDJwDH43AAAAAcBAAAPAAAAZHJzL2Rvd25yZXYueG1sTI5BT8JAFITv&#10;Jv6HzSPxJluoUijdEmOsJw2h6H3pPtpK923TXaD+e58nPU0mM5n5ss1oO3HBwbeOFMymEQikypmW&#10;agUf++J+CcIHTUZ3jlDBN3rY5Lc3mU6Nu9IOL2WoBY+QT7WCJoQ+ldJXDVrtp65H4uzoBqsD26GW&#10;ZtBXHrednEfRQlrdEj80usfnBqtTebYKXt6++iJsi318mr8nu09ftvhaKnU3GZ/WIAKO4a8Mv/iM&#10;DjkzHdyZjBcd+2jGTdZlAoLzh3gF4qDgMU5A5pn8z5//AAAA//8DAFBLAQItABQABgAIAAAAIQC2&#10;gziS/gAAAOEBAAATAAAAAAAAAAAAAAAAAAAAAABbQ29udGVudF9UeXBlc10ueG1sUEsBAi0AFAAG&#10;AAgAAAAhADj9If/WAAAAlAEAAAsAAAAAAAAAAAAAAAAALwEAAF9yZWxzLy5yZWxzUEsBAi0AFAAG&#10;AAgAAAAhAIJZdnXIAgAA9QUAAA4AAAAAAAAAAAAAAAAALgIAAGRycy9lMm9Eb2MueG1sUEsBAi0A&#10;FAAGAAgAAAAhAMnAMfjcAAAABwEAAA8AAAAAAAAAAAAAAAAAIgUAAGRycy9kb3ducmV2LnhtbFBL&#10;BQYAAAAABAAEAPMAAAArBgAAAAA=&#10;" w14:anchorId="06A8CA68">
                      <v:stroke joinstyle="miter"/>
                    </v:shape>
                  </w:pict>
                </mc:Fallback>
              </mc:AlternateContent>
            </w:r>
          </w:p>
        </w:tc>
      </w:tr>
      <w:tr w:rsidR="00912053" w:rsidRPr="00B126C3" w14:paraId="55EB55BA" w14:textId="507A12BE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502C279" w14:textId="7D1F70C3" w:rsidR="00EE7D37" w:rsidRPr="00B126C3" w:rsidRDefault="00912053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Information was given on how people with hearing loss communicate (spoken language, sign language</w:t>
            </w:r>
            <w:r w:rsidR="0030282C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etc.</w:t>
            </w: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). 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BDF26B4" w14:textId="776A2A46" w:rsidR="00912053" w:rsidRPr="00B126C3" w:rsidRDefault="00BE6367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655271B" wp14:editId="53C9BD34">
                      <wp:simplePos x="0" y="0"/>
                      <wp:positionH relativeFrom="column">
                        <wp:posOffset>78901</wp:posOffset>
                      </wp:positionH>
                      <wp:positionV relativeFrom="paragraph">
                        <wp:posOffset>121285</wp:posOffset>
                      </wp:positionV>
                      <wp:extent cx="214630" cy="222250"/>
                      <wp:effectExtent l="0" t="0" r="13970" b="25400"/>
                      <wp:wrapNone/>
                      <wp:docPr id="20" name="Akış Çizelgesi: Bağlayıcı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20" style="position:absolute;margin-left:6.2pt;margin-top:9.55pt;width:16.9pt;height:17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P48xwIAAPUFAAAOAAAAZHJzL2Uyb0RvYy54bWysVF1uEzEQfkfiDpbf6WZDWiDqpgqpipBK&#10;W9GiPjteb9bC6zG2k016AY7RM+QMhHsx9v60DRVCiDw4tmfm+zzfzszxybpSZCWsk6Azmh4MKBGa&#10;Qy71IqNfbs5evaXEeaZzpkCLjG6EoyeTly+OazMWQyhB5cISBNFuXJuMlt6bcZI4XoqKuQMwQqOx&#10;AFsxj0e7SHLLakSvVDIcDI6SGmxuLHDhHN6eNkY6ifhFIbi/LAonPFEZxbf5uNq4zsOaTI7ZeGGZ&#10;KSVvn8H+4RUVkxpJe6hT5hlZWvkbVCW5BQeFP+BQJVAUkouYA2aTDvayuS6ZETEXFMeZXib3/2D5&#10;xerKEplndIjyaFbhN5p+3W1/3pMf3+WdUAvh5Ji8Z7t7xTa7Ld9tCXqibLVxY4y+Nle2PTncBg3W&#10;ha3CP2ZH1lHqTS+1WHvC8XKYjo5eIyNH0xB/hxEzeQg21vkPAioSNhktFNSzklk/A63xq4KNcrPV&#10;ufNIj4FdQGB2oGR+JpWKh1BLYqYsWTGsgvkiDc/HiCdeSv9NYPBRy+oT5A3Y0eFg0L081mzg2QdH&#10;qoCeBMUajeLOb5SIePqzKPATBFViUj1Qw8E4F9qnjalkuWiuA/Pz1CoABuQCFeixW4CnYnTYjSCt&#10;fwgVsXf64MGfHtYE9xGRGbTvgyup28+1l5nCrFrmxr8TqZEmqDSHfIMFaqHpXGf4mcSCOGfOXzGL&#10;rYo1hOPHX+ISaiSj0O4oKcHePXcf/LGD0EpJja2fUfdtyaygRH3U2Fvv0tEozIp4GB2+CZ1hH1vm&#10;jy16Wc0A6yrFQWd43AZ/r7ptYaG6xSk1DaxoYpojd0a5t91h5puRhHOOi+k0uuF8MMyf62vDA3hQ&#10;NZT4zfqWWdN2hcd2uoBuTLDxXjs0viFSw3TpoZCxVx50bfXG2RJrtp2DYXg9Pkevh2k9+QUAAP//&#10;AwBQSwMEFAAGAAgAAAAhAB1qB3/cAAAABwEAAA8AAABkcnMvZG93bnJldi54bWxMjkFPg0AUhO8m&#10;/Q+bZ+LNLiCtiiyNMeLJxpTqfcs+gZZ9S9hti//e56meJpOZzHz5arK9OOHoO0cK4nkEAql2pqNG&#10;wee2vH0A4YMmo3tHqOAHPayK2VWuM+POtMFTFRrBI+QzraANYcik9HWLVvu5G5A4+3aj1YHt2Egz&#10;6jOP214mUbSUVnfED60e8KXF+lAdrYLX9/1Qho9ye3dI1vebL191+FYpdXM9PT+BCDiFSxn+8Bkd&#10;CmbauSMZL3r2ScpN1scYBOfpMgGxU7BIY5BFLv/zF78AAAD//wMAUEsBAi0AFAAGAAgAAAAhALaD&#10;OJL+AAAA4QEAABMAAAAAAAAAAAAAAAAAAAAAAFtDb250ZW50X1R5cGVzXS54bWxQSwECLQAUAAYA&#10;CAAAACEAOP0h/9YAAACUAQAACwAAAAAAAAAAAAAAAAAvAQAAX3JlbHMvLnJlbHNQSwECLQAUAAYA&#10;CAAAACEABsD+PMcCAAD1BQAADgAAAAAAAAAAAAAAAAAuAgAAZHJzL2Uyb0RvYy54bWxQSwECLQAU&#10;AAYACAAAACEAHWoHf9wAAAAHAQAADwAAAAAAAAAAAAAAAAAhBQAAZHJzL2Rvd25yZXYueG1sUEsF&#10;BgAAAAAEAAQA8wAAACoGAAAAAA==&#10;" w14:anchorId="5F1E637A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62DE64D" w14:textId="1C97514E" w:rsidR="00912053" w:rsidRPr="00B126C3" w:rsidRDefault="00BE6367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34ED84E" wp14:editId="54B2B53B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121759</wp:posOffset>
                      </wp:positionV>
                      <wp:extent cx="214630" cy="222250"/>
                      <wp:effectExtent l="0" t="0" r="13970" b="25400"/>
                      <wp:wrapNone/>
                      <wp:docPr id="21" name="Akış Çizelgesi: Bağlayıcı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21" style="position:absolute;margin-left:5.05pt;margin-top:9.6pt;width:16.9pt;height:17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3EFLyQIAAPUFAAAOAAAAZHJzL2Uyb0RvYy54bWysVFFu2zAM/R+wOwj6X+1kabcZdYosRYcB&#10;XVusHfqtyHIsTBY1SYmTXmDH6BlyhmX3GiU7btoVwzAsH4poko/kE8njk1WtyFJYJ0HndHCQUiI0&#10;h0LqeU6/3Jy9ekuJ80wXTIEWOV0LR0/GL18cNyYTQ6hAFcISBNEua0xOK+9NliSOV6Jm7gCM0Kgs&#10;wdbMo2jnSWFZg+i1SoZpepQ0YAtjgQvn8Otpq6TjiF+WgvvLsnTCE5VTzM3H08ZzFs5kfMyyuWWm&#10;krxLg/1DFjWTGoP2UKfMM7Kw8jeoWnILDkp/wKFOoCwlF7EGrGaQPqnmumJGxFqQHGd6mtz/g+UX&#10;yytLZJHT4YASzWp8o8nX7ebnPfnxXd4JNRdOZuQ9294rtt5u+HZD0BJpa4zL0PvaXNlOcngNHKxK&#10;W4d/rI6sItXrnmqx8oTjx+FgdPQaH4Sjaoi/w/gUyYOzsc5/EFCTcMlpqaCZVsz6KWiNrwo20s2W&#10;585jeHTcOYTIDpQszqRSUQi9JKbKkiXDLpjNY/ro8chK6b9xDDZqUX+CogU7OkzTXeaxZ0OcmM4e&#10;OIYK6ElgrOUo3vxaiYinP4sSnyCwEovqgdoYjHOh/aBVVawQ7ecQ+fnQKgAG5BIZ6LE7gMdk7LBb&#10;Cjv74Cri7PTO6Z8Sa517jxgZtO+da6m753pSmcKqusit/Y6klprA0gyKNTaohXZyneFnEhvinDl/&#10;xSyOKvYQrh9/iUfokZxCd6OkAnv33PdgjxOEWkoaHP2cum8LZgUl6qPG2Xo3GI3CrojC6PDNEAW7&#10;r5nta/SingL2FY4PZhevwd6r3bW0UN/ilpqEqKhimmPsnHJvd8LUtysJ9xwXk0k0w/1gmD/X14YH&#10;8MBqaPGb1S2zppsKj+N0Abs1wbIn49DaBk8Nk4WHUsZZeeC14xt3S+zZbg+G5bUvR6uHbT3+BQAA&#10;//8DAFBLAwQUAAYACAAAACEAH3uL9dwAAAAHAQAADwAAAGRycy9kb3ducmV2LnhtbEyOzU7DMBCE&#10;70i8g7VI3KjTtPw0xKkQIpxAqCnct/GShMbrKHbb8PYsJziNRjOa+fL15Hp1pDF0ng3MZwko4trb&#10;jhsD79vy6g5UiMgWe89k4JsCrIvzsxwz60+8oWMVGyUjHDI00MY4ZFqHuiWHYeYHYsk+/egwih0b&#10;bUc8ybjrdZokN9phx/LQ4kCPLdX76uAMPL18DWV8K7eLffp6u/kIVUfPlTGXF9PDPahIU/wrwy++&#10;oEMhTDt/YBtULz6ZS1N0lYKSfLlYgdoZuF6moItc/+cvfgAAAP//AwBQSwECLQAUAAYACAAAACEA&#10;toM4kv4AAADhAQAAEwAAAAAAAAAAAAAAAAAAAAAAW0NvbnRlbnRfVHlwZXNdLnhtbFBLAQItABQA&#10;BgAIAAAAIQA4/SH/1gAAAJQBAAALAAAAAAAAAAAAAAAAAC8BAABfcmVscy8ucmVsc1BLAQItABQA&#10;BgAIAAAAIQAe3EFLyQIAAPUFAAAOAAAAAAAAAAAAAAAAAC4CAABkcnMvZTJvRG9jLnhtbFBLAQIt&#10;ABQABgAIAAAAIQAfe4v13AAAAAcBAAAPAAAAAAAAAAAAAAAAACMFAABkcnMvZG93bnJldi54bWxQ&#10;SwUGAAAAAAQABADzAAAALAYAAAAA&#10;" w14:anchorId="6911FA9A">
                      <v:stroke joinstyle="miter"/>
                    </v:shape>
                  </w:pict>
                </mc:Fallback>
              </mc:AlternateContent>
            </w:r>
          </w:p>
        </w:tc>
      </w:tr>
      <w:tr w:rsidR="004B17C7" w:rsidRPr="00B126C3" w14:paraId="23269CD8" w14:textId="59E90BA9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0449C22" w14:textId="39F16854" w:rsidR="00912053" w:rsidRPr="00B126C3" w:rsidRDefault="00912053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Information </w:t>
            </w:r>
            <w:r w:rsidR="00952D64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on the use of </w:t>
            </w: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hearing aids or implants was provided. 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A258881" w14:textId="5F185BAA" w:rsidR="00912053" w:rsidRPr="00B126C3" w:rsidRDefault="00BE6367" w:rsidP="00B126C3">
            <w:pPr>
              <w:spacing w:before="40" w:line="360" w:lineRule="auto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4816512" wp14:editId="65C88A2C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33325</wp:posOffset>
                      </wp:positionV>
                      <wp:extent cx="214630" cy="222250"/>
                      <wp:effectExtent l="0" t="0" r="13970" b="25400"/>
                      <wp:wrapNone/>
                      <wp:docPr id="22" name="Akış Çizelgesi: Bağlayıcı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type id="_x0000_t120" coordsize="21600,21600" o:spt="120" path="m10800,qx,10800,10800,21600,21600,10800,10800,xe" w14:anchorId="5FBDB252">
                      <v:path textboxrect="3163,3163,18437,18437" gradientshapeok="t" o:connecttype="custom" o:connectlocs="10800,0;3163,3163;0,10800;3163,18437;10800,21600;18437,18437;21600,10800;18437,3163"/>
                    </v:shapetype>
                    <v:shape id="Akış Çizelgesi: Bağlayıcı 22" style="position:absolute;margin-left:6.9pt;margin-top:2.6pt;width:16.9pt;height:17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+IDTyQIAAPUFAAAOAAAAZHJzL2Uyb0RvYy54bWysVF1uEzEQfkfiDpbf6WZDWiDqpgqpipBK&#10;W9GiPjteb9bC6zG2k016AY7RM+QMhHsx9v60DRVCiH3wejwz33g+z8zxybpSZCWsk6Azmh4MKBGa&#10;Qy71IqNfbs5evaXEeaZzpkCLjG6EoyeTly+OazMWQyhB5cISBNFuXJuMlt6bcZI4XoqKuQMwQqOy&#10;AFsxj6JdJLllNaJXKhkOBkdJDTY3FrhwDk9PGyWdRPyiENxfFoUTnqiM4t18XG1c52FNJsdsvLDM&#10;lJK312D/cIuKSY1Be6hT5hlZWvkbVCW5BQeFP+BQJVAUkouYA2aTDvayuS6ZETEXJMeZnib3/2D5&#10;xerKEplndDikRLMK32j6dbf9eU9+fJd3Qi2Ek2Pynu3uFdvstny3JWiJtNXGjdH72lzZVnK4DRys&#10;C1uFP2ZH1pHqTU+1WHvC8XCYjo5e44NwVA3xO4xPkTw4G+v8BwEVCZuMFgrqWcmsn4HW+KpgI91s&#10;de48hkfHziFEdqBkfiaVikKoJTFTlqwYVsF8kYbro8cTK6X/xjHYqGX1CfIG7OhwMOhuHms2xNkH&#10;x1ABPQmMNRzFnd8oEfH0Z1HgEwRWYlI9UBODcS60TxtVyXLRHIfIz4dWATAgF8hAj90CPCWjw24I&#10;ae2Dq4i90zsP/nSxxrn3iJFB+965krp9rr3MFGbVRm7sO5IaagJLc8g3WKAWms51hp9JLIhz5vwV&#10;s9iqWEM4fvwlLqFGMgrtjpIS7N1z58EeOwi1lNTY+hl135bMCkrUR4299S4djcKsiMLo8M0QBftY&#10;M3+s0ctqBlhXKQ46w+M22HvVbQsL1S1OqWmIiiqmOcbOKPe2E2a+GUk457iYTqMZzgfD/Lm+NjyA&#10;B1ZDid+sb5k1bVd4bKcL6MYEG++1Q2MbPDVMlx4KGXvlgdeWb5wtsWbbORiG12M5Wj1M68kvAAAA&#10;//8DAFBLAwQUAAYACAAAACEAME5BsNsAAAAGAQAADwAAAGRycy9kb3ducmV2LnhtbEyOwU7DMBBE&#10;70j8g7VI3KhDCm0V4lQIEU4g1JTe3XhJQuN1FG/b8PcsJziNRjOaefl68r064Ri7QAZuZwkopDq4&#10;jhoDH9vyZgUqsiVn+0Bo4BsjrIvLi9xmLpxpg6eKGyUjFDNroGUeMq1j3aK3cRYGJMk+w+gtix0b&#10;7UZ7lnHf6zRJFtrbjuShtQM+tVgfqqM38Pz6NZT8Xm7nh/RtudnFqsOXypjrq+nxARTjxH9l+MUX&#10;dCiEaR+O5KLqxc+FnA3cp6AkvlsuQO1FkxR0kev/+MUPAAAA//8DAFBLAQItABQABgAIAAAAIQC2&#10;gziS/gAAAOEBAAATAAAAAAAAAAAAAAAAAAAAAABbQ29udGVudF9UeXBlc10ueG1sUEsBAi0AFAAG&#10;AAgAAAAhADj9If/WAAAAlAEAAAsAAAAAAAAAAAAAAAAALwEAAF9yZWxzLy5yZWxzUEsBAi0AFAAG&#10;AAgAAAAhADb4gNPJAgAA9QUAAA4AAAAAAAAAAAAAAAAALgIAAGRycy9lMm9Eb2MueG1sUEsBAi0A&#10;FAAGAAgAAAAhADBOQbDbAAAABgEAAA8AAAAAAAAAAAAAAAAAIwUAAGRycy9kb3ducmV2LnhtbFBL&#10;BQYAAAAABAAEAPMAAAArBgAAAAA=&#10;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C713D9E" w14:textId="5B81B475" w:rsidR="00912053" w:rsidRPr="00B126C3" w:rsidRDefault="00BE6367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EAD0748" wp14:editId="45107807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33325</wp:posOffset>
                      </wp:positionV>
                      <wp:extent cx="214630" cy="222250"/>
                      <wp:effectExtent l="0" t="0" r="13970" b="25400"/>
                      <wp:wrapNone/>
                      <wp:docPr id="23" name="Akış Çizelgesi: Bağlayıcı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23" style="position:absolute;margin-left:5.05pt;margin-top:2.6pt;width:16.9pt;height:17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5D+kyQIAAPUFAAAOAAAAZHJzL2Uyb0RvYy54bWysVF1OGzEQfq/UO1h+L7sJgbYRG5QGUVWi&#10;gAoVz47Xm7Xq9bi2k024AMfgDJyh6b069v4AKaqqqvvg9XhmvvF8npmj43WlyEpYJ0FndLCXUiI0&#10;h1zqRUa/Xp++eUeJ80znTIEWGd0IR48nr18d1WYshlCCyoUlCKLduDYZLb034yRxvBQVc3tghEZl&#10;AbZiHkW7SHLLakSvVDJM08OkBpsbC1w4h6cnjZJOIn5RCO4visIJT1RG8W4+rjau87AmkyM2Xlhm&#10;Ssnba7B/uEXFpMagPdQJ84wsrfwNqpLcgoPC73GoEigKyUXMAbMZpDvZXJXMiJgLkuNMT5P7f7D8&#10;fHVpicwzOtynRLMK32j6bfvw8578uJO3Qi2Ek2PygW3vFdtsH/j2gaAl0lYbN0bvK3NpW8nhNnCw&#10;LmwV/pgdWUeqNz3VYu0Jx8PhYHS4jw/CUTXE7yA+RfLobKzzHwVUJGwyWiioZyWzfgZa46uCjXSz&#10;1ZnzGB4dO4cQ2YGS+alUKgqhlsRMWbJiWAXzxSBcHz2eWSn9N47BRi2rz5A3YIcHadrdPNZsiLML&#10;jqECehIYaziKO79RIuLpL6LAJwisxKR6oCYG41xoP2hUJctFcxwivxxaBcCAXCADPXYL8JyMDrsh&#10;pLUPriL2Tu+c/ulijXPvESOD9r1zJXX7XDuZKcyqjdzYdyQ11ASW5pBvsEAtNJ3rDD+VWBBnzPlL&#10;ZrFVsYZw/PgLXEKNZBTaHSUl2NuXzoM9dhBqKamx9TPqvi+ZFZSoTxp76/1gNAqzIgqjg7dDFOxT&#10;zfypRi+rGWBdDXDQGR63wd6rbltYqG5wSk1DVFQxzTF2Rrm3nTDzzUjCOcfFdBrNcD4Y5s/0leEB&#10;PLAaSvx6fcOsabvCYzudQzcm2HinHRrb4KlhuvRQyNgrj7y2fONsiTXbzsEwvJ7K0epxWk9+AQAA&#10;//8DAFBLAwQUAAYACAAAACEAHIFXx9sAAAAGAQAADwAAAGRycy9kb3ducmV2LnhtbEyOwU7DMBBE&#10;70j8g7VI3KjdFFoa4lQVIpxAqCm9u/GSpI3XUey24e9ZTnAajWY087LV6DpxxiG0njRMJwoEUuVt&#10;S7WGz21x9wgiREPWdJ5QwzcGWOXXV5lJrb/QBs9lrAWPUEiNhibGPpUyVA06Eya+R+Lsyw/ORLZD&#10;Le1gLjzuOpkoNZfOtMQPjenxucHqWJ6chpe3Q1/Ej2I7Oybvi80ulC2+llrf3ozrJxARx/hXhl98&#10;Roecmfb+RDaIjr2aclPDQwKC4/vZEsSeVSUg80z+x89/AAAA//8DAFBLAQItABQABgAIAAAAIQC2&#10;gziS/gAAAOEBAAATAAAAAAAAAAAAAAAAAAAAAABbQ29udGVudF9UeXBlc10ueG1sUEsBAi0AFAAG&#10;AAgAAAAhADj9If/WAAAAlAEAAAsAAAAAAAAAAAAAAAAALwEAAF9yZWxzLy5yZWxzUEsBAi0AFAAG&#10;AAgAAAAhAC7kP6TJAgAA9QUAAA4AAAAAAAAAAAAAAAAALgIAAGRycy9lMm9Eb2MueG1sUEsBAi0A&#10;FAAGAAgAAAAhAByBV8fbAAAABgEAAA8AAAAAAAAAAAAAAAAAIwUAAGRycy9kb3ducmV2LnhtbFBL&#10;BQYAAAAABAAEAPMAAAArBgAAAAA=&#10;" w14:anchorId="7841FFFB">
                      <v:stroke joinstyle="miter"/>
                    </v:shape>
                  </w:pict>
                </mc:Fallback>
              </mc:AlternateContent>
            </w:r>
          </w:p>
        </w:tc>
      </w:tr>
      <w:tr w:rsidR="00912053" w:rsidRPr="00B126C3" w14:paraId="2C8C7C51" w14:textId="7F55AD76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B5BD1CE" w14:textId="7B728A3C" w:rsidR="00912053" w:rsidRPr="00B126C3" w:rsidRDefault="00912053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The role of the family in my child's language development was explained. 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4C823D2" w14:textId="7FB9388F" w:rsidR="00912053" w:rsidRPr="00B126C3" w:rsidRDefault="00BE6367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FBBBE5B" wp14:editId="24C8D8DD">
                      <wp:simplePos x="0" y="0"/>
                      <wp:positionH relativeFrom="column">
                        <wp:posOffset>92180</wp:posOffset>
                      </wp:positionH>
                      <wp:positionV relativeFrom="paragraph">
                        <wp:posOffset>34290</wp:posOffset>
                      </wp:positionV>
                      <wp:extent cx="214630" cy="222250"/>
                      <wp:effectExtent l="0" t="0" r="13970" b="25400"/>
                      <wp:wrapNone/>
                      <wp:docPr id="24" name="Akış Çizelgesi: Bağlayıcı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B923AF2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Akış Çizelgesi: Bağlayıcı 24" o:spid="_x0000_s1026" type="#_x0000_t120" style="position:absolute;margin-left:7.25pt;margin-top:2.7pt;width:16.9pt;height:17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nM5yQIAAPUFAAAOAAAAZHJzL2Uyb0RvYy54bWysVF1uEzEQfkfiDpbf6WZDWiDqpgqpipBK&#10;W9GiPjteb9bC6zG2k016AY7RM+QMhHsx9v60DRVCiH3wejwz33g+z8zxybpSZCWsk6Azmh4MKBGa&#10;Qy71IqNfbs5evaXEeaZzpkCLjG6EoyeTly+OazMWQyhB5cISBNFuXJuMlt6bcZI4XoqKuQMwQqOy&#10;AFsxj6JdJLllNaJXKhkOBkdJDTY3FrhwDk9PGyWdRPyiENxfFoUTnqiM4t18XG1c52FNJsdsvLDM&#10;lJK312D/cIuKSY1Be6hT5hlZWvkbVCW5BQeFP+BQJVAUkouYA2aTDvayuS6ZETEXJMeZnib3/2D5&#10;xerKEplndDiiRLMK32j6dbf9eU9+fJd3Qi2Ek2Pynu3uFdvstny3JWiJtNXGjdH72lzZVnK4DRys&#10;C1uFP2ZH1pHqTU+1WHvC8XCYjo5e44NwVA3xO4xPkTw4G+v8BwEVCZuMFgrqWcmsn4HW+KpgI91s&#10;de48hkfHziFEdqBkfiaVikKoJTFTlqwYVsF8kYbro8cTK6X/xjHYqGX1CfIG7OhwMOhuHms2xNkH&#10;x1ABPQmMNRzFnd8oEfH0Z1HgEwRWYlI9UBODcS60TxtVyXLRHIfIz4dWATAgF8hAj90CPCWjw24I&#10;ae2Dq4i90zsP/nSxxrn3iJFB+965krp9rr3MFGbVRm7sO5IaagJLc8g3WKAWms51hp9JLIhz5vwV&#10;s9iqWEM4fvwlLqFGMgrtjpIS7N1z58EeOwi1lNTY+hl135bMCkrUR4299S4djcKsiMLo8M0QBftY&#10;M3+s0ctqBlhXKQ46w+M22HvVbQsL1S1OqWmIiiqmOcbOKPe2E2a+GUk457iYTqMZzgfD/Lm+NjyA&#10;B1ZDid+sb5k1bVd4bKcL6MYEG++1Q2MbPDVMlx4KGXvlgdeWb5wtsWbbORiG12M5Wj1M68kvAAAA&#10;//8DAFBLAwQUAAYACAAAACEAbTv8qNsAAAAGAQAADwAAAGRycy9kb3ducmV2LnhtbEyOwU7DMBBE&#10;70j8g7VI3KhDm0IV4lQIEU6gqinct/GShMbrKHbb8PcsJziNRjOaefl6cr060Rg6zwZuZwko4trb&#10;jhsD77vyZgUqRGSLvWcy8E0B1sXlRY6Z9Wfe0qmKjZIRDhkaaGMcMq1D3ZLDMPMDsWSffnQYxY6N&#10;tiOeZdz1ep4kd9phx/LQ4kBPLdWH6ugMPL9+DWXclLvFYf52v/0IVUcvlTHXV9PjA6hIU/wrwy++&#10;oEMhTHt/ZBtULz5dStPAMgUlcbpagNqLJinoItf/8YsfAAAA//8DAFBLAQItABQABgAIAAAAIQC2&#10;gziS/gAAAOEBAAATAAAAAAAAAAAAAAAAAAAAAABbQ29udGVudF9UeXBlc10ueG1sUEsBAi0AFAAG&#10;AAgAAAAhADj9If/WAAAAlAEAAAsAAAAAAAAAAAAAAAAALwEAAF9yZWxzLy5yZWxzUEsBAi0AFAAG&#10;AAgAAAAhACe2cznJAgAA9QUAAA4AAAAAAAAAAAAAAAAALgIAAGRycy9lMm9Eb2MueG1sUEsBAi0A&#10;FAAGAAgAAAAhAG07/KjbAAAABgEAAA8AAAAAAAAAAAAAAAAAIwUAAGRycy9kb3ducmV2LnhtbFBL&#10;BQYAAAAABAAEAPMAAAArBgAAAAA=&#10;" fillcolor="white [3212]" strokecolor="#a5a5a5 [2092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4EC8A9F" w14:textId="171C88DE" w:rsidR="00912053" w:rsidRPr="00B126C3" w:rsidRDefault="00BE6367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5144709" wp14:editId="1DE9A25F">
                      <wp:simplePos x="0" y="0"/>
                      <wp:positionH relativeFrom="column">
                        <wp:posOffset>59160</wp:posOffset>
                      </wp:positionH>
                      <wp:positionV relativeFrom="paragraph">
                        <wp:posOffset>24765</wp:posOffset>
                      </wp:positionV>
                      <wp:extent cx="214630" cy="222250"/>
                      <wp:effectExtent l="0" t="0" r="13970" b="25400"/>
                      <wp:wrapNone/>
                      <wp:docPr id="25" name="Akış Çizelgesi: Bağlayıcı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DD7B7E" id="Akış Çizelgesi: Bağlayıcı 25" o:spid="_x0000_s1026" type="#_x0000_t120" style="position:absolute;margin-left:4.65pt;margin-top:1.95pt;width:16.9pt;height:17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qsxOyQIAAPUFAAAOAAAAZHJzL2Uyb0RvYy54bWysVF1uEzEQfkfiDpbf6W5CUiDqpgqpipBK&#10;W9GiPjteb9bC6zG2k016AY7RM/QMhHsx9v60DRVCiH3wejwz33g+z8zR8aZSZC2sk6AzOjhIKRGa&#10;Qy71MqNfrk9fvaXEeaZzpkCLjG6Fo8fTly+OajMRQyhB5cISBNFuUpuMlt6bSZI4XoqKuQMwQqOy&#10;AFsxj6JdJrllNaJXKhmm6WFSg82NBS6cw9OTRkmnEb8oBPcXReGEJyqjeDcfVxvXRViT6RGbLC0z&#10;peTtNdg/3KJiUmPQHuqEeUZWVv4GVUluwUHhDzhUCRSF5CLmgNkM0r1srkpmRMwFyXGmp8n9P1h+&#10;vr60ROYZHY4p0azCN5p93d3/vCM/vstboZbCyQl5z3Z3im1393x3T9ASaauNm6D3lbm0reRwGzjY&#10;FLYKf8yObCLV255qsfGE4+FwMDp8jQ/CUTXEbxyfInlwNtb5DwIqEjYZLRTU85JZPwet8VXBRrrZ&#10;+sx5DI+OnUOI7EDJ/FQqFYVQS2KuLFkzrILFchCujx5PrJT+G8dgo1bVJ8gbsMNxmnY3jzUb4uyD&#10;Y6iAngTGGo7izm+ViHj6syjwCQIrMakeqInBOBfaDxpVyXLRHIfIz4dWATAgF8hAj90CPCWjw24I&#10;ae2Dq4i90zunf7pY49x7xMigfe9cSd0+115mCrNqIzf2HUkNNYGlBeRbLFALTec6w08lFsQZc/6S&#10;WWxVrCEcP/4Cl1AjGYV2R0kJ9va582CPHYRaSmps/Yy6bytmBSXqo8beejcYjcKsiMJo/GaIgn2s&#10;WTzW6FU1B6yrAQ46w+M22HvVbQsL1Q1OqVmIiiqmOcbOKPe2E+a+GUk457iYzaIZzgfD/Jm+MjyA&#10;B1ZDiV9vbpg1bVd4bKdz6MYEm+y1Q2MbPDXMVh4KGXvlgdeWb5wtsWbbORiG12M5Wj1M6+kvAAAA&#10;//8DAFBLAwQUAAYACAAAACEAlDH42toAAAAFAQAADwAAAGRycy9kb3ducmV2LnhtbEyOwU7CQBRF&#10;9yb+w+SRuJMp1CgtnRJjrCsMoeh+6DzaQudN0xmg/j3PlS5v7s25J1uNthMXHHzrSMFsGoFAqpxp&#10;qVbwtSseFyB80GR05wgV/KCHVX5/l+nUuCtt8VKGWjCEfKoVNCH0qZS+atBqP3U9EncHN1gdOA61&#10;NIO+Mtx2ch5Fz9Lqlvih0T2+NVidyrNV8L4+9kXYFLv4NP982X77ssWPUqmHyfi6BBFwDH9j+NVn&#10;dcjZae/OZLzoFCQxDxXECQhun+IZiD3HRQIyz+R/+/wGAAD//wMAUEsBAi0AFAAGAAgAAAAhALaD&#10;OJL+AAAA4QEAABMAAAAAAAAAAAAAAAAAAAAAAFtDb250ZW50X1R5cGVzXS54bWxQSwECLQAUAAYA&#10;CAAAACEAOP0h/9YAAACUAQAACwAAAAAAAAAAAAAAAAAvAQAAX3JlbHMvLnJlbHNQSwECLQAUAAYA&#10;CAAAACEAP6rMTskCAAD1BQAADgAAAAAAAAAAAAAAAAAuAgAAZHJzL2Uyb0RvYy54bWxQSwECLQAU&#10;AAYACAAAACEAlDH42toAAAAFAQAADwAAAAAAAAAAAAAAAAAjBQAAZHJzL2Rvd25yZXYueG1sUEsF&#10;BgAAAAAEAAQA8wAAACoGAAAAAA==&#10;" fillcolor="white [3212]" strokecolor="#a5a5a5 [2092]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4B17C7" w:rsidRPr="00B126C3" w14:paraId="5BD2070F" w14:textId="518EA7E3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489F6E9" w14:textId="77777777" w:rsidR="00912053" w:rsidRPr="00B126C3" w:rsidRDefault="00912053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Pre-school education opportunities were explained. 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8DD0783" w14:textId="399B046A" w:rsidR="00912053" w:rsidRPr="00B126C3" w:rsidRDefault="00BE6367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B051C45" wp14:editId="4C544B80">
                      <wp:simplePos x="0" y="0"/>
                      <wp:positionH relativeFrom="column">
                        <wp:posOffset>76305</wp:posOffset>
                      </wp:positionH>
                      <wp:positionV relativeFrom="paragraph">
                        <wp:posOffset>18415</wp:posOffset>
                      </wp:positionV>
                      <wp:extent cx="214630" cy="222250"/>
                      <wp:effectExtent l="0" t="0" r="13970" b="25400"/>
                      <wp:wrapNone/>
                      <wp:docPr id="26" name="Akış Çizelgesi: Bağlayıcı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4AC386" id="Akış Çizelgesi: Bağlayıcı 26" o:spid="_x0000_s1026" type="#_x0000_t120" style="position:absolute;margin-left:6pt;margin-top:1.45pt;width:16.9pt;height:17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g3WyQIAAPUFAAAOAAAAZHJzL2Uyb0RvYy54bWysVF1uEzEQfkfiDpbf6W5CGiDqpgqpipBK&#10;W9GiPjteb9bC6zG2k016AY7RM/QMhHsx9v60DRVCiH3wejwz33g+z8zR8aZSZC2sk6AzOjhIKRGa&#10;Qy71MqNfrk9fvaXEeaZzpkCLjG6Fo8fTly+OajMRQyhB5cISBNFuUpuMlt6bSZI4XoqKuQMwQqOy&#10;AFsxj6JdJrllNaJXKhmm6TipwebGAhfO4elJo6TTiF8UgvuLonDCE5VRvJuPq43rIqzJ9IhNlpaZ&#10;UvL2GuwfblExqTFoD3XCPCMrK3+DqiS34KDwBxyqBIpCchFzwGwG6V42VyUzIuaC5DjT0+T+Hyw/&#10;X19aIvOMDseUaFbhG82+7u5/3pEf3+WtUEvh5IS8Z7s7xba7e767J2iJtNXGTdD7ylzaVnK4DRxs&#10;CluFP2ZHNpHqbU+12HjC8XA4GI1f44NwVA3xO4xPkTw4G+v8BwEVCZuMFgrqecmsn4PW+KpgI91s&#10;feY8hkfHziFEdqBkfiqVikKoJTFXlqwZVsFiOQjXR48nVkr/jWOwUavqE+QN2PgwTbubx5oNcfbB&#10;MVRATwJjDUdx57dKRDz9WRT4BIGVmFQP1MRgnAvtB42qZLlojkPk50OrABiQC2Sgx24BnpLRYTeE&#10;tPbBVcTe6Z3TP12sce49YmTQvneupG6fay8zhVm1kRv7jqSGmsDSAvItFqiFpnOd4acSC+KMOX/J&#10;LLYq1hCOH3+BS6iRjEK7o6QEe/vcebDHDkItJTW2fkbdtxWzghL1UWNvvRuMRmFWRGF0+GaIgn2s&#10;WTzW6FU1B6yrAQ46w+M22HvVbQsL1Q1OqVmIiiqmOcbOKPe2E+a+GUk457iYzaIZzgfD/Jm+MjyA&#10;B1ZDiV9vbpg1bVd4bKdz6MYEm+y1Q2MbPDXMVh4KGXvlgdeWb5wtsWbbORiG12M5Wj1M6+kvAAAA&#10;//8DAFBLAwQUAAYACAAAACEAmfoLvNsAAAAGAQAADwAAAGRycy9kb3ducmV2LnhtbEyPwU7DMBBE&#10;70j8g7VI3KhDCpSGOBVChBMVagp3N16S0Hgdxds2/D3LCY6jGc28yVeT79URx9gFMnA9S0Ah1cF1&#10;1Bh435ZX96AiW3K2D4QGvjHCqjg/y23mwok2eKy4UVJCMbMGWuYh0zrWLXobZ2FAEu8zjN6yyLHR&#10;brQnKfe9TpPkTnvbkSy0dsCnFut9dfAGnl+/hpLfyu18n64Xm49YdfhSGXN5MT0+gGKc+C8Mv/iC&#10;DoUw7cKBXFS96FSusIF0CUrsm1s5sjMwXyxBF7n+j1/8AAAA//8DAFBLAQItABQABgAIAAAAIQC2&#10;gziS/gAAAOEBAAATAAAAAAAAAAAAAAAAAAAAAABbQ29udGVudF9UeXBlc10ueG1sUEsBAi0AFAAG&#10;AAgAAAAhADj9If/WAAAAlAEAAAsAAAAAAAAAAAAAAAAALwEAAF9yZWxzLy5yZWxzUEsBAi0AFAAG&#10;AAgAAAAhABeODdbJAgAA9QUAAA4AAAAAAAAAAAAAAAAALgIAAGRycy9lMm9Eb2MueG1sUEsBAi0A&#10;FAAGAAgAAAAhAJn6C7zbAAAABgEAAA8AAAAAAAAAAAAAAAAAIwUAAGRycy9kb3ducmV2LnhtbFBL&#10;BQYAAAAABAAEAPMAAAArBgAAAAA=&#10;" fillcolor="white [3212]" strokecolor="#a5a5a5 [2092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8CB9D28" w14:textId="0477FAD4" w:rsidR="00912053" w:rsidRPr="00B126C3" w:rsidRDefault="00BE6367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2C83BF00" wp14:editId="1B0D59FB">
                      <wp:simplePos x="0" y="0"/>
                      <wp:positionH relativeFrom="column">
                        <wp:posOffset>52810</wp:posOffset>
                      </wp:positionH>
                      <wp:positionV relativeFrom="paragraph">
                        <wp:posOffset>18415</wp:posOffset>
                      </wp:positionV>
                      <wp:extent cx="214630" cy="222250"/>
                      <wp:effectExtent l="0" t="0" r="13970" b="25400"/>
                      <wp:wrapNone/>
                      <wp:docPr id="27" name="Akış Çizelgesi: Bağlayıcı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A832C9" id="Akış Çizelgesi: Bağlayıcı 27" o:spid="_x0000_s1026" type="#_x0000_t120" style="position:absolute;margin-left:4.15pt;margin-top:1.45pt;width:16.9pt;height:17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rKhyQIAAPUFAAAOAAAAZHJzL2Uyb0RvYy54bWysVF1OGzEQfq/UO1h+L7tJA7QRG5QGUVWi&#10;gAoVz47Xm7Xq9bi2k024AMfgDJyh6b069v4AKaqqqvvg9XhmvvF8npmj43WlyEpYJ0FndLCXUiI0&#10;h1zqRUa/Xp++eUeJ80znTIEWGd0IR48nr18d1WYshlCCyoUlCKLduDYZLb034yRxvBQVc3tghEZl&#10;AbZiHkW7SHLLakSvVDJM04OkBpsbC1w4h6cnjZJOIn5RCO4visIJT1RG8W4+rjau87AmkyM2Xlhm&#10;Ssnba7B/uEXFpMagPdQJ84wsrfwNqpLcgoPC73GoEigKyUXMAbMZpDvZXJXMiJgLkuNMT5P7f7D8&#10;fHVpicwzOjykRLMK32j6bfvw8578uJO3Qi2Ek2PygW3vFdtsH/j2gaAl0lYbN0bvK3NpW8nhNnCw&#10;LmwV/pgdWUeqNz3VYu0Jx8PhYHTwFh+Eo2qI3358iuTR2VjnPwqoSNhktFBQz0pm/Qy0xlcFG+lm&#10;qzPnMTw6dg4hsgMl81OpVBRCLYmZsmTFsArmi0G4Pno8s1L6bxyDjVpWnyFvwA7207S7eazZEGcX&#10;HEMF9CQw1nAUd36jRMTTX0SBTxBYiUn1QE0MxrnQftCoSpaL5jhEfjm0CoABuUAGeuwW4DkZHXZD&#10;SGsfXEXsnd45/dPFGufeI0YG7XvnSur2uXYyU5hVG7mx70hqqAkszSHfYIFaaDrXGX4qsSDOmPOX&#10;zGKrYg3h+PEXuIQaySi0O0pKsLcvnQd77CDUUlJj62fUfV8yKyhRnzT21vvBaBRmRRRG+4dDFOxT&#10;zfypRi+rGWBdDXDQGR63wd6rbltYqG5wSk1DVFQxzTF2Rrm3nTDzzUjCOcfFdBrNcD4Y5s/0leEB&#10;PLAaSvx6fcOsabvCYzudQzcm2HinHRrb4KlhuvRQyNgrj7y2fONsiTXbzsEwvJ7K0epxWk9+AQAA&#10;//8DAFBLAwQUAAYACAAAACEAxp6xddsAAAAFAQAADwAAAGRycy9kb3ducmV2LnhtbEyOwU7CQBRF&#10;9yb8w+SRuJMprREofSXGWFcaQ5H90Hm2lc6bpjNA/XuGlS5v7s25J9uMphNnGlxrGWE+i0AQV1a3&#10;XCN87YqHJQjnFWvVWSaEX3KwySd3mUq1vfCWzqWvRYCwSxVC432fSumqhoxyM9sTh+7bDkb5EIda&#10;6kFdAtx0Mo6iJ2lUy+GhUT29NFQdy5NBeH3/6Qv/WeySY/yx2O5d2dJbiXg/HZ/XIDyN/m8MN/2g&#10;DnlwOtgTayc6hGUShgjxCkRoH+M5iANCsliBzDP53z6/AgAA//8DAFBLAQItABQABgAIAAAAIQC2&#10;gziS/gAAAOEBAAATAAAAAAAAAAAAAAAAAAAAAABbQ29udGVudF9UeXBlc10ueG1sUEsBAi0AFAAG&#10;AAgAAAAhADj9If/WAAAAlAEAAAsAAAAAAAAAAAAAAAAALwEAAF9yZWxzLy5yZWxzUEsBAi0AFAAG&#10;AAgAAAAhAA+SsqHJAgAA9QUAAA4AAAAAAAAAAAAAAAAALgIAAGRycy9lMm9Eb2MueG1sUEsBAi0A&#10;FAAGAAgAAAAhAMaesXXbAAAABQEAAA8AAAAAAAAAAAAAAAAAIwUAAGRycy9kb3ducmV2LnhtbFBL&#10;BQYAAAAABAAEAPMAAAArBgAAAAA=&#10;" fillcolor="white [3212]" strokecolor="#a5a5a5 [2092]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912053" w:rsidRPr="00B126C3" w14:paraId="0F1FC841" w14:textId="665904BC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365B00E" w14:textId="1155E4C0" w:rsidR="00912053" w:rsidRPr="00B126C3" w:rsidRDefault="00912053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We were informed about our rights.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600EEB3" w14:textId="0B1B087A" w:rsidR="00912053" w:rsidRPr="00B126C3" w:rsidRDefault="00BE6367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2720E78B" wp14:editId="744EEC9F">
                      <wp:simplePos x="0" y="0"/>
                      <wp:positionH relativeFrom="column">
                        <wp:posOffset>76305</wp:posOffset>
                      </wp:positionH>
                      <wp:positionV relativeFrom="paragraph">
                        <wp:posOffset>25400</wp:posOffset>
                      </wp:positionV>
                      <wp:extent cx="214630" cy="222250"/>
                      <wp:effectExtent l="0" t="0" r="13970" b="25400"/>
                      <wp:wrapNone/>
                      <wp:docPr id="28" name="Akış Çizelgesi: Bağlayıcı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11FB27" id="Akış Çizelgesi: Bağlayıcı 28" o:spid="_x0000_s1026" type="#_x0000_t120" style="position:absolute;margin-left:6pt;margin-top:2pt;width:16.9pt;height:17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OQ3yAIAAPUFAAAOAAAAZHJzL2Uyb0RvYy54bWysVF1uEzEQfkfiDpbf6WZDWiDqpgqpipBK&#10;W9GiPjteb9bC6zG2k016AY7RM+QMhHsx9v60DRVCiDw4np2Zbzzf/ByfrCtFVsI6CTqj6cGAEqE5&#10;5FIvMvrl5uzVW0qcZzpnCrTI6EY4ejJ5+eK4NmMxhBJULixBEO3Gtclo6b0ZJ4njpaiYOwAjNCoL&#10;sBXzKNpFkltWI3qlkuFgcJTUYHNjgQvn8Otpo6STiF8UgvvLonDCE5VRfJuPp43nPJzJ5JiNF5aZ&#10;UvL2GewfXlExqTFoD3XKPCNLK3+DqiS34KDwBxyqBIpCchFzwGzSwV421yUzIuaC5DjT0+T+Hyy/&#10;WF1ZIvOMDrFSmlVYo+nX3fbnPfnxXd4JtRBOjsl7trtXbLPb8t2WoCXSVhs3Ru9rc2VbyeE1cLAu&#10;bBX+MTuyjlRveqrF2hOOH4fp6Og1FoSjaoi/w1iK5MHZWOc/CKhIuGS0UFDPSmb9DLTGqoKNdLPV&#10;ufMYHh07hxDZgZL5mVQqCqGXxExZsmLYBfNFGp6PHk+slP4bx2CjltUnyBuwo8PBoHt57NkQZx8c&#10;QwX0JDDWcBRvfqNExNOfRYElCKzEpHqgJgbjXGifNqqS5aL5HCI/H1oFwIBcIAM9dgvwlIwOuyGk&#10;tQ+uIs5O7zz408Ma594jRgbte+dK6rZce5kpzKqN3Nh3JDXUBJbmkG+wQS00k+sMP5PYEOfM+Stm&#10;cVSxh3D9+Es8Qo9kFNobJSXYu+e+B3ucINRSUuPoZ9R9WzIrKFEfNc7Wu3Q0CrsiCqPDN0MU7GPN&#10;/LFGL6sZYF+luOgMj9dg71V3LSxUt7ilpiEqqpjmGDuj3NtOmPlmJeGe42I6jWa4Hwzz5/ra8AAe&#10;WA0tfrO+Zda0U+FxnC6gWxNsvDcOjW3w1DBdeihknJUHXlu+cbfEnm33YFhej+Vo9bCtJ78AAAD/&#10;/wMAUEsDBBQABgAIAAAAIQASbau33AAAAAYBAAAPAAAAZHJzL2Rvd25yZXYueG1sTI/NTsMwEITv&#10;SLyDtUjcqENafhriVAgRTiDUlN638ZKExusodtvw9iwnOK1GM5r9Jl9NrldHGkPn2cD1LAFFXHvb&#10;cWPgY1Ne3YMKEdli75kMfFOAVXF+lmNm/YnXdKxio6SEQ4YG2hiHTOtQt+QwzPxALN6nHx1GkWOj&#10;7YgnKXe9TpPkVjvsWD60ONBTS/W+OjgDz69fQxnfy818n77drbeh6uilMubyYnp8ABVpin9h+MUX&#10;dCiEaecPbIPqRacyJRpYyBF7cSNDdgbmywR0kev/+MUPAAAA//8DAFBLAQItABQABgAIAAAAIQC2&#10;gziS/gAAAOEBAAATAAAAAAAAAAAAAAAAAAAAAABbQ29udGVudF9UeXBlc10ueG1sUEsBAi0AFAAG&#10;AAgAAAAhADj9If/WAAAAlAEAAAsAAAAAAAAAAAAAAAAALwEAAF9yZWxzLy5yZWxzUEsBAi0AFAAG&#10;AAgAAAAhAEQs5DfIAgAA9QUAAA4AAAAAAAAAAAAAAAAALgIAAGRycy9lMm9Eb2MueG1sUEsBAi0A&#10;FAAGAAgAAAAhABJtq7fcAAAABgEAAA8AAAAAAAAAAAAAAAAAIgUAAGRycy9kb3ducmV2LnhtbFBL&#10;BQYAAAAABAAEAPMAAAArBgAAAAA=&#10;" fillcolor="white [3212]" strokecolor="#a5a5a5 [2092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0178E25" w14:textId="219DA134" w:rsidR="00912053" w:rsidRPr="00B126C3" w:rsidRDefault="00BE6367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41D4B8B9" wp14:editId="583AE697">
                      <wp:simplePos x="0" y="0"/>
                      <wp:positionH relativeFrom="column">
                        <wp:posOffset>52810</wp:posOffset>
                      </wp:positionH>
                      <wp:positionV relativeFrom="paragraph">
                        <wp:posOffset>25400</wp:posOffset>
                      </wp:positionV>
                      <wp:extent cx="214630" cy="222250"/>
                      <wp:effectExtent l="0" t="0" r="13970" b="25400"/>
                      <wp:wrapNone/>
                      <wp:docPr id="29" name="Akış Çizelgesi: Bağlayıcı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EAC509" id="Akış Çizelgesi: Bağlayıcı 29" o:spid="_x0000_s1026" type="#_x0000_t120" style="position:absolute;margin-left:4.15pt;margin-top:2pt;width:16.9pt;height:17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FtAyQIAAPUFAAAOAAAAZHJzL2Uyb0RvYy54bWysVF1O3DAQfq/UO1h+L8luF1oismi7iKoS&#10;BVSoePY6zsaq43Ft7x8X4BicgTN0e6+OnR9gi6qqah4cj2fmG8/nmTk6XteKLIV1EnROB3spJUJz&#10;KKSe5/Tr9emb95Q4z3TBFGiR041w9Hj8+tXRymRiCBWoQliCINplK5PTynuTJYnjlaiZ2wMjNCpL&#10;sDXzKNp5Uli2QvRaJcM0PUhWYAtjgQvn8PSkUdJxxC9Lwf1FWTrhicop3s3H1cZ1FtZkfMSyuWWm&#10;kry9BvuHW9RMagzaQ50wz8jCyt+gasktOCj9Hoc6gbKUXMQcMJtBupPNVcWMiLkgOc70NLn/B8vP&#10;l5eWyCKnw0NKNKvxjSbftg8/78mPO3kr1Fw4mZEPbHuv2Gb7wLcPBC2RtpVxGXpfmUvbSg63gYN1&#10;aevwx+zIOlK96akWa084Hg4Ho4O3+CAcVUP89uNTJI/Oxjr/UUBNwianpYLVtGLWT0FrfFWwkW62&#10;PHMew6Nj5xAiO1CyOJVKRSHUkpgqS5YMq2A2H4Tro8czK6X/xjHYqEX9GYoG7GA/Tbubx5oNcXbB&#10;MVRATwJjDUdx5zdKRDz9RZT4BIGVmFQP1MRgnAvtB42qYoVojkPkl0OrABiQS2Sgx24BnpPRYTeE&#10;tPbBVcTe6Z3TP12sce49YmTQvneupW6fayczhVm1kRv7jqSGmsDSDIoNFqiFpnOd4acSC+KMOX/J&#10;LLYq1hCOH3+BS6iRnEK7o6QCe/vSebDHDkItJSts/Zy67wtmBSXqk8beOhyMRmFWRGG0/26Ign2q&#10;mT3V6EU9BayrAQ46w+M22HvVbUsL9Q1OqUmIiiqmOcbOKfe2E6a+GUk457iYTKIZzgfD/Jm+MjyA&#10;B1ZDiV+vb5g1bVd4bKdz6MYEy3baobENnhomCw+ljL3yyGvLN86WWLPtHAzD66kcrR6n9fgXAAAA&#10;//8DAFBLAwQUAAYACAAAACEATQkRftsAAAAFAQAADwAAAGRycy9kb3ducmV2LnhtbEyPQU+DQBSE&#10;7yb+h80z8WaXQqMt5dEYI540Tanet/AELPuWsNsW/73Pkx4nM5n5JttMtldnGn3nGGE+i0ARV67u&#10;uEF43xd3S1A+GK5N75gQvsnDJr++ykxauwvv6FyGRkkJ+9QgtCEMqda+askaP3MDsXifbrQmiBwb&#10;XY/mIuW213EU3WtrOpaF1gz01FJ1LE8W4fn1ayjCttgnx/jtYffhy45eSsTbm+lxDSrQFP7C8Isv&#10;6JAL08GduPaqR1gmEkRYyCFxF/Ec1AEhWUWg80z/p89/AAAA//8DAFBLAQItABQABgAIAAAAIQC2&#10;gziS/gAAAOEBAAATAAAAAAAAAAAAAAAAAAAAAABbQ29udGVudF9UeXBlc10ueG1sUEsBAi0AFAAG&#10;AAgAAAAhADj9If/WAAAAlAEAAAsAAAAAAAAAAAAAAAAALwEAAF9yZWxzLy5yZWxzUEsBAi0AFAAG&#10;AAgAAAAhAFwwW0DJAgAA9QUAAA4AAAAAAAAAAAAAAAAALgIAAGRycy9lMm9Eb2MueG1sUEsBAi0A&#10;FAAGAAgAAAAhAE0JEX7bAAAABQEAAA8AAAAAAAAAAAAAAAAAIwUAAGRycy9kb3ducmV2LnhtbFBL&#10;BQYAAAAABAAEAPMAAAArBgAAAAA=&#10;" fillcolor="white [3212]" strokecolor="#a5a5a5 [2092]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4B17C7" w:rsidRPr="00B126C3" w14:paraId="564E70E1" w14:textId="22B4DFDC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1521DCF" w14:textId="499761FC" w:rsidR="00912053" w:rsidRPr="00B126C3" w:rsidRDefault="00520904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I was told how to approach people's reactions to my child's hearing loss. 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5FAA007" w14:textId="02B9BA31" w:rsidR="00912053" w:rsidRPr="00B126C3" w:rsidRDefault="00BE6367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A288EE4" wp14:editId="19EF5EDB">
                      <wp:simplePos x="0" y="0"/>
                      <wp:positionH relativeFrom="column">
                        <wp:posOffset>76305</wp:posOffset>
                      </wp:positionH>
                      <wp:positionV relativeFrom="paragraph">
                        <wp:posOffset>48895</wp:posOffset>
                      </wp:positionV>
                      <wp:extent cx="214630" cy="222250"/>
                      <wp:effectExtent l="0" t="0" r="13970" b="25400"/>
                      <wp:wrapNone/>
                      <wp:docPr id="30" name="Akış Çizelgesi: Bağlayıcı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6DA9DA" id="Akış Çizelgesi: Bağlayıcı 30" o:spid="_x0000_s1026" type="#_x0000_t120" style="position:absolute;margin-left:6pt;margin-top:3.85pt;width:16.9pt;height:17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+UvxwIAAPUFAAAOAAAAZHJzL2Uyb0RvYy54bWysVF1uEzEQfkfiDpbf6WZDWiDqpgqpipBK&#10;W9GiPjteb9bC6zG2k016AY7RM+QMhHsx9v60DRVCiH3wejwz33g+z8zxybpSZCWsk6Azmh4MKBGa&#10;Qy71IqNfbs5evaXEeaZzpkCLjG6EoyeTly+OazMWQyhB5cISBNFuXJuMlt6bcZI4XoqKuQMwQqOy&#10;AFsxj6JdJLllNaJXKhkOBkdJDTY3FrhwDk9PGyWdRPyiENxfFoUTnqiM4t18XG1c52FNJsdsvLDM&#10;lJK312D/cIuKSY1Be6hT5hlZWvkbVCW5BQeFP+BQJVAUkouYA2aTDvayuS6ZETEXJMeZnib3/2D5&#10;xerKEpln9DXSo1mFbzT9utv+vCc/vss7oRbCyTF5z3b3im12W77bErRE2mrjxuh9ba5sKzncBg7W&#10;ha3CH7Mj60j1pqdarD3heDhMR0chIkfVEL/DiJk8OBvr/AcBFQmbjBYK6lnJrJ+B1viqYCPdbHXu&#10;PIZHx84hRHagZH4mlYpCqCUxU5asGFbBfJGG66PHEyul/8Yx2Khl9QnyBuzocDDobh5rNsTZB8dQ&#10;AT0JjDUcxZ3fKBHx9GdR4BMEVmJSPVATg3EutE8bVcly0RyHyM+HVgEwIBfIQI/dAjwlo8NuCGnt&#10;g6uIvdM7D/50sca594iRQfveuZK6fa69zBRm1UZu7DuSGmoCS3PIN1igFprOdYafSSyIc+b8FbPY&#10;qlhDOH78JS6hRjIK7Y6SEuzdc+fBHjsItZTU2PoZdd+WzApK1EeNvfUuHY3CrIjC6PDNEAX7WDN/&#10;rNHLagZYVykOOsPjNth71W0LC9UtTqlpiIoqpjnGzij3thNmvhlJOOe4mE6jGc4Hw/y5vjY8gAdW&#10;Q4nfrG+ZNW1XeGynC+jGBBvvtUNjGzw1TJceChl75YHXlm+cLbFm2zkYhtdjOVo9TOvJLwAAAP//&#10;AwBQSwMEFAAGAAgAAAAhADztqcHbAAAABgEAAA8AAABkcnMvZG93bnJldi54bWxMj81OwzAQhO9I&#10;vIO1SNyoQ/hJFeJUCBFOINSU3rfxkoTG6yh22/D2LCc4rUYzmv2mWM1uUEeaQu/ZwPUiAUXceNtz&#10;a+BjU10tQYWIbHHwTAa+KcCqPD8rMLf+xGs61rFVUsIhRwNdjGOudWg6chgWfiQW79NPDqPIqdV2&#10;wpOUu0GnSXKvHfYsHzoc6amjZl8fnIHn16+xiu/V5mafvmXrbah7eqmNubyYHx9ARZrjXxh+8QUd&#10;SmHa+QPboAbRqUyJBrIMlNi3dzJkJzfNQJeF/o9f/gAAAP//AwBQSwECLQAUAAYACAAAACEAtoM4&#10;kv4AAADhAQAAEwAAAAAAAAAAAAAAAAAAAAAAW0NvbnRlbnRfVHlwZXNdLnhtbFBLAQItABQABgAI&#10;AAAAIQA4/SH/1gAAAJQBAAALAAAAAAAAAAAAAAAAAC8BAABfcmVscy8ucmVsc1BLAQItABQABgAI&#10;AAAAIQBM5+UvxwIAAPUFAAAOAAAAAAAAAAAAAAAAAC4CAABkcnMvZTJvRG9jLnhtbFBLAQItABQA&#10;BgAIAAAAIQA87anB2wAAAAYBAAAPAAAAAAAAAAAAAAAAACEFAABkcnMvZG93bnJldi54bWxQSwUG&#10;AAAAAAQABADzAAAAKQYAAAAA&#10;" fillcolor="white [3212]" strokecolor="#a5a5a5 [2092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FCBA2A" w14:textId="6560FCB0" w:rsidR="00912053" w:rsidRPr="00B126C3" w:rsidRDefault="00BE6367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6393175A" wp14:editId="49197E80">
                      <wp:simplePos x="0" y="0"/>
                      <wp:positionH relativeFrom="column">
                        <wp:posOffset>47095</wp:posOffset>
                      </wp:positionH>
                      <wp:positionV relativeFrom="paragraph">
                        <wp:posOffset>48895</wp:posOffset>
                      </wp:positionV>
                      <wp:extent cx="214630" cy="222250"/>
                      <wp:effectExtent l="0" t="0" r="13970" b="25400"/>
                      <wp:wrapNone/>
                      <wp:docPr id="31" name="Akış Çizelgesi: Bağlayıcı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90B1E6" id="Akış Çizelgesi: Bağlayıcı 31" o:spid="_x0000_s1026" type="#_x0000_t120" style="position:absolute;margin-left:3.7pt;margin-top:3.85pt;width:16.9pt;height:17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+1pYygIAAPUFAAAOAAAAZHJzL2Uyb0RvYy54bWysVFFu2zAM/R+wOwj6X+2kabcZdYosRYcB&#10;XVusHfqtyHIsTBY1SYmTXqDH6Bl6hmX3GiU7btoVwzAsH4poko/kE8mj41WtyFJYJ0HndLCXUiI0&#10;h0LqeU6/Xp++eUeJ80wXTIEWOV0LR4/Hr18dNSYTQ6hAFcISBNEua0xOK+9NliSOV6Jmbg+M0Kgs&#10;wdbMo2jnSWFZg+i1SoZpepg0YAtjgQvn8OtJq6TjiF+WgvuLsnTCE5VTzM3H08ZzFs5kfMSyuWWm&#10;krxLg/1DFjWTGoP2UCfMM7Kw8jeoWnILDkq/x6FOoCwlF7EGrGaQPqvmqmJGxFqQHGd6mtz/g+Xn&#10;y0tLZJHT/QElmtX4RpNvm4ef9+THnbwVai6czMgHtrlXbL154JsHgpZIW2Ncht5X5tJ2ksNr4GBV&#10;2jr8Y3VkFale91SLlSccPw4Ho8N9fBCOqiH+DuJTJI/Oxjr/UUBNwiWnpYJmWjHrp6A1virYSDdb&#10;njmP4dFx6xAiO1CyOJVKRSH0kpgqS5YMu2A2j+mjxxMrpf/GMdioRf0Zihbs8CBNt5nHng1xYjo7&#10;4BgqoCeBsZajePNrJSKe/iJKfILASiyqB2pjMM6F9oNWVbFCtJ9D5JdDqwAYkEtkoMfuAJ6SscVu&#10;Kezsg6uIs9M7p39KrHXuPWJk0L53rqXunutZZQqr6iK39luSWmoCSzMo1tigFtrJdYafSmyIM+b8&#10;JbM4qthDuH78BR6hR3IK3Y2SCuztS9+DPU4QailpcPRz6r4vmBWUqE8aZ+v9YDQKuyIKo4O3QxTs&#10;rma2q9GLegrYVzg+mF28BnuvttfSQn2DW2oSoqKKaY6xc8q93QpT364k3HNcTCbRDPeDYf5MXxke&#10;wAOrocWvVzfMmm4qPI7TOWzXBMuejUNrGzw1TBYeShln5ZHXjm/cLbFnuz0YlteuHK0et/X4FwAA&#10;AP//AwBQSwMEFAAGAAgAAAAhADRKETPZAAAABQEAAA8AAABkcnMvZG93bnJldi54bWxMjsFOwzAQ&#10;RO9I/IO1SNyo01ARFOJUCBFOINQU7tt4SULjdRS7bfh7llM5jUYzmnnFenaDOtIUes8GlosEFHHj&#10;bc+tgY9tdXMPKkRki4NnMvBDAdbl5UWBufUn3tCxjq2SEQ45GuhiHHOtQ9ORw7DwI7FkX35yGMVO&#10;rbYTnmTcDTpNkjvtsGd56HCkp46afX1wBp5fv8cqvlfb2336lm0+Q93TS23M9dX8+AAq0hzPZfjD&#10;F3QohWnnD2yDGgxkKymKZKAkXS1TUDvRNANdFvo/ffkLAAD//wMAUEsBAi0AFAAGAAgAAAAhALaD&#10;OJL+AAAA4QEAABMAAAAAAAAAAAAAAAAAAAAAAFtDb250ZW50X1R5cGVzXS54bWxQSwECLQAUAAYA&#10;CAAAACEAOP0h/9YAAACUAQAACwAAAAAAAAAAAAAAAAAvAQAAX3JlbHMvLnJlbHNQSwECLQAUAAYA&#10;CAAAACEAVPtaWMoCAAD1BQAADgAAAAAAAAAAAAAAAAAuAgAAZHJzL2Uyb0RvYy54bWxQSwECLQAU&#10;AAYACAAAACEANEoRM9kAAAAFAQAADwAAAAAAAAAAAAAAAAAkBQAAZHJzL2Rvd25yZXYueG1sUEsF&#10;BgAAAAAEAAQA8wAAACoGAAAAAA==&#10;" fillcolor="white [3212]" strokecolor="#a5a5a5 [2092]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912053" w:rsidRPr="00B126C3" w14:paraId="221E6DD3" w14:textId="6D7EAA0F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A4D4A0C" w14:textId="77777777" w:rsidR="00912053" w:rsidRPr="00B126C3" w:rsidRDefault="00912053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The role of the social environment in my child's language development was explained (relatives, close environment, friends, peers, etc.).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60ED37C" w14:textId="4D8C93D1" w:rsidR="00912053" w:rsidRPr="00B126C3" w:rsidRDefault="00BE6367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50FA6B3" wp14:editId="755E5669">
                      <wp:simplePos x="0" y="0"/>
                      <wp:positionH relativeFrom="column">
                        <wp:posOffset>76305</wp:posOffset>
                      </wp:positionH>
                      <wp:positionV relativeFrom="paragraph">
                        <wp:posOffset>117475</wp:posOffset>
                      </wp:positionV>
                      <wp:extent cx="214630" cy="222250"/>
                      <wp:effectExtent l="0" t="0" r="13970" b="25400"/>
                      <wp:wrapNone/>
                      <wp:docPr id="32" name="Akış Çizelgesi: Bağlayıcı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58D508" id="Akış Çizelgesi: Bağlayıcı 32" o:spid="_x0000_s1026" type="#_x0000_t120" style="position:absolute;margin-left:6pt;margin-top:9.25pt;width:16.9pt;height:17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35vAyQIAAPUFAAAOAAAAZHJzL2Uyb0RvYy54bWysVF1OGzEQfq/UO1h+L7sJgbYRG5QGUVWi&#10;gAoVz47Xm7Xq9bi2k024AMfgDJyh6b069v4AKaqqqvvg9XhmvvF8npmj43WlyEpYJ0FndLCXUiI0&#10;h1zqRUa/Xp++eUeJ80znTIEWGd0IR48nr18d1WYshlCCyoUlCKLduDYZLb034yRxvBQVc3tghEZl&#10;AbZiHkW7SHLLakSvVDJM08OkBpsbC1w4h6cnjZJOIn5RCO4visIJT1RG8W4+rjau87AmkyM2Xlhm&#10;Ssnba7B/uEXFpMagPdQJ84wsrfwNqpLcgoPC73GoEigKyUXMAbMZpDvZXJXMiJgLkuNMT5P7f7D8&#10;fHVpicwzuj+kRLMK32j6bfvw8578uJO3Qi2Ek2PygW3vFdtsH/j2gaAl0lYbN0bvK3NpW8nhNnCw&#10;LmwV/pgdWUeqNz3VYu0Jx8PhYHS4jw/CUTXE7yA+RfLobKzzHwVUJGwyWiioZyWzfgZa46uCjXSz&#10;1ZnzGB4dO4cQ2YGS+alUKgqhlsRMWbJiWAXzxSBcHz2eWSn9N47BRi2rz5A3YIcHadrdPNZsiLML&#10;jqECehIYaziKO79RIuLpL6LAJwisxKR6oCYG41xoP2hUJctFcxwivxxaBcCAXCADPXYL8JyMDrsh&#10;pLUPriL2Tu+c/ulijXPvESOD9r1zJXX7XDuZKcyqjdzYdyQ11ASW5pBvsEAtNJ3rDD+VWBBnzPlL&#10;ZrFVsYZw/PgLXEKNZBTaHSUl2NuXzoM9dhBqKamx9TPqvi+ZFZSoTxp76/1gNAqzIgqjg7dDFOxT&#10;zfypRi+rGWBdDXDQGR63wd6rbltYqG5wSk1DVFQxzTF2Rrm3nTDzzUjCOcfFdBrNcD4Y5s/0leEB&#10;PLAaSvx6fcOsabvCYzudQzcm2HinHRrb4KlhuvRQyNgrj7y2fONsiTXbzsEwvJ7K0epxWk9+AQAA&#10;//8DAFBLAwQUAAYACAAAACEA2Xy7sNwAAAAHAQAADwAAAGRycy9kb3ducmV2LnhtbEyPwU7DMBBE&#10;70j8g7VI3KhDSqAKcSqECCcQagp3N16S0Hgdxds2/D3LCU6r0Yxm3xTr2Q/qiFPsAxm4XiSgkJrg&#10;emoNvG+rqxWoyJacHQKhgW+MsC7Pzwqbu3CiDR5rbpWUUMytgY55zLWOTYfexkUYkcT7DJO3LHJq&#10;tZvsScr9oNMkudXe9iQfOjviY4fNvj54A08vX2PFb9V2uU9f7zYfse7xuTbm8mJ+uAfFOPNfGH7x&#10;BR1KYdqFA7moBtGpTGG5qwyU+DeZLNkZyJYZ6LLQ//nLHwAAAP//AwBQSwECLQAUAAYACAAAACEA&#10;toM4kv4AAADhAQAAEwAAAAAAAAAAAAAAAAAAAAAAW0NvbnRlbnRfVHlwZXNdLnhtbFBLAQItABQA&#10;BgAIAAAAIQA4/SH/1gAAAJQBAAALAAAAAAAAAAAAAAAAAC8BAABfcmVscy8ucmVsc1BLAQItABQA&#10;BgAIAAAAIQB835vAyQIAAPUFAAAOAAAAAAAAAAAAAAAAAC4CAABkcnMvZTJvRG9jLnhtbFBLAQIt&#10;ABQABgAIAAAAIQDZfLuw3AAAAAcBAAAPAAAAAAAAAAAAAAAAACMFAABkcnMvZG93bnJldi54bWxQ&#10;SwUGAAAAAAQABADzAAAALAYAAAAA&#10;" fillcolor="white [3212]" strokecolor="#a5a5a5 [2092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F4EE242" w14:textId="6C5FED54" w:rsidR="00912053" w:rsidRPr="00B126C3" w:rsidRDefault="00BE6367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4EFB8F5D" wp14:editId="2DABE965">
                      <wp:simplePos x="0" y="0"/>
                      <wp:positionH relativeFrom="column">
                        <wp:posOffset>52810</wp:posOffset>
                      </wp:positionH>
                      <wp:positionV relativeFrom="paragraph">
                        <wp:posOffset>117475</wp:posOffset>
                      </wp:positionV>
                      <wp:extent cx="214630" cy="222250"/>
                      <wp:effectExtent l="0" t="0" r="13970" b="25400"/>
                      <wp:wrapNone/>
                      <wp:docPr id="33" name="Akış Çizelgesi: Bağlayıcı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6946F4" id="Akış Çizelgesi: Bağlayıcı 33" o:spid="_x0000_s1026" type="#_x0000_t120" style="position:absolute;margin-left:4.15pt;margin-top:9.25pt;width:16.9pt;height:17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yS3yQIAAPUFAAAOAAAAZHJzL2Uyb0RvYy54bWysVF1OGzEQfq/UO1h+L7sJgbYRG5QGUVWi&#10;gAoVz47Xm7Xq9bi2k024AMfgDJyh6b069v4AKaqqqvvg9XhmvvF8npmj43WlyEpYJ0FndLCXUiI0&#10;h1zqRUa/Xp++eUeJ80znTIEWGd0IR48nr18d1WYshlCCyoUlCKLduDYZLb034yRxvBQVc3tghEZl&#10;AbZiHkW7SHLLakSvVDJM08OkBpsbC1w4h6cnjZJOIn5RCO4visIJT1RG8W4+rjau87AmkyM2Xlhm&#10;Ssnba7B/uEXFpMagPdQJ84wsrfwNqpLcgoPC73GoEigKyUXMAbMZpDvZXJXMiJgLkuNMT5P7f7D8&#10;fHVpicwzur9PiWYVvtH02/bh5z35cSdvhVoIJ8fkA9veK7bZPvDtA0FLpK02bozeV+bStpLDbeBg&#10;Xdgq/DE7so5Ub3qqxdoTjofDwehwHx+Eo2qI30F8iuTR2VjnPwqoSNhktFBQz0pm/Qy0xlcFG+lm&#10;qzPnMTw6dg4hsgMl81OpVBRCLYmZsmTFsArmi0G4Pno8s1L6bxyDjVpWnyFvwA4P0rS7eazZEGcX&#10;HEMF9CQw1nAUd36jRMTTX0SBTxBYiUn1QE0MxrnQftCoSpaL5jhEfjm0CoABuUAGeuwW4DkZHXZD&#10;SGsfXEXsnd45/dPFGufeI0YG7XvnSur2uXYyU5hVG7mx70hqqAkszSHfYIFaaDrXGX4qsSDOmPOX&#10;zGKrYg3h+PEXuIQaySi0O0pKsLcvnQd77CDUUlJj62fUfV8yKyhRnzT21vvBaBRmRRRGB2+HKNin&#10;mvlTjV5WM8C6GuCgMzxug71X3bawUN3glJqGqKhimmPsjHJvO2Hmm5GEc46L6TSa4XwwzJ/pK8MD&#10;eGA1lPj1+oZZ03aFx3Y6h25MsPFOOzS2wVPDdOmhkLFXHnlt+cbZEmu2nYNheD2Vo9XjtJ78AgAA&#10;//8DAFBLAwQUAAYACAAAACEACKjdHdsAAAAGAQAADwAAAGRycy9kb3ducmV2LnhtbEyOzU6DQBSF&#10;9ya+w+SauLNDQZRQhsYYcaVpSu1+ylwBy9whzLTFt/e60uX5yTlfsZ7tIM44+d6RguUiAoHUONNT&#10;q+BjV91lIHzQZPTgCBV8o4d1eX1V6Ny4C23xXIdW8Aj5XCvoQhhzKX3TodV+4UYkzj7dZHVgObXS&#10;TPrC43aQcRQ9SKt74odOj/jcYXOsT1bBy9vXWIVNtUuO8fvjdu/rHl9rpW5v5qcViIBz+CvDLz6j&#10;Q8lMB3ci48WgIEu4yHaWguD4Pl6COChIkxRkWcj/+OUPAAAA//8DAFBLAQItABQABgAIAAAAIQC2&#10;gziS/gAAAOEBAAATAAAAAAAAAAAAAAAAAAAAAABbQ29udGVudF9UeXBlc10ueG1sUEsBAi0AFAAG&#10;AAgAAAAhADj9If/WAAAAlAEAAAsAAAAAAAAAAAAAAAAALwEAAF9yZWxzLy5yZWxzUEsBAi0AFAAG&#10;AAgAAAAhAGTDJLfJAgAA9QUAAA4AAAAAAAAAAAAAAAAALgIAAGRycy9lMm9Eb2MueG1sUEsBAi0A&#10;FAAGAAgAAAAhAAio3R3bAAAABgEAAA8AAAAAAAAAAAAAAAAAIwUAAGRycy9kb3ducmV2LnhtbFBL&#10;BQYAAAAABAAEAPMAAAArBgAAAAA=&#10;" fillcolor="white [3212]" strokecolor="#a5a5a5 [2092]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4B17C7" w:rsidRPr="00B126C3" w14:paraId="26968A68" w14:textId="004ACB88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4680BBA" w14:textId="584721AF" w:rsidR="00912053" w:rsidRPr="00B126C3" w:rsidRDefault="00912053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I was informed about what I can do in case of negative interactions between family members (</w:t>
            </w:r>
            <w:r w:rsidR="00952D64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e.g. </w:t>
            </w: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sibling jealousy, excessive interest in one of the children) 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0BFF27C" w14:textId="5C084992" w:rsidR="00912053" w:rsidRPr="00B126C3" w:rsidRDefault="00BE6367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44FB4679" wp14:editId="27E11C45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234476</wp:posOffset>
                      </wp:positionV>
                      <wp:extent cx="214630" cy="222250"/>
                      <wp:effectExtent l="0" t="0" r="13970" b="25400"/>
                      <wp:wrapNone/>
                      <wp:docPr id="34" name="Akış Çizelgesi: Bağlayıcı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34" style="position:absolute;margin-left:6.9pt;margin-top:18.45pt;width:16.9pt;height:17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WgqyQIAAPUFAAAOAAAAZHJzL2Uyb0RvYy54bWysVF1OGzEQfq/UO1h+L7sJgbYRG5QGUVWi&#10;gAoVz47Xm7Xq9bi2k024AMfgDJyh6b069v4AKaqqqvvg9XhmvvF8npmj43WlyEpYJ0FndLCXUiI0&#10;h1zqRUa/Xp++eUeJ80znTIEWGd0IR48nr18d1WYshlCCyoUlCKLduDYZLb034yRxvBQVc3tghEZl&#10;AbZiHkW7SHLLakSvVDJM08OkBpsbC1w4h6cnjZJOIn5RCO4visIJT1RG8W4+rjau87AmkyM2Xlhm&#10;Ssnba7B/uEXFpMagPdQJ84wsrfwNqpLcgoPC73GoEigKyUXMAbMZpDvZXJXMiJgLkuNMT5P7f7D8&#10;fHVpicwzuj+iRLMK32j6bfvw8578uJO3Qi2Ek2PygW3vFdtsH/j2gaAl0lYbN0bvK3NpW8nhNnCw&#10;LmwV/pgdWUeqNz3VYu0Jx8PhYHS4jw/CUTXE7yA+RfLobKzzHwVUJGwyWiioZyWzfgZa46uCjXSz&#10;1ZnzGB4dO4cQ2YGS+alUKgqhlsRMWbJiWAXzxSBcHz2eWSn9N47BRi2rz5A3YIcHadrdPNZsiLML&#10;jqECehIYaziKO79RIuLpL6LAJwisxKR6oCYG41xoP2hUJctFcxwivxxaBcCAXCADPXYL8JyMDrsh&#10;pLUPriL2Tu+c/ulijXPvESOD9r1zJXX7XDuZKcyqjdzYdyQ11ASW5pBvsEAtNJ3rDD+VWBBnzPlL&#10;ZrFVsYZw/PgLXEKNZBTaHSUl2NuXzoM9dhBqKamx9TPqvi+ZFZSoTxp76/1gNAqzIgqjg7dDFOxT&#10;zfypRi+rGWBdDXDQGR63wd6rbltYqG5wSk1DVFQxzTF2Rrm3nTDzzUjCOcfFdBrNcD4Y5s/0leEB&#10;PLAaSvx6fcOsabvCYzudQzcm2HinHRrb4KlhuvRQyNgrj7y2fONsiTXbzsEwvJ7K0epxWk9+AQAA&#10;//8DAFBLAwQUAAYACAAAACEAS3PCXdwAAAAHAQAADwAAAGRycy9kb3ducmV2LnhtbEzOQU+DQBAF&#10;4LtJ/8NmmnizS4sBiyxN04gnjSnV+5YdAcvOEnbb4r93POnx5U3efPlmsr244Og7RwqWiwgEUu1M&#10;R42C90N59wDCB01G945QwTd62BSzm1xnxl1pj5cqNIJHyGdaQRvCkEnp6xat9gs3IHH36UarA8ex&#10;kWbUVx63vVxFUSKt7og/tHrAXYv1qTpbBU8vX0MZ3spDfFq9pvsPX3X4XCl1O5+2jyACTuHvGH75&#10;TIeCTUd3JuNFzzlmeVAQJ2sQ3N+nCYijgnS5Blnk8r+/+AEAAP//AwBQSwECLQAUAAYACAAAACEA&#10;toM4kv4AAADhAQAAEwAAAAAAAAAAAAAAAAAAAAAAW0NvbnRlbnRfVHlwZXNdLnhtbFBLAQItABQA&#10;BgAIAAAAIQA4/SH/1gAAAJQBAAALAAAAAAAAAAAAAAAAAC8BAABfcmVscy8ucmVsc1BLAQItABQA&#10;BgAIAAAAIQBtkWgqyQIAAPUFAAAOAAAAAAAAAAAAAAAAAC4CAABkcnMvZTJvRG9jLnhtbFBLAQIt&#10;ABQABgAIAAAAIQBLc8Jd3AAAAAcBAAAPAAAAAAAAAAAAAAAAACMFAABkcnMvZG93bnJldi54bWxQ&#10;SwUGAAAAAAQABADzAAAALAYAAAAA&#10;" w14:anchorId="727547FB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06ED3CE" w14:textId="423B6F62" w:rsidR="00912053" w:rsidRPr="00B126C3" w:rsidRDefault="00BE6367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4DABD4EA" wp14:editId="5170E8AE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234476</wp:posOffset>
                      </wp:positionV>
                      <wp:extent cx="214630" cy="222250"/>
                      <wp:effectExtent l="0" t="0" r="13970" b="25400"/>
                      <wp:wrapNone/>
                      <wp:docPr id="35" name="Akış Çizelgesi: Bağlayıcı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35" style="position:absolute;margin-left:5.05pt;margin-top:18.45pt;width:16.9pt;height:17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jdddyQIAAPUFAAAOAAAAZHJzL2Uyb0RvYy54bWysVF1uEzEQfkfiDpbf6W7SpEDUTRWCipBK&#10;W9GiPjteb9bC6zG2k016AY7RM/QMhHsx9v60DRVCiH3wejwz33g+z8zxyaZSZC2sk6AzOjhIKRGa&#10;Qy71MqNfrk9fvaHEeaZzpkCLjG6FoyfTly+OazMRQyhB5cISBNFuUpuMlt6bSZI4XoqKuQMwQqOy&#10;AFsxj6JdJrllNaJXKhmm6VFSg82NBS6cw9P3jZJOI35RCO4visIJT1RG8W4+rjaui7Am02M2WVpm&#10;Ssnba7B/uEXFpMagPdR75hlZWfkbVCW5BQeFP+BQJVAUkouYA2YzSPeyuSqZETEXJMeZnib3/2D5&#10;+frSEpln9HBMiWYVvtHs6+7+5x358V3eCrUUTk7IO7a7U2y7u+e7e4KWSFtt3AS9r8ylbSWH28DB&#10;prBV+GN2ZBOp3vZUi40nHA+Hg9HRIT4IR9UQv3F8iuTB2VjnPwioSNhktFBQz0tm/Ry0xlcFG+lm&#10;6zPnMTw6dg4hsgMl81OpVBRCLYm5smTNsAoWy0G4Pno8sVL6bxyDjVpVnyBvwI7GadrdPNZsiLMP&#10;jqECehIYaziKO79VIuLpz6LAJwisxKR6oCYG41xoP2hUJctFcxwiPx9aBcCAXCADPXYL8JSMDrsh&#10;pLUPriL2Tu+c/ulijXPvESOD9r1zJXX7XHuZKcyqjdzYdyQ11ASWFpBvsUAtNJ3rDD+VWBBnzPlL&#10;ZrFVsYZw/PgLXEKNZBTaHSUl2NvnzoM9dhBqKamx9TPqvq2YFZSojxp76+1gNAqzIgqj8eshCvax&#10;ZvFYo1fVHLCuBjjoDI/bYO9Vty0sVDc4pWYhKqqY5hg7o9zbTpj7ZiThnONiNotmOB8M82f6yvAA&#10;HlgNJX69uWHWtF3hsZ3OoRsTbLLXDo1t8NQwW3koZOyVB15bvnG2xJpt52AYXo/laPUwrae/AAAA&#10;//8DAFBLAwQUAAYACAAAACEAdRQlJ9wAAAAHAQAADwAAAGRycy9kb3ducmV2LnhtbEyOQU/CQBSE&#10;7yb8h80j8SbbUgNSuiXGWE8aQ5H70n22le7bprtA/fc8TnqaTGYy82Wb0XbijINvHSmIZxEIpMqZ&#10;lmoFX7vi4QmED5qM7hyhgl/0sMknd5lOjbvQFs9lqAWPkE+1giaEPpXSVw1a7WeuR+Ls2w1WB7ZD&#10;Lc2gLzxuOzmPooW0uiV+aHSPLw1Wx/JkFby+//RF+Cx2yXH+sdzufdniW6nU/XR8XoMIOIa/Mtzw&#10;GR1yZjq4ExkvOvZRzE0FyWIFgvPHhPWgYBmvQOaZ/M+fXwEAAP//AwBQSwECLQAUAAYACAAAACEA&#10;toM4kv4AAADhAQAAEwAAAAAAAAAAAAAAAAAAAAAAW0NvbnRlbnRfVHlwZXNdLnhtbFBLAQItABQA&#10;BgAIAAAAIQA4/SH/1gAAAJQBAAALAAAAAAAAAAAAAAAAAC8BAABfcmVscy8ucmVsc1BLAQItABQA&#10;BgAIAAAAIQB1jdddyQIAAPUFAAAOAAAAAAAAAAAAAAAAAC4CAABkcnMvZTJvRG9jLnhtbFBLAQIt&#10;ABQABgAIAAAAIQB1FCUn3AAAAAcBAAAPAAAAAAAAAAAAAAAAACMFAABkcnMvZG93bnJldi54bWxQ&#10;SwUGAAAAAAQABADzAAAALAYAAAAA&#10;" w14:anchorId="01F37444">
                      <v:stroke joinstyle="miter"/>
                    </v:shape>
                  </w:pict>
                </mc:Fallback>
              </mc:AlternateContent>
            </w:r>
          </w:p>
        </w:tc>
      </w:tr>
      <w:tr w:rsidR="00912053" w:rsidRPr="00B126C3" w14:paraId="0EC5E374" w14:textId="46C076E7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8487538" w14:textId="06D61171" w:rsidR="00912053" w:rsidRPr="00B126C3" w:rsidRDefault="00912053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I was given information about the psycho-social support I can get when I need it (</w:t>
            </w:r>
            <w:r w:rsidR="002A510A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e.g. </w:t>
            </w: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experts, other families, non-governmental organizations)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53F4855" w14:textId="1A3D9DD6" w:rsidR="00912053" w:rsidRPr="00B126C3" w:rsidRDefault="00BE6367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48DCDCE7" wp14:editId="632FF80A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134620</wp:posOffset>
                      </wp:positionV>
                      <wp:extent cx="214630" cy="222250"/>
                      <wp:effectExtent l="0" t="0" r="13970" b="25400"/>
                      <wp:wrapNone/>
                      <wp:docPr id="36" name="Akış Çizelgesi: Bağlayıcı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ADA7EB" id="Akış Çizelgesi: Bağlayıcı 36" o:spid="_x0000_s1026" type="#_x0000_t120" style="position:absolute;margin-left:6.9pt;margin-top:10.6pt;width:16.9pt;height:17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RbFyQIAAPUFAAAOAAAAZHJzL2Uyb0RvYy54bWysVF1uEzEQfkfiDpbf6W7SNEDUTRWCipBK&#10;W9GiPjteb9bC6zG2k016AY7RM/QMhHsx9v60DRVCiH3wejwz33g+z8zxyaZSZC2sk6AzOjhIKRGa&#10;Qy71MqNfrk9fvaHEeaZzpkCLjG6FoyfTly+OazMRQyhB5cISBNFuUpuMlt6bSZI4XoqKuQMwQqOy&#10;AFsxj6JdJrllNaJXKhmm6TipwebGAhfO4en7RkmnEb8oBPcXReGEJyqjeDcfVxvXRViT6TGbLC0z&#10;peTtNdg/3KJiUmPQHuo984ysrPwNqpLcgoPCH3CoEigKyUXMAbMZpHvZXJXMiJgLkuNMT5P7f7D8&#10;fH1picwzejimRLMK32j2dXf/8478+C5vhVoKJyfkHdvdKbbd3fPdPUFLpK02boLeV+bStpLDbeBg&#10;U9gq/DE7solUb3uqxcYTjofDwWh8iA/CUTXE7yg+RfLgbKzzHwRUJGwyWiio5yWzfg5a46uCjXSz&#10;9ZnzGB4dO4cQ2YGS+alUKgqhlsRcWbJmWAWL5SBcHz2eWCn9N47BRq2qT5A3YOOjNO1uHms2xNkH&#10;x1ABPQmMNRzFnd8qEfH0Z1HgEwRWYlI9UBODcS60HzSqkuWiOQ6Rnw+tAmBALpCBHrsFeEpGh90Q&#10;0toHVxF7p3dO/3Sxxrn3iJFB+965krp9rr3MFGbVRm7sO5IaagJLC8i3WKAWms51hp9KLIgz5vwl&#10;s9iqWEM4fvwFLqFGMgrtjpIS7O1z58EeOwi1lNTY+hl131bMCkrUR4299XYwGoVZEYXR0eshCvax&#10;ZvFYo1fVHLCuBjjoDI/bYO9Vty0sVDc4pWYhKqqY5hg7o9zbTpj7ZiThnONiNotmOB8M82f6yvAA&#10;HlgNJX69uWHWtF3hsZ3OoRsTbLLXDo1t8NQwW3koZOyVB15bvnG2xJpt52AYXo/laPUwrae/AAAA&#10;//8DAFBLAwQUAAYACAAAACEA4+Rjb9wAAAAHAQAADwAAAGRycy9kb3ducmV2LnhtbEzOwU7DMBAE&#10;0DsS/2AtEjfq1IW0SuNUCBFOINQU7m68JKHxOordNvw9y6kcR7Oafflmcr044Rg6TxrmswQEUu1t&#10;R42Gj115twIRoiFrek+o4QcDbIrrq9xk1p9pi6cqNoJHKGRGQxvjkEkZ6hadCTM/IHH35UdnIsex&#10;kXY0Zx53vVRJkkpnOuIPrRnwqcX6UB2dhufX76GM7+VucVBvy+1nqDp8qbS+vZke1yAiTvFyDH98&#10;pkPBpr0/kg2i57xgedSg5goE9/fLFMRew0OqQBa5/O8vfgEAAP//AwBQSwECLQAUAAYACAAAACEA&#10;toM4kv4AAADhAQAAEwAAAAAAAAAAAAAAAAAAAAAAW0NvbnRlbnRfVHlwZXNdLnhtbFBLAQItABQA&#10;BgAIAAAAIQA4/SH/1gAAAJQBAAALAAAAAAAAAAAAAAAAAC8BAABfcmVscy8ucmVsc1BLAQItABQA&#10;BgAIAAAAIQBdqRbFyQIAAPUFAAAOAAAAAAAAAAAAAAAAAC4CAABkcnMvZTJvRG9jLnhtbFBLAQIt&#10;ABQABgAIAAAAIQDj5GNv3AAAAAcBAAAPAAAAAAAAAAAAAAAAACMFAABkcnMvZG93bnJldi54bWxQ&#10;SwUGAAAAAAQABADzAAAALAYAAAAA&#10;" fillcolor="white [3212]" strokecolor="#a5a5a5 [2092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09E67D0" w14:textId="7C818E7C" w:rsidR="00912053" w:rsidRPr="00B126C3" w:rsidRDefault="00BE6367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622E6A6F" wp14:editId="7F97DE47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134620</wp:posOffset>
                      </wp:positionV>
                      <wp:extent cx="214630" cy="222250"/>
                      <wp:effectExtent l="0" t="0" r="13970" b="25400"/>
                      <wp:wrapNone/>
                      <wp:docPr id="37" name="Akış Çizelgesi: Bağlayıcı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EEC073" id="Akış Çizelgesi: Bağlayıcı 37" o:spid="_x0000_s1026" type="#_x0000_t120" style="position:absolute;margin-left:5.05pt;margin-top:10.6pt;width:16.9pt;height:17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amyyQIAAPUFAAAOAAAAZHJzL2Uyb0RvYy54bWysVF1O3DAQfq/UO1h+L0mWBdqILNouoqpE&#10;ARUqnr2Os7HqeFzb+8cFegzOwBm6vVfHTjbAFlVV1Tw4Hs/MN57PM3N8smoUWQjrJOiCZnspJUJz&#10;KKWeFfTLzdmbt5Q4z3TJFGhR0LVw9GT0+tXx0uRiADWoUliCINrlS1PQ2nuTJ4njtWiY2wMjNCor&#10;sA3zKNpZUlq2RPRGJYM0PUyWYEtjgQvn8PS0VdJRxK8qwf1lVTnhiSoo3s3H1cZ1GtZkdMzymWWm&#10;lry7BvuHWzRMagzaQ50yz8jcyt+gGsktOKj8HocmgaqSXMQcMJss3cnmumZGxFyQHGd6mtz/g+UX&#10;iytLZFnQ/SNKNGvwjcZfNw8/78mP7/JOqJlwMifv2eZesfXmgW8eCFoibUvjcvS+Nle2kxxuAwer&#10;yjbhj9mRVaR63VMtVp5wPBxkw8N9fBCOqgF+B/EpkkdnY53/IKAhYVPQSsFyUjPrJ6A1virYSDdb&#10;nDuP4dFx6xAiO1CyPJNKRSHUkpgoSxYMq2A6y8L10eOZldJ/4xhs1Lz5BGULdniQptubx5oNcXbB&#10;MVRATwJjLUdx59dKRDz9WVT4BIGVmFQP1MZgnAvts1ZVs1K0xyHyy6FVAAzIFTLQY3cAz8nYYreE&#10;dPbBVcTe6Z3TP12sde49YmTQvndupO6eayczhVl1kVv7LUktNYGlKZRrLFALbec6w88kFsQ5c/6K&#10;WWxVrCEcP/4Sl1AjBYVuR0kN9u6l82CPHYRaSpbY+gV13+bMCkrUR4299S4bDsOsiMLw4GiAgn2q&#10;mT7V6HkzAayrDAed4XEb7L3abisLzS1OqXGIiiqmOcYuKPd2K0x8O5JwznExHkcznA+G+XN9bXgA&#10;D6yGEr9Z3TJruq7w2E4XsB0TLN9ph9Y2eGoYzz1UMvbKI68d3zhbYs12czAMr6dytHqc1qNfAAAA&#10;//8DAFBLAwQUAAYACAAAACEA3YOEFdsAAAAHAQAADwAAAGRycy9kb3ducmV2LnhtbEyOwU7DMBBE&#10;70j8g7VI3KgTF0oJcSqECCcq1JTe3XhJQuN1FLtt+HuWExxHM3rz8tXkenHCMXSeNKSzBARS7W1H&#10;jYaPbXmzBBGiIWt6T6jhGwOsisuL3GTWn2mDpyo2giEUMqOhjXHIpAx1i86EmR+QuPv0ozOR49hI&#10;O5ozw10vVZIspDMd8UNrBnxusT5UR6fh5e1rKON7uZ0f1Pp+swtVh6+V1tdX09MjiIhT/BvDrz6r&#10;Q8FOe38kG0TPOUl5qUGlCgT3t/MHEHsNdwsFssjlf//iBwAA//8DAFBLAQItABQABgAIAAAAIQC2&#10;gziS/gAAAOEBAAATAAAAAAAAAAAAAAAAAAAAAABbQ29udGVudF9UeXBlc10ueG1sUEsBAi0AFAAG&#10;AAgAAAAhADj9If/WAAAAlAEAAAsAAAAAAAAAAAAAAAAALwEAAF9yZWxzLy5yZWxzUEsBAi0AFAAG&#10;AAgAAAAhAEW1qbLJAgAA9QUAAA4AAAAAAAAAAAAAAAAALgIAAGRycy9lMm9Eb2MueG1sUEsBAi0A&#10;FAAGAAgAAAAhAN2DhBXbAAAABwEAAA8AAAAAAAAAAAAAAAAAIwUAAGRycy9kb3ducmV2LnhtbFBL&#10;BQYAAAAABAAEAPMAAAArBgAAAAA=&#10;" fillcolor="white [3212]" strokecolor="#a5a5a5 [2092]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4B17C7" w:rsidRPr="00B126C3" w14:paraId="79716EBA" w14:textId="380185FB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8B3813A" w14:textId="77777777" w:rsidR="00912053" w:rsidRPr="00B126C3" w:rsidRDefault="00912053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I was given information that made it easier for me to make decisions about my child.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22A2101" w14:textId="49933883" w:rsidR="00912053" w:rsidRPr="00B126C3" w:rsidRDefault="00BE6367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2FEBC9FD" wp14:editId="509E313F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140335</wp:posOffset>
                      </wp:positionV>
                      <wp:extent cx="214630" cy="222250"/>
                      <wp:effectExtent l="0" t="0" r="13970" b="25400"/>
                      <wp:wrapNone/>
                      <wp:docPr id="38" name="Akış Çizelgesi: Bağlayıcı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01C87A" id="Akış Çizelgesi: Bağlayıcı 38" o:spid="_x0000_s1026" type="#_x0000_t120" style="position:absolute;margin-left:6.9pt;margin-top:11.05pt;width:16.9pt;height:17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/8kyAIAAPUFAAAOAAAAZHJzL2Uyb0RvYy54bWysVF1OGzEQfq/UO1h+L7sJgbYRG5QGUVWi&#10;gAoVz47Xm7Xq9bi2k024AMfgDJyh6b069v4AKaqqqnlwPDsz33i++Tk6XleKrIR1EnRGB3spJUJz&#10;yKVeZPTr9embd5Q4z3TOFGiR0Y1w9Hjy+tVRbcZiCCWoXFiCINqNa5PR0nszThLHS1ExtwdGaFQW&#10;YCvmUbSLJLesRvRKJcM0PUxqsLmxwIVz+PWkUdJJxC8Kwf1FUTjhicoovs3H08ZzHs5kcsTGC8tM&#10;KXn7DPYPr6iY1Bi0hzphnpGllb9BVZJbcFD4PQ5VAkUhuYg5YDaDdCebq5IZEXNBcpzpaXL/D5af&#10;ry4tkXlG97FSmlVYo+m37cPPe/LjTt4KtRBOjskHtr1XbLN94NsHgpZIW23cGL2vzKVtJYfXwMG6&#10;sFX4x+zIOlK96akWa084fhwORof7WBCOqiH+DmIpkkdnY53/KKAi4ZLRQkE9K5n1M9Aaqwo20s1W&#10;Z85jeHTsHEJkB0rmp1KpKIReEjNlyYphF8wXg/B89HhmpfTfOAYbtaw+Q96AHR6kaffy2LMhzi44&#10;hgroSWCs4Sje/EaJiKe/iAJLEFiJSfVATQzGudB+0KhKlovmc4j8cmgVAANygQz02C3AczI67IaQ&#10;1j64ijg7vXP6p4c1zr1HjAza986V1G25djJTmFUbubHvSGqoCSzNId9gg1poJtcZfiqxIc6Y85fM&#10;4qhiD+H68Rd4hB7JKLQ3Skqwty99D/Y4QailpMbRz6j7vmRWUKI+aZyt94PRKOyKKIwO3g5RsE81&#10;86cavaxmgH01wEVneLwGe6+6a2GhusEtNQ1RUcU0x9gZ5d52wsw3Kwn3HBfTaTTD/WCYP9NXhgfw&#10;wGpo8ev1DbOmnQqP43QO3Zpg451xaGyDp4bp0kMh46w88tryjbsl9my7B8PyeipHq8dtPfkFAAD/&#10;/wMAUEsDBBQABgAIAAAAIQDrHGFG3AAAAAcBAAAPAAAAZHJzL2Rvd25yZXYueG1sTM5BT4NAEAXg&#10;exP/w2ZMvLULVItBlqZpxJPGlOp9y46AZWcJu23x3zue6vHlTd58+XqyvTjj6DtHCuJFBAKpdqaj&#10;RsHHvpw/gvBBk9G9I1Twgx7Wxc0s15lxF9rhuQqN4BHymVbQhjBkUvq6Rav9wg1I3H250erAcWyk&#10;GfWFx20vkyhaSas74g+tHnDbYn2sTlbB8+v3UIb3cr88Jm/p7tNXHb5USt3dTpsnEAGncD2GPz7T&#10;oWDTwZ3IeNFzXrI8KEiSGAT39+kKxEHBQxqDLHL531/8AgAA//8DAFBLAQItABQABgAIAAAAIQC2&#10;gziS/gAAAOEBAAATAAAAAAAAAAAAAAAAAAAAAABbQ29udGVudF9UeXBlc10ueG1sUEsBAi0AFAAG&#10;AAgAAAAhADj9If/WAAAAlAEAAAsAAAAAAAAAAAAAAAAALwEAAF9yZWxzLy5yZWxzUEsBAi0AFAAG&#10;AAgAAAAhAA4L/yTIAgAA9QUAAA4AAAAAAAAAAAAAAAAALgIAAGRycy9lMm9Eb2MueG1sUEsBAi0A&#10;FAAGAAgAAAAhAOscYUbcAAAABwEAAA8AAAAAAAAAAAAAAAAAIgUAAGRycy9kb3ducmV2LnhtbFBL&#10;BQYAAAAABAAEAPMAAAArBgAAAAA=&#10;" fillcolor="white [3212]" strokecolor="#a5a5a5 [2092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D7DCBD8" w14:textId="156DE2D0" w:rsidR="00912053" w:rsidRPr="00B126C3" w:rsidRDefault="00BE6367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4F10D333" wp14:editId="52FC3E0F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140335</wp:posOffset>
                      </wp:positionV>
                      <wp:extent cx="214630" cy="222250"/>
                      <wp:effectExtent l="0" t="0" r="13970" b="25400"/>
                      <wp:wrapNone/>
                      <wp:docPr id="39" name="Akış Çizelgesi: Bağlayıcı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41C994" id="Akış Çizelgesi: Bağlayıcı 39" o:spid="_x0000_s1026" type="#_x0000_t120" style="position:absolute;margin-left:5.05pt;margin-top:11.05pt;width:16.9pt;height:17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0BTyQIAAPUFAAAOAAAAZHJzL2Uyb0RvYy54bWysVF1OGzEQfq/UO1h+L7sJgZaIDUqDqCpR&#10;QIWKZ8frzVr1elzbySZcoMfgDJyh6b069v4AKaqqqvvg9XhmvvF8npnjk3WlyEpYJ0FndLCXUiI0&#10;h1zqRUa/3Jy9eUeJ80znTIEWGd0IR08mr18d12YshlCCyoUlCKLduDYZLb034yRxvBQVc3tghEZl&#10;AbZiHkW7SHLLakSvVDJM08OkBpsbC1w4h6enjZJOIn5RCO4vi8IJT1RG8W4+rjau87Amk2M2Xlhm&#10;Ssnba7B/uEXFpMagPdQp84wsrfwNqpLcgoPC73GoEigKyUXMAbMZpDvZXJfMiJgLkuNMT5P7f7D8&#10;YnVlicwzun9EiWYVvtH06/bh5z358V3eCbUQTo7Je7a9V2yzfeDbB4KWSFtt3Bi9r82VbSWH28DB&#10;urBV+GN2ZB2p3vRUi7UnHA+Hg9HhPj4IR9UQv4P4FMmjs7HOfxBQkbDJaKGgnpXM+hloja8KNtLN&#10;VufOY3h07BxCZAdK5mdSqSiEWhIzZcmKYRXMF4NwffR4ZqX03zgGG7WsPkHegB0epGl381izIc4u&#10;OIYK6ElgrOEo7vxGiYinP4sCnyCwEpPqgZoYjHOh/aBRlSwXzXGI/HJoFQADcoEM9NgtwHMyOuyG&#10;kNY+uIrYO71z+qeLNc69R4wM2vfOldTtc+1kpjCrNnJj35HUUBNYmkO+wQK10HSuM/xMYkGcM+ev&#10;mMVWxRrC8eMvcQk1klFod5SUYO9eOg/22EGopaTG1s+o+7ZkVlCiPmrsraPBaBRmRRRGB2+HKNin&#10;mvlTjV5WM8C6GuCgMzxug71X3bawUN3ilJqGqKhimmPsjHJvO2Hmm5GEc46L6TSa4XwwzJ/ra8MD&#10;eGA1lPjN+pZZ03aFx3a6gG5MsPFOOzS2wVPDdOmhkLFXHnlt+cbZEmu2nYNheD2Vo9XjtJ78AgAA&#10;//8DAFBLAwQUAAYACAAAACEA1XuGPNwAAAAHAQAADwAAAGRycy9kb3ducmV2LnhtbEyOQU/CQBSE&#10;7yb+h80z4SbbFhSs3RJjKCeJoch96T7bSvdt012g/nufJz1NJjOZ+bLVaDtxwcG3jhTE0wgEUuVM&#10;S7WCj31xvwThgyajO0eo4Bs9rPLbm0ynxl1ph5cy1IJHyKdaQRNCn0rpqwat9lPXI3H26QarA9uh&#10;lmbQVx63nUyi6FFa3RI/NLrH1warU3m2CtZvX30R3ov97JRsF7uDL1vclEpN7saXZxABx/BXhl98&#10;RoecmY7uTMaLjn0Uc1NBkrByPp89gTgqeFjEIPNM/ufPfwAAAP//AwBQSwECLQAUAAYACAAAACEA&#10;toM4kv4AAADhAQAAEwAAAAAAAAAAAAAAAAAAAAAAW0NvbnRlbnRfVHlwZXNdLnhtbFBLAQItABQA&#10;BgAIAAAAIQA4/SH/1gAAAJQBAAALAAAAAAAAAAAAAAAAAC8BAABfcmVscy8ucmVsc1BLAQItABQA&#10;BgAIAAAAIQAWF0BTyQIAAPUFAAAOAAAAAAAAAAAAAAAAAC4CAABkcnMvZTJvRG9jLnhtbFBLAQIt&#10;ABQABgAIAAAAIQDVe4Y83AAAAAcBAAAPAAAAAAAAAAAAAAAAACMFAABkcnMvZG93bnJldi54bWxQ&#10;SwUGAAAAAAQABADzAAAALAYAAAAA&#10;" fillcolor="white [3212]" strokecolor="#a5a5a5 [2092]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912053" w:rsidRPr="00B126C3" w14:paraId="3074CBF1" w14:textId="4E01F941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FB1BB8D" w14:textId="25962D90" w:rsidR="00912053" w:rsidRPr="00B126C3" w:rsidRDefault="00571102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I was informed on w</w:t>
            </w:r>
            <w:r w:rsidR="00912053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hat I will do to improve my child's listening skills. 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6674649" w14:textId="6A628BA0" w:rsidR="00912053" w:rsidRPr="00B126C3" w:rsidRDefault="00BE6367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61937A86" wp14:editId="4FE67E3C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41275</wp:posOffset>
                      </wp:positionV>
                      <wp:extent cx="214630" cy="222250"/>
                      <wp:effectExtent l="0" t="0" r="13970" b="25400"/>
                      <wp:wrapNone/>
                      <wp:docPr id="40" name="Akış Çizelgesi: Bağlayıcı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0A1BD4" id="Akış Çizelgesi: Bağlayıcı 40" o:spid="_x0000_s1026" type="#_x0000_t120" style="position:absolute;margin-left:6.9pt;margin-top:3.25pt;width:16.9pt;height:17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E6RWxwIAAPUFAAAOAAAAZHJzL2Uyb0RvYy54bWysVF1uEzEQfkfiDpbf6WZDWiDqpgqpipBK&#10;W9GiPjteb9bC6zG2k016AY7RM+QMhHsx9v60DRVCiH3wejwz33g+z8zxybpSZCWsk6Azmh4MKBGa&#10;Qy71IqNfbs5evaXEeaZzpkCLjG6EoyeTly+OazMWQyhB5cISBNFuXJuMlt6bcZI4XoqKuQMwQqOy&#10;AFsxj6JdJLllNaJXKhkOBkdJDTY3FrhwDk9PGyWdRPyiENxfFoUTnqiM4t18XG1c52FNJsdsvLDM&#10;lJK312D/cIuKSY1Be6hT5hlZWvkbVCW5BQeFP+BQJVAUkouYA2aTDvayuS6ZETEXJMeZnib3/2D5&#10;xerKEplndIT0aFbhG02/7rY/78mP7/JOqIVwckzes929Ypvdlu+2BC2Rttq4MXpfmyvbSg63gYN1&#10;Yavwx+zIOlK96akWa084Hg7T0dFrjMhRNcTvMGImD87GOv9BQEXCJqOFgnpWMutnoDW+KthIN1ud&#10;O4/h0bFzCJEdKJmfSaWiEGpJzJQlK4ZVMF+k4fro8cRK6b9xDDZqWX2CvAE7OhwMupvHmg1x9sEx&#10;VEBPAmMNR3HnN0pEPP1ZFPgEgZWYVA/UxGCcC+3TRlWyXDTHIfLzoVUADMgFMtBjtwBPyeiwG0Ja&#10;++AqYu/0zoM/Xaxx7j1iZNC+d66kbp9rLzOFWbWRG/uOpIaawNIc8g0WqIWmc53hZxIL4pw5f8Us&#10;tirWEI4ff4lLqJGMQrujpAR799x5sMcOQi0lNbZ+Rt23JbOCEvVRY2+9S0ehGXwURodvhijYx5r5&#10;Y41eVjPAukpx0Bket8Heq25bWKhucUpNQ1RUMc0xdka5t50w881IwjnHxXQazXA+GObP9bXhATyw&#10;Gkr8Zn3LrGm7wmM7XUA3Jth4rx0a2+CpYbr0UMjYKw+8tnzjbIk1287BMLwey9HqYVpPfgEAAP//&#10;AwBQSwMEFAAGAAgAAAAhAHjosfjbAAAABgEAAA8AAABkcnMvZG93bnJldi54bWxMjsFOwzAQRO9I&#10;/IO1SNyo05amKMSpECKcQKgp3N14SULjdRRv2/D3LCc4jUYzmnn5ZvK9OuEYu0AG5rMEFFIdXEeN&#10;gfddeXMHKrIlZ/tAaOAbI2yKy4vcZi6caYunihslIxQza6BlHjKtY92it3EWBiTJPsPoLYsdG+1G&#10;e5Zx3+tFkqTa247kobUDPrZYH6qjN/D08jWU/FbulofF63r7EasOnytjrq+mh3tQjBP/leEXX9Ch&#10;EKZ9OJKLqhe/FHI2kK5ASXy7TkHtRecr0EWu/+MXPwAAAP//AwBQSwECLQAUAAYACAAAACEAtoM4&#10;kv4AAADhAQAAEwAAAAAAAAAAAAAAAAAAAAAAW0NvbnRlbnRfVHlwZXNdLnhtbFBLAQItABQABgAI&#10;AAAAIQA4/SH/1gAAAJQBAAALAAAAAAAAAAAAAAAAAC8BAABfcmVscy8ucmVsc1BLAQItABQABgAI&#10;AAAAIQC6E6RWxwIAAPUFAAAOAAAAAAAAAAAAAAAAAC4CAABkcnMvZTJvRG9jLnhtbFBLAQItABQA&#10;BgAIAAAAIQB46LH42wAAAAYBAAAPAAAAAAAAAAAAAAAAACEFAABkcnMvZG93bnJldi54bWxQSwUG&#10;AAAAAAQABADzAAAAKQYAAAAA&#10;" fillcolor="white [3212]" strokecolor="#a5a5a5 [2092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CC42002" w14:textId="2EFD0793" w:rsidR="00912053" w:rsidRPr="00B126C3" w:rsidRDefault="00BE6367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19D93D90" wp14:editId="7DD42799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41275</wp:posOffset>
                      </wp:positionV>
                      <wp:extent cx="214630" cy="222250"/>
                      <wp:effectExtent l="0" t="0" r="13970" b="25400"/>
                      <wp:wrapNone/>
                      <wp:docPr id="41" name="Akış Çizelgesi: Bağlayıcı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116EF1" id="Akış Çizelgesi: Bağlayıcı 41" o:spid="_x0000_s1026" type="#_x0000_t120" style="position:absolute;margin-left:5.05pt;margin-top:3.25pt;width:16.9pt;height:17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xshyQIAAPUFAAAOAAAAZHJzL2Uyb0RvYy54bWysVFFu2zAM/R+wOwj6X+1kabcZdYosRYcB&#10;XVusHfqtyHIsTBY1SYmTXmDH6BlyhmX3GiU7btoVwzAsH4poko/kE8njk1WtyFJYJ0HndHCQUiI0&#10;h0LqeU6/3Jy9ekuJ80wXTIEWOV0LR0/GL18cNyYTQ6hAFcISBNEua0xOK+9NliSOV6Jm7gCM0Kgs&#10;wdbMo2jnSWFZg+i1SoZpepQ0YAtjgQvn8Otpq6TjiF+WgvvLsnTCE5VTzM3H08ZzFs5kfMyyuWWm&#10;krxLg/1DFjWTGoP2UKfMM7Kw8jeoWnILDkp/wKFOoCwlF7EGrGaQPqnmumJGxFqQHGd6mtz/g+UX&#10;yytLZJHT0YASzWp8o8nX7ebnPfnxXd4JNRdOZuQ9294rtt5u+HZD0BJpa4zL0PvaXNlOcngNHKxK&#10;W4d/rI6sItXrnmqx8oTjx+FgdPQaH4Sjaoi/w/gUyYOzsc5/EFCTcMlpqaCZVsz6KWiNrwo20s2W&#10;585jeHTcOYTIDpQszqRSUQi9JKbKkiXDLpjNY/ro8chK6b9xDDZqUX+CogU7OkzTXeaxZ0OcmM4e&#10;OIYK6ElgrOUo3vxaiYinP4sSnyCwEovqgdoYjHOh/aBVVawQ7ecQ+fnQKgAG5BIZ6LE7gMdk7LBb&#10;Cjv74Cri7PTO6Z8Sa517jxgZtO+da6m753pSmcKqusit/Y6klprA0gyKNTaohXZyneFnEhvinDl/&#10;xSyOKvYQrh9/iUfokZxCd6OkAnv33PdgjxOEWkoaHP2cum8LZgUl6qPG2Xo3GI3CrojC6PDNEAW7&#10;r5nta/SingL2FY4PZhevwd6r3bW0UN/ilpqEqKhimmPsnHJvd8LUtysJ9xwXk0k0w/1gmD/X14YH&#10;8MBqaPGb1S2zppsKj+N0Abs1wbIn49DaBk8Nk4WHUsZZeeC14xt3S+zZbg+G5bUvR6uHbT3+BQAA&#10;//8DAFBLAwQUAAYACAAAACEAVCenj9sAAAAGAQAADwAAAGRycy9kb3ducmV2LnhtbEyOwU7DMBBE&#10;70j8g7VI3KiTlhYIcSqECCcQagr3bbwkofE6it02/D3LCU6j0YxmXr6eXK+ONIbOs4F0loAirr3t&#10;uDHwvi2vbkGFiGyx90wGvinAujg/yzGz/sQbOlaxUTLCIUMDbYxDpnWoW3IYZn4gluzTjw6j2LHR&#10;dsSTjLtez5NkpR12LA8tDvTYUr2vDs7A08vXUMa3crvYz19vNh+h6ui5MubyYnq4BxVpin9l+MUX&#10;dCiEaecPbIPqxSepNA2slqAkvl7cgdqJpkvQRa7/4xc/AAAA//8DAFBLAQItABQABgAIAAAAIQC2&#10;gziS/gAAAOEBAAATAAAAAAAAAAAAAAAAAAAAAABbQ29udGVudF9UeXBlc10ueG1sUEsBAi0AFAAG&#10;AAgAAAAhADj9If/WAAAAlAEAAAsAAAAAAAAAAAAAAAAALwEAAF9yZWxzLy5yZWxzUEsBAi0AFAAG&#10;AAgAAAAhAKIPGyHJAgAA9QUAAA4AAAAAAAAAAAAAAAAALgIAAGRycy9lMm9Eb2MueG1sUEsBAi0A&#10;FAAGAAgAAAAhAFQnp4/bAAAABgEAAA8AAAAAAAAAAAAAAAAAIwUAAGRycy9kb3ducmV2LnhtbFBL&#10;BQYAAAAABAAEAPMAAAArBgAAAAA=&#10;" fillcolor="white [3212]" strokecolor="#a5a5a5 [2092]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4B17C7" w:rsidRPr="00B126C3" w14:paraId="79CBDB63" w14:textId="4B0CCE0F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BC0AD7A" w14:textId="2EAB82E3" w:rsidR="00912053" w:rsidRPr="00B126C3" w:rsidRDefault="00571102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I was informed on h</w:t>
            </w:r>
            <w:r w:rsidR="00912053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ow to establish joint attention in interaction with my child. 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5B38A50" w14:textId="3FBF902A" w:rsidR="00912053" w:rsidRPr="00B126C3" w:rsidRDefault="00BE6367" w:rsidP="00B126C3">
            <w:pPr>
              <w:spacing w:before="40" w:line="360" w:lineRule="auto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330A7420" wp14:editId="6843D578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38261</wp:posOffset>
                      </wp:positionV>
                      <wp:extent cx="214630" cy="222250"/>
                      <wp:effectExtent l="0" t="0" r="13970" b="25400"/>
                      <wp:wrapNone/>
                      <wp:docPr id="42" name="Akış Çizelgesi: Bağlayıcı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42" style="position:absolute;margin-left:6.9pt;margin-top:3pt;width:16.9pt;height:17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9q5yQIAAPUFAAAOAAAAZHJzL2Uyb0RvYy54bWysVF1uEzEQfkfiDpbf6WZDWiDqpgqpipBK&#10;W9GiPjteb9bC6zG2k016AY7RM+QMhHsx9v60DRVCiH3wejwz33g+z8zxybpSZCWsk6Azmh4MKBGa&#10;Qy71IqNfbs5evaXEeaZzpkCLjG6EoyeTly+OazMWQyhB5cISBNFuXJuMlt6bcZI4XoqKuQMwQqOy&#10;AFsxj6JdJLllNaJXKhkOBkdJDTY3FrhwDk9PGyWdRPyiENxfFoUTnqiM4t18XG1c52FNJsdsvLDM&#10;lJK312D/cIuKSY1Be6hT5hlZWvkbVCW5BQeFP+BQJVAUkouYA2aTDvayuS6ZETEXJMeZnib3/2D5&#10;xerKEplndDSkRLMK32j6dbf9eU9+fJd3Qi2Ek2Pynu3uFdvstny3JWiJtNXGjdH72lzZVnK4DRys&#10;C1uFP2ZH1pHqTU+1WHvC8XCYjo5e44NwVA3xO4xPkTw4G+v8BwEVCZuMFgrqWcmsn4HW+KpgI91s&#10;de48hkfHziFEdqBkfiaVikKoJTFTlqwYVsF8kYbro8cTK6X/xjHYqGX1CfIG7OhwMOhuHms2xNkH&#10;x1ABPQmMNRzFnd8oEfH0Z1HgEwRWYlI9UBODcS60TxtVyXLRHIfIz4dWATAgF8hAj90CPCWjw24I&#10;ae2Dq4i90zsP/nSxxrn3iJFB+965krp9rr3MFGbVRm7sO5IaagJLc8g3WKAWms51hp9JLIhz5vwV&#10;s9iqWEM4fvwlLqFGMgrtjpIS7N1z58EeOwi1lNTY+hl135bMCkrUR4299S4djcKsiMLo8M0QBftY&#10;M3+s0ctqBlhXKQ46w+M22HvVbQsL1S1OqWmIiiqmOcbOKPe2E2a+GUk457iYTqMZzgfD/Lm+NjyA&#10;B1ZDid+sb5k1bVd4bKcL6MYEG++1Q2MbPDVMlx4KGXvlgdeWb5wtsWbbORiG12M5Wj1M68kvAAAA&#10;//8DAFBLAwQUAAYACAAAACEAqCE/gdsAAAAGAQAADwAAAGRycy9kb3ducmV2LnhtbEyPwU7DMBBE&#10;70j8g7VI3KjTFqUojVMhRDiBUFN638ZLEhqvo9htw9+znOA0Gs1q5m2+mVyvzjSGzrOB+SwBRVx7&#10;23Fj4GNX3j2AChHZYu+ZDHxTgE1xfZVjZv2Ft3SuYqOkhEOGBtoYh0zrULfkMMz8QCzZpx8dRrFj&#10;o+2IFyl3vV4kSaoddiwLLQ701FJ9rE7OwPPr11DG93K3PC7eVtt9qDp6qYy5vZke16AiTfHvGH7x&#10;BR0KYTr4E9ugevFLIY8GUvlI4vtVCuogOk9AF7n+j1/8AAAA//8DAFBLAQItABQABgAIAAAAIQC2&#10;gziS/gAAAOEBAAATAAAAAAAAAAAAAAAAAAAAAABbQ29udGVudF9UeXBlc10ueG1sUEsBAi0AFAAG&#10;AAgAAAAhADj9If/WAAAAlAEAAAsAAAAAAAAAAAAAAAAALwEAAF9yZWxzLy5yZWxzUEsBAi0AFAAG&#10;AAgAAAAhAIor2rnJAgAA9QUAAA4AAAAAAAAAAAAAAAAALgIAAGRycy9lMm9Eb2MueG1sUEsBAi0A&#10;FAAGAAgAAAAhAKghP4HbAAAABgEAAA8AAAAAAAAAAAAAAAAAIwUAAGRycy9kb3ducmV2LnhtbFBL&#10;BQYAAAAABAAEAPMAAAArBgAAAAA=&#10;" w14:anchorId="66F52850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549ED6A" w14:textId="16B43562" w:rsidR="00912053" w:rsidRPr="00B126C3" w:rsidRDefault="00BE6367" w:rsidP="00B126C3">
            <w:pPr>
              <w:spacing w:before="40" w:line="360" w:lineRule="auto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0597FA75" wp14:editId="681B5358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38261</wp:posOffset>
                      </wp:positionV>
                      <wp:extent cx="214630" cy="222250"/>
                      <wp:effectExtent l="0" t="0" r="13970" b="25400"/>
                      <wp:wrapNone/>
                      <wp:docPr id="43" name="Akış Çizelgesi: Bağlayıcı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43" style="position:absolute;margin-left:5.05pt;margin-top:3pt;width:16.9pt;height:17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2XOyQIAAPUFAAAOAAAAZHJzL2Uyb0RvYy54bWysVF1OGzEQfq/UO1h+L7sJgbYRG5QGUVWi&#10;gAoVz47Xm7Xq9bi2k024AMfgDJyh6b069v4AKaqqqvvg9XhmvvF8npmj43WlyEpYJ0FndLCXUiI0&#10;h1zqRUa/Xp++eUeJ80znTIEWGd0IR48nr18d1WYshlCCyoUlCKLduDYZLb034yRxvBQVc3tghEZl&#10;AbZiHkW7SHLLakSvVDJM08OkBpsbC1w4h6cnjZJOIn5RCO4visIJT1RG8W4+rjau87AmkyM2Xlhm&#10;Ssnba7B/uEXFpMagPdQJ84wsrfwNqpLcgoPC73GoEigKyUXMAbMZpDvZXJXMiJgLkuNMT5P7f7D8&#10;fHVpicwzOtqnRLMK32j6bfvw8578uJO3Qi2Ek2PygW3vFdtsH/j2gaAl0lYbN0bvK3NpW8nhNnCw&#10;LmwV/pgdWUeqNz3VYu0Jx8PhYHS4jw/CUTXE7yA+RfLobKzzHwVUJGwyWiioZyWzfgZa46uCjXSz&#10;1ZnzGB4dO4cQ2YGS+alUKgqhlsRMWbJiWAXzxSBcHz2eWSn9N47BRi2rz5A3YIcHadrdPNZsiLML&#10;jqECehIYaziKO79RIuLpL6LAJwisxKR6oCYG41xoP2hUJctFcxwivxxaBcCAXCADPXYL8JyMDrsh&#10;pLUPriL2Tu+c/ulijXPvESOD9r1zJXX7XDuZKcyqjdzYdyQ11ASW5pBvsEAtNJ3rDD+VWBBnzPlL&#10;ZrFVsYZw/PgLXEKNZBTaHSUl2NuXzoM9dhBqKamx9TPqvi+ZFZSoTxp76/1gNAqzIgqjg7dDFOxT&#10;zfypRi+rGWBdDXDQGR63wd6rbltYqG5wSk1DVFQxzTF2Rrm3nTDzzUjCOcfFdBrNcD4Y5s/0leEB&#10;PLAaSvx6fcOsabvCYzudQzcm2HinHRrb4KlhuvRQyNgrj7y2fONsiTXbzsEwvJ7K0epxWk9+AQAA&#10;//8DAFBLAwQUAAYACAAAACEAhO4p9tsAAAAGAQAADwAAAGRycy9kb3ducmV2LnhtbEyPzU7DMBCE&#10;70i8g7VI3KidFvUnjVMhRDiBUFO4u/GShMbrKHbb8PbdnuC0Gs1o9ptsM7pOnHAIrScNyUSBQKq8&#10;banW8LkrHpYgQjRkTecJNfxigE1+e5OZ1PozbfFUxlpwCYXUaGhi7FMpQ9WgM2HieyT2vv3gTGQ5&#10;1NIO5szlrpNTpebSmZb4Q2N6fG6wOpRHp+Hl7acv4kexmx2m74vtVyhbfC21vr8bn9YgIo7xLwxX&#10;fEaHnJn2/kg2iI61SjipYc6L2H6crUDs+SYKZJ7J//j5BQAA//8DAFBLAQItABQABgAIAAAAIQC2&#10;gziS/gAAAOEBAAATAAAAAAAAAAAAAAAAAAAAAABbQ29udGVudF9UeXBlc10ueG1sUEsBAi0AFAAG&#10;AAgAAAAhADj9If/WAAAAlAEAAAsAAAAAAAAAAAAAAAAALwEAAF9yZWxzLy5yZWxzUEsBAi0AFAAG&#10;AAgAAAAhAJI3Zc7JAgAA9QUAAA4AAAAAAAAAAAAAAAAALgIAAGRycy9lMm9Eb2MueG1sUEsBAi0A&#10;FAAGAAgAAAAhAITuKfbbAAAABgEAAA8AAAAAAAAAAAAAAAAAIwUAAGRycy9kb3ducmV2LnhtbFBL&#10;BQYAAAAABAAEAPMAAAArBgAAAAA=&#10;" w14:anchorId="3A89856B">
                      <v:stroke joinstyle="miter"/>
                    </v:shape>
                  </w:pict>
                </mc:Fallback>
              </mc:AlternateContent>
            </w:r>
          </w:p>
        </w:tc>
      </w:tr>
      <w:tr w:rsidR="00912053" w:rsidRPr="00B126C3" w14:paraId="1B61A394" w14:textId="4025DECA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CAC5C67" w14:textId="77777777" w:rsidR="00912053" w:rsidRPr="00B126C3" w:rsidRDefault="00912053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I was told how to make eye contact when interacting with my child.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4C06EF8" w14:textId="0ED5535E" w:rsidR="00912053" w:rsidRPr="00B126C3" w:rsidRDefault="00BE6367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28EC05AE" wp14:editId="5975AE76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32224</wp:posOffset>
                      </wp:positionV>
                      <wp:extent cx="214630" cy="222250"/>
                      <wp:effectExtent l="0" t="0" r="13970" b="25400"/>
                      <wp:wrapNone/>
                      <wp:docPr id="44" name="Akış Çizelgesi: Bağlayıcı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44" style="position:absolute;margin-left:6.9pt;margin-top:2.55pt;width:16.9pt;height:17.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SlTyQIAAPUFAAAOAAAAZHJzL2Uyb0RvYy54bWysVF1uEzEQfkfiDpbf6WZDWiDqpgqpipBK&#10;W9GiPjteb9bC6zG2k016AY7RM+QMhHsx9v60DRVCiH3wejwz33g+z8zxybpSZCWsk6Azmh4MKBGa&#10;Qy71IqNfbs5evaXEeaZzpkCLjG6EoyeTly+OazMWQyhB5cISBNFuXJuMlt6bcZI4XoqKuQMwQqOy&#10;AFsxj6JdJLllNaJXKhkOBkdJDTY3FrhwDk9PGyWdRPyiENxfFoUTnqiM4t18XG1c52FNJsdsvLDM&#10;lJK312D/cIuKSY1Be6hT5hlZWvkbVCW5BQeFP+BQJVAUkouYA2aTDvayuS6ZETEXJMeZnib3/2D5&#10;xerKEplndDSiRLMK32j6dbf9eU9+fJd3Qi2Ek2Pynu3uFdvstny3JWiJtNXGjdH72lzZVnK4DRys&#10;C1uFP2ZH1pHqTU+1WHvC8XCYjo5e44NwVA3xO4xPkTw4G+v8BwEVCZuMFgrqWcmsn4HW+KpgI91s&#10;de48hkfHziFEdqBkfiaVikKoJTFTlqwYVsF8kYbro8cTK6X/xjHYqGX1CfIG7OhwMOhuHms2xNkH&#10;x1ABPQmMNRzFnd8oEfH0Z1HgEwRWYlI9UBODcS60TxtVyXLRHIfIz4dWATAgF8hAj90CPCWjw24I&#10;ae2Dq4i90zsP/nSxxrn3iJFB+965krp9rr3MFGbVRm7sO5IaagJLc8g3WKAWms51hp9JLIhz5vwV&#10;s9iqWEM4fvwlLqFGMgrtjpIS7N1z58EeOwi1lNTY+hl135bMCkrUR4299S4djcKsiMLo8M0QBftY&#10;M3+s0ctqBlhXKQ46w+M22HvVbQsL1S1OqWmIiiqmOcbOKPe2E2a+GUk457iYTqMZzgfD/Lm+NjyA&#10;B1ZDid+sb5k1bVd4bKcL6MYEG++1Q2MbPDVMlx4KGXvlgdeWb5wtsWbbORiG12M5Wj1M68kvAAAA&#10;//8DAFBLAwQUAAYACAAAACEAgPbEmNsAAAAGAQAADwAAAGRycy9kb3ducmV2LnhtbEyOwU7DMBBE&#10;70j8g7VI3KiTFloU4lQIEU4g1BTubrwkofE6irdt+HuWUzmNRjOaefl68r064hi7QAbSWQIKqQ6u&#10;o8bAx7a8uQcV2ZKzfSA08IMR1sXlRW4zF060wWPFjZIRipk10DIPmdaxbtHbOAsDkmRfYfSWxY6N&#10;dqM9ybjv9TxJltrbjuShtQM+tVjvq4M38Pz6PZT8Xm4X+/nbavMZqw5fKmOur6bHB1CME5/L8Icv&#10;6FAI0y4cyEXVi18IORu4S0FJfLtagtqJJinoItf/8YtfAAAA//8DAFBLAQItABQABgAIAAAAIQC2&#10;gziS/gAAAOEBAAATAAAAAAAAAAAAAAAAAAAAAABbQ29udGVudF9UeXBlc10ueG1sUEsBAi0AFAAG&#10;AAgAAAAhADj9If/WAAAAlAEAAAsAAAAAAAAAAAAAAAAALwEAAF9yZWxzLy5yZWxzUEsBAi0AFAAG&#10;AAgAAAAhAJtlKVPJAgAA9QUAAA4AAAAAAAAAAAAAAAAALgIAAGRycy9lMm9Eb2MueG1sUEsBAi0A&#10;FAAGAAgAAAAhAID2xJjbAAAABgEAAA8AAAAAAAAAAAAAAAAAIwUAAGRycy9kb3ducmV2LnhtbFBL&#10;BQYAAAAABAAEAPMAAAArBgAAAAA=&#10;" w14:anchorId="3FAB43D0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7E0B8B6" w14:textId="6FCF9030" w:rsidR="00912053" w:rsidRPr="00B126C3" w:rsidRDefault="00BE6367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6969F7B4" wp14:editId="72054C7D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32224</wp:posOffset>
                      </wp:positionV>
                      <wp:extent cx="214630" cy="222250"/>
                      <wp:effectExtent l="0" t="0" r="13970" b="25400"/>
                      <wp:wrapNone/>
                      <wp:docPr id="45" name="Akış Çizelgesi: Bağlayıcı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45" style="position:absolute;margin-left:5.05pt;margin-top:2.55pt;width:16.9pt;height:17.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ZYkyQIAAPUFAAAOAAAAZHJzL2Uyb0RvYy54bWysVF1uEzEQfkfiDpbf6W5CUiDqpgqpipBK&#10;W9GiPjteb9bC6zG2k016AY7RM/QMhHsx9v60DRVCiH3wejwz33g+z8zR8aZSZC2sk6AzOjhIKRGa&#10;Qy71MqNfrk9fvaXEeaZzpkCLjG6Fo8fTly+OajMRQyhB5cISBNFuUpuMlt6bSZI4XoqKuQMwQqOy&#10;AFsxj6JdJrllNaJXKhmm6WFSg82NBS6cw9OTRkmnEb8oBPcXReGEJyqjeDcfVxvXRViT6RGbLC0z&#10;peTtNdg/3KJiUmPQHuqEeUZWVv4GVUluwUHhDzhUCRSF5CLmgNkM0r1srkpmRMwFyXGmp8n9P1h+&#10;vr60ROYZHY0p0azCN5p93d3/vCM/vstboZbCyQl5z3Z3im1393x3T9ASaauNm6D3lbm0reRwGzjY&#10;FLYKf8yObCLV255qsfGE4+FwMDp8jQ/CUTXEbxyfInlwNtb5DwIqEjYZLRTU85JZPwet8VXBRrrZ&#10;+sx5DI+OnUOI7EDJ/FQqFYVQS2KuLFkzrILFchCujx5PrJT+G8dgo1bVJ8gbsMNxmnY3jzUb4uyD&#10;Y6iAngTGGo7izm+ViHj6syjwCQIrMakeqInBOBfaDxpVyXLRHIfIz4dWATAgF8hAj90CPCWjw24I&#10;ae2Dq4i90zunf7pY49x7xMigfe9cSd0+115mCrNqIzf2HUkNNYGlBeRbLFALTec6w08lFsQZc/6S&#10;WWxVrCEcP/4Cl1AjGYV2R0kJ9va582CPHYRaSmps/Yy6bytmBSXqo8beejcYjcKsiMJo/GaIgn2s&#10;WTzW6FU1B6yrAQ46w+M22HvVbQsL1Q1OqVmIiiqmOcbOKPe2E+a+GUk457iYzaIZzgfD/Jm+MjyA&#10;B1ZDiV9vbpg1bVd4bKdz6MYEm+y1Q2MbPDXMVh4KGXvlgdeWb5wtsWbbORiG12M5Wj1M6+kvAAAA&#10;//8DAFBLAwQUAAYACAAAACEArDnS79kAAAAGAQAADwAAAGRycy9kb3ducmV2LnhtbEyOzU7DMBCE&#10;70h9B2srcaNOW35DnKpChBMINYX7Nl6StPE6it02vD3LCU6j2RnNftlqdJ060RBazwbmswQUceVt&#10;y7WBj21xdQ8qRGSLnWcy8E0BVvnkIsPU+jNv6FTGWskIhxQNNDH2qdahashhmPmeWLIvPziMYoda&#10;2wHPMu46vUiSW+2wZfnQYE9PDVWH8ugMPL/u+yK+F9vlYfF2t/kMZUsvpTGX03H9CCrSGP/K8Isv&#10;6JAL084f2QbViU/m0jRwIyLx9fIB1E5UzjrP9H/8/AcAAP//AwBQSwECLQAUAAYACAAAACEAtoM4&#10;kv4AAADhAQAAEwAAAAAAAAAAAAAAAAAAAAAAW0NvbnRlbnRfVHlwZXNdLnhtbFBLAQItABQABgAI&#10;AAAAIQA4/SH/1gAAAJQBAAALAAAAAAAAAAAAAAAAAC8BAABfcmVscy8ucmVsc1BLAQItABQABgAI&#10;AAAAIQCDeZYkyQIAAPUFAAAOAAAAAAAAAAAAAAAAAC4CAABkcnMvZTJvRG9jLnhtbFBLAQItABQA&#10;BgAIAAAAIQCsOdLv2QAAAAYBAAAPAAAAAAAAAAAAAAAAACMFAABkcnMvZG93bnJldi54bWxQSwUG&#10;AAAAAAQABADzAAAAKQYAAAAA&#10;" w14:anchorId="6B933B76">
                      <v:stroke joinstyle="miter"/>
                    </v:shape>
                  </w:pict>
                </mc:Fallback>
              </mc:AlternateContent>
            </w:r>
          </w:p>
        </w:tc>
      </w:tr>
      <w:tr w:rsidR="004B17C7" w:rsidRPr="00B126C3" w14:paraId="55B1F97F" w14:textId="531AE2FA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BCD152C" w14:textId="77777777" w:rsidR="00912053" w:rsidRPr="00B126C3" w:rsidRDefault="00912053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I was told that we should take turns in interacting with my child. 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276ECE8" w14:textId="2B36760E" w:rsidR="00912053" w:rsidRPr="00B126C3" w:rsidRDefault="00BE6367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635BBC8B" wp14:editId="5206B582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24926</wp:posOffset>
                      </wp:positionV>
                      <wp:extent cx="214630" cy="222250"/>
                      <wp:effectExtent l="0" t="0" r="13970" b="25400"/>
                      <wp:wrapNone/>
                      <wp:docPr id="46" name="Akış Çizelgesi: Bağlayıcı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46" style="position:absolute;margin-left:6.9pt;margin-top:1.95pt;width:16.9pt;height:17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Ve8yQIAAPUFAAAOAAAAZHJzL2Uyb0RvYy54bWysVF1uEzEQfkfiDpbf6W5CGiDqpgqpipBK&#10;W9GiPjteb9bC6zG2k016AY7RM/QMhHsx9v60DRVCiH3wejwz33g+z8zR8aZSZC2sk6AzOjhIKRGa&#10;Qy71MqNfrk9fvaXEeaZzpkCLjG6Fo8fTly+OajMRQyhB5cISBNFuUpuMlt6bSZI4XoqKuQMwQqOy&#10;AFsxj6JdJrllNaJXKhmm6TipwebGAhfO4elJo6TTiF8UgvuLonDCE5VRvJuPq43rIqzJ9IhNlpaZ&#10;UvL2GuwfblExqTFoD3XCPCMrK3+DqiS34KDwBxyqBIpCchFzwGwG6V42VyUzIuaC5DjT0+T+Hyw/&#10;X19aIvOMjsaUaFbhG82+7u5/3pEf3+WtUEvh5IS8Z7s7xba7e767J2iJtNXGTdD7ylzaVnK4DRxs&#10;CluFP2ZHNpHqbU+12HjC8XA4GI1f44NwVA3xO4xPkTw4G+v8BwEVCZuMFgrqecmsn4PW+KpgI91s&#10;feY8hkfHziFEdqBkfiqVikKoJTFXlqwZVsFiOQjXR48nVkr/jWOwUavqE+QN2PgwTbubx5oNcfbB&#10;MVRATwJjDUdx57dKRDz9WRT4BIGVmFQP1MRgnAvtB42qZLlojkPk50OrABiQC2Sgx24BnpLRYTeE&#10;tPbBVcTe6Z3TP12sce49YmTQvneupG6fay8zhVm1kRv7jqSGmsDSAvItFqiFpnOd4acSC+KMOX/J&#10;LLYq1hCOH3+BS6iRjEK7o6QEe/vcebDHDkItJTW2fkbdtxWzghL1UWNvvRuMRmFWRGF0+GaIgn2s&#10;WTzW6FU1B6yrAQ46w+M22HvVbQsL1Q1OqVmIiiqmOcbOKPe2E+a+GUk457iYzaIZzgfD/Jm+MjyA&#10;B1ZDiV9vbpg1bVd4bKdz6MYEm+y1Q2MbPDXMVh4KGXvlgdeWb5wtsWbbORiG12M5Wj1M6+kvAAAA&#10;//8DAFBLAwQUAAYACAAAACEAFu3cZtoAAAAGAQAADwAAAGRycy9kb3ducmV2LnhtbEyOTU/DMBBE&#10;70j8B2uRuFGHBvUjxKkQIpxAqCnc3XhJQuN1FG/b8O9ZTnB8mtHMyzeT79UJx9gFMnA7S0Ah1cF1&#10;1Bh435U3K1CRLTnbB0ID3xhhU1xe5DZz4UxbPFXcKBmhmFkDLfOQaR3rFr2NszAgSfYZRm9ZcGy0&#10;G+1Zxn2v50my0N52JA+tHfCxxfpQHb2Bp5evoeS3cpce5q/L7UesOnyujLm+mh7uQTFO/FeGX31R&#10;h0Kc9uFILqpeOBVzNpCuQUl8t1yA2guu1qCLXP/XL34AAAD//wMAUEsBAi0AFAAGAAgAAAAhALaD&#10;OJL+AAAA4QEAABMAAAAAAAAAAAAAAAAAAAAAAFtDb250ZW50X1R5cGVzXS54bWxQSwECLQAUAAYA&#10;CAAAACEAOP0h/9YAAACUAQAACwAAAAAAAAAAAAAAAAAvAQAAX3JlbHMvLnJlbHNQSwECLQAUAAYA&#10;CAAAACEAq11XvMkCAAD1BQAADgAAAAAAAAAAAAAAAAAuAgAAZHJzL2Uyb0RvYy54bWxQSwECLQAU&#10;AAYACAAAACEAFu3cZtoAAAAGAQAADwAAAAAAAAAAAAAAAAAjBQAAZHJzL2Rvd25yZXYueG1sUEsF&#10;BgAAAAAEAAQA8wAAACoGAAAAAA==&#10;" w14:anchorId="312633EF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98267E3" w14:textId="6581A8D3" w:rsidR="00912053" w:rsidRPr="00B126C3" w:rsidRDefault="00BE6367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50734113" wp14:editId="28E11562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24926</wp:posOffset>
                      </wp:positionV>
                      <wp:extent cx="214630" cy="222250"/>
                      <wp:effectExtent l="0" t="0" r="13970" b="25400"/>
                      <wp:wrapNone/>
                      <wp:docPr id="47" name="Akış Çizelgesi: Bağlayıcı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47" style="position:absolute;margin-left:5.05pt;margin-top:1.95pt;width:16.9pt;height:17.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ejLyQIAAPUFAAAOAAAAZHJzL2Uyb0RvYy54bWysVF1OGzEQfq/UO1h+L7tJA7QRG5QGUVWi&#10;gAoVz47Xm7Xq9bi2k024AMfgDJyh6b069v4AKaqqqvvg9XhmvvF8npmj43WlyEpYJ0FndLCXUiI0&#10;h1zqRUa/Xp++eUeJ80znTIEWGd0IR48nr18d1WYshlCCyoUlCKLduDYZLb034yRxvBQVc3tghEZl&#10;AbZiHkW7SHLLakSvVDJM04OkBpsbC1w4h6cnjZJOIn5RCO4visIJT1RG8W4+rjau87AmkyM2Xlhm&#10;Ssnba7B/uEXFpMagPdQJ84wsrfwNqpLcgoPC73GoEigKyUXMAbMZpDvZXJXMiJgLkuNMT5P7f7D8&#10;fHVpicwzOjqkRLMK32j6bfvw8578uJO3Qi2Ek2PygW3vFdtsH/j2gaAl0lYbN0bvK3NpW8nhNnCw&#10;LmwV/pgdWUeqNz3VYu0Jx8PhYHTwFh+Eo2qI3358iuTR2VjnPwqoSNhktFBQz0pm/Qy0xlcFG+lm&#10;qzPnMTw6dg4hsgMl81OpVBRCLYmZsmTFsArmi0G4Pno8s1L6bxyDjVpWnyFvwA7207S7eazZEGcX&#10;HEMF9CQw1nAUd36jRMTTX0SBTxBYiUn1QE0MxrnQftCoSpaL5jhEfjm0CoABuUAGeuwW4DkZHXZD&#10;SGsfXEXsnd45/dPFGufeI0YG7XvnSur2uXYyU5hVG7mx70hqqAkszSHfYIFaaDrXGX4qsSDOmPOX&#10;zGKrYg3h+PEXuIQaySi0O0pKsLcvnQd77CDUUlJj62fUfV8yKyhRnzT21vvBaBRmRRRG+4dDFOxT&#10;zfypRi+rGWBdDXDQGR63wd6rbltYqG5wSk1DVFQxzTF2Rrm3nTDzzUjCOcfFdBrNcD4Y5s/0leEB&#10;PLAaSvx6fcOsabvCYzudQzcm2HinHRrb4KlhuvRQyNgrj7y2fONsiTXbzsEwvJ7K0epxWk9+AQAA&#10;//8DAFBLAwQUAAYACAAAACEAOiLKEdoAAAAGAQAADwAAAGRycy9kb3ducmV2LnhtbEyOQU/CQBCF&#10;7yb+h82YeJMtYBRKt8QY60ljKHIfumNb6c423QXqv3c46Wny5b28+bL16Dp1oiG0ng1MJwko4srb&#10;lmsDn9vibgEqRGSLnWcy8EMB1vn1VYap9Wfe0KmMtZIRDikaaGLsU61D1ZDDMPE9sWRffnAYBYda&#10;2wHPMu46PUuSB+2wZfnQYE/PDVWH8ugMvLx990X8KLbzw+z9cbMLZUuvpTG3N+PTClSkMf6V4aIv&#10;6pCL094f2QbVCSdTaRqYL0FJfH+5e8HFEnSe6f/6+S8AAAD//wMAUEsBAi0AFAAGAAgAAAAhALaD&#10;OJL+AAAA4QEAABMAAAAAAAAAAAAAAAAAAAAAAFtDb250ZW50X1R5cGVzXS54bWxQSwECLQAUAAYA&#10;CAAAACEAOP0h/9YAAACUAQAACwAAAAAAAAAAAAAAAAAvAQAAX3JlbHMvLnJlbHNQSwECLQAUAAYA&#10;CAAAACEAs0Hoy8kCAAD1BQAADgAAAAAAAAAAAAAAAAAuAgAAZHJzL2Uyb0RvYy54bWxQSwECLQAU&#10;AAYACAAAACEAOiLKEdoAAAAGAQAADwAAAAAAAAAAAAAAAAAjBQAAZHJzL2Rvd25yZXYueG1sUEsF&#10;BgAAAAAEAAQA8wAAACoGAAAAAA==&#10;" w14:anchorId="21CDD3BF">
                      <v:stroke joinstyle="miter"/>
                    </v:shape>
                  </w:pict>
                </mc:Fallback>
              </mc:AlternateContent>
            </w:r>
          </w:p>
        </w:tc>
      </w:tr>
      <w:tr w:rsidR="00520904" w:rsidRPr="00B126C3" w14:paraId="0F972F1C" w14:textId="77777777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37F9E6C" w14:textId="40C3A07D" w:rsidR="00520904" w:rsidRPr="00B126C3" w:rsidRDefault="00520904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Suggestions were made for a quality interaction environment.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1ED56DF" w14:textId="4008B17E" w:rsidR="00520904" w:rsidRPr="00B126C3" w:rsidRDefault="00520904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noProof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04704" behindDoc="0" locked="0" layoutInCell="1" allowOverlap="1" wp14:anchorId="7E7ED6BC" wp14:editId="33AFDFB1">
                      <wp:simplePos x="0" y="0"/>
                      <wp:positionH relativeFrom="column">
                        <wp:posOffset>107204</wp:posOffset>
                      </wp:positionH>
                      <wp:positionV relativeFrom="paragraph">
                        <wp:posOffset>26670</wp:posOffset>
                      </wp:positionV>
                      <wp:extent cx="214630" cy="222250"/>
                      <wp:effectExtent l="0" t="0" r="13970" b="25400"/>
                      <wp:wrapNone/>
                      <wp:docPr id="1" name="Akış Çizelgesi: Bağlayıcı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type id="_x0000_t120" coordsize="21600,21600" o:spt="120" path="m10800,qx,10800,10800,21600,21600,10800,10800,xe" w14:anchorId="5323B7A9">
                      <v:path textboxrect="3163,3163,18437,18437" gradientshapeok="t" o:connecttype="custom" o:connectlocs="10800,0;3163,3163;0,10800;3163,18437;10800,21600;18437,18437;21600,10800;18437,3163"/>
                    </v:shapetype>
                    <v:shape id="Akış Çizelgesi: Bağlayıcı 1" style="position:absolute;margin-left:8.45pt;margin-top:2.1pt;width:16.9pt;height:17.5pt;z-index:252104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FcZmyAIAAPMFAAAOAAAAZHJzL2Uyb0RvYy54bWysVFFu2zAM/R+wOwj6X+1kabcZdYosRYcB&#10;XVusHfqtyHIsTBY1SYmTXmDH6BlyhmX3GiU7btoVwzAsH4poko/kE8njk1WtyFJYJ0HndHCQUiI0&#10;h0LqeU6/3Jy9ekuJ80wXTIEWOV0LR0/GL18cNyYTQ6hAFcISBNEua0xOK+9NliSOV6Jm7gCM0Kgs&#10;wdbMo2jnSWFZg+i1SoZpepQ0YAtjgQvn8Otpq6TjiF+WgvvLsnTCE5VTzM3H08ZzFs5kfMyyuWWm&#10;krxLg/1DFjWTGoP2UKfMM7Kw8jeoWnILDkp/wKFOoCwlF7EGrGaQPqnmumJGxFqQHGd6mtz/g+UX&#10;yytLZIFvR4lmNT7R5Ot28/Oe/Pgu74SaCycz8p5t7xVbbzd8uyGDQFpjXIa+1+bKdpLDa2BgVdo6&#10;/GNtZBWJXvdEi5UnHD8OB6Oj1/gcHFVD/B3Gh0genI11/oOAmoRLTksFzbRi1k9Ba3xTsJFstjx3&#10;HsOj484hRHagZHEmlYpC6CQxVZYsGfbAbB7TR49HVkr/jWOwUYv6ExQt2NFhmu4yjx0b4sR09sAx&#10;VEBPAmMtR/Hm10pEPP1ZlPgAgZVYVA/UxmCcC+0HrapihWg/h8jPh1YBMCCXyECP3QE8JmOH3VLY&#10;2QdXESend07/lFjr3HvEyKB971xL3T3Xk8oUVtVFbu13JLXUBJZmUKyxPS20c+sMP5PYEOfM+Stm&#10;cVCxh3D5+Es8Qo/kFLobJRXYu+e+B3ucH9RS0uDg59R9WzArKFEfNU7Wu8FoFDZFFEaHb4Yo2H3N&#10;bF+jF/UUsK9wejC7eA32Xu2upYX6FnfUJERFFdMcY+eUe7sTpr5dSLjluJhMohluB8P8ub42PIAH&#10;VkOL36xumTXdVHgcpwvYLQmWPRmH1jZ4apgsPJQyzsoDrx3fuFliz3ZbMKyufTlaPezq8S8AAAD/&#10;/wMAUEsDBBQABgAIAAAAIQCHb/yc2wAAAAYBAAAPAAAAZHJzL2Rvd25yZXYueG1sTI7BTsMwEETv&#10;SPyDtUjcqEMKLQ1xKoQIJxBqCvdtvCSh8TqK3Tb8PcsJjqMZvXn5enK9OtIYOs8GrmcJKOLa244b&#10;A+/b8uoOVIjIFnvPZOCbAqyL87McM+tPvKFjFRslEA4ZGmhjHDKtQ92SwzDzA7F0n350GCWOjbYj&#10;ngTuep0myUI77FgeWhzosaV6Xx2cgaeXr6GMb+V2vk9fl5uPUHX0XBlzeTE93IOKNMW/MfzqizoU&#10;4rTzB7ZB9ZIXK1kauElBSX2bLEHtDMxXKegi1//1ix8AAAD//wMAUEsBAi0AFAAGAAgAAAAhALaD&#10;OJL+AAAA4QEAABMAAAAAAAAAAAAAAAAAAAAAAFtDb250ZW50X1R5cGVzXS54bWxQSwECLQAUAAYA&#10;CAAAACEAOP0h/9YAAACUAQAACwAAAAAAAAAAAAAAAAAvAQAAX3JlbHMvLnJlbHNQSwECLQAUAAYA&#10;CAAAACEAphXGZsgCAADzBQAADgAAAAAAAAAAAAAAAAAuAgAAZHJzL2Uyb0RvYy54bWxQSwECLQAU&#10;AAYACAAAACEAh2/8nNsAAAAGAQAADwAAAAAAAAAAAAAAAAAiBQAAZHJzL2Rvd25yZXYueG1sUEsF&#10;BgAAAAAEAAQA8wAAACoGAAAAAA==&#10;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92A8759" w14:textId="288E0C5C" w:rsidR="00520904" w:rsidRPr="00B126C3" w:rsidRDefault="00520904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noProof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05728" behindDoc="0" locked="0" layoutInCell="1" allowOverlap="1" wp14:anchorId="349B88F9" wp14:editId="7D254D2F">
                      <wp:simplePos x="0" y="0"/>
                      <wp:positionH relativeFrom="column">
                        <wp:posOffset>83709</wp:posOffset>
                      </wp:positionH>
                      <wp:positionV relativeFrom="paragraph">
                        <wp:posOffset>26670</wp:posOffset>
                      </wp:positionV>
                      <wp:extent cx="214630" cy="222250"/>
                      <wp:effectExtent l="0" t="0" r="13970" b="25400"/>
                      <wp:wrapNone/>
                      <wp:docPr id="2" name="Akış Çizelgesi: Bağlayıcı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2" style="position:absolute;margin-left:6.6pt;margin-top:2.1pt;width:16.9pt;height:17.5pt;z-index:25210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NbtKxwIAAPMFAAAOAAAAZHJzL2Uyb0RvYy54bWysVF1uEzEQfkfiDpbf6WZDWiDqpgqpipBK&#10;W9GiPjteb9bC6zG2k016AY7RM+QMhHsx9v60DRVCiH3wejwz33g+z8zxybpSZCWsk6Azmh4MKBGa&#10;Qy71IqNfbs5evaXEeaZzpkCLjG6EoyeTly+OazMWQyhB5cISBNFuXJuMlt6bcZI4XoqKuQMwQqOy&#10;AFsxj6JdJLllNaJXKhkOBkdJDTY3FrhwDk9PGyWdRPyiENxfFoUTnqiM4t18XG1c52FNJsdsvLDM&#10;lJK312D/cIuKSY1Be6hT5hlZWvkbVCW5BQeFP+BQJVAUkouYA2aTDvayuS6ZETEXJMeZnib3/2D5&#10;xerKEplndEiJZhU+0fTrbvvznvz4Lu+EWggnx+Q9290rttlt+W5LhoG02rgx+l6bK9tKDreBgXVh&#10;q/DH3Mg6Er3piRZrTzgeDtPR0Wt8Do6qIX6H8SGSB2djnf8goCJhk9FCQT0rmfUz0BrfFGwkm63O&#10;ncfw6Ng5hMgOlMzPpFJRCJUkZsqSFcMamC/ScH30eGKl9N84Bhu1rD5B3oAdHQ4G3c1jxYY4++AY&#10;KqAngbGGo7jzGyUinv4sCnyAwEpMqgdqYjDOhfZpoypZLprjEPn50CoABuQCGeixW4CnZHTYDSGt&#10;fXAVsXN658GfLtY49x4xMmjfO1dSt8+1l5nCrNrIjX1HUkNNYGkO+QbL00LTt87wM4kFcc6cv2IW&#10;GxVrCIePv8Ql1EhGod1RUoK9e+482GP/oJaSGhs/o+7bkllBifqosbPepaNRmBRRGB2+GaJgH2vm&#10;jzV6Wc0A6yrFMWd43AZ7r7ptYaG6xRk1DVFRxTTH2Bnl3nbCzDcDCaccF9NpNMPpYJg/19eGB/DA&#10;aijxm/Uts6btCo/tdAHdkGDjvXZobIOnhunSQyFjrzzw2vKNkyXWbDsFw+h6LEerh1k9+QUAAP//&#10;AwBQSwMEFAAGAAgAAAAhAOSXqpjbAAAABgEAAA8AAABkcnMvZG93bnJldi54bWxMj8FOwzAQRO9I&#10;/IO1SNyoQ1JRCHEqhAgnEGoK9228JKHxOordNvw9ywlOq9GMZt8U69kN6khT6D0buF4koIgbb3tu&#10;Dbxvq6tbUCEiWxw8k4FvCrAuz88KzK0/8YaOdWyVlHDI0UAX45hrHZqOHIaFH4nF+/STwyhyarWd&#10;8CTlbtBpktxohz3Lhw5Heuyo2dcHZ+Dp5Wus4lu1zfbp62rzEeqenmtjLi/mh3tQkeb4F4ZffEGH&#10;Uph2/sA2qEF0lkrSwFKO2MuVLNsZyO5S0GWh/+OXPwAAAP//AwBQSwECLQAUAAYACAAAACEAtoM4&#10;kv4AAADhAQAAEwAAAAAAAAAAAAAAAAAAAAAAW0NvbnRlbnRfVHlwZXNdLnhtbFBLAQItABQABgAI&#10;AAAAIQA4/SH/1gAAAJQBAAALAAAAAAAAAAAAAAAAAC8BAABfcmVscy8ucmVsc1BLAQItABQABgAI&#10;AAAAIQC1NbtKxwIAAPMFAAAOAAAAAAAAAAAAAAAAAC4CAABkcnMvZTJvRG9jLnhtbFBLAQItABQA&#10;BgAIAAAAIQDkl6qY2wAAAAYBAAAPAAAAAAAAAAAAAAAAACEFAABkcnMvZG93bnJldi54bWxQSwUG&#10;AAAAAAQABADzAAAAKQYAAAAA&#10;" w14:anchorId="19682F1C">
                      <v:stroke joinstyle="miter"/>
                    </v:shape>
                  </w:pict>
                </mc:Fallback>
              </mc:AlternateContent>
            </w:r>
          </w:p>
        </w:tc>
      </w:tr>
      <w:tr w:rsidR="00520904" w:rsidRPr="00B126C3" w14:paraId="28004C80" w14:textId="2AD84BDA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7BD660A" w14:textId="1AC2C8C4" w:rsidR="00520904" w:rsidRPr="00B126C3" w:rsidRDefault="00520904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The selection of materials (toys, storybooks</w:t>
            </w:r>
            <w:r w:rsidR="00571102" w:rsidRPr="00B126C3">
              <w:rPr>
                <w:rFonts w:eastAsia="TimesNewRoman" w:cstheme="minorHAnsi"/>
                <w:color w:val="000000" w:themeColor="text1"/>
                <w:lang w:val="en-US"/>
              </w:rPr>
              <w:t>, etc.</w:t>
            </w: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) appropriate to my child's level was explained. 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E757187" w14:textId="083955DE" w:rsidR="00520904" w:rsidRPr="00B126C3" w:rsidRDefault="00520904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56576" behindDoc="0" locked="0" layoutInCell="1" allowOverlap="1" wp14:anchorId="1A9FD588" wp14:editId="7E860C1A">
                      <wp:simplePos x="0" y="0"/>
                      <wp:positionH relativeFrom="column">
                        <wp:posOffset>108915</wp:posOffset>
                      </wp:positionH>
                      <wp:positionV relativeFrom="paragraph">
                        <wp:posOffset>121920</wp:posOffset>
                      </wp:positionV>
                      <wp:extent cx="214630" cy="222250"/>
                      <wp:effectExtent l="0" t="0" r="13970" b="25400"/>
                      <wp:wrapNone/>
                      <wp:docPr id="48" name="Akış Çizelgesi: Bağlayıcı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48" style="position:absolute;margin-left:8.6pt;margin-top:9.6pt;width:16.9pt;height:17.5pt;z-index:252056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/75dyAIAAPUFAAAOAAAAZHJzL2Uyb0RvYy54bWysVF1uEzEQfkfiDpbf6WZDWiDqpgqpipBK&#10;W9GiPjteb9bC6zG2k016AY7RM+QMhHsx9v60DRVCiDw4np2Zbzzf/ByfrCtFVsI6CTqj6cGAEqE5&#10;5FIvMvrl5uzVW0qcZzpnCrTI6EY4ejJ5+eK4NmMxhBJULixBEO3Gtclo6b0ZJ4njpaiYOwAjNCoL&#10;sBXzKNpFkltWI3qlkuFgcJTUYHNjgQvn8Otpo6STiF8UgvvLonDCE5VRfJuPp43nPJzJ5JiNF5aZ&#10;UvL2GewfXlExqTFoD3XKPCNLK3+DqiS34KDwBxyqBIpCchFzwGzSwV421yUzIuaC5DjT0+T+Hyy/&#10;WF1ZIvOMjrBSmlVYo+nX3fbnPfnxXd4JtRBOjsl7trtXbLPb8t2WoCXSVhs3Ru9rc2VbyeE1cLAu&#10;bBX+MTuyjlRveqrF2hOOH4fp6Og1FoSjaoi/w1iK5MHZWOc/CKhIuGS0UFDPSmb9DLTGqoKNdLPV&#10;ufMYHh07hxDZgZL5mVQqCqGXxExZsmLYBfNFGp6PHk+slP4bx2CjltUnyBuwo8PBoHt57NkQZx8c&#10;QwX0JDDWcBRvfqNExNOfRYElCKzEpHqgJgbjXGifNqqS5aL5HCI/H1oFwIBcIAM9dgvwlIwOuyGk&#10;tQ+uIs5O7zz408Ma594jRgbte+dK6rZce5kpzKqN3Nh3JDXUBJbmkG+wQS00k+sMP5PYEOfM+Stm&#10;cVSxh3D9+Es8Qo9kFNobJSXYu+e+B3ucINRSUuPoZ9R9WzIrKFEfNc7Wu3Q0CrsiCqPDN0MU7GPN&#10;/LFGL6sZYF+luOgMj9dg71V3LSxUt7ilpiEqqpjmGDuj3NtOmPlmJeGe42I6jWa4Hwzz5/ra8AAe&#10;WA0tfrO+Zda0U+FxnC6gWxNsvDcOjW3w1DBdeihknJUHXlu+cbfEnm33YFhej+Vo9bCtJ78AAAD/&#10;/wMAUEsDBBQABgAIAAAAIQDpJwUm2gAAAAcBAAAPAAAAZHJzL2Rvd25yZXYueG1sTI/NTsMwEITv&#10;SLyDtUjcqNPwUxriVAgRTiDUlN638ZKExusodtvw9iwnOI1GM5r9Nl9NrldHGkPn2cB8loAirr3t&#10;uDHwsSmv7kGFiGyx90wGvinAqjg/yzGz/sRrOlaxUTLCIUMDbYxDpnWoW3IYZn4gluzTjw6j2LHR&#10;dsSTjLtep0lypx12LBdaHOippXpfHZyB59evoYzv5eZ6n74t1ttQdfRSGXN5MT0+gIo0xb8y/OIL&#10;OhTCtPMHtkH14hepNEWXopLfzuW1nehNCrrI9X/+4gcAAP//AwBQSwECLQAUAAYACAAAACEAtoM4&#10;kv4AAADhAQAAEwAAAAAAAAAAAAAAAAAAAAAAW0NvbnRlbnRfVHlwZXNdLnhtbFBLAQItABQABgAI&#10;AAAAIQA4/SH/1gAAAJQBAAALAAAAAAAAAAAAAAAAAC8BAABfcmVscy8ucmVsc1BLAQItABQABgAI&#10;AAAAIQD4/75dyAIAAPUFAAAOAAAAAAAAAAAAAAAAAC4CAABkcnMvZTJvRG9jLnhtbFBLAQItABQA&#10;BgAIAAAAIQDpJwUm2gAAAAcBAAAPAAAAAAAAAAAAAAAAACIFAABkcnMvZG93bnJldi54bWxQSwUG&#10;AAAAAAQABADzAAAAKQYAAAAA&#10;" w14:anchorId="48151AB5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6E2C29C" w14:textId="307841CB" w:rsidR="00520904" w:rsidRPr="00B126C3" w:rsidRDefault="00520904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57600" behindDoc="0" locked="0" layoutInCell="1" allowOverlap="1" wp14:anchorId="13FE6F7F" wp14:editId="33AA5754">
                      <wp:simplePos x="0" y="0"/>
                      <wp:positionH relativeFrom="column">
                        <wp:posOffset>85420</wp:posOffset>
                      </wp:positionH>
                      <wp:positionV relativeFrom="paragraph">
                        <wp:posOffset>121920</wp:posOffset>
                      </wp:positionV>
                      <wp:extent cx="214630" cy="222250"/>
                      <wp:effectExtent l="0" t="0" r="13970" b="25400"/>
                      <wp:wrapNone/>
                      <wp:docPr id="49" name="Akış Çizelgesi: Bağlayıcı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49" style="position:absolute;margin-left:6.75pt;margin-top:9.6pt;width:16.9pt;height:17.5pt;z-index:252057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4wEqyQIAAPUFAAAOAAAAZHJzL2Uyb0RvYy54bWysVF1O3DAQfq/UO1h+L8luF1oismi7iKoS&#10;BVSoePY6zsaq43Ft7x8X4BicgTN0e6+OnR9gi6qqah4cj2fmG8/nmTk6XteKLIV1EnROB3spJUJz&#10;KKSe5/Tr9emb95Q4z3TBFGiR041w9Hj8+tXRymRiCBWoQliCINplK5PTynuTJYnjlaiZ2wMjNCpL&#10;sDXzKNp5Uli2QvRaJcM0PUhWYAtjgQvn8PSkUdJxxC9Lwf1FWTrhicop3s3H1cZ1FtZkfMSyuWWm&#10;kry9BvuHW9RMagzaQ50wz8jCyt+gasktOCj9Hoc6gbKUXMQcMJtBupPNVcWMiLkgOc70NLn/B8vP&#10;l5eWyCKno0NKNKvxjSbftg8/78mPO3kr1Fw4mZEPbHuv2Gb7wLcPBC2RtpVxGXpfmUvbSg63gYN1&#10;aevwx+zIOlK96akWa084Hg4Ho4O3+CAcVUP89uNTJI/Oxjr/UUBNwianpYLVtGLWT0FrfFWwkW62&#10;PHMew6Nj5xAiO1CyOJVKRSHUkpgqS5YMq2A2H4Tro8czK6X/xjHYqEX9GYoG7GA/Tbubx5oNcXbB&#10;MVRATwJjDUdx5zdKRDz9RZT4BIGVmFQP1MRgnAvtB42qYoVojkPkl0OrABiQS2Sgx24BnpPRYTeE&#10;tPbBVcTe6Z3TP12sce49YmTQvneupW6fayczhVm1kRv7jqSGmsDSDIoNFqiFpnOd4acSC+KMOX/J&#10;LLYq1hCOH3+BS6iRnEK7o6QCe/vSebDHDkItJSts/Zy67wtmBSXqk8beOhyMRmFWRGG0/26Ign2q&#10;mT3V6EU9BayrAQ46w+M22HvVbUsL9Q1OqUmIiiqmOcbOKfe2E6a+GUk457iYTKIZzgfD/Jm+MjyA&#10;B1ZDiV+vb5g1bVd4bKdz6MYEy3baobENnhomCw+ljL3yyGvLN86WWLPtHAzD66kcrR6n9fgXAAAA&#10;//8DAFBLAwQUAAYACAAAACEAaPqAVdwAAAAHAQAADwAAAGRycy9kb3ducmV2LnhtbEyOQU/CQBSE&#10;7yb8h80z4SZbWxCp3RJjqCeNoch96T7bQvdt012g/nufJz1NJjOZ+bL1aDtxwcG3jhTczyIQSJUz&#10;LdUKPnfF3SMIHzQZ3TlCBd/oYZ1PbjKdGnelLV7KUAseIZ9qBU0IfSqlrxq02s9cj8TZlxusDmyH&#10;WppBX3ncdjKOogdpdUv80OgeXxqsTuXZKti8HfsifBS75BS/L7d7X7b4Wio1vR2fn0AEHMNfGX7x&#10;GR1yZjq4MxkvOvbJgpusqxgE5/NlAuKgYDGPQeaZ/M+f/wAAAP//AwBQSwECLQAUAAYACAAAACEA&#10;toM4kv4AAADhAQAAEwAAAAAAAAAAAAAAAAAAAAAAW0NvbnRlbnRfVHlwZXNdLnhtbFBLAQItABQA&#10;BgAIAAAAIQA4/SH/1gAAAJQBAAALAAAAAAAAAAAAAAAAAC8BAABfcmVscy8ucmVsc1BLAQItABQA&#10;BgAIAAAAIQDg4wEqyQIAAPUFAAAOAAAAAAAAAAAAAAAAAC4CAABkcnMvZTJvRG9jLnhtbFBLAQIt&#10;ABQABgAIAAAAIQBo+oBV3AAAAAcBAAAPAAAAAAAAAAAAAAAAACMFAABkcnMvZG93bnJldi54bWxQ&#10;SwUGAAAAAAQABADzAAAALAYAAAAA&#10;" w14:anchorId="3DBA7BB5">
                      <v:stroke joinstyle="miter"/>
                    </v:shape>
                  </w:pict>
                </mc:Fallback>
              </mc:AlternateContent>
            </w:r>
          </w:p>
        </w:tc>
      </w:tr>
      <w:tr w:rsidR="00520904" w:rsidRPr="00B126C3" w14:paraId="07CC373E" w14:textId="0450C167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E838D30" w14:textId="4430FDB3" w:rsidR="00520904" w:rsidRPr="00B126C3" w:rsidRDefault="00520904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I was told how to identify appropriate </w:t>
            </w:r>
            <w:r w:rsidR="00571102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plays </w:t>
            </w: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for my child's level. 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A2FEAE8" w14:textId="09182846" w:rsidR="00520904" w:rsidRPr="00B126C3" w:rsidRDefault="00520904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58624" behindDoc="0" locked="0" layoutInCell="1" allowOverlap="1" wp14:anchorId="7ECDB32B" wp14:editId="450EE7AC">
                      <wp:simplePos x="0" y="0"/>
                      <wp:positionH relativeFrom="column">
                        <wp:posOffset>101705</wp:posOffset>
                      </wp:positionH>
                      <wp:positionV relativeFrom="paragraph">
                        <wp:posOffset>26670</wp:posOffset>
                      </wp:positionV>
                      <wp:extent cx="214630" cy="222250"/>
                      <wp:effectExtent l="0" t="0" r="13970" b="25400"/>
                      <wp:wrapNone/>
                      <wp:docPr id="50" name="Akış Çizelgesi: Bağlayıcı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AB95BE" id="Akış Çizelgesi: Bağlayıcı 50" o:spid="_x0000_s1026" type="#_x0000_t120" style="position:absolute;margin-left:8pt;margin-top:2.1pt;width:16.9pt;height:17.5pt;z-index:252058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L9FxgIAAPUFAAAOAAAAZHJzL2Uyb0RvYy54bWysVF1uEzEQfkfiDpbf6WZDWiDqpgqpipBK&#10;W9GiPjteb9bC6zG2k016AY7RM+QMhHsx9v60DRVCiH3wejwz33g+z8zxybpSZCWsk6Azmh4MKBGa&#10;Qy71IqNfbs5evaXEeaZzpkCLjG6EoyeTly+OazMWQyhB5cISBNFuXJuMlt6bcZI4XoqKuQMwQqOy&#10;AFsxj6JdJLllNaJXKhkOBkdJDTY3FrhwDk9PGyWdRPyiENxfFoUTnqiM4t18XG1c52FNJsdsvLDM&#10;lJK312D/cIuKSY1Be6hT5hlZWvkbVCW5BQeFP+BQJVAUkouYA2aTDvayuS6ZETEXJMeZnib3/2D5&#10;xerKEpln9BDp0azCN5p+3W1/3pMf3+WdUAvh5Ji8Z7t7xTa7Ld9tCVoibbVxY/S+Nle2lRxuAwfr&#10;wlbhj9mRdaR601Mt1p5wPBymo6PXGJGjaohfg5k8OBvr/AcBFQmbjBYK6lnJrJ+B1viqYCPdbHXu&#10;PIZHx84hRHagZH4mlYpCqCUxU5asGFbBfJGG66PHEyul/8Yx2Khl9QnyBuzocDCIbAS4Ls4+OOoC&#10;ehIYaziKO79RIuLpz6LAJwisxKR6oCYG41xonzaqkuWiOQ6Rnw+tAmBALpCBHrsF6C75FLshpLUP&#10;riL2Tu88+NPFGufeI0YG7XvnSur2ufYyU5hVG7mx70hqqAkszSHfYIFaaDrXGX4msSDOmfNXzGKr&#10;Yg3h+PGXuIQaySi0O0pKsHfPnQd77CDUUlJj62fUfVsyKyhRHzX21rt0NAqzIgqjwzdDFOxjzfyx&#10;Ri+rGWBdpTjoDI/bYO9Vty0sVLc4paYhKqqY5hg7o9zbTpj5ZiThnONiOo1mOB8M8+f62vAAHlgN&#10;JX6zvmXWtF3hsZ0uoBsTbLzXDo1t8NQwXXooZOyVB15bvnG2xJpt52AYXo/laPUwrSe/AAAA//8D&#10;AFBLAwQUAAYACAAAACEAA4MUS9sAAAAGAQAADwAAAGRycy9kb3ducmV2LnhtbEyPwU7DMBBE70j8&#10;g7VI3KhDWhUa4lQIEU6gqinc3XhJQuN1FG/b8PcsJziOZjTzJl9PvlcnHGMXyMDtLAGFVAfXUWPg&#10;fVfe3IOKbMnZPhAa+MYI6+LyIreZC2fa4qniRkkJxcwaaJmHTOtYt+htnIUBSbzPMHrLIsdGu9Ge&#10;pdz3Ok2Spfa2I1lo7YBPLdaH6ugNPL9+DSVvyt38kL7dbT9i1eFLZcz11fT4AIpx4r8w/OILOhTC&#10;tA9HclH1opdyhQ0sUlBiL1ZyZG9gvkpBF7n+j1/8AAAA//8DAFBLAQItABQABgAIAAAAIQC2gziS&#10;/gAAAOEBAAATAAAAAAAAAAAAAAAAAAAAAABbQ29udGVudF9UeXBlc10ueG1sUEsBAi0AFAAGAAgA&#10;AAAhADj9If/WAAAAlAEAAAsAAAAAAAAAAAAAAAAALwEAAF9yZWxzLy5yZWxzUEsBAi0AFAAGAAgA&#10;AAAhAPA0v0XGAgAA9QUAAA4AAAAAAAAAAAAAAAAALgIAAGRycy9lMm9Eb2MueG1sUEsBAi0AFAAG&#10;AAgAAAAhAAODFEvbAAAABgEAAA8AAAAAAAAAAAAAAAAAIAUAAGRycy9kb3ducmV2LnhtbFBLBQYA&#10;AAAABAAEAPMAAAAoBgAAAAA=&#10;" fillcolor="white [3212]" strokecolor="#a5a5a5 [2092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9184105" w14:textId="1AF536FD" w:rsidR="00520904" w:rsidRPr="00B126C3" w:rsidRDefault="00520904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59648" behindDoc="0" locked="0" layoutInCell="1" allowOverlap="1" wp14:anchorId="1392908F" wp14:editId="1FB9868A">
                      <wp:simplePos x="0" y="0"/>
                      <wp:positionH relativeFrom="column">
                        <wp:posOffset>78210</wp:posOffset>
                      </wp:positionH>
                      <wp:positionV relativeFrom="paragraph">
                        <wp:posOffset>26670</wp:posOffset>
                      </wp:positionV>
                      <wp:extent cx="214630" cy="222250"/>
                      <wp:effectExtent l="0" t="0" r="13970" b="25400"/>
                      <wp:wrapNone/>
                      <wp:docPr id="51" name="Akış Çizelgesi: Bağlayıcı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B46827" id="Akış Çizelgesi: Bağlayıcı 51" o:spid="_x0000_s1026" type="#_x0000_t120" style="position:absolute;margin-left:6.15pt;margin-top:2.1pt;width:16.9pt;height:17.5pt;z-index:252059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AAyyQIAAPUFAAAOAAAAZHJzL2Uyb0RvYy54bWysVF1uEzEQfkfiDpbf6W5CUmDVTRVSFSGV&#10;tqJFfXa83qyF12Ns568X4Bg9Q89AuBdj70/TUiGEyIPj2Zn5ZubzzBwdb2pFVsI6CTqng4OUEqE5&#10;FFIvcvrl+vTVW0qcZ7pgCrTI6VY4ejx5+eJobTIxhApUISxBEO2ytclp5b3JksTxStTMHYARGpUl&#10;2Jp5FO0iKSxbI3qtkmGaHiZrsIWxwIVz+PWkUdJJxC9Lwf1FWTrhicop5ubjaeM5D2cyOWLZwjJT&#10;Sd6mwf4hi5pJjUF7qBPmGVla+RtULbkFB6U/4FAnUJaSi1gDVjNIn1RzVTEjYi1IjjM9Te7/wfLz&#10;1aUlssjpeECJZjW+0fTr7v7nHfnxXd4KtRBOZuQ9290ptt3d8909QUukbW1cht5X5tK2ksNr4GBT&#10;2jr8Y3VkE6ne9lSLjSccPw4Ho8PX+CAcVUP8jeNTJA/Oxjr/QUBNwiWnpYL1rGLWz0BrfFWwkW62&#10;OnMew6Nj5xAiO1CyOJVKRSH0kpgpS1YMu2C+iOmjxyMrpf/GMdioZf0JigbscJymXeaxZ0OcmM4e&#10;OIYK6ElgrOEo3vxWiYinP4sSnyCwEovqgZoYjHOh/aBRVawQzecQ+fnQKgAG5BIZ6LFbgMdkdNgN&#10;ha19cBVxdnrn9E+JNc69R4wM2vfOtdTtcz2pTGFVbeTGviOpoSawNIdiiw1qoZlcZ/ipxIY4Y85f&#10;Moujij2E68df4BF6JKfQ3iipwN4+9z3Y4wShlpI1jn5O3bcls4IS9VHjbL0bjEZhV0RhNH4zRMHu&#10;a+b7Gr2sZ4B9heOD2cVrsPequ5YW6hvcUtMQFVVMc4ydU+5tJ8x8s5Jwz3ExnUYz3A+G+TN9ZXgA&#10;D6yGFr/e3DBr2qnwOE7n0K0Jlj0Zh8Y2eGqYLj2UMs7KA68t37hbYs+2ezAsr305Wj1s68kvAAAA&#10;//8DAFBLAwQUAAYACAAAACEArQO5EdsAAAAGAQAADwAAAGRycy9kb3ducmV2LnhtbEyOwU7DMBBE&#10;70j8g7VI3KhTpyo0xKkQIpxAVVN6d+MlCY3XUey24e9ZTnAczejNy9eT68UZx9B50jCfJSCQam87&#10;ajR87Mq7BxAhGrKm94QavjHAuri+yk1m/YW2eK5iIxhCITMa2hiHTMpQt+hMmPkBibtPPzoTOY6N&#10;tKO5MNz1UiXJUjrTET+0ZsDnFutjdXIaXt6+hjJuyl16VO/3232oOnyttL69mZ4eQUSc4t8YfvVZ&#10;HQp2OvgT2SB6zirlpYaFAsH1YjkHcdCQrhTIIpf/9YsfAAAA//8DAFBLAQItABQABgAIAAAAIQC2&#10;gziS/gAAAOEBAAATAAAAAAAAAAAAAAAAAAAAAABbQ29udGVudF9UeXBlc10ueG1sUEsBAi0AFAAG&#10;AAgAAAAhADj9If/WAAAAlAEAAAsAAAAAAAAAAAAAAAAALwEAAF9yZWxzLy5yZWxzUEsBAi0AFAAG&#10;AAgAAAAhAOgoADLJAgAA9QUAAA4AAAAAAAAAAAAAAAAALgIAAGRycy9lMm9Eb2MueG1sUEsBAi0A&#10;FAAGAAgAAAAhAK0DuRHbAAAABgEAAA8AAAAAAAAAAAAAAAAAIwUAAGRycy9kb3ducmV2LnhtbFBL&#10;BQYAAAAABAAEAPMAAAArBgAAAAA=&#10;" fillcolor="white [3212]" strokecolor="#a5a5a5 [2092]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520904" w:rsidRPr="00B126C3" w14:paraId="23BB9AA6" w14:textId="228323ED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06FFFF8" w14:textId="11284F14" w:rsidR="00520904" w:rsidRPr="00B126C3" w:rsidRDefault="00571102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b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I was informed on h</w:t>
            </w:r>
            <w:r w:rsidR="00520904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ow to use daily life opportunities to support my child's language development. 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24C75C5" w14:textId="0A61AD8C" w:rsidR="00520904" w:rsidRPr="00B126C3" w:rsidRDefault="00520904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60672" behindDoc="0" locked="0" layoutInCell="1" allowOverlap="1" wp14:anchorId="604B96EB" wp14:editId="5EBCF608">
                      <wp:simplePos x="0" y="0"/>
                      <wp:positionH relativeFrom="column">
                        <wp:posOffset>98320</wp:posOffset>
                      </wp:positionH>
                      <wp:positionV relativeFrom="paragraph">
                        <wp:posOffset>126365</wp:posOffset>
                      </wp:positionV>
                      <wp:extent cx="214630" cy="222250"/>
                      <wp:effectExtent l="0" t="0" r="13970" b="25400"/>
                      <wp:wrapNone/>
                      <wp:docPr id="52" name="Akış Çizelgesi: Bağlayıcı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32AD72" id="Akış Çizelgesi: Bağlayıcı 52" o:spid="_x0000_s1026" type="#_x0000_t120" style="position:absolute;margin-left:7.75pt;margin-top:9.95pt;width:16.9pt;height:17.5pt;z-index:252060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MGqyQIAAPUFAAAOAAAAZHJzL2Uyb0RvYy54bWysVF1uEzEQfkfiDpbf6W5CUiDqpgqpipBK&#10;W9GiPjteb9bC6zG2k016AY7RM/QMhHsx9v60DRVCiH3wejwz33g+z8zR8aZSZC2sk6AzOjhIKRGa&#10;Qy71MqNfrk9fvaXEeaZzpkCLjG6Fo8fTly+OajMRQyhB5cISBNFuUpuMlt6bSZI4XoqKuQMwQqOy&#10;AFsxj6JdJrllNaJXKhmm6WFSg82NBS6cw9OTRkmnEb8oBPcXReGEJyqjeDcfVxvXRViT6RGbLC0z&#10;peTtNdg/3KJiUmPQHuqEeUZWVv4GVUluwUHhDzhUCRSF5CLmgNkM0r1srkpmRMwFyXGmp8n9P1h+&#10;vr60ROYZHQ8p0azCN5p93d3/vCM/vstboZbCyQl5z3Z3im1393x3T9ASaauNm6D3lbm0reRwGzjY&#10;FLYKf8yObCLV255qsfGE4+FwMDp8jQ/CUTXEbxyfInlwNtb5DwIqEjYZLRTU85JZPwet8VXBRrrZ&#10;+sx5DI+OnUOI7EDJ/FQqFYVQS2KuLFkzrILFchCujx5PrJT+G8dgo1bVJ8gbsMNxmnY3jzUb4uyD&#10;Y6iAngTGGo7izm+ViHj6syjwCQIrMakeqInBOBfaDxpVyXLRHIfIz4dWATAgF8hAj90CPCWjw24I&#10;ae2Dq4i90zunf7pY49x7xMigfe9cSd0+115mCrNqIzf2HUkNNYGlBeRbLFALTec6w08lFsQZc/6S&#10;WWxVrCEcP/4Cl1AjGYV2R0kJ9va582CPHYRaSmps/Yy6bytmBSXqo8beejcYjcKsiMJo/GaIgn2s&#10;WTzW6FU1B6yrAQ46w+M22HvVbQsL1Q1OqVmIiiqmOcbOKPe2E+a+GUk457iYzaIZzgfD/Jm+MjyA&#10;B1ZDiV9vbpg1bVd4bKdz6MYEm+y1Q2MbPDXMVh4KGXvlgdeWb5wtsWbbORiG12M5Wj1M6+kvAAAA&#10;//8DAFBLAwQUAAYACAAAACEAsokCStwAAAAHAQAADwAAAGRycy9kb3ducmV2LnhtbEyOQU/CQBSE&#10;7yb8h80j8SZbgYIt3RJjrCeNoch96T7bSvdt012g/nufJz1NJjOZ+bLtaDtxwcG3jhTczyIQSJUz&#10;LdUKPvbF3QMIHzQZ3TlCBd/oYZtPbjKdGnelHV7KUAseIZ9qBU0IfSqlrxq02s9cj8TZpxusDmyH&#10;WppBX3ncdnIeRStpdUv80OgenxqsTuXZKnh+/eqL8F7sF6f523p38GWLL6VSt9PxcQMi4Bj+yvCL&#10;z+iQM9PRncl40bGPY26yJgkIzpfJAsRRQbxMQOaZ/M+f/wAAAP//AwBQSwECLQAUAAYACAAAACEA&#10;toM4kv4AAADhAQAAEwAAAAAAAAAAAAAAAAAAAAAAW0NvbnRlbnRfVHlwZXNdLnhtbFBLAQItABQA&#10;BgAIAAAAIQA4/SH/1gAAAJQBAAALAAAAAAAAAAAAAAAAAC8BAABfcmVscy8ucmVsc1BLAQItABQA&#10;BgAIAAAAIQDADMGqyQIAAPUFAAAOAAAAAAAAAAAAAAAAAC4CAABkcnMvZTJvRG9jLnhtbFBLAQIt&#10;ABQABgAIAAAAIQCyiQJK3AAAAAcBAAAPAAAAAAAAAAAAAAAAACMFAABkcnMvZG93bnJldi54bWxQ&#10;SwUGAAAAAAQABADzAAAALAYAAAAA&#10;" fillcolor="white [3212]" strokecolor="#a5a5a5 [2092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C05FD09" w14:textId="7316743D" w:rsidR="00520904" w:rsidRPr="00B126C3" w:rsidRDefault="00520904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61696" behindDoc="0" locked="0" layoutInCell="1" allowOverlap="1" wp14:anchorId="7B453A74" wp14:editId="0983ECFA">
                      <wp:simplePos x="0" y="0"/>
                      <wp:positionH relativeFrom="column">
                        <wp:posOffset>74825</wp:posOffset>
                      </wp:positionH>
                      <wp:positionV relativeFrom="paragraph">
                        <wp:posOffset>126365</wp:posOffset>
                      </wp:positionV>
                      <wp:extent cx="214630" cy="222250"/>
                      <wp:effectExtent l="0" t="0" r="13970" b="25400"/>
                      <wp:wrapNone/>
                      <wp:docPr id="53" name="Akış Çizelgesi: Bağlayıcı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41713D" id="Akış Çizelgesi: Bağlayıcı 53" o:spid="_x0000_s1026" type="#_x0000_t120" style="position:absolute;margin-left:5.9pt;margin-top:9.95pt;width:16.9pt;height:17.5pt;z-index:252061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H7dyQIAAPUFAAAOAAAAZHJzL2Uyb0RvYy54bWysVF1uEzEQfkfiDpbf6W7SpEDUTRWCipBK&#10;W9GiPjteb9bC6zG2k016AY7RM/QMhHsx9v60DRVCiH3wejwz33g+z8zxyaZSZC2sk6AzOjhIKRGa&#10;Qy71MqNfrk9fvaHEeaZzpkCLjG6FoyfTly+OazMRQyhB5cISBNFuUpuMlt6bSZI4XoqKuQMwQqOy&#10;AFsxj6JdJrllNaJXKhmm6VFSg82NBS6cw9P3jZJOI35RCO4visIJT1RG8W4+rjaui7Am02M2WVpm&#10;Ssnba7B/uEXFpMagPdR75hlZWfkbVCW5BQeFP+BQJVAUkouYA2YzSPeyuSqZETEXJMeZnib3/2D5&#10;+frSEplndHxIiWYVvtHs6+7+5x358V3eCrUUTk7IO7a7U2y7u+e7e4KWSFtt3AS9r8ylbSWH28DB&#10;prBV+GN2ZBOp3vZUi40nHA+Hg9HRIT4IR9UQv3F8iuTB2VjnPwioSNhktFBQz0tm/Ry0xlcFG+lm&#10;6zPnMTw6dg4hsgMl81OpVBRCLYm5smTNsAoWy0G4Pno8sVL6bxyDjVpVnyBvwI7GadrdPNZsiLMP&#10;jqECehIYaziKO79VIuLpz6LAJwisxKR6oCYG41xoP2hUJctFcxwiPx9aBcCAXCADPXYL8JSMDrsh&#10;pLUPriL2Tu+c/ulijXPvESOD9r1zJXX7XHuZKcyqjdzYdyQ11ASWFpBvsUAtNJ3rDD+VWBBnzPlL&#10;ZrFVsYZw/PgLXEKNZBTaHSUl2NvnzoM9dhBqKamx9TPqvq2YFZSojxp76+1gNAqzIgqj8eshCvax&#10;ZvFYo1fVHLCuBjjoDI/bYO9Vty0sVDc4pWYhKqqY5hg7o9zbTpj7ZiThnONiNotmOB8M82f6yvAA&#10;HlgNJX69uWHWtF3hsZ3OoRsTbLLXDo1t8NQwW3koZOyVB15bvnG2xJpt52AYXo/laPUwrae/AAAA&#10;//8DAFBLAwQUAAYACAAAACEA75I2M9wAAAAHAQAADwAAAGRycy9kb3ducmV2LnhtbEyOQU/CQBSE&#10;7yb8h80j8SZbEJDWbgkx1pPEUOS+dJ9tofu26S5Q/73Pk54mk5nMfOl6sK24Yu8bRwqmkwgEUulM&#10;Q5WCz33+sALhgyajW0eo4Bs9rLPRXaoT4260w2sRKsEj5BOtoA6hS6T0ZY1W+4nrkDj7cr3VgW1f&#10;SdPrG4/bVs6iaCmtbogfat3hS43lubhYBa/vpy4PH/n+8TzbPu0OvmjwrVDqfjxsnkEEHMJfGX7x&#10;GR0yZjq6CxkvWvZTJg+scQyC8/liCeKoYDGPQWap/M+f/QAAAP//AwBQSwECLQAUAAYACAAAACEA&#10;toM4kv4AAADhAQAAEwAAAAAAAAAAAAAAAAAAAAAAW0NvbnRlbnRfVHlwZXNdLnhtbFBLAQItABQA&#10;BgAIAAAAIQA4/SH/1gAAAJQBAAALAAAAAAAAAAAAAAAAAC8BAABfcmVscy8ucmVsc1BLAQItABQA&#10;BgAIAAAAIQDYEH7dyQIAAPUFAAAOAAAAAAAAAAAAAAAAAC4CAABkcnMvZTJvRG9jLnhtbFBLAQIt&#10;ABQABgAIAAAAIQDvkjYz3AAAAAcBAAAPAAAAAAAAAAAAAAAAACMFAABkcnMvZG93bnJldi54bWxQ&#10;SwUGAAAAAAQABADzAAAALAYAAAAA&#10;" fillcolor="white [3212]" strokecolor="#a5a5a5 [2092]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520904" w:rsidRPr="00B126C3" w14:paraId="009E3B76" w14:textId="2CC9161E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F2885B4" w14:textId="77777777" w:rsidR="00520904" w:rsidRPr="00B126C3" w:rsidRDefault="00520904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lastRenderedPageBreak/>
              <w:t xml:space="preserve">I was told how to enrich my child's expressions to improve his/her language skills. 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F2645E7" w14:textId="2035C43D" w:rsidR="00520904" w:rsidRPr="00B126C3" w:rsidRDefault="00520904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62720" behindDoc="0" locked="0" layoutInCell="1" allowOverlap="1" wp14:anchorId="49B61FA4" wp14:editId="1E18A61E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109694</wp:posOffset>
                      </wp:positionV>
                      <wp:extent cx="214630" cy="222250"/>
                      <wp:effectExtent l="0" t="0" r="13970" b="25400"/>
                      <wp:wrapNone/>
                      <wp:docPr id="54" name="Akış Çizelgesi: Bağlayıcı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54" style="position:absolute;margin-left:6.9pt;margin-top:8.65pt;width:16.9pt;height:17.5pt;z-index:252062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jJAyQIAAPUFAAAOAAAAZHJzL2Uyb0RvYy54bWysVF1uEzEQfkfiDpbf6W5CUiDqpgqpipBK&#10;W9GiPjteb9bC6zG2k016AY7RM/QMhHsx9v60DRVCiH3wejwz33g+z8zR8aZSZC2sk6AzOjhIKRGa&#10;Qy71MqNfrk9fvaXEeaZzpkCLjG6Fo8fTly+OajMRQyhB5cISBNFuUpuMlt6bSZI4XoqKuQMwQqOy&#10;AFsxj6JdJrllNaJXKhmm6WFSg82NBS6cw9OTRkmnEb8oBPcXReGEJyqjeDcfVxvXRViT6RGbLC0z&#10;peTtNdg/3KJiUmPQHuqEeUZWVv4GVUluwUHhDzhUCRSF5CLmgNkM0r1srkpmRMwFyXGmp8n9P1h+&#10;vr60ROYZHY8o0azCN5p93d3/vCM/vstboZbCyQl5z3Z3im1393x3T9ASaauNm6D3lbm0reRwGzjY&#10;FLYKf8yObCLV255qsfGE4+FwMDp8jQ/CUTXEbxyfInlwNtb5DwIqEjYZLRTU85JZPwet8VXBRrrZ&#10;+sx5DI+OnUOI7EDJ/FQqFYVQS2KuLFkzrILFchCujx5PrJT+G8dgo1bVJ8gbsMNxmnY3jzUb4uyD&#10;Y6iAngTGGo7izm+ViHj6syjwCQIrMakeqInBOBfaDxpVyXLRHIfIz4dWATAgF8hAj90CPCWjw24I&#10;ae2Dq4i90zunf7pY49x7xMigfe9cSd0+115mCrNqIzf2HUkNNYGlBeRbLFALTec6w08lFsQZc/6S&#10;WWxVrCEcP/4Cl1AjGYV2R0kJ9va582CPHYRaSmps/Yy6bytmBSXqo8beejcYjcKsiMJo/GaIgn2s&#10;WTzW6FU1B6yrAQ46w+M22HvVbQsL1Q1OqVmIiiqmOcbOKPe2E+a+GUk457iYzaIZzgfD/Jm+MjyA&#10;B1ZDiV9vbpg1bVd4bKdz6MYEm+y1Q2MbPDXMVh4KGXvlgdeWb5wtsWbbORiG12M5Wj1M6+kvAAAA&#10;//8DAFBLAwQUAAYACAAAACEAtlBTqtwAAAAHAQAADwAAAGRycy9kb3ducmV2LnhtbEyOQU+DQBSE&#10;7yb9D5vXxJtdBC0NsjRNI540ptTet+wTsOxbwm5b/Pc+T3qaTGYy8+XryfbigqPvHCm4X0QgkGpn&#10;OmoUfOzLuxUIHzQZ3TtCBd/oYV3MbnKdGXelHV6q0AgeIZ9pBW0IQyalr1u02i/cgMTZpxutDmzH&#10;RppRX3nc9jKOoqW0uiN+aPWA2xbrU3W2Cp5fv4YyvJf75BS/pbuDrzp8qZS6nU+bJxABp/BXhl98&#10;RoeCmY7uTMaLnn3C5IE1TUBw/pAuQRwVPMYJyCKX//mLHwAAAP//AwBQSwECLQAUAAYACAAAACEA&#10;toM4kv4AAADhAQAAEwAAAAAAAAAAAAAAAAAAAAAAW0NvbnRlbnRfVHlwZXNdLnhtbFBLAQItABQA&#10;BgAIAAAAIQA4/SH/1gAAAJQBAAALAAAAAAAAAAAAAAAAAC8BAABfcmVscy8ucmVsc1BLAQItABQA&#10;BgAIAAAAIQDRQjJAyQIAAPUFAAAOAAAAAAAAAAAAAAAAAC4CAABkcnMvZTJvRG9jLnhtbFBLAQIt&#10;ABQABgAIAAAAIQC2UFOq3AAAAAcBAAAPAAAAAAAAAAAAAAAAACMFAABkcnMvZG93bnJldi54bWxQ&#10;SwUGAAAAAAQABADzAAAALAYAAAAA&#10;" w14:anchorId="36D00ED5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9623A31" w14:textId="7BE83C6E" w:rsidR="00520904" w:rsidRPr="00B126C3" w:rsidRDefault="00520904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63744" behindDoc="0" locked="0" layoutInCell="1" allowOverlap="1" wp14:anchorId="2BC373ED" wp14:editId="2EFBCE87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109694</wp:posOffset>
                      </wp:positionV>
                      <wp:extent cx="214630" cy="222250"/>
                      <wp:effectExtent l="0" t="0" r="13970" b="25400"/>
                      <wp:wrapNone/>
                      <wp:docPr id="55" name="Akış Çizelgesi: Bağlayıcı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55" style="position:absolute;margin-left:5.05pt;margin-top:8.65pt;width:16.9pt;height:17.5pt;z-index:252063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o03yQIAAPUFAAAOAAAAZHJzL2Uyb0RvYy54bWysVF1uEzEQfkfiDpbf6W5CUiDqpgqpipBK&#10;W9GiPjteb9bC6zG2k016AY7RM/QMhHsx9v60DRVCiH3wejwz33g+z8zR8aZSZC2sk6AzOjhIKRGa&#10;Qy71MqNfrk9fvaXEeaZzpkCLjG6Fo8fTly+OajMRQyhB5cISBNFuUpuMlt6bSZI4XoqKuQMwQqOy&#10;AFsxj6JdJrllNaJXKhmm6WFSg82NBS6cw9OTRkmnEb8oBPcXReGEJyqjeDcfVxvXRViT6RGbLC0z&#10;peTtNdg/3KJiUmPQHuqEeUZWVv4GVUluwUHhDzhUCRSF5CLmgNkM0r1srkpmRMwFyXGmp8n9P1h+&#10;vr60ROYZHY8p0azCN5p93d3/vCM/vstboZbCyQl5z3Z3im1393x3T9ASaauNm6D3lbm0reRwGzjY&#10;FLYKf8yObCLV255qsfGE4+FwMDp8jQ/CUTXEbxyfInlwNtb5DwIqEjYZLRTU85JZPwet8VXBRrrZ&#10;+sx5DI+OnUOI7EDJ/FQqFYVQS2KuLFkzrILFchCujx5PrJT+G8dgo1bVJ8gbsMNxmnY3jzUb4uyD&#10;Y6iAngTGGo7izm+ViHj6syjwCQIrMakeqInBOBfaDxpVyXLRHIfIz4dWATAgF8hAj90CPCWjw24I&#10;ae2Dq4i90zunf7pY49x7xMigfe9cSd0+115mCrNqIzf2HUkNNYGlBeRbLFALTec6w08lFsQZc/6S&#10;WWxVrCEcP/4Cl1AjGYV2R0kJ9va582CPHYRaSmps/Yy6bytmBSXqo8beejcYjcKsiMJo/GaIgn2s&#10;WTzW6FU1B6yrAQ46w+M22HvVbQsL1Q1OqVmIiiqmOcbOKPe2E+a+GUk457iYzaIZzgfD/Jm+MjyA&#10;B1ZDiV9vbpg1bVd4bKdz6MYEm+y1Q2MbPDXMVh4KGXvlgdeWb5wtsWbbORiG12M5Wj1M6+kvAAAA&#10;//8DAFBLAwQUAAYACAAAACEAiDe00NwAAAAHAQAADwAAAGRycy9kb3ducmV2LnhtbEyOQU/CQBSE&#10;7yb+h80z4SZbWhSs3RJjKCeJoch96T7bSvdt012g/nufJz1NJjOZ+bLVaDtxwcG3jhTMphEIpMqZ&#10;lmoFH/vifgnCB01Gd45QwTd6WOW3N5lOjbvSDi9lqAWPkE+1giaEPpXSVw1a7aeuR+Ls0w1WB7ZD&#10;Lc2grzxuOxlH0aO0uiV+aHSPrw1Wp/JsFazfvvoivBf75BRvF7uDL1vclEpN7saXZxABx/BXhl98&#10;RoecmY7uTMaLjn004ybrIgHB+Tx5AnFU8BAnIPNM/ufPfwAAAP//AwBQSwECLQAUAAYACAAAACEA&#10;toM4kv4AAADhAQAAEwAAAAAAAAAAAAAAAAAAAAAAW0NvbnRlbnRfVHlwZXNdLnhtbFBLAQItABQA&#10;BgAIAAAAIQA4/SH/1gAAAJQBAAALAAAAAAAAAAAAAAAAAC8BAABfcmVscy8ucmVsc1BLAQItABQA&#10;BgAIAAAAIQDJXo03yQIAAPUFAAAOAAAAAAAAAAAAAAAAAC4CAABkcnMvZTJvRG9jLnhtbFBLAQIt&#10;ABQABgAIAAAAIQCIN7TQ3AAAAAcBAAAPAAAAAAAAAAAAAAAAACMFAABkcnMvZG93bnJldi54bWxQ&#10;SwUGAAAAAAQABADzAAAALAYAAAAA&#10;" w14:anchorId="6DEF8C1E">
                      <v:stroke joinstyle="miter"/>
                    </v:shape>
                  </w:pict>
                </mc:Fallback>
              </mc:AlternateContent>
            </w:r>
          </w:p>
        </w:tc>
      </w:tr>
      <w:tr w:rsidR="00520904" w:rsidRPr="00B126C3" w14:paraId="4B0AA82D" w14:textId="085F339C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15BD517" w14:textId="7F358908" w:rsidR="00520904" w:rsidRPr="00B126C3" w:rsidRDefault="00520904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I was told how to make my child repeat his/her statements to improve his/her oral language skills. 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654A011" w14:textId="78CC8A13" w:rsidR="00520904" w:rsidRPr="00B126C3" w:rsidRDefault="00520904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64768" behindDoc="0" locked="0" layoutInCell="1" allowOverlap="1" wp14:anchorId="04A86E4C" wp14:editId="4A5B2C46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123664</wp:posOffset>
                      </wp:positionV>
                      <wp:extent cx="214630" cy="222250"/>
                      <wp:effectExtent l="0" t="0" r="13970" b="25400"/>
                      <wp:wrapNone/>
                      <wp:docPr id="56" name="Akış Çizelgesi: Bağlayıcı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56" style="position:absolute;margin-left:6.9pt;margin-top:9.75pt;width:16.9pt;height:17.5pt;z-index:252064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kyvyAIAAPUFAAAOAAAAZHJzL2Uyb0RvYy54bWysVF1uEzEQfkfiDpbf6WZDEiDqpgqpipBK&#10;W9GiPjteb9bC6zG289cLcIyeIWcg3Iux96dtqBBC7IPX45n5xvN5Zo5PNpUiK2GdBJ3R9KhHidAc&#10;cqkXGf1yc/bqLSXOM50zBVpkdCscPZm8fHG8NmPRhxJULixBEO3Ga5PR0nszThLHS1ExdwRGaFQW&#10;YCvmUbSLJLdsjeiVSvq93ihZg82NBS6cw9PTWkknEb8oBPeXReGEJyqjeDcfVxvXeViTyTEbLywz&#10;peTNNdg/3KJiUmPQDuqUeUaWVv4GVUluwUHhjzhUCRSF5CLmgNmkvYNsrktmRMwFyXGmo8n9P1h+&#10;sbqyROYZHY4o0azCN5p+3e9+3pMf3+WdUAvh5Ji8Z/t7xbb7Hd/vCFoibWvjxuh9ba5sIzncBg42&#10;ha3CH7Mjm0j1tqNabDzheNhPB6PX+CAcVX38hvEpkgdnY53/IKAiYZPRQsF6VjLrZ6A1virYSDdb&#10;nTuP4dGxdQiRHSiZn0mlohBqScyUJSuGVTBfpOH66PHESum/cQw2all9grwGGw17vfbmsWZDnENw&#10;DBXQk8BYzVHc+a0SEU9/FgU+QWAlJtUB1TEY50L7tFaVLBf1cYj8fGgVAANygQx02A3AUzJa7JqQ&#10;xj64itg7nXPvTxernTuPGBm075wrqZvnOshMYVZN5Nq+JammJrA0h3yLBWqh7lxn+JnEgjhnzl8x&#10;i62KNYTjx1/iEmoko9DsKCnB3j13Huyxg1BLyRpbP6Pu25JZQYn6qLG33qWDQZgVURgM3/RRsI81&#10;88cavaxmgHWV4qAzPG6DvVfttrBQ3eKUmoaoqGKaY+yMcm9bYebrkYRzjovpNJrhfDDMn+trwwN4&#10;YDWU+M3mllnTdIXHdrqAdkyw8UE71LbBU8N06aGQsVceeG34xtkSa7aZg2F4PZaj1cO0nvwCAAD/&#10;/wMAUEsDBBQABgAIAAAAIQDR+hvG3AAAAAcBAAAPAAAAZHJzL2Rvd25yZXYueG1sTI5BT8JAFITv&#10;JvyHzSPxJluBAtZuCTHWk8RQ5L50n22h+7bpLlD/vc+TniaTmcx86Xqwrbhi7xtHCh4nEQik0pmG&#10;KgWf+/xhBcIHTUa3jlDBN3pYZ6O7VCfG3WiH1yJUgkfIJ1pBHUKXSOnLGq32E9chcfbleqsD276S&#10;ptc3HretnEbRQlrdED/UusOXGstzcbEKXt9PXR4+8v3sPN0udwdfNPhWKHU/HjbPIAIO4a8Mv/iM&#10;DhkzHd2FjBct+xmTB9anGATn8+UCxFFBPI9BZqn8z5/9AAAA//8DAFBLAQItABQABgAIAAAAIQC2&#10;gziS/gAAAOEBAAATAAAAAAAAAAAAAAAAAAAAAABbQ29udGVudF9UeXBlc10ueG1sUEsBAi0AFAAG&#10;AAgAAAAhADj9If/WAAAAlAEAAAsAAAAAAAAAAAAAAAAALwEAAF9yZWxzLy5yZWxzUEsBAi0AFAAG&#10;AAgAAAAhAOF6TK/IAgAA9QUAAA4AAAAAAAAAAAAAAAAALgIAAGRycy9lMm9Eb2MueG1sUEsBAi0A&#10;FAAGAAgAAAAhANH6G8bcAAAABwEAAA8AAAAAAAAAAAAAAAAAIgUAAGRycy9kb3ducmV2LnhtbFBL&#10;BQYAAAAABAAEAPMAAAArBgAAAAA=&#10;" w14:anchorId="7CBF3A9D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74B97ED" w14:textId="2316AE49" w:rsidR="00520904" w:rsidRPr="00B126C3" w:rsidRDefault="00520904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65792" behindDoc="0" locked="0" layoutInCell="1" allowOverlap="1" wp14:anchorId="76D0511B" wp14:editId="715BEF67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123664</wp:posOffset>
                      </wp:positionV>
                      <wp:extent cx="214630" cy="222250"/>
                      <wp:effectExtent l="0" t="0" r="13970" b="25400"/>
                      <wp:wrapNone/>
                      <wp:docPr id="57" name="Akış Çizelgesi: Bağlayıcı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57" style="position:absolute;margin-left:5.05pt;margin-top:9.75pt;width:16.9pt;height:17.5pt;z-index:252065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ZvPYyQIAAPUFAAAOAAAAZHJzL2Uyb0RvYy54bWysVF1uEzEQfkfiDpbf6W5CUiDqpgqpipBK&#10;W9GiPjteb9bC6zG2k016AY7RM/QMhHsx9v60DRVCiH3wejwz33g+z8zR8aZSZC2sk6AzOjhIKRGa&#10;Qy71MqNfrk9fvaXEeaZzpkCLjG6Fo8fTly+OajMRQyhB5cISBNFuUpuMlt6bSZI4XoqKuQMwQqOy&#10;AFsxj6JdJrllNaJXKhmm6WFSg82NBS6cw9OTRkmnEb8oBPcXReGEJyqjeDcfVxvXRViT6RGbLC0z&#10;peTtNdg/3KJiUmPQHuqEeUZWVv4GVUluwUHhDzhUCRSF5CLmgNkM0r1srkpmRMwFyXGmp8n9P1h+&#10;vr60ROYZHb+hRLMK32j2dXf/8478+C5vhVoKJyfkPdvdKbbd3fPdPUFLpK02boLeV+bStpLDbeBg&#10;U9gq/DE7solUb3uqxcYTjofDwejwNT4IR9UQv3F8iuTB2VjnPwioSNhktFBQz0tm/Ry0xlcFG+lm&#10;6zPnMTw6dg4hsgMl81OpVBRCLYm5smTNsAoWy0G4Pno8sVL6bxyDjVpVnyBvwA7HadrdPNZsiLMP&#10;jqECehIYaziKO79VIuLpz6LAJwisxKR6oCYG41xoP2hUJctFcxwiPx9aBcCAXCADPXYL8JSMDrsh&#10;pLUPriL2Tu+c/ulijXPvESOD9r1zJXX7XHuZKcyqjdzYdyQ11ASWFpBvsUAtNJ3rDD+VWBBnzPlL&#10;ZrFVsYZw/PgLXEKNZBTaHSUl2NvnzoM9dhBqKamx9TPqvq2YFZSojxp7691gNAqzIgqj8ZshCvax&#10;ZvFYo1fVHLCuBjjoDI/bYO9Vty0sVDc4pWYhKqqY5hg7o9zbTpj7ZiThnONiNotmOB8M82f6yvAA&#10;HlgNJX69uWHWtF3hsZ3OoRsTbLLXDo1t8NQwW3koZOyVB15bvnG2xJpt52AYXo/laPUwrae/AAAA&#10;//8DAFBLAwQUAAYACAAAACEA7538vN0AAAAHAQAADwAAAGRycy9kb3ducmV2LnhtbEyOT0/CQBTE&#10;7yZ8h80j8SZb/lShdkuIsZ4khiL3pftsC923TXeB+u19nvQ0mcxk5peuB9uKK/a+caRgOolAIJXO&#10;NFQp+NznD0sQPmgyunWECr7Rwzob3aU6Me5GO7wWoRI8Qj7RCuoQukRKX9ZotZ+4DomzL9dbHdj2&#10;lTS9vvG4beUsih6l1Q3xQ607fKmxPBcXq+D1/dTl4SPfz8+z7dPu4IsG3wql7sfD5hlEwCH8leEX&#10;n9EhY6aju5DxomUfTbnJuopBcL6Yr0AcFcSLGGSWyv/82Q8AAAD//wMAUEsBAi0AFAAGAAgAAAAh&#10;ALaDOJL+AAAA4QEAABMAAAAAAAAAAAAAAAAAAAAAAFtDb250ZW50X1R5cGVzXS54bWxQSwECLQAU&#10;AAYACAAAACEAOP0h/9YAAACUAQAACwAAAAAAAAAAAAAAAAAvAQAAX3JlbHMvLnJlbHNQSwECLQAU&#10;AAYACAAAACEA+Wbz2MkCAAD1BQAADgAAAAAAAAAAAAAAAAAuAgAAZHJzL2Uyb0RvYy54bWxQSwEC&#10;LQAUAAYACAAAACEA7538vN0AAAAHAQAADwAAAAAAAAAAAAAAAAAjBQAAZHJzL2Rvd25yZXYueG1s&#10;UEsFBgAAAAAEAAQA8wAAAC0GAAAAAA==&#10;" w14:anchorId="7F39C859">
                      <v:stroke joinstyle="miter"/>
                    </v:shape>
                  </w:pict>
                </mc:Fallback>
              </mc:AlternateContent>
            </w:r>
          </w:p>
        </w:tc>
      </w:tr>
      <w:tr w:rsidR="00520904" w:rsidRPr="00B126C3" w14:paraId="7AAC88AB" w14:textId="3A10380A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2E29CF6" w14:textId="3A44DC28" w:rsidR="00520904" w:rsidRPr="00B126C3" w:rsidRDefault="0036555B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S</w:t>
            </w:r>
            <w:r w:rsidR="00520904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uggestions </w:t>
            </w: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were given </w:t>
            </w:r>
            <w:r w:rsidR="00520904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on what we could do with my child at home. 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8A9382A" w14:textId="6C035135" w:rsidR="00520904" w:rsidRPr="00B126C3" w:rsidRDefault="00520904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66816" behindDoc="0" locked="0" layoutInCell="1" allowOverlap="1" wp14:anchorId="085039CF" wp14:editId="22F4C25E">
                      <wp:simplePos x="0" y="0"/>
                      <wp:positionH relativeFrom="column">
                        <wp:posOffset>87791</wp:posOffset>
                      </wp:positionH>
                      <wp:positionV relativeFrom="paragraph">
                        <wp:posOffset>23495</wp:posOffset>
                      </wp:positionV>
                      <wp:extent cx="214630" cy="222250"/>
                      <wp:effectExtent l="0" t="0" r="13970" b="25400"/>
                      <wp:wrapNone/>
                      <wp:docPr id="58" name="Akış Çizelgesi: Bağlayıcı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58" style="position:absolute;margin-left:6.9pt;margin-top:1.85pt;width:16.9pt;height:17.5pt;z-index:252066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2KVOyAIAAPUFAAAOAAAAZHJzL2Uyb0RvYy54bWysVF1uEzEQfkfiDpbf6W5CUiDqpgqpipBK&#10;W9GiPjteb9bC6zG2k016AY7RM/QMhHsx9v60DRVCiDw4np2Zbzzf/BwdbypF1sI6CTqjg4OUEqE5&#10;5FIvM/rl+vTVW0qcZzpnCrTI6FY4ejx9+eKoNhMxhBJULixBEO0mtclo6b2ZJInjpaiYOwAjNCoL&#10;sBXzKNplkltWI3qlkmGaHiY12NxY4MI5/HrSKOk04heF4P6iKJzwRGUU3+bjaeO5CGcyPWKTpWWm&#10;lLx9BvuHV1RMagzaQ50wz8jKyt+gKsktOCj8AYcqgaKQXMQcMJtBupfNVcmMiLkgOc70NLn/B8vP&#10;15eWyDyjY6yUZhXWaPZ1d//zjvz4Lm+FWgonJ+Q9290ptt3d8909QUukrTZugt5X5tK2ksNr4GBT&#10;2Cr8Y3ZkE6ne9lSLjSccPw4Ho8PXWBCOqiH+xrEUyYOzsc5/EFCRcMlooaCel8z6OWiNVQUb6Wbr&#10;M+cxPDp2DiGyAyXzU6lUFEIvibmyZM2wCxbLQXg+ejyxUvpvHIONWlWfIG/ADsdp2r089myIsw+O&#10;oQJ6EhhrOIo3v1Ui4unPosASBFZiUj1QE4NxLrQfNKqS5aL5HCI/H1oFwIBcIAM9dgvwlIwOuyGk&#10;tQ+uIs5O75z+6WGNc+8RI4P2vXMldVuuvcwUZtVGbuw7khpqAksLyLfYoBaayXWGn0psiDPm/CWz&#10;OKrYQ7h+/AUeoUcyCu2NkhLs7XPfgz1OEGopqXH0M+q+rZgVlKiPGmfr3WA0CrsiCqPxmyEK9rFm&#10;8VijV9UcsK8GuOgMj9dg71V3LSxUN7ilZiEqqpjmGDuj3NtOmPtmJeGe42I2i2a4HwzzZ/rK8AAe&#10;WA0tfr25Yda0U+FxnM6hWxNssjcOjW3w1DBbeShknJUHXlu+cbfEnm33YFhej+Vo9bCtp78AAAD/&#10;/wMAUEsDBBQABgAIAAAAIQD2IDP02QAAAAYBAAAPAAAAZHJzL2Rvd25yZXYueG1sTI7BTsMwEETv&#10;SPyDtUjcqEODmirEqRAinECoKdzdeElC43UUb9vw9ywnOD7NaOYVm9kP6oRT7AMZuF0koJCa4Hpq&#10;Dbzvqps1qMiWnB0CoYFvjLApLy8Km7twpi2eam6VjFDMrYGOecy1jk2H3sZFGJEk+wyTtyw4tdpN&#10;9izjftDLJFlpb3uSh86O+Nhhc6iP3sDTy9dY8Vu1Sw/L12z7Eesen2tjrq/mh3tQjDP/leFXX9Sh&#10;FKd9OJKLahBOxZwNpBkoie+yFai94DoDXRb6v375AwAA//8DAFBLAQItABQABgAIAAAAIQC2gziS&#10;/gAAAOEBAAATAAAAAAAAAAAAAAAAAAAAAABbQ29udGVudF9UeXBlc10ueG1sUEsBAi0AFAAGAAgA&#10;AAAhADj9If/WAAAAlAEAAAsAAAAAAAAAAAAAAAAALwEAAF9yZWxzLy5yZWxzUEsBAi0AFAAGAAgA&#10;AAAhALLYpU7IAgAA9QUAAA4AAAAAAAAAAAAAAAAALgIAAGRycy9lMm9Eb2MueG1sUEsBAi0AFAAG&#10;AAgAAAAhAPYgM/TZAAAABgEAAA8AAAAAAAAAAAAAAAAAIgUAAGRycy9kb3ducmV2LnhtbFBLBQYA&#10;AAAABAAEAPMAAAAoBgAAAAA=&#10;" w14:anchorId="4B4B5F04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B42A26A" w14:textId="1D5867A8" w:rsidR="00520904" w:rsidRPr="00B126C3" w:rsidRDefault="00520904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67840" behindDoc="0" locked="0" layoutInCell="1" allowOverlap="1" wp14:anchorId="38608346" wp14:editId="5EFA1DEF">
                      <wp:simplePos x="0" y="0"/>
                      <wp:positionH relativeFrom="column">
                        <wp:posOffset>64465</wp:posOffset>
                      </wp:positionH>
                      <wp:positionV relativeFrom="paragraph">
                        <wp:posOffset>23495</wp:posOffset>
                      </wp:positionV>
                      <wp:extent cx="214630" cy="222250"/>
                      <wp:effectExtent l="0" t="0" r="13970" b="25400"/>
                      <wp:wrapNone/>
                      <wp:docPr id="59" name="Akış Çizelgesi: Bağlayıcı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59" style="position:absolute;margin-left:5.1pt;margin-top:1.85pt;width:16.9pt;height:17.5pt;z-index:252067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xBo5yAIAAPUFAAAOAAAAZHJzL2Uyb0RvYy54bWysVF1uEzEQfkfiDpbf6W5CUuiqmyoEFSGV&#10;tqJFfXa83qyF12Ns568X4Bg9Q89AuBdj70/bUCGE2AevxzPzjefzzByfbGpFVsI6CTqng4OUEqE5&#10;FFIvcvrl+vTVW0qcZ7pgCrTI6VY4ejJ5+eJ4bTIxhApUISxBEO2ytclp5b3JksTxStTMHYARGpUl&#10;2Jp5FO0iKSxbI3qtkmGaHiZrsIWxwIVzePq+UdJJxC9Lwf1FWTrhicop3s3H1cZ1HtZkcsyyhWWm&#10;kry9BvuHW9RMagzaQ71nnpGllb9B1ZJbcFD6Aw51AmUpuYg5YDaDdC+bq4oZEXNBcpzpaXL/D5af&#10;ry4tkUVOx0eUaFbjG02/7u5/3pEf3+WtUAvhZEbesd2dYtvdPd/dE7RE2tbGZeh9ZS5tKzncBg42&#10;pa3DH7Mjm0j1tqdabDzheDgcjA5f44NwVA3xG8enSB6cjXX+g4CahE1OSwXrWcWsn4HW+KpgI91s&#10;deY8hkfHziFEdqBkcSqVikKoJTFTlqwYVsF8MQjXR48nVkr/jWOwUcv6ExQN2OE4Tbubx5oNcfbB&#10;MVRATwJjDUdx57dKRDz9WZT4BIGVmFQP1MRgnAvtB42qYoVojkPk50OrABiQS2Sgx24BnpLRYTeE&#10;tPbBVcTe6Z3TP12sce49YmTQvneupW6fay8zhVm1kRv7jqSGmsDSHIotFqiFpnOd4acSC+KMOX/J&#10;LLYq1hCOH3+BS6iRnEK7o6QCe/vcebDHDkItJWts/Zy6b0tmBSXqo8beOhqMRmFWRGE0fjNEwT7W&#10;zB9r9LKeAdbVAAed4XEb7L3qtqWF+gan1DRERRXTHGPnlHvbCTPfjCScc1xMp9EM54Nh/kxfGR7A&#10;A6uhxK83N8yatis8ttM5dGOCZXvt0NgGTw3TpYdSxl554LXlG2dLrNl2Dobh9ViOVg/TevILAAD/&#10;/wMAUEsDBBQABgAIAAAAIQAxWhkT2gAAAAYBAAAPAAAAZHJzL2Rvd25yZXYueG1sTI9BT4NAEIXv&#10;Jv6HzZh4s4u0kQZZGmPEk8aU6n3KjoBlZwm7bfHfO570+OW9vPmm2MxuUCeaQu/ZwO0iAUXceNtz&#10;a+B9V92sQYWIbHHwTAa+KcCmvLwoMLf+zFs61bFVMsIhRwNdjGOudWg6chgWfiSW7NNPDqPg1Go7&#10;4VnG3aDTJLnTDnuWCx2O9NhRc6iPzsDTy9dYxbdqtzykr9n2I9Q9PdfGXF/ND/egIs3xrwy/+qIO&#10;pTjt/ZFtUINwkkrTwDIDJfFqJZ/tBdcZ6LLQ//XLHwAAAP//AwBQSwECLQAUAAYACAAAACEAtoM4&#10;kv4AAADhAQAAEwAAAAAAAAAAAAAAAAAAAAAAW0NvbnRlbnRfVHlwZXNdLnhtbFBLAQItABQABgAI&#10;AAAAIQA4/SH/1gAAAJQBAAALAAAAAAAAAAAAAAAAAC8BAABfcmVscy8ucmVsc1BLAQItABQABgAI&#10;AAAAIQCqxBo5yAIAAPUFAAAOAAAAAAAAAAAAAAAAAC4CAABkcnMvZTJvRG9jLnhtbFBLAQItABQA&#10;BgAIAAAAIQAxWhkT2gAAAAYBAAAPAAAAAAAAAAAAAAAAACIFAABkcnMvZG93bnJldi54bWxQSwUG&#10;AAAAAAQABADzAAAAKQYAAAAA&#10;" w14:anchorId="24C306B3">
                      <v:stroke joinstyle="miter"/>
                    </v:shape>
                  </w:pict>
                </mc:Fallback>
              </mc:AlternateContent>
            </w:r>
          </w:p>
        </w:tc>
      </w:tr>
      <w:tr w:rsidR="00520904" w:rsidRPr="00B126C3" w14:paraId="5B8143C3" w14:textId="665D7A9F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803F956" w14:textId="4A544034" w:rsidR="00520904" w:rsidRPr="00B126C3" w:rsidRDefault="00520904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I was told how to intervene in my child's </w:t>
            </w:r>
            <w:r w:rsidR="00E872AF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undesired </w:t>
            </w: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behaviors.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A64C903" w14:textId="2C5A59D3" w:rsidR="00520904" w:rsidRPr="00B126C3" w:rsidRDefault="00520904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68864" behindDoc="0" locked="0" layoutInCell="1" allowOverlap="1" wp14:anchorId="695A4FCD" wp14:editId="04EA61AC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29950</wp:posOffset>
                      </wp:positionV>
                      <wp:extent cx="214630" cy="222250"/>
                      <wp:effectExtent l="0" t="0" r="13970" b="25400"/>
                      <wp:wrapNone/>
                      <wp:docPr id="60" name="Akış Çizelgesi: Bağlayıcı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57D90C" id="Akış Çizelgesi: Bağlayıcı 60" o:spid="_x0000_s1026" type="#_x0000_t120" style="position:absolute;margin-left:6.9pt;margin-top:2.35pt;width:16.9pt;height:17.5pt;z-index:252068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ZJwxwIAAPUFAAAOAAAAZHJzL2Uyb0RvYy54bWysVF1uEzEQfkfiDpbf6W5CGiDqpgqpipBK&#10;W9GiPjteb9bC6zG2k016AY7RM/QMhHsx9v60DRVCiH3wejwz33g+z8zR8aZSZC2sk6AzOjhIKRGa&#10;Qy71MqNfrk9fvaXEeaZzpkCLjG6Fo8fTly+OajMRQyhB5cISBNFuUpuMlt6bSZI4XoqKuQMwQqOy&#10;AFsxj6JdJrllNaJXKhmm6TipwebGAhfO4elJo6TTiF8UgvuLonDCE5VRvJuPq43rIqzJ9IhNlpaZ&#10;UvL2GuwfblExqTFoD3XCPCMrK3+DqiS34KDwBxyqBIpCchFzwGwG6V42VyUzIuaC5DjT0+T+Hyw/&#10;X19aIvOMjpEezSp8o9nX3f3PO/Lju7wVaimcnJD3bHen2HZ3z3f3BC2Rttq4CXpfmUvbSg63gYNN&#10;Yavwx+zIJlK97akWG084Hg4Ho/FrjMhRNcTvMGImD87GOv9BQEXCJqOFgnpeMuvnoDW+KthIN1uf&#10;OY/h0bFzCJEdKJmfSqWiEGpJzJUla4ZVsFgOwvXR44mV0n/jGGzUqvoEeQM2PkzT7uaxZkOcfXAM&#10;FdCTwFjDUdz5rRIRT38WBT5BYCUm1QM1MRjnQvtBoypZLprjEPn50CoABuQCGeixW4CnZHTYDSGt&#10;fXAVsXd65/RPF2uce48YGbTvnSup2+fay0xhVm3kxr4jqaEmsLSAfIsFaqHpXGf4qcSCOGPOXzKL&#10;rYo1hOPHX+ASaiSj0O4oKcHePnce7LGDUEtJja2fUfdtxaygRH3U2FvvBqNRmBVRGB2+GaJgH2sW&#10;jzV6Vc0B62qAg87wuA32XnXbwkJ1g1NqFqKiimmOsTPKve2EuW9GEs45LmazaIbzwTB/pq8MD+CB&#10;1VDi15sbZk3bFR7b6Ry6McEme+3Q2AZPDbOVh0LGXnngteUbZ0us2XYOhuH1WI5WD9N6+gsAAP//&#10;AwBQSwMEFAAGAAgAAAAhANk45M3bAAAABgEAAA8AAABkcnMvZG93bnJldi54bWxMzkFPwkAQBeC7&#10;Cf9hMyTeZAslVEq3hBjrSUMoel+6Y1vpzjbdBeq/dzzp8eVN3nzZdrSduOLgW0cK5rMIBFLlTEu1&#10;gvdj8fAIwgdNRneOUME3etjmk7tMp8bd6IDXMtSCR8inWkETQp9K6asGrfYz1yNx9+kGqwPHoZZm&#10;0Dcet51cRNFKWt0Sf2h0j08NVufyYhU8v371RdgXx/i8eEsOH75s8aVU6n467jYgAo7h7xh++UyH&#10;nE0ndyHjRcc5ZnlQsExAcL1MViBOCuJ1AjLP5H9+/gMAAP//AwBQSwECLQAUAAYACAAAACEAtoM4&#10;kv4AAADhAQAAEwAAAAAAAAAAAAAAAAAAAAAAW0NvbnRlbnRfVHlwZXNdLnhtbFBLAQItABQABgAI&#10;AAAAIQA4/SH/1gAAAJQBAAALAAAAAAAAAAAAAAAAAC8BAABfcmVscy8ucmVsc1BLAQItABQABgAI&#10;AAAAIQAuXZJwxwIAAPUFAAAOAAAAAAAAAAAAAAAAAC4CAABkcnMvZTJvRG9jLnhtbFBLAQItABQA&#10;BgAIAAAAIQDZOOTN2wAAAAYBAAAPAAAAAAAAAAAAAAAAACEFAABkcnMvZG93bnJldi54bWxQSwUG&#10;AAAAAAQABADzAAAAKQYAAAAA&#10;" fillcolor="white [3212]" strokecolor="#a5a5a5 [2092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B3615DB" w14:textId="7524A0FB" w:rsidR="00520904" w:rsidRPr="00B126C3" w:rsidRDefault="00520904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69888" behindDoc="0" locked="0" layoutInCell="1" allowOverlap="1" wp14:anchorId="6C31C07A" wp14:editId="70214B6E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29950</wp:posOffset>
                      </wp:positionV>
                      <wp:extent cx="214630" cy="222250"/>
                      <wp:effectExtent l="0" t="0" r="13970" b="25400"/>
                      <wp:wrapNone/>
                      <wp:docPr id="61" name="Akış Çizelgesi: Bağlayıcı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D215EE" id="Akış Çizelgesi: Bağlayıcı 61" o:spid="_x0000_s1026" type="#_x0000_t120" style="position:absolute;margin-left:5.05pt;margin-top:2.35pt;width:16.9pt;height:17.5pt;z-index:252069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QS0HyQIAAPUFAAAOAAAAZHJzL2Uyb0RvYy54bWysVF1uEzEQfkfiDpbf6W5CGmDVTRVSFSGV&#10;tqJFfXa83qyF12Ns568X4Bg9Q89AuBdj70/TUiGEyIPj2Zn5ZubzzBwdb2pFVsI6CTqng4OUEqE5&#10;FFIvcvrl+vTVW0qcZ7pgCrTI6VY4ejx5+eJobTIxhApUISxBEO2ytclp5b3JksTxStTMHYARGpUl&#10;2Jp5FO0iKSxbI3qtkmGajpM12MJY4MI5/HrSKOkk4pel4P6iLJ3wROUUc/PxtPGchzOZHLFsYZmp&#10;JG/TYP+QRc2kxqA91AnzjCyt/A2qltyCg9IfcKgTKEvJRawBqxmkT6q5qpgRsRYkx5meJvf/YPn5&#10;6tISWeR0PKBEsxrfaPp1d//zjvz4Lm+FWggnM/Ke7e4U2+7u+e6eoCXStjYuQ+8rc2lbyeE1cLAp&#10;bR3+sTqyiVRve6rFxhOOH4eD0fg1PghH1RB/h/EpkgdnY53/IKAm4ZLTUsF6VjHrZ6A1virYSDdb&#10;nTmP4dGxcwiRHShZnEqlohB6ScyUJSuGXTBfxPTR45GV0n/jGGzUsv4ERQM2PkzTLvPYsyFOTGcP&#10;HEMF9CQw1nAUb36rRMTTn0WJTxBYiUX1QE0MxrnQftCoKlaI5nOI/HxoFQADcokM9NgtwGMyOuyG&#10;wtY+uIo4O71z+qfEGufeI0YG7XvnWur2uZ5UprCqNnJj35HUUBNYmkOxxQa10EyuM/xUYkOcMecv&#10;mcVRxR7C9eMv8Ag9klNob5RUYG+f+x7scYJQS8kaRz+n7tuSWUGJ+qhxtt4NRqOwK6IwOnwzRMHu&#10;a+b7Gr2sZ4B9heOD2cVrsPequ5YW6hvcUtMQFVVMc4ydU+5tJ8x8s5Jwz3ExnUYz3A+G+TN9ZXgA&#10;D6yGFr/e3DBr2qnwOE7n0K0Jlj0Zh8Y2eGqYLj2UMs7KA68t37hbYs+2ezAsr305Wj1s68kvAAAA&#10;//8DAFBLAwQUAAYACAAAACEA9ffyutsAAAAGAQAADwAAAGRycy9kb3ducmV2LnhtbEyOwU7CQBRF&#10;9yb8w+SRuJMplFgpnRJCrCuNoch+6DzbSudN0xmg/r3PlS5v7s25J9uMthNXHHzrSMF8FoFAqpxp&#10;qVbwcSgenkD4oMnozhEq+EYPm3xyl+nUuBvt8VqGWjCEfKoVNCH0qZS+atBqP3M9EnefbrA6cBxq&#10;aQZ9Y7jt5CKKHqXVLfFDo3vcNVidy4tV8Pz61RfhvTjE58Vbsj/6ssWXUqn76bhdgwg4hr8x/Oqz&#10;OuTsdHIXMl50nKM5LxUsExBcL+MViJOCeJWAzDP5Xz//AQAA//8DAFBLAQItABQABgAIAAAAIQC2&#10;gziS/gAAAOEBAAATAAAAAAAAAAAAAAAAAAAAAABbQ29udGVudF9UeXBlc10ueG1sUEsBAi0AFAAG&#10;AAgAAAAhADj9If/WAAAAlAEAAAsAAAAAAAAAAAAAAAAALwEAAF9yZWxzLy5yZWxzUEsBAi0AFAAG&#10;AAgAAAAhADZBLQfJAgAA9QUAAA4AAAAAAAAAAAAAAAAALgIAAGRycy9lMm9Eb2MueG1sUEsBAi0A&#10;FAAGAAgAAAAhAPX38rrbAAAABgEAAA8AAAAAAAAAAAAAAAAAIwUAAGRycy9kb3ducmV2LnhtbFBL&#10;BQYAAAAABAAEAPMAAAArBgAAAAA=&#10;" fillcolor="white [3212]" strokecolor="#a5a5a5 [2092]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520904" w:rsidRPr="00B126C3" w14:paraId="7FD2FE8E" w14:textId="54F14235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91182C9" w14:textId="5F414990" w:rsidR="00520904" w:rsidRPr="00B126C3" w:rsidRDefault="00520904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I was informed about the </w:t>
            </w:r>
            <w:r w:rsidR="00956314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parental </w:t>
            </w: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attitude I should exhibit towards my child.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4A53D3C" w14:textId="1D6A15FE" w:rsidR="00520904" w:rsidRPr="00B126C3" w:rsidRDefault="00520904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70912" behindDoc="0" locked="0" layoutInCell="1" allowOverlap="1" wp14:anchorId="729C0DAB" wp14:editId="7C1EF8FA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117949</wp:posOffset>
                      </wp:positionV>
                      <wp:extent cx="214630" cy="222250"/>
                      <wp:effectExtent l="0" t="0" r="13970" b="25400"/>
                      <wp:wrapNone/>
                      <wp:docPr id="62" name="Akış Çizelgesi: Bağlayıcı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62" style="position:absolute;margin-left:6.9pt;margin-top:9.3pt;width:16.9pt;height:17.5pt;z-index:252070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eyfyQIAAPUFAAAOAAAAZHJzL2Uyb0RvYy54bWysVF1uEzEQfkfiDpbf6W5CGiDqpgqpipBK&#10;W9GiPjteb9bC6zG2k016AY7RM/QMhHsx9v60DRVCiH3wejwz33g+z8zR8aZSZC2sk6AzOjhIKRGa&#10;Qy71MqNfrk9fvaXEeaZzpkCLjG6Fo8fTly+OajMRQyhB5cISBNFuUpuMlt6bSZI4XoqKuQMwQqOy&#10;AFsxj6JdJrllNaJXKhmm6TipwebGAhfO4elJo6TTiF8UgvuLonDCE5VRvJuPq43rIqzJ9IhNlpaZ&#10;UvL2GuwfblExqTFoD3XCPCMrK3+DqiS34KDwBxyqBIpCchFzwGwG6V42VyUzIuaC5DjT0+T+Hyw/&#10;X19aIvOMjoeUaFbhG82+7u5/3pEf3+WtUEvh5IS8Z7s7xba7e767J2iJtNXGTdD7ylzaVnK4DRxs&#10;CluFP2ZHNpHqbU+12HjC8XA4GI1f44NwVA3xO4xPkTw4G+v8BwEVCZuMFgrqecmsn4PW+KpgI91s&#10;feY8hkfHziFEdqBkfiqVikKoJTFXlqwZVsFiOQjXR48nVkr/jWOwUavqE+QN2PgwTbubx5oNcfbB&#10;MVRATwJjDUdx57dKRDz9WRT4BIGVmFQP1MRgnAvtB42qZLlojkPk50OrABiQC2Sgx24BnpLRYTeE&#10;tPbBVcTe6Z3TP12sce49YmTQvneupG6fay8zhVm1kRv7jqSGmsDSAvItFqiFpnOd4acSC+KMOX/J&#10;LLYq1hCOH3+BS6iRjEK7o6QEe/vcebDHDkItJTW2fkbdtxWzghL1UWNvvRuMRmFWRGF0+GaIgn2s&#10;WTzW6FU1B6yrAQ46w+M22HvVbQsL1Q1OqVmIiiqmOcbOKPe2E+a+GUk457iYzaIZzgfD/Jm+MjyA&#10;B1ZDiV9vbpg1bVd4bKdz6MYEm+y1Q2MbPDXMVh4KGXvlgdeWb5wtsWbbORiG12M5Wj1M6+kvAAAA&#10;//8DAFBLAwQUAAYACAAAACEAZzCqmtsAAAAHAQAADwAAAGRycy9kb3ducmV2LnhtbEyOQU/CQBSE&#10;7yb8h80j8SZbqRZSuiWEWE8aQ9H70n20le7bprtA/fc+T3iaTGYy82Xr0XbigoNvHSl4nEUgkCpn&#10;WqoVfO6LhyUIHzQZ3TlCBT/oYZ1P7jKdGnelHV7KUAseIZ9qBU0IfSqlrxq02s9cj8TZ0Q1WB7ZD&#10;Lc2grzxuOzmPokRa3RI/NLrHbYPVqTxbBS9v330RPop9fJq/L3ZfvmzxtVTqfjpuViACjuFWhj98&#10;RoecmQ7uTMaLjn3M5IF1mYDg/GnBelDwHCcg80z+589/AQAA//8DAFBLAQItABQABgAIAAAAIQC2&#10;gziS/gAAAOEBAAATAAAAAAAAAAAAAAAAAAAAAABbQ29udGVudF9UeXBlc10ueG1sUEsBAi0AFAAG&#10;AAgAAAAhADj9If/WAAAAlAEAAAsAAAAAAAAAAAAAAAAALwEAAF9yZWxzLy5yZWxzUEsBAi0AFAAG&#10;AAgAAAAhAB5l7J/JAgAA9QUAAA4AAAAAAAAAAAAAAAAALgIAAGRycy9lMm9Eb2MueG1sUEsBAi0A&#10;FAAGAAgAAAAhAGcwqprbAAAABwEAAA8AAAAAAAAAAAAAAAAAIwUAAGRycy9kb3ducmV2LnhtbFBL&#10;BQYAAAAABAAEAPMAAAArBgAAAAA=&#10;" w14:anchorId="71A944E6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685C851" w14:textId="74591874" w:rsidR="00520904" w:rsidRPr="00B126C3" w:rsidRDefault="00520904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71936" behindDoc="0" locked="0" layoutInCell="1" allowOverlap="1" wp14:anchorId="259A0230" wp14:editId="53DD31CF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117949</wp:posOffset>
                      </wp:positionV>
                      <wp:extent cx="214630" cy="222250"/>
                      <wp:effectExtent l="0" t="0" r="13970" b="25400"/>
                      <wp:wrapNone/>
                      <wp:docPr id="63" name="Akış Çizelgesi: Bağlayıcı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63" style="position:absolute;margin-left:5.05pt;margin-top:9.3pt;width:16.9pt;height:17.5pt;z-index:252071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VPoyQIAAPUFAAAOAAAAZHJzL2Uyb0RvYy54bWysVF1uEzEQfkfiDpbf6W7SNEDUTRWCipBK&#10;W9GiPjteb9bC6zG2k016AY7RM/QMhHsx9v60DRVCiH3wejwz33g+z8zxyaZSZC2sk6AzOjhIKRGa&#10;Qy71MqNfrk9fvaHEeaZzpkCLjG6FoyfTly+OazMRQyhB5cISBNFuUpuMlt6bSZI4XoqKuQMwQqOy&#10;AFsxj6JdJrllNaJXKhmm6TipwebGAhfO4en7RkmnEb8oBPcXReGEJyqjeDcfVxvXRViT6TGbLC0z&#10;peTtNdg/3KJiUmPQHuo984ysrPwNqpLcgoPCH3CoEigKyUXMAbMZpHvZXJXMiJgLkuNMT5P7f7D8&#10;fH1picwzOj6kRLMK32j2dXf/8478+C5vhVoKJyfkHdvdKbbd3fPdPUFLpK02boLeV+bStpLDbeBg&#10;U9gq/DE7solUb3uqxcYTjofDwWh8iA/CUTXE7yg+RfLgbKzzHwRUJGwyWiio5yWzfg5a46uCjXSz&#10;9ZnzGB4dO4cQ2YGS+alUKgqhlsRcWbJmWAWL5SBcHz2eWCn9N47BRq2qT5A3YOOjNO1uHms2xNkH&#10;x1ABPQmMNRzFnd8qEfH0Z1HgEwRWYlI9UBODcS60HzSqkuWiOQ6Rnw+tAmBALpCBHrsFeEpGh90Q&#10;0toHVxF7p3dO/3Sxxrn3iJFB+965krp9rr3MFGbVRm7sO5IaagJLC8i3WKAWms51hp9KLIgz5vwl&#10;s9iqWEM4fvwFLqFGMgrtjpIS7O1z58EeOwi1lNTY+hl131bMCkrUR4299XYwGoVZEYXR0eshCvax&#10;ZvFYo1fVHLCuBjjoDI/bYO9Vty0sVDc4pWYhKqqY5hg7o9zbTpj7ZiThnONiNotmOB8M82f6yvAA&#10;HlgNJX69uWHWtF3hsZ3OoRsTbLLXDo1t8NQwW3koZOyVB15bvnG2xJpt52AYXo/laPUwrae/AAAA&#10;//8DAFBLAwQUAAYACAAAACEAWVdN4NwAAAAHAQAADwAAAGRycy9kb3ducmV2LnhtbEyOQU/CQBSE&#10;7yb+h80z4SZbKFYo3RJjKCeNoeh96T7bSvdt012g/nufJz1NJjOZ+bLNaDtxwcG3jhTMphEIpMqZ&#10;lmoF74fifgnCB01Gd45QwTd62OS3N5lOjbvSHi9lqAWPkE+1giaEPpXSVw1a7aeuR+Ls0w1WB7ZD&#10;Lc2grzxuOzmPokRa3RI/NLrH5warU3m2CrYvX30R3opDfJq/Pu4/fNnirlRqcjc+rUEEHMNfGX7x&#10;GR1yZjq6MxkvOvbRjJusywQE54t4BeKo4CFOQOaZ/M+f/wAAAP//AwBQSwECLQAUAAYACAAAACEA&#10;toM4kv4AAADhAQAAEwAAAAAAAAAAAAAAAAAAAAAAW0NvbnRlbnRfVHlwZXNdLnhtbFBLAQItABQA&#10;BgAIAAAAIQA4/SH/1gAAAJQBAAALAAAAAAAAAAAAAAAAAC8BAABfcmVscy8ucmVsc1BLAQItABQA&#10;BgAIAAAAIQAGeVPoyQIAAPUFAAAOAAAAAAAAAAAAAAAAAC4CAABkcnMvZTJvRG9jLnhtbFBLAQIt&#10;ABQABgAIAAAAIQBZV03g3AAAAAcBAAAPAAAAAAAAAAAAAAAAACMFAABkcnMvZG93bnJldi54bWxQ&#10;SwUGAAAAAAQABADzAAAALAYAAAAA&#10;" w14:anchorId="784C3560">
                      <v:stroke joinstyle="miter"/>
                    </v:shape>
                  </w:pict>
                </mc:Fallback>
              </mc:AlternateContent>
            </w:r>
          </w:p>
        </w:tc>
      </w:tr>
      <w:tr w:rsidR="00520904" w:rsidRPr="00B126C3" w14:paraId="315B2FED" w14:textId="156295D5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C7C8DDD" w14:textId="6BA250DF" w:rsidR="00520904" w:rsidRPr="00B126C3" w:rsidRDefault="0056226C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The level of development my child could reach after the </w:t>
            </w:r>
            <w:r w:rsidR="00DA5D84" w:rsidRPr="00B126C3">
              <w:rPr>
                <w:rFonts w:eastAsia="TimesNewRoman" w:cstheme="minorHAnsi"/>
                <w:color w:val="000000" w:themeColor="text1"/>
                <w:lang w:val="en-US"/>
              </w:rPr>
              <w:t>education</w:t>
            </w: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was shared with me.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A7BB415" w14:textId="5CCA176D" w:rsidR="00520904" w:rsidRPr="00B126C3" w:rsidRDefault="00520904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72960" behindDoc="0" locked="0" layoutInCell="1" allowOverlap="1" wp14:anchorId="64056CFB" wp14:editId="5EDA87FA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121759</wp:posOffset>
                      </wp:positionV>
                      <wp:extent cx="214630" cy="222250"/>
                      <wp:effectExtent l="0" t="0" r="13970" b="25400"/>
                      <wp:wrapNone/>
                      <wp:docPr id="64" name="Akış Çizelgesi: Bağlayıcı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64" style="position:absolute;margin-left:6.9pt;margin-top:9.6pt;width:16.9pt;height:17.5pt;z-index:252072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x91yQIAAPUFAAAOAAAAZHJzL2Uyb0RvYy54bWysVF1uEzEQfkfiDpbf6W5CGiDqpgqpipBK&#10;W9GiPjteb9bC6zG2k016AY7RM/QMhHsx9v60DRVCiH3wejwz33g+z8zR8aZSZC2sk6AzOjhIKRGa&#10;Qy71MqNfrk9fvaXEeaZzpkCLjG6Fo8fTly+OajMRQyhB5cISBNFuUpuMlt6bSZI4XoqKuQMwQqOy&#10;AFsxj6JdJrllNaJXKhmm6TipwebGAhfO4elJo6TTiF8UgvuLonDCE5VRvJuPq43rIqzJ9IhNlpaZ&#10;UvL2GuwfblExqTFoD3XCPCMrK3+DqiS34KDwBxyqBIpCchFzwGwG6V42VyUzIuaC5DjT0+T+Hyw/&#10;X19aIvOMjkeUaFbhG82+7u5/3pEf3+WtUEvh5IS8Z7s7xba7e767J2iJtNXGTdD7ylzaVnK4DRxs&#10;CluFP2ZHNpHqbU+12HjC8XA4GI1f44NwVA3xO4xPkTw4G+v8BwEVCZuMFgrqecmsn4PW+KpgI91s&#10;feY8hkfHziFEdqBkfiqVikKoJTFXlqwZVsFiOQjXR48nVkr/jWOwUavqE+QN2PgwTbubx5oNcfbB&#10;MVRATwJjDUdx57dKRDz9WRT4BIGVmFQP1MRgnAvtB42qZLlojkPk50OrABiQC2Sgx24BnpLRYTeE&#10;tPbBVcTe6Z3TP12sce49YmTQvneupG6fay8zhVm1kRv7jqSGmsDSAvItFqiFpnOd4acSC+KMOX/J&#10;LLYq1hCOH3+BS6iRjEK7o6QEe/vcebDHDkItJTW2fkbdtxWzghL1UWNvvRuMRmFWRGF0+GaIgn2s&#10;WTzW6FU1B6yrAQ46w+M22HvVbQsL1Q1OqVmIiiqmOcbOKPe2E+a+GUk457iYzaIZzgfD/Jm+MjyA&#10;B1ZDiV9vbpg1bVd4bKdz6MYEm+y1Q2MbPDXMVh4KGXvlgdeWb5wtsWbbORiG12M5Wj1M6+kvAAAA&#10;//8DAFBLAwQUAAYACAAAACEAIRxsj9wAAAAHAQAADwAAAGRycy9kb3ducmV2LnhtbEyOwU7DMBBE&#10;70j8g7VI3KhDWloIcSqECCcQagp3N16S0Hgdxds2/D3LCU6j0YxmXr6efK+OOMYukIHrWQIKqQ6u&#10;o8bA+7a8ugUV2ZKzfSA08I0R1sX5WW4zF060wWPFjZIRipk10DIPmdaxbtHbOAsDkmSfYfSWxY6N&#10;dqM9ybjvdZokS+1tR/LQ2gEfW6z31cEbeHr5Gkp+K7fzffq62nzEqsPnypjLi+nhHhTjxH9l+MUX&#10;dCiEaRcO5KLqxc+FnEXvUlCSL1ZLUDsDN4sUdJHr//zFDwAAAP//AwBQSwECLQAUAAYACAAAACEA&#10;toM4kv4AAADhAQAAEwAAAAAAAAAAAAAAAAAAAAAAW0NvbnRlbnRfVHlwZXNdLnhtbFBLAQItABQA&#10;BgAIAAAAIQA4/SH/1gAAAJQBAAALAAAAAAAAAAAAAAAAAC8BAABfcmVscy8ucmVsc1BLAQItABQA&#10;BgAIAAAAIQAPKx91yQIAAPUFAAAOAAAAAAAAAAAAAAAAAC4CAABkcnMvZTJvRG9jLnhtbFBLAQIt&#10;ABQABgAIAAAAIQAhHGyP3AAAAAcBAAAPAAAAAAAAAAAAAAAAACMFAABkcnMvZG93bnJldi54bWxQ&#10;SwUGAAAAAAQABADzAAAALAYAAAAA&#10;" w14:anchorId="59EF3C83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21ACE05" w14:textId="276A579E" w:rsidR="00520904" w:rsidRPr="00B126C3" w:rsidRDefault="00520904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073984" behindDoc="0" locked="0" layoutInCell="1" allowOverlap="1" wp14:anchorId="79E15F6D" wp14:editId="797AC865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121759</wp:posOffset>
                      </wp:positionV>
                      <wp:extent cx="214630" cy="222250"/>
                      <wp:effectExtent l="0" t="0" r="13970" b="25400"/>
                      <wp:wrapNone/>
                      <wp:docPr id="65" name="Akış Çizelgesi: Bağlayıcı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65" style="position:absolute;margin-left:5.05pt;margin-top:9.6pt;width:16.9pt;height:17.5pt;z-index:252073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6ACyAIAAPUFAAAOAAAAZHJzL2Uyb0RvYy54bWysVF1uEzEQfkfiDpbf6WZDEiDqpgqpipBK&#10;W9GiPjteb9bC6zG289cLcIyeIWcg3Iux96dtqBBC7IPX45n5xvN5Zo5PNpUiK2GdBJ3R9KhHidAc&#10;cqkXGf1yc/bqLSXOM50zBVpkdCscPZm8fHG8NmPRhxJULixBEO3Ga5PR0nszThLHS1ExdwRGaFQW&#10;YCvmUbSLJLdsjeiVSvq93ihZg82NBS6cw9PTWkknEb8oBPeXReGEJyqjeDcfVxvXeViTyTEbLywz&#10;peTNNdg/3KJiUmPQDuqUeUaWVv4GVUluwUHhjzhUCRSF5CLmgNmkvYNsrktmRMwFyXGmo8n9P1h+&#10;sbqyROYZHQ0p0azCN5p+3e9+3pMf3+WdUAvh5Ji8Z/t7xbb7Hd/vCFoibWvjxuh9ba5sIzncBg42&#10;ha3CH7Mjm0j1tqNabDzheNhPB6PX+CAcVX38hvEpkgdnY53/IKAiYZPRQsF6VjLrZ6A1virYSDdb&#10;nTuP4dGxdQiRHSiZn0mlohBqScyUJSuGVTBfpOH66PHESum/cQw2all9grwGGw17vfbmsWZDnENw&#10;DBXQk8BYzVHc+a0SEU9/FgU+QWAlJtUB1TEY50L7tFaVLBf1cYj8fGgVAANygQx02A3AUzJa7JqQ&#10;xj64itg7nXPvTxernTuPGBm075wrqZvnOshMYVZN5Nq+JammJrA0h3yLBWqh7lxn+JnEgjhnzl8x&#10;i62KNYTjx1/iEmoko9DsKCnB3j13Huyxg1BLyRpbP6Pu25JZQYn6qLG33qWDQZgVURgM3/RRsI81&#10;88cavaxmgHWV4qAzPG6DvVfttrBQ3eKUmoaoqGKaY+yMcm9bYebrkYRzjovpNJrhfDDMn+trwwN4&#10;YDWU+M3mllnTdIXHdrqAdkyw8UE71LbBU8N06aGQsVceeG34xtkSa7aZg2F4PZaj1cO0nvwCAAD/&#10;/wMAUEsDBBQABgAIAAAAIQAfe4v13AAAAAcBAAAPAAAAZHJzL2Rvd25yZXYueG1sTI7NTsMwEITv&#10;SLyDtUjcqNO0/DTEqRAinECoKdy38ZKExusodtvw9iwnOI1GM5r58vXkenWkMXSeDcxnCSji2tuO&#10;GwPv2/LqDlSIyBZ7z2TgmwKsi/OzHDPrT7yhYxUbJSMcMjTQxjhkWoe6JYdh5gdiyT796DCKHRtt&#10;RzzJuOt1miQ32mHH8tDiQI8t1fvq4Aw8vXwNZXwrt4t9+nq7+QhVR8+VMZcX08M9qEhT/CvDL76g&#10;QyFMO39gG1QvPplLU3SVgpJ8uViB2hm4Xqagi1z/5y9+AAAA//8DAFBLAQItABQABgAIAAAAIQC2&#10;gziS/gAAAOEBAAATAAAAAAAAAAAAAAAAAAAAAABbQ29udGVudF9UeXBlc10ueG1sUEsBAi0AFAAG&#10;AAgAAAAhADj9If/WAAAAlAEAAAsAAAAAAAAAAAAAAAAALwEAAF9yZWxzLy5yZWxzUEsBAi0AFAAG&#10;AAgAAAAhABc3oALIAgAA9QUAAA4AAAAAAAAAAAAAAAAALgIAAGRycy9lMm9Eb2MueG1sUEsBAi0A&#10;FAAGAAgAAAAhAB97i/XcAAAABwEAAA8AAAAAAAAAAAAAAAAAIgUAAGRycy9kb3ducmV2LnhtbFBL&#10;BQYAAAAABAAEAPMAAAArBgAAAAA=&#10;" w14:anchorId="523EAA22">
                      <v:stroke joinstyle="miter"/>
                    </v:shape>
                  </w:pict>
                </mc:Fallback>
              </mc:AlternateContent>
            </w:r>
          </w:p>
        </w:tc>
      </w:tr>
      <w:tr w:rsidR="00052E35" w:rsidRPr="00B126C3" w14:paraId="4C2C20BF" w14:textId="595E4DC9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24A6C5F" w14:textId="2291F82A" w:rsidR="00052E35" w:rsidRPr="00B126C3" w:rsidRDefault="00052E35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b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The aspects of my child that needed to be developed were shared</w:t>
            </w:r>
            <w:r w:rsidRPr="00B126C3">
              <w:rPr>
                <w:rFonts w:ascii="Times New Roman" w:eastAsia="TimesNewRoman" w:hAnsi="Times New Roman" w:cs="Times New Roman"/>
                <w:color w:val="000000" w:themeColor="text1"/>
                <w:lang w:val="en-US"/>
              </w:rPr>
              <w:t>.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78849E6" w14:textId="1E630F50" w:rsidR="00052E35" w:rsidRPr="00B126C3" w:rsidRDefault="00052E35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90720" behindDoc="0" locked="0" layoutInCell="1" allowOverlap="1" wp14:anchorId="1BD4E9CB" wp14:editId="0843AD73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27569</wp:posOffset>
                      </wp:positionV>
                      <wp:extent cx="214630" cy="222250"/>
                      <wp:effectExtent l="0" t="0" r="13970" b="25400"/>
                      <wp:wrapNone/>
                      <wp:docPr id="66" name="Akış Çizelgesi: Bağlayıcı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type id="_x0000_t120" coordsize="21600,21600" o:spt="120" path="m10800,qx,10800,10800,21600,21600,10800,10800,xe" w14:anchorId="11F648F0">
                      <v:path textboxrect="3163,3163,18437,18437" gradientshapeok="t" o:connecttype="custom" o:connectlocs="10800,0;3163,3163;0,10800;3163,18437;10800,21600;18437,18437;21600,10800;18437,3163"/>
                    </v:shapetype>
                    <v:shape id="Akış Çizelgesi: Bağlayıcı 66" style="position:absolute;margin-left:6.9pt;margin-top:2.15pt;width:16.9pt;height:17.5pt;z-index:252190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E2GayQIAAPUFAAAOAAAAZHJzL2Uyb0RvYy54bWysVF1uEzEQfkfiDpbf6W5CGiDqpgqpipBK&#10;W9GiPjteb9bC6zG2k016AY7RM/QMhHsx9v60DRVCiH3wejwz33g+z8zR8aZSZC2sk6AzOjhIKRGa&#10;Qy71MqNfrk9fvaXEeaZzpkCLjG6Fo8fTly+OajMRQyhB5cISBNFuUpuMlt6bSZI4XoqKuQMwQqOy&#10;AFsxj6JdJrllNaJXKhmm6TipwebGAhfO4elJo6TTiF8UgvuLonDCE5VRvJuPq43rIqzJ9IhNlpaZ&#10;UvL2GuwfblExqTFoD3XCPCMrK3+DqiS34KDwBxyqBIpCchFzwGwG6V42VyUzIuaC5DjT0+T+Hyw/&#10;X19aIvOMjseUaFbhG82+7u5/3pEf3+WtUEvh5IS8Z7s7xba7e767J2iJtNXGTdD7ylzaVnK4DRxs&#10;CluFP2ZHNpHqbU+12HjC8XA4GI1f44NwVA3xO4xPkTw4G+v8BwEVCZuMFgrqecmsn4PW+KpgI91s&#10;feY8hkfHziFEdqBkfiqVikKoJTFXlqwZVsFiOQjXR48nVkr/jWOwUavqE+QN2PgwTbubx5oNcfbB&#10;MVRATwJjDUdx57dKRDz9WRT4BIGVmFQP1MRgnAvtB42qZLlojkPk50OrABiQC2Sgx24BnpLRYTeE&#10;tPbBVcTe6Z3TP12sce49YmTQvneupG6fay8zhVm1kRv7jqSGmsDSAvItFqiFpnOd4acSC+KMOX/J&#10;LLYq1hCOH3+BS6iRjEK7o6QEe/vcebDHDkItJTW2fkbdtxWzghL1UWNvvRuMRmFWRGF0+GaIgn2s&#10;WTzW6FU1B6yrAQ46w+M22HvVbQsL1Q1OqVmIiiqmOcbOKPe2E+a+GUk457iYzaIZzgfD/Jm+MjyA&#10;B1ZDiV9vbpg1bVd4bKdz6MYEm+y1Q2MbPDXMVh4KGXvlgdeWb5wtsWbbORiG12M5Wj1M6+kvAAAA&#10;//8DAFBLAwQUAAYACAAAACEAmWYWrNsAAAAGAQAADwAAAGRycy9kb3ducmV2LnhtbEzOQU/CQBAF&#10;4LsJ/2EzJN5kC0tAa7eEGOtJQyh6X7pjW+nONt0F6r93POnx5U3efNlmdJ244BBaTxrmswQEUuVt&#10;S7WG90Nxdw8iREPWdJ5QwzcG2OSTm8yk1l9pj5cy1oJHKKRGQxNjn0oZqgadCTPfI3H36QdnIseh&#10;lnYwVx53nVwkyUo60xJ/aEyPTw1Wp/LsNDy/fvVF3BUHdVq8rfcfoWzxpdT6djpuH0FEHOPfMfzy&#10;mQ45m47+TDaIjrNiedSwVCC4Xq5XII4a1IMCmWfyPz//AQAA//8DAFBLAQItABQABgAIAAAAIQC2&#10;gziS/gAAAOEBAAATAAAAAAAAAAAAAAAAAAAAAABbQ29udGVudF9UeXBlc10ueG1sUEsBAi0AFAAG&#10;AAgAAAAhADj9If/WAAAAlAEAAAsAAAAAAAAAAAAAAAAALwEAAF9yZWxzLy5yZWxzUEsBAi0AFAAG&#10;AAgAAAAhAD8TYZrJAgAA9QUAAA4AAAAAAAAAAAAAAAAALgIAAGRycy9lMm9Eb2MueG1sUEsBAi0A&#10;FAAGAAgAAAAhAJlmFqzbAAAABgEAAA8AAAAAAAAAAAAAAAAAIwUAAGRycy9kb3ducmV2LnhtbFBL&#10;BQYAAAAABAAEAPMAAAArBgAAAAA=&#10;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1DB0C2A" w14:textId="6666A853" w:rsidR="00052E35" w:rsidRPr="00B126C3" w:rsidRDefault="00052E35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91744" behindDoc="0" locked="0" layoutInCell="1" allowOverlap="1" wp14:anchorId="3F8FFD12" wp14:editId="6B1BB080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34554</wp:posOffset>
                      </wp:positionV>
                      <wp:extent cx="214630" cy="222250"/>
                      <wp:effectExtent l="0" t="0" r="13970" b="25400"/>
                      <wp:wrapNone/>
                      <wp:docPr id="67" name="Akış Çizelgesi: Bağlayıcı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67" style="position:absolute;margin-left:5.05pt;margin-top:2.7pt;width:16.9pt;height:17.5pt;z-index:252191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97tyQIAAPUFAAAOAAAAZHJzL2Uyb0RvYy54bWysVF1uEzEQfkfiDpbf6W5CGiDqpgqpipBK&#10;W9GiPjteb9bC6zG2k016AY7RM/QMhHsx9v60DRVCiH3wejwz33g+z8zR8aZSZC2sk6AzOjhIKRGa&#10;Qy71MqNfrk9fvaXEeaZzpkCLjG6Fo8fTly+OajMRQyhB5cISBNFuUpuMlt6bSZI4XoqKuQMwQqOy&#10;AFsxj6JdJrllNaJXKhmm6TipwebGAhfO4elJo6TTiF8UgvuLonDCE5VRvJuPq43rIqzJ9IhNlpaZ&#10;UvL2GuwfblExqTFoD3XCPCMrK3+DqiS34KDwBxyqBIpCchFzwGwG6V42VyUzIuaC5DjT0+T+Hyw/&#10;X19aIvOMjt9QolmFbzT7urv/eUd+fJe3Qi2FkxPynu3uFNvu7vnunqAl0lYbN0HvK3NpW8nhNnCw&#10;KWwV/pgd2USqtz3VYuMJx8PhYDR+jQ/CUTXE7zA+RfLgbKzzHwRUJGwyWiio5yWzfg5a46uCjXSz&#10;9ZnzGB4dO4cQ2YGS+alUKgqhlsRcWbJmWAWL5SBcHz2eWCn9N47BRq2qT5A3YOPDNO1uHms2xNkH&#10;x1ABPQmMNRzFnd8qEfH0Z1HgEwRWYlI9UBODcS60HzSqkuWiOQ6Rnw+tAmBALpCBHrsFeEpGh90Q&#10;0toHVxF7p3dO/3Sxxrn3iJFB+965krp9rr3MFGbVRm7sO5IaagJLC8i3WKAWms51hp9KLIgz5vwl&#10;s9iqWEM4fvwFLqFGMgrtjpIS7O1z58EeOwi1lNTY+hl131bMCkrUR4299W4wGoVZEYXR4ZshCvax&#10;ZvFYo1fVHLCuBjjoDI/bYO9Vty0sVDc4pWYhKqqY5hg7o9zbTpj7ZiThnONiNotmOB8M82f6yvAA&#10;HlgNJX69uWHWtF3hsZ3OoRsTbLLXDo1t8NQwW3koZOyVB15bvnG2xJpt52AYXo/laPUwrae/AAAA&#10;//8DAFBLAwQUAAYACAAAACEAfPBcltsAAAAGAQAADwAAAGRycy9kb3ducmV2LnhtbEyOzU7DMBCE&#10;70h9B2uRuFG7bfhpGqdCiHCiQk3h7sZLkjZeR7HbhrdnOcFpNJrRzJetR9eJMw6h9aRhNlUgkCpv&#10;W6o1fOyK20cQIRqypvOEGr4xwDqfXGUmtf5CWzyXsRY8QiE1GpoY+1TKUDXoTJj6HomzLz84E9kO&#10;tbSDufC46+RcqXvpTEv80JgenxusjuXJaXh5O/RFfC92i+N887D9DGWLr6XWN9fj0wpExDH+leEX&#10;n9EhZ6a9P5ENomOvZtzUcJeA4DhZLEHsWVUCMs/kf/z8BwAA//8DAFBLAQItABQABgAIAAAAIQC2&#10;gziS/gAAAOEBAAATAAAAAAAAAAAAAAAAAAAAAABbQ29udGVudF9UeXBlc10ueG1sUEsBAi0AFAAG&#10;AAgAAAAhADj9If/WAAAAlAEAAAsAAAAAAAAAAAAAAAAALwEAAF9yZWxzLy5yZWxzUEsBAi0AFAAG&#10;AAgAAAAhACcP3u3JAgAA9QUAAA4AAAAAAAAAAAAAAAAALgIAAGRycy9lMm9Eb2MueG1sUEsBAi0A&#10;FAAGAAgAAAAhAHzwXJbbAAAABgEAAA8AAAAAAAAAAAAAAAAAIwUAAGRycy9kb3ducmV2LnhtbFBL&#10;BQYAAAAABAAEAPMAAAArBgAAAAA=&#10;" w14:anchorId="0DAB1BA5">
                      <v:stroke joinstyle="miter"/>
                    </v:shape>
                  </w:pict>
                </mc:Fallback>
              </mc:AlternateContent>
            </w:r>
          </w:p>
        </w:tc>
      </w:tr>
      <w:tr w:rsidR="0056226C" w:rsidRPr="00B126C3" w14:paraId="667DD3EB" w14:textId="1B6E6035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3F12DFB" w14:textId="50D08034" w:rsidR="0056226C" w:rsidRPr="00B126C3" w:rsidRDefault="0056226C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Information was given about the general development of my child (</w:t>
            </w:r>
            <w:r w:rsidR="00952D64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e.g. </w:t>
            </w: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physical, cognitive, social, emotional, motor development).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1A5C1F0" w14:textId="259474A6" w:rsidR="0056226C" w:rsidRPr="00B126C3" w:rsidRDefault="0056226C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09824" behindDoc="0" locked="0" layoutInCell="1" allowOverlap="1" wp14:anchorId="3496E22D" wp14:editId="2235D84A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119854</wp:posOffset>
                      </wp:positionV>
                      <wp:extent cx="214630" cy="222250"/>
                      <wp:effectExtent l="0" t="0" r="13970" b="25400"/>
                      <wp:wrapNone/>
                      <wp:docPr id="68" name="Akış Çizelgesi: Bağlayıcı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68" style="position:absolute;margin-left:6.9pt;margin-top:9.45pt;width:16.9pt;height:17.5pt;z-index:25210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Yh7yAIAAPUFAAAOAAAAZHJzL2Uyb0RvYy54bWysVF1uEzEQfkfiDpbf6W5CGiDqpgqpipBK&#10;W9GiPjteb9bC6zG2k016AY7RM/QMhHsx9v60DRVCiDw4np2Zbzzf/BwdbypF1sI6CTqjg4OUEqE5&#10;5FIvM/rl+vTVW0qcZzpnCrTI6FY4ejx9+eKoNhMxhBJULixBEO0mtclo6b2ZJInjpaiYOwAjNCoL&#10;sBXzKNplkltWI3qlkmGajpMabG4scOEcfj1plHQa8YtCcH9RFE54ojKKb/PxtPFchDOZHrHJ0jJT&#10;St4+g/3DKyomNQbtoU6YZ2Rl5W9QleQWHBT+gEOVQFFILmIOmM0g3cvmqmRGxFyQHGd6mtz/g+Xn&#10;60tLZJ7RMVZKswprNPu6u/95R358l7dCLYWTE/Ke7e4U2+7u+e6eoCXSVhs3Qe8rc2lbyeE1cLAp&#10;bBX+MTuyiVRve6rFxhOOH4eD0fg1FoSjaoi/w1iK5MHZWOc/CKhIuGS0UFDPS2b9HLTGqoKNdLP1&#10;mfMYHh07hxDZgZL5qVQqCqGXxFxZsmbYBYvlIDwfPZ5YKf03jsFGrapPkDdg48M07V4eezbE2QfH&#10;UAE9CYw1HMWb3yoR8fRnUWAJAisxqR6oicE4F9oPGlXJctF8DpGfD60CYEAukIEeuwV4SkaH3RDS&#10;2gdXEWend07/9LDGufeIkUH73rmSui3XXmYKs2ojN/YdSQ01gaUF5FtsUAvN5DrDTyU2xBlz/pJZ&#10;HFXsIVw//gKP0CMZhfZGSQn29rnvwR4nCLWU1Dj6GXXfVswKStRHjbP1bjAahV0RhdHhmyEK9rFm&#10;8VijV9UcsK8GuOgMj9dg71V3LSxUN7ilZiEqqpjmGDuj3NtOmPtmJeGe42I2i2a4HwzzZ/rK8AAe&#10;WA0tfr25Yda0U+FxnM6hWxNssjcOjW3w1DBbeShknJUHXlu+cbfEnm33YFhej+Vo9bCtp78AAAD/&#10;/wMAUEsDBBQABgAIAAAAIQAXajkQ3QAAAAcBAAAPAAAAZHJzL2Rvd25yZXYueG1sTI5PT8JAFMTv&#10;Jn6HzTPhJlup8qd0SwyxniSGIvel+2wr3bdNd4H67X2e4DSZzGTml64G24oz9r5xpOBpHIFAKp1p&#10;qFLwtcsf5yB80GR06wgV/KKHVXZ/l+rEuAtt8VyESvAI+UQrqEPoEil9WaPVfuw6JM6+XW91YNtX&#10;0vT6wuO2lZMomkqrG+KHWne4rrE8Fier4O3jp8vDZ76Lj5PNbLv3RYPvhVKjh+F1CSLgEK5l+Mdn&#10;dMiY6eBOZLxo2cdMHljnCxCcP8+mIA4KXuIFyCyVt/zZHwAAAP//AwBQSwECLQAUAAYACAAAACEA&#10;toM4kv4AAADhAQAAEwAAAAAAAAAAAAAAAAAAAAAAW0NvbnRlbnRfVHlwZXNdLnhtbFBLAQItABQA&#10;BgAIAAAAIQA4/SH/1gAAAJQBAAALAAAAAAAAAAAAAAAAAC8BAABfcmVscy8ucmVsc1BLAQItABQA&#10;BgAIAAAAIQBssYh7yAIAAPUFAAAOAAAAAAAAAAAAAAAAAC4CAABkcnMvZTJvRG9jLnhtbFBLAQIt&#10;ABQABgAIAAAAIQAXajkQ3QAAAAcBAAAPAAAAAAAAAAAAAAAAACIFAABkcnMvZG93bnJldi54bWxQ&#10;SwUGAAAAAAQABADzAAAALAYAAAAA&#10;" w14:anchorId="4035ED04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46D8686" w14:textId="23D2FF5E" w:rsidR="0056226C" w:rsidRPr="00B126C3" w:rsidRDefault="0056226C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10848" behindDoc="0" locked="0" layoutInCell="1" allowOverlap="1" wp14:anchorId="399F9334" wp14:editId="7D72CEAA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119854</wp:posOffset>
                      </wp:positionV>
                      <wp:extent cx="214630" cy="222250"/>
                      <wp:effectExtent l="0" t="0" r="13970" b="25400"/>
                      <wp:wrapNone/>
                      <wp:docPr id="69" name="Akış Çizelgesi: Bağlayıcı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69" style="position:absolute;margin-left:5.05pt;margin-top:9.45pt;width:16.9pt;height:17.5pt;z-index:252110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TcMyAIAAPUFAAAOAAAAZHJzL2Uyb0RvYy54bWysVF1uEzEQfkfiDpbf6W5CGuiqmyoEFSGV&#10;tqJFfXa83qyF12Ns568X4Bg9Q89AuBdj70/bUCGE2AevxzPzjefzzByfbGpFVsI6CTqng4OUEqE5&#10;FFIvcvrl+vTVW0qcZ7pgCrTI6VY4ejJ5+eJ4bTIxhApUISxBEO2ytclp5b3JksTxStTMHYARGpUl&#10;2Jp5FO0iKSxbI3qtkmGajpM12MJY4MI5PH3fKOkk4pel4P6iLJ3wROUU7+bjauM6D2syOWbZwjJT&#10;Sd5eg/3DLWomNQbtod4zz8jSyt+gasktOCj9AYc6gbKUXMQcMJtBupfNVcWMiLkgOc70NLn/B8vP&#10;V5eWyCKn4yNKNKvxjaZfd/c/78iP7/JWqIVwMiPv2O5Ose3unu/uCVoibWvjMvS+Mpe2lRxuAweb&#10;0tbhj9mRTaR621MtNp5wPBwORuPX+CAcVUP8DuNTJA/Oxjr/QUBNwianpYL1rGLWz0BrfFWwkW62&#10;OnMew6Nj5xAiO1CyOJVKRSHUkpgpS1YMq2C+GITro8cTK6X/xjHYqGX9CYoGbHyYpt3NY82GOPvg&#10;GCqgJ4GxhqO481slIp7+LEp8gsBKTKoHamIwzoX2g0ZVsUI0xyHy86FVAAzIJTLQY7cAT8nosBtC&#10;WvvgKmLv9M7pny7WOPceMTJo3zvXUrfPtZeZwqzayI19R1JDTWBpDsUWC9RC07nO8FOJBXHGnL9k&#10;FlsVawjHj7/AJdRITqHdUVKBvX3uPNhjB6GWkjW2fk7dtyWzghL1UWNvHQ1GozArojA6fDNEwT7W&#10;zB9r9LKeAdbVAAed4XEb7L3qtqWF+gan1DRERRXTHGPnlHvbCTPfjCScc1xMp9EM54Nh/kxfGR7A&#10;A6uhxK83N8yatis8ttM5dGOCZXvt0NgGTw3TpYdSxl554LXlG2dLrNl2Dobh9ViOVg/TevILAAD/&#10;/wMAUEsDBBQABgAIAAAAIQApDd5q2gAAAAcBAAAPAAAAZHJzL2Rvd25yZXYueG1sTI7NTsMwEITv&#10;SLyDtUjcqNOWnzbEqRAinKhQU3rfxksSGq+j2G3D27Oc4DQazWjmy1aj69SJhtB6NjCdJKCIK29b&#10;rg18bIubBagQkS12nsnANwVY5ZcXGabWn3lDpzLWSkY4pGigibFPtQ5VQw7DxPfEkn36wWEUO9Ta&#10;DniWcdfpWZLca4cty0ODPT03VB3KozPw8vbVF/G92M4Ps/XDZhfKll5LY66vxqdHUJHG+FeGX3xB&#10;h1yY9v7INqhOfDKVpuhiCUry27no3sCdqM4z/Z8//wEAAP//AwBQSwECLQAUAAYACAAAACEAtoM4&#10;kv4AAADhAQAAEwAAAAAAAAAAAAAAAAAAAAAAW0NvbnRlbnRfVHlwZXNdLnhtbFBLAQItABQABgAI&#10;AAAAIQA4/SH/1gAAAJQBAAALAAAAAAAAAAAAAAAAAC8BAABfcmVscy8ucmVsc1BLAQItABQABgAI&#10;AAAAIQB0rTcMyAIAAPUFAAAOAAAAAAAAAAAAAAAAAC4CAABkcnMvZTJvRG9jLnhtbFBLAQItABQA&#10;BgAIAAAAIQApDd5q2gAAAAcBAAAPAAAAAAAAAAAAAAAAACIFAABkcnMvZG93bnJldi54bWxQSwUG&#10;AAAAAAQABADzAAAAKQYAAAAA&#10;" w14:anchorId="2451A33B">
                      <v:stroke joinstyle="miter"/>
                    </v:shape>
                  </w:pict>
                </mc:Fallback>
              </mc:AlternateContent>
            </w:r>
          </w:p>
        </w:tc>
      </w:tr>
      <w:tr w:rsidR="0056226C" w:rsidRPr="00B126C3" w14:paraId="69F8D1E6" w14:textId="28CEC881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437C121" w14:textId="7A52E7C0" w:rsidR="0056226C" w:rsidRPr="00B126C3" w:rsidRDefault="0056226C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b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My child's daily device checks were done regularly.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66E1D53" w14:textId="7B852E5D" w:rsidR="0056226C" w:rsidRPr="00B126C3" w:rsidRDefault="0056226C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11872" behindDoc="0" locked="0" layoutInCell="1" allowOverlap="1" wp14:anchorId="4B753DEE" wp14:editId="26A46CB2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20955</wp:posOffset>
                      </wp:positionV>
                      <wp:extent cx="214630" cy="222250"/>
                      <wp:effectExtent l="0" t="0" r="13970" b="25400"/>
                      <wp:wrapNone/>
                      <wp:docPr id="70" name="Akış Çizelgesi: Bağlayıcı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type id="_x0000_t120" coordsize="21600,21600" o:spt="120" path="m10800,qx,10800,10800,21600,21600,10800,10800,xe" w14:anchorId="240D84D0">
                      <v:path textboxrect="3163,3163,18437,18437" gradientshapeok="t" o:connecttype="custom" o:connectlocs="10800,0;3163,3163;0,10800;3163,18437;10800,21600;18437,18437;21600,10800;18437,3163"/>
                    </v:shapetype>
                    <v:shape id="Akış Çizelgesi: Bağlayıcı 70" style="position:absolute;margin-left:6.9pt;margin-top:1.65pt;width:16.9pt;height:17.5pt;z-index:252111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oljyAIAAPUFAAAOAAAAZHJzL2Uyb0RvYy54bWysVF1OGzEQfq/UO1h+L7tJA7QRG5QGUVWi&#10;gAoVz47Xm7Xq9bi2k024AMfgDJyh6b069v4AKaqqqvvg9XhmvvF8npmj43WlyEpYJ0FndLCXUiI0&#10;h1zqRUa/Xp++eUeJ80znTIEWGd0IR48nr18d1WYshlCCyoUlCKLduDYZLb034yRxvBQVc3tghEZl&#10;AbZiHkW7SHLLakSvVDJM04OkBpsbC1w4h6cnjZJOIn5RCO4visIJT1RG8W4+rjau87AmkyM2Xlhm&#10;Ssnba7B/uEXFpMagPdQJ84wsrfwNqpLcgoPC73GoEigKyUXMAbMZpDvZXJXMiJgLkuNMT5P7f7D8&#10;fHVpicwzeoj0aFbhG02/bR9+3pMfd/JWqIVwckw+sO29YpvtA98+ELRE2mrjxuh9ZS5tKzncBg7W&#10;ha3CH7Mj60j1pqdarD3heDgcjA7eYkSOqiF++xEzeXQ21vmPAioSNhktFNSzklk/A63xVcFGutnq&#10;zHkMj46dQ4jsQMn8VCoVhVBLYqYsWTGsgvliEK6PHs+slP4bx2CjltVnyBuwg/007W4eazbE2QXH&#10;UAE9CYw1HMWd3ygR8fQXUeATBFZiUj1QE4NxLrQfNKqS5aI5DpFfDq0CYEAukIEeuwV4TkaH3RDS&#10;2gdXEXund07/dLHGufeIkUH73rmSun2uncwUZtVGbuw7khpqAktzyDdYoBaaznWGn0osiDPm/CWz&#10;2KpYQzh+/AUuoUYyCu2OkhLs7UvnwR47CLWU1Nj6GXXfl8wKStQnjb31fjAahVkRhdH+4RAF+1Qz&#10;f6rRy2oGWFcDHHSGx22w96rbFhaqG5xS0xAVVUxzjJ1R7m0nzHwzknDOcTGdRjOcD4b5M31leAAP&#10;rIYSv17fMGvarvDYTufQjQk23mmHxjZ4apguPRQy9sojry3fOFtizbZzMAyvp3K0epzWk18AAAD/&#10;/wMAUEsDBBQABgAIAAAAIQC2fsGV2gAAAAYBAAAPAAAAZHJzL2Rvd25yZXYueG1sTI7BbsIwEETv&#10;lfgHa5F6K05xBSjEQQg1PbWqCO3dxEuSEq+j2ED6992e2uPTjGZethldJ644hNaThsdZAgKp8ral&#10;WsPHoXhYgQjRkDWdJ9TwjQE2+eQuM6n1N9rjtYy14BEKqdHQxNinUoaqQWfCzPdInJ384ExkHGpp&#10;B3PjcdfJeZIspDMt8UNjetw1WJ3Li9Pw/PrVF/G9OKjz/G25/wxliy+l1vfTcbsGEXGMf2X41Wd1&#10;yNnp6C9kg+iYFZtHDUqB4PhpuQBxZFwpkHkm/+vnPwAAAP//AwBQSwECLQAUAAYACAAAACEAtoM4&#10;kv4AAADhAQAAEwAAAAAAAAAAAAAAAAAAAAAAW0NvbnRlbnRfVHlwZXNdLnhtbFBLAQItABQABgAI&#10;AAAAIQA4/SH/1gAAAJQBAAALAAAAAAAAAAAAAAAAAC8BAABfcmVscy8ucmVsc1BLAQItABQABgAI&#10;AAAAIQBkeoljyAIAAPUFAAAOAAAAAAAAAAAAAAAAAC4CAABkcnMvZTJvRG9jLnhtbFBLAQItABQA&#10;BgAIAAAAIQC2fsGV2gAAAAYBAAAPAAAAAAAAAAAAAAAAACIFAABkcnMvZG93bnJldi54bWxQSwUG&#10;AAAAAAQABADzAAAAKQYAAAAA&#10;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FEEC03A" w14:textId="47AAC45A" w:rsidR="0056226C" w:rsidRPr="00B126C3" w:rsidRDefault="0056226C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12896" behindDoc="0" locked="0" layoutInCell="1" allowOverlap="1" wp14:anchorId="12CC3F9D" wp14:editId="2049992F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20955</wp:posOffset>
                      </wp:positionV>
                      <wp:extent cx="214630" cy="222250"/>
                      <wp:effectExtent l="0" t="0" r="13970" b="25400"/>
                      <wp:wrapNone/>
                      <wp:docPr id="71" name="Akış Çizelgesi: Bağlayıcı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71" style="position:absolute;margin-left:5.05pt;margin-top:1.65pt;width:16.9pt;height:17.5pt;z-index:252112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ZjYUygIAAPUFAAAOAAAAZHJzL2Uyb0RvYy54bWysVF1OGzEQfq/UO1h+L5ukAdoVG5QGUVWi&#10;gAoVz47Xm7Xq9bi2k024AMfgDJyh6b069v4QKKqqqnlwPDsz38x8npmj43WlyEpYJ0FndLg3oERo&#10;DrnUi4x+vT59844S55nOmQItMroRjh5PXr86qk0qRlCCyoUlCKJdWpuMlt6bNEkcL0XF3B4YoVFZ&#10;gK2YR9EuktyyGtErlYwGg4OkBpsbC1w4h19PGiWdRPyiENxfFIUTnqiMYm4+njae83AmkyOWLiwz&#10;peRtGuwfsqiY1Bi0hzphnpGllb9BVZJbcFD4PQ5VAkUhuYg1YDXDwbNqrkpmRKwFyXGmp8n9P1h+&#10;vrq0ROYZPRxSolmFbzT9tn34eU9+3MlboRbCyZR8YNt7xTbbB759IGiJtNXGpeh9ZS5tKzm8Bg7W&#10;ha3CP1ZH1pHqTU+1WHvC8eNoOD54iw/CUTXC3358iuTR2VjnPwqoSLhktFBQz0pm/Qy0xlcFG+lm&#10;qzPnMTw6dg4hsgMl81OpVBRCL4mZsmTFsAvmi5g+ejyxUvpvHIONWlafIW/ADvYHgy7z2LMhTkxn&#10;BxxDBfQkMNZwFG9+o0TE019EgU8QWIlF9UBNDMa50H7YqEqWi+ZziPxyaBUAA3KBDPTYLcBTMjrs&#10;hsLWPriKODu98+BPiTXOvUeMDNr3zpXU7XM9q0xhVW3kxr4jqaEmsDSHfIMNaqGZXGf4qcSGOGPO&#10;XzKLo4o9hOvHX+AReiSj0N4oKcHevvQ92OMEoZaSGkc/o+77kllBifqkcbbeD8fjsCuiMN4/HKFg&#10;dzXzXY1eVjPAvsLxweziNdh71V0LC9UNbqlpiIoqpjnGzij3thNmvllJuOe4mE6jGe4Hw/yZvjI8&#10;gAdWQ4tfr2+YNe1UeBync+jWBEufjUNjGzw1TJceChln5ZHXlm/cLbFn2z0YlteuHK0et/XkFwAA&#10;AP//AwBQSwMEFAAGAAgAAAAhAJqx1+LaAAAABgEAAA8AAABkcnMvZG93bnJldi54bWxMjsFOwzAQ&#10;RO9I/QdrkbhRpzWCNsSpKkQ4FaGm9O7GSxIar6PYbcPfdznB8WlGMy9bja4TZxxC60nDbJqAQKq8&#10;banW8Lkr7hcgQjRkTecJNfxggFU+uclMav2FtnguYy14hEJqNDQx9qmUoWrQmTD1PRJnX35wJjIO&#10;tbSDufC46+Q8SR6lMy3xQ2N6fGmwOpYnp+F1890X8aPYqeP8/Wm7D2WLb6XWd7fj+hlExDH+leFX&#10;n9UhZ6eDP5ENomNOZtzUoBQIjh/UEsSBcaFA5pn8r59fAQAA//8DAFBLAQItABQABgAIAAAAIQC2&#10;gziS/gAAAOEBAAATAAAAAAAAAAAAAAAAAAAAAABbQ29udGVudF9UeXBlc10ueG1sUEsBAi0AFAAG&#10;AAgAAAAhADj9If/WAAAAlAEAAAsAAAAAAAAAAAAAAAAALwEAAF9yZWxzLy5yZWxzUEsBAi0AFAAG&#10;AAgAAAAhAHxmNhTKAgAA9QUAAA4AAAAAAAAAAAAAAAAALgIAAGRycy9lMm9Eb2MueG1sUEsBAi0A&#10;FAAGAAgAAAAhAJqx1+LaAAAABgEAAA8AAAAAAAAAAAAAAAAAJAUAAGRycy9kb3ducmV2LnhtbFBL&#10;BQYAAAAABAAEAPMAAAArBgAAAAA=&#10;" w14:anchorId="742E9DCC">
                      <v:stroke joinstyle="miter"/>
                    </v:shape>
                  </w:pict>
                </mc:Fallback>
              </mc:AlternateContent>
            </w:r>
          </w:p>
        </w:tc>
      </w:tr>
      <w:tr w:rsidR="0056226C" w:rsidRPr="00B126C3" w14:paraId="58294CC8" w14:textId="25512FDD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9994644" w14:textId="4C8E6E3A" w:rsidR="0056226C" w:rsidRPr="00B126C3" w:rsidRDefault="0056226C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At the beginning of the </w:t>
            </w:r>
            <w:r w:rsidR="003C19C8" w:rsidRPr="00B126C3">
              <w:rPr>
                <w:rFonts w:eastAsia="TimesNewRoman" w:cstheme="minorHAnsi"/>
                <w:color w:val="000000" w:themeColor="text1"/>
                <w:lang w:val="en-US"/>
              </w:rPr>
              <w:t>education</w:t>
            </w: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, we identified our </w:t>
            </w:r>
            <w:r w:rsidR="003C19C8" w:rsidRPr="00B126C3">
              <w:rPr>
                <w:rFonts w:eastAsia="TimesNewRoman" w:cstheme="minorHAnsi"/>
                <w:color w:val="000000" w:themeColor="text1"/>
                <w:lang w:val="en-US"/>
              </w:rPr>
              <w:t>education</w:t>
            </w: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needs as a family.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EF0CDA0" w14:textId="0BD7DAE8" w:rsidR="0056226C" w:rsidRPr="00B126C3" w:rsidRDefault="0056226C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13920" behindDoc="0" locked="0" layoutInCell="1" allowOverlap="1" wp14:anchorId="5A4A922E" wp14:editId="7284B413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117370</wp:posOffset>
                      </wp:positionV>
                      <wp:extent cx="214630" cy="222250"/>
                      <wp:effectExtent l="0" t="0" r="13970" b="25400"/>
                      <wp:wrapNone/>
                      <wp:docPr id="72" name="Akış Çizelgesi: Bağlayıcı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1A498C" id="Akış Çizelgesi: Bağlayıcı 72" o:spid="_x0000_s1026" type="#_x0000_t120" style="position:absolute;margin-left:6.9pt;margin-top:9.25pt;width:16.9pt;height:17.5pt;z-index:252113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QveMyQIAAPUFAAAOAAAAZHJzL2Uyb0RvYy54bWysVF1OGzEQfq/UO1h+L7tJA7QRG5QGUVWi&#10;gAoVz47Xm7Xq9bi2k024AMfgDJyh6b069v4AKaqqqvvg9XhmvvF8npmj43WlyEpYJ0FndLCXUiI0&#10;h1zqRUa/Xp++eUeJ80znTIEWGd0IR48nr18d1WYshlCCyoUlCKLduDYZLb034yRxvBQVc3tghEZl&#10;AbZiHkW7SHLLakSvVDJM04OkBpsbC1w4h6cnjZJOIn5RCO4visIJT1RG8W4+rjau87AmkyM2Xlhm&#10;Ssnba7B/uEXFpMagPdQJ84wsrfwNqpLcgoPC73GoEigKyUXMAbMZpDvZXJXMiJgLkuNMT5P7f7D8&#10;fHVpicwzejikRLMK32j6bfvw8578uJO3Qi2Ek2PygW3vFdtsH/j2gaAl0lYbN0bvK3NpW8nhNnCw&#10;LmwV/pgdWUeqNz3VYu0Jx8PhYHTwFh+Eo2qI3358iuTR2VjnPwqoSNhktFBQz0pm/Qy0xlcFG+lm&#10;qzPnMTw6dg4hsgMl81OpVBRCLYmZsmTFsArmi0G4Pno8s1L6bxyDjVpWnyFvwA7207S7eazZEGcX&#10;HEMF9CQw1nAUd36jRMTTX0SBTxBYiUn1QE0MxrnQftCoSpaL5jhEfjm0CoABuUAGeuwW4DkZHXZD&#10;SGsfXEXsnd45/dPFGufeI0YG7XvnSur2uXYyU5hVG7mx70hqqAkszSHfYIFaaDrXGX4qsSDOmPOX&#10;zGKrYg3h+PEXuIQaySi0O0pKsLcvnQd77CDUUlJj62fUfV8yKyhRnzT21vvBaBRmRRRG+4dDFOxT&#10;zfypRi+rGWBdDXDQGR63wd6rbltYqG5wSk1DVFQxzTF2Rrm3nTDzzUjCOcfFdBrNcD4Y5s/0leEB&#10;PLAaSvx6fcOsabvCYzudQzcm2HinHRrb4KlhuvRQyNgrj7y2fONsiTXbzsEwvJ7K0epxWk9+AQAA&#10;//8DAFBLAwQUAAYACAAAACEA14gvstwAAAAHAQAADwAAAGRycy9kb3ducmV2LnhtbEyOQU/CQBSE&#10;7yb+h80j8SZbqAVSuiXGWE8SQ5H70n22le7bprtA/fc8T3qaTGYy82Wb0XbigoNvHSmYTSMQSJUz&#10;LdUKPvfF4wqED5qM7hyhgh/0sMnv7zKdGnelHV7KUAseIZ9qBU0IfSqlrxq02k9dj8TZlxusDmyH&#10;WppBX3ncdnIeRQtpdUv80OgeXxqsTuXZKnh9/+6L8FHs49N8u9wdfNniW6nUw2R8XoMIOIa/Mvzi&#10;MzrkzHR0ZzJedOxjJg+sqwQE50/LBYijgiROQOaZ/M+f3wAAAP//AwBQSwECLQAUAAYACAAAACEA&#10;toM4kv4AAADhAQAAEwAAAAAAAAAAAAAAAAAAAAAAW0NvbnRlbnRfVHlwZXNdLnhtbFBLAQItABQA&#10;BgAIAAAAIQA4/SH/1gAAAJQBAAALAAAAAAAAAAAAAAAAAC8BAABfcmVscy8ucmVsc1BLAQItABQA&#10;BgAIAAAAIQBUQveMyQIAAPUFAAAOAAAAAAAAAAAAAAAAAC4CAABkcnMvZTJvRG9jLnhtbFBLAQIt&#10;ABQABgAIAAAAIQDXiC+y3AAAAAcBAAAPAAAAAAAAAAAAAAAAACMFAABkcnMvZG93bnJldi54bWxQ&#10;SwUGAAAAAAQABADzAAAALAYAAAAA&#10;" fillcolor="white [3212]" strokecolor="#a5a5a5 [2092]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6A5ED01" w14:textId="222AFF76" w:rsidR="0056226C" w:rsidRPr="00B126C3" w:rsidRDefault="0056226C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14944" behindDoc="0" locked="0" layoutInCell="1" allowOverlap="1" wp14:anchorId="448140BC" wp14:editId="22C63F83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117370</wp:posOffset>
                      </wp:positionV>
                      <wp:extent cx="214630" cy="222250"/>
                      <wp:effectExtent l="0" t="0" r="13970" b="25400"/>
                      <wp:wrapNone/>
                      <wp:docPr id="73" name="Akış Çizelgesi: Bağlayıcı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87A517" id="Akış Çizelgesi: Bağlayıcı 73" o:spid="_x0000_s1026" type="#_x0000_t120" style="position:absolute;margin-left:5.05pt;margin-top:9.25pt;width:16.9pt;height:17.5pt;z-index:252114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kj7yQIAAPUFAAAOAAAAZHJzL2Uyb0RvYy54bWysVF1O3DAQfq/UO1h+L0mWBdqILNouoqpE&#10;ARUqnr2Os7HqeFzb+8cFegzOwBm6vVfHTjbAFlVV1Tw4Hs/MN57PM3N8smoUWQjrJOiCZnspJUJz&#10;KKWeFfTLzdmbt5Q4z3TJFGhR0LVw9GT0+tXx0uRiADWoUliCINrlS1PQ2nuTJ4njtWiY2wMjNCor&#10;sA3zKNpZUlq2RPRGJYM0PUyWYEtjgQvn8PS0VdJRxK8qwf1lVTnhiSoo3s3H1cZ1GtZkdMzymWWm&#10;lry7BvuHWzRMagzaQ50yz8jcyt+gGsktOKj8HocmgaqSXMQcMJss3cnmumZGxFyQHGd6mtz/g+UX&#10;iytLZFnQo31KNGvwjcZfNw8/78mP7/JOqJlwMifv2eZesfXmgW8eCFoibUvjcvS+Nle2kxxuAwer&#10;yjbhj9mRVaR63VMtVp5wPBxkw8N9fBCOqgF+B/EpkkdnY53/IKAhYVPQSsFyUjPrJ6A1virYSDdb&#10;nDuP4dFx6xAiO1CyPJNKRSHUkpgoSxYMq2A6y8L10eOZldJ/4xhs1Lz5BGULdniQptubx5oNcXbB&#10;MVRATwJjLUdx59dKRDz9WVT4BIGVmFQP1MZgnAvts1ZVs1K0xyHyy6FVAAzIFTLQY3cAz8nYYreE&#10;dPbBVcTe6Z3TP12sde49YmTQvndupO6eayczhVl1kVv7LUktNYGlKZRrLFALbec6w88kFsQ5c/6K&#10;WWxVrCEcP/4Sl1AjBYVuR0kN9u6l82CPHYRaSpbY+gV13+bMCkrUR4299S4bDsOsiMLw4GiAgn2q&#10;mT7V6HkzAayrDAed4XEb7L3abisLzS1OqXGIiiqmOcYuKPd2K0x8O5JwznExHkcznA+G+XN9bXgA&#10;D6yGEr9Z3TJruq7w2E4XsB0TLN9ph9Y2eGoYzz1UMvbKI68d3zhbYs12czAMr6dytHqc1qNfAAAA&#10;//8DAFBLAwQUAAYACAAAACEA6e/IyNwAAAAHAQAADwAAAGRycy9kb3ducmV2LnhtbEyOQU/CQBSE&#10;7yb+h80z4SZbKFUo3RJjKCeNoeh96T7bSvdt012g/nufJz1NJjOZ+bLNaDtxwcG3jhTMphEIpMqZ&#10;lmoF74fifgnCB01Gd45QwTd62OS3N5lOjbvSHi9lqAWPkE+1giaEPpXSVw1a7aeuR+Ls0w1WB7ZD&#10;Lc2grzxuOzmPogdpdUv80OgenxusTuXZKti+fPVFeCsO8Wn++rj/8GWLu1Kpyd34tAYRcAx/ZfjF&#10;Z3TImenozmS86NhHM26yLhMQnC/iFYijgiROQOaZ/M+f/wAAAP//AwBQSwECLQAUAAYACAAAACEA&#10;toM4kv4AAADhAQAAEwAAAAAAAAAAAAAAAAAAAAAAW0NvbnRlbnRfVHlwZXNdLnhtbFBLAQItABQA&#10;BgAIAAAAIQA4/SH/1gAAAJQBAAALAAAAAAAAAAAAAAAAAC8BAABfcmVscy8ucmVsc1BLAQItABQA&#10;BgAIAAAAIQBMXkj7yQIAAPUFAAAOAAAAAAAAAAAAAAAAAC4CAABkcnMvZTJvRG9jLnhtbFBLAQIt&#10;ABQABgAIAAAAIQDp78jI3AAAAAcBAAAPAAAAAAAAAAAAAAAAACMFAABkcnMvZG93bnJldi54bWxQ&#10;SwUGAAAAAAQABADzAAAALAYAAAAA&#10;" fillcolor="white [3212]" strokecolor="#a5a5a5 [2092]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56226C" w:rsidRPr="00B126C3" w14:paraId="427640DD" w14:textId="1682104A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37389B2" w14:textId="7852CA48" w:rsidR="0056226C" w:rsidRPr="00B126C3" w:rsidRDefault="0056226C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At the beginning of the </w:t>
            </w:r>
            <w:r w:rsidR="00E872AF" w:rsidRPr="00B126C3">
              <w:rPr>
                <w:rFonts w:eastAsia="TimesNewRoman" w:cstheme="minorHAnsi"/>
                <w:color w:val="000000" w:themeColor="text1"/>
                <w:lang w:val="en-US"/>
              </w:rPr>
              <w:t>education</w:t>
            </w: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, the objectives of the </w:t>
            </w:r>
            <w:r w:rsidR="00DA5D84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education </w:t>
            </w: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were shared.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684B7ED" w14:textId="7321668E" w:rsidR="0056226C" w:rsidRPr="00B126C3" w:rsidRDefault="0056226C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15968" behindDoc="0" locked="0" layoutInCell="1" allowOverlap="1" wp14:anchorId="25068486" wp14:editId="7077B55F">
                      <wp:simplePos x="0" y="0"/>
                      <wp:positionH relativeFrom="column">
                        <wp:posOffset>87791</wp:posOffset>
                      </wp:positionH>
                      <wp:positionV relativeFrom="paragraph">
                        <wp:posOffset>26035</wp:posOffset>
                      </wp:positionV>
                      <wp:extent cx="214630" cy="222250"/>
                      <wp:effectExtent l="0" t="0" r="13970" b="25400"/>
                      <wp:wrapNone/>
                      <wp:docPr id="74" name="Akış Çizelgesi: Bağlayıcı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74" style="position:absolute;margin-left:6.9pt;margin-top:2.05pt;width:16.9pt;height:17.5pt;z-index:252115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ARmyQIAAPUFAAAOAAAAZHJzL2Uyb0RvYy54bWysVF1OGzEQfq/UO1h+L7tJA7QRG5QGUVWi&#10;gAoVz47Xm7Xq9bi2k024AMfgDJyh6b069v4AKaqqqvvg9XhmvvF8npmj43WlyEpYJ0FndLCXUiI0&#10;h1zqRUa/Xp++eUeJ80znTIEWGd0IR48nr18d1WYshlCCyoUlCKLduDYZLb034yRxvBQVc3tghEZl&#10;AbZiHkW7SHLLakSvVDJM04OkBpsbC1w4h6cnjZJOIn5RCO4visIJT1RG8W4+rjau87AmkyM2Xlhm&#10;Ssnba7B/uEXFpMagPdQJ84wsrfwNqpLcgoPC73GoEigKyUXMAbMZpDvZXJXMiJgLkuNMT5P7f7D8&#10;fHVpicwzejiiRLMK32j6bfvw8578uJO3Qi2Ek2PygW3vFdtsH/j2gaAl0lYbN0bvK3NpW8nhNnCw&#10;LmwV/pgdWUeqNz3VYu0Jx8PhYHTwFh+Eo2qI3358iuTR2VjnPwqoSNhktFBQz0pm/Qy0xlcFG+lm&#10;qzPnMTw6dg4hsgMl81OpVBRCLYmZsmTFsArmi0G4Pno8s1L6bxyDjVpWnyFvwA7207S7eazZEGcX&#10;HEMF9CQw1nAUd36jRMTTX0SBTxBYiUn1QE0MxrnQftCoSpaL5jhEfjm0CoABuUAGeuwW4DkZHXZD&#10;SGsfXEXsnd45/dPFGufeI0YG7XvnSur2uXYyU5hVG7mx70hqqAkszSHfYIFaaDrXGX4qsSDOmPOX&#10;zGKrYg3h+PEXuIQaySi0O0pKsLcvnQd77CDUUlJj62fUfV8yKyhRnzT21vvBaBRmRRRG+4dDFOxT&#10;zfypRi+rGWBdDXDQGR63wd6rbltYqG5wSk1DVFQxzTF2Rrm3nTDzzUjCOcfFdBrNcD4Y5s/0leEB&#10;PLAaSvx6fcOsabvCYzudQzcm2HinHRrb4KlhuvRQyNgrj7y2fONsiTXbzsEwvJ7K0epxWk9+AQAA&#10;//8DAFBLAwQUAAYACAAAACEAuUnvnNsAAAAGAQAADwAAAGRycy9kb3ducmV2LnhtbEzOQU/CQBAF&#10;4LsJ/2EzJt5kW0pAareEGOtJYyhyX7pjW+nONt0F6r9nOOnx5U3efNl6tJ044+BbRwriaQQCqXKm&#10;pVrB1654fALhgyajO0eo4Bc9rPPJXaZT4y60xXMZasEj5FOtoAmhT6X0VYNW+6nrkbj7doPVgeNQ&#10;SzPoC4/bTs6iaCGtbok/NLrHlwarY3myCl7ff/oifBa75Dj7WG73vmzxrVTq4X7cPIMIOIa/Y7jx&#10;mQ45mw7uRMaLjnPC8qBgHoPger5cgDgoSFYxyDyT//n5FQAA//8DAFBLAQItABQABgAIAAAAIQC2&#10;gziS/gAAAOEBAAATAAAAAAAAAAAAAAAAAAAAAABbQ29udGVudF9UeXBlc10ueG1sUEsBAi0AFAAG&#10;AAgAAAAhADj9If/WAAAAlAEAAAsAAAAAAAAAAAAAAAAALwEAAF9yZWxzLy5yZWxzUEsBAi0AFAAG&#10;AAgAAAAhAEUMBGbJAgAA9QUAAA4AAAAAAAAAAAAAAAAALgIAAGRycy9lMm9Eb2MueG1sUEsBAi0A&#10;FAAGAAgAAAAhALlJ75zbAAAABgEAAA8AAAAAAAAAAAAAAAAAIwUAAGRycy9kb3ducmV2LnhtbFBL&#10;BQYAAAAABAAEAPMAAAArBgAAAAA=&#10;" w14:anchorId="6EB053F8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6B7A0F5" w14:textId="4A627785" w:rsidR="0056226C" w:rsidRPr="00B126C3" w:rsidRDefault="0056226C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16992" behindDoc="0" locked="0" layoutInCell="1" allowOverlap="1" wp14:anchorId="3F8A8F19" wp14:editId="52FCFF63">
                      <wp:simplePos x="0" y="0"/>
                      <wp:positionH relativeFrom="column">
                        <wp:posOffset>64465</wp:posOffset>
                      </wp:positionH>
                      <wp:positionV relativeFrom="paragraph">
                        <wp:posOffset>26035</wp:posOffset>
                      </wp:positionV>
                      <wp:extent cx="214630" cy="222250"/>
                      <wp:effectExtent l="0" t="0" r="13970" b="25400"/>
                      <wp:wrapNone/>
                      <wp:docPr id="75" name="Akış Çizelgesi: Bağlayıcı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75" style="position:absolute;margin-left:5.1pt;margin-top:2.05pt;width:16.9pt;height:17.5pt;z-index:252116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LsRyQIAAPUFAAAOAAAAZHJzL2Uyb0RvYy54bWysVF1uEzEQfkfiDpbf6W5CUiDqpgqpipBK&#10;W9GiPjteb9bC6zG2k016AY7RM/QMhHsx9v60DRVCiH3wejwz33g+z8zR8aZSZC2sk6AzOjhIKRGa&#10;Qy71MqNfrk9fvaXEeaZzpkCLjG6Fo8fTly+OajMRQyhB5cISBNFuUpuMlt6bSZI4XoqKuQMwQqOy&#10;AFsxj6JdJrllNaJXKhmm6WFSg82NBS6cw9OTRkmnEb8oBPcXReGEJyqjeDcfVxvXRViT6RGbLC0z&#10;peTtNdg/3KJiUmPQHuqEeUZWVv4GVUluwUHhDzhUCRSF5CLmgNkM0r1srkpmRMwFyXGmp8n9P1h+&#10;vr60ROYZfTOmRLMK32j2dXf/8478+C5vhVoKJyfkPdvdKbbd3fPdPUFLpK02boLeV+bStpLDbeBg&#10;U9gq/DE7solUb3uqxcYTjofDwejwNT4IR9UQv3F8iuTB2VjnPwioSNhktFBQz0tm/Ry0xlcFG+lm&#10;6zPnMTw6dg4hsgMl81OpVBRCLYm5smTNsAoWy0G4Pno8sVL6bxyDjVpVnyBvwA7HadrdPNZsiLMP&#10;jqECehIYaziKO79VIuLpz6LAJwisxKR6oCYG41xoP2hUJctFcxwiPx9aBcCAXCADPXYL8JSMDrsh&#10;pLUPriL2Tu+c/ulijXPvESOD9r1zJXX7XHuZKcyqjdzYdyQ11ASWFpBvsUAtNJ3rDD+VWBBnzPlL&#10;ZrFVsYZw/PgLXEKNZBTaHSUl2NvnzoM9dhBqKamx9TPqvq2YFZSojxp7691gNAqzIgqj8ZshCvax&#10;ZvFYo1fVHLCuBjjoDI/bYO9Vty0sVDc4pWYhKqqY5hg7o9zbTpj7ZiThnONiNotmOB8M82f6yvAA&#10;HlgNJX69uWHWtF3hsZ3OoRsTbLLXDo1t8NQwW3koZOyVB15bvnG2xJpt52AYXo/laPUwrae/AAAA&#10;//8DAFBLAwQUAAYACAAAACEAfjPFe9sAAAAGAQAADwAAAGRycy9kb3ducmV2LnhtbEyPQU+DQBSE&#10;7yb9D5vXxJtdoMS2lKUxRjxpTKnet+wTsOxbwm5b/Pc+T3qczGTmm3w32V5ccPSdIwXxIgKBVDvT&#10;UaPg/VDerUH4oMno3hEq+EYPu2J2k+vMuCvt8VKFRnAJ+UwraEMYMil93aLVfuEGJPY+3Wh1YDk2&#10;0oz6yuW2l0kU3UurO+KFVg/42GJ9qs5WwdPL11CGt/KwPCWvq/2Hrzp8rpS6nU8PWxABp/AXhl98&#10;RoeCmY7uTMaLnnWUcFJBGoNgO0352VHBchODLHL5H7/4AQAA//8DAFBLAQItABQABgAIAAAAIQC2&#10;gziS/gAAAOEBAAATAAAAAAAAAAAAAAAAAAAAAABbQ29udGVudF9UeXBlc10ueG1sUEsBAi0AFAAG&#10;AAgAAAAhADj9If/WAAAAlAEAAAsAAAAAAAAAAAAAAAAALwEAAF9yZWxzLy5yZWxzUEsBAi0AFAAG&#10;AAgAAAAhAF0QuxHJAgAA9QUAAA4AAAAAAAAAAAAAAAAALgIAAGRycy9lMm9Eb2MueG1sUEsBAi0A&#10;FAAGAAgAAAAhAH4zxXvbAAAABgEAAA8AAAAAAAAAAAAAAAAAIwUAAGRycy9kb3ducmV2LnhtbFBL&#10;BQYAAAAABAAEAPMAAAArBgAAAAA=&#10;" w14:anchorId="3F30AD1A">
                      <v:stroke joinstyle="miter"/>
                    </v:shape>
                  </w:pict>
                </mc:Fallback>
              </mc:AlternateContent>
            </w:r>
          </w:p>
        </w:tc>
      </w:tr>
      <w:tr w:rsidR="0056226C" w:rsidRPr="00B126C3" w14:paraId="09A455B0" w14:textId="1DA681B7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DA337E6" w14:textId="4681F254" w:rsidR="0056226C" w:rsidRPr="00B126C3" w:rsidRDefault="0056226C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Information about the content of the </w:t>
            </w:r>
            <w:r w:rsidR="00DA5D84" w:rsidRPr="00B126C3">
              <w:rPr>
                <w:rFonts w:eastAsia="TimesNewRoman" w:cstheme="minorHAnsi"/>
                <w:color w:val="000000" w:themeColor="text1"/>
                <w:lang w:val="en-US"/>
              </w:rPr>
              <w:t>education</w:t>
            </w: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was given at the beginning of the </w:t>
            </w:r>
            <w:r w:rsidR="00E872AF" w:rsidRPr="00B126C3">
              <w:rPr>
                <w:rFonts w:eastAsia="TimesNewRoman" w:cstheme="minorHAnsi"/>
                <w:color w:val="000000" w:themeColor="text1"/>
                <w:lang w:val="en-US"/>
              </w:rPr>
              <w:t>education</w:t>
            </w: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.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ADF6C5E" w14:textId="7BF47AC5" w:rsidR="0056226C" w:rsidRPr="00B126C3" w:rsidRDefault="0056226C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18016" behindDoc="0" locked="0" layoutInCell="1" allowOverlap="1" wp14:anchorId="7F537A2C" wp14:editId="4EE5AA38">
                      <wp:simplePos x="0" y="0"/>
                      <wp:positionH relativeFrom="column">
                        <wp:posOffset>87791</wp:posOffset>
                      </wp:positionH>
                      <wp:positionV relativeFrom="paragraph">
                        <wp:posOffset>27305</wp:posOffset>
                      </wp:positionV>
                      <wp:extent cx="214630" cy="222250"/>
                      <wp:effectExtent l="0" t="0" r="13970" b="25400"/>
                      <wp:wrapNone/>
                      <wp:docPr id="76" name="Akış Çizelgesi: Bağlayıcı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76" style="position:absolute;margin-left:6.9pt;margin-top:2.15pt;width:16.9pt;height:17.5pt;z-index:252118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NHqJyQIAAPUFAAAOAAAAZHJzL2Uyb0RvYy54bWysVF1uEzEQfkfiDpbf6W5CGiDqpgqpipBK&#10;W9GiPjteb9bC6zG2k016AY7RM/QMhHsx9v60DRVCiH3wejwz33g+z8zR8aZSZC2sk6AzOjhIKRGa&#10;Qy71MqNfrk9fvaXEeaZzpkCLjG6Fo8fTly+OajMRQyhB5cISBNFuUpuMlt6bSZI4XoqKuQMwQqOy&#10;AFsxj6JdJrllNaJXKhmm6TipwebGAhfO4elJo6TTiF8UgvuLonDCE5VRvJuPq43rIqzJ9IhNlpaZ&#10;UvL2GuwfblExqTFoD3XCPCMrK3+DqiS34KDwBxyqBIpCchFzwGwG6V42VyUzIuaC5DjT0+T+Hyw/&#10;X19aIvOMvhlTolmFbzT7urv/eUd+fJe3Qi2FkxPynu3uFNvu7vnunqAl0lYbN0HvK3NpW8nhNnCw&#10;KWwV/pgd2USqtz3VYuMJx8PhYDR+jQ/CUTXE7zA+RfLgbKzzHwRUJGwyWiio5yWzfg5a46uCjXSz&#10;9ZnzGB4dO4cQ2YGS+alUKgqhlsRcWbJmWAWL5SBcHz2eWCn9N47BRq2qT5A3YOPDNO1uHms2xNkH&#10;x1ABPQmMNRzFnd8qEfH0Z1HgEwRWYlI9UBODcS60HzSqkuWiOQ6Rnw+tAmBALpCBHrsFeEpGh90Q&#10;0toHVxF7p3dO/3Sxxrn3iJFB+965krp9rr3MFGbVRm7sO5IaagJLC8i3WKAWms51hp9KLIgz5vwl&#10;s9iqWEM4fvwFLqFGMgrtjpIS7O1z58EeOwi1lNTY+hl131bMCkrUR4299W4wGoVZEYXR4ZshCvax&#10;ZvFYo1fVHLCuBjjoDI/bYO9Vty0sVDc4pWYhKqqY5hg7o9zbTpj7ZiThnONiNotmOB8M82f6yvAA&#10;HlgNJX69uWHWtF3hsZ3OoRsTbLLXDo1t8NQwW3koZOyVB15bvnG2xJpt52AYXo/laPUwrae/AAAA&#10;//8DAFBLAwQUAAYACAAAACEAmWYWrNsAAAAGAQAADwAAAGRycy9kb3ducmV2LnhtbEzOQU/CQBAF&#10;4LsJ/2EzJN5kC0tAa7eEGOtJQyh6X7pjW+nONt0F6r93POnx5U3efNlmdJ244BBaTxrmswQEUuVt&#10;S7WG90Nxdw8iREPWdJ5QwzcG2OSTm8yk1l9pj5cy1oJHKKRGQxNjn0oZqgadCTPfI3H36QdnIseh&#10;lnYwVx53nVwkyUo60xJ/aEyPTw1Wp/LsNDy/fvVF3BUHdVq8rfcfoWzxpdT6djpuH0FEHOPfMfzy&#10;mQ45m47+TDaIjrNiedSwVCC4Xq5XII4a1IMCmWfyPz//AQAA//8DAFBLAQItABQABgAIAAAAIQC2&#10;gziS/gAAAOEBAAATAAAAAAAAAAAAAAAAAAAAAABbQ29udGVudF9UeXBlc10ueG1sUEsBAi0AFAAG&#10;AAgAAAAhADj9If/WAAAAlAEAAAsAAAAAAAAAAAAAAAAALwEAAF9yZWxzLy5yZWxzUEsBAi0AFAAG&#10;AAgAAAAhAHU0eonJAgAA9QUAAA4AAAAAAAAAAAAAAAAALgIAAGRycy9lMm9Eb2MueG1sUEsBAi0A&#10;FAAGAAgAAAAhAJlmFqzbAAAABgEAAA8AAAAAAAAAAAAAAAAAIwUAAGRycy9kb3ducmV2LnhtbFBL&#10;BQYAAAAABAAEAPMAAAArBgAAAAA=&#10;" w14:anchorId="05EB7628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CB117D" w14:textId="401F2FC9" w:rsidR="0056226C" w:rsidRPr="00B126C3" w:rsidRDefault="0056226C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19040" behindDoc="0" locked="0" layoutInCell="1" allowOverlap="1" wp14:anchorId="317F2078" wp14:editId="461DAC57">
                      <wp:simplePos x="0" y="0"/>
                      <wp:positionH relativeFrom="column">
                        <wp:posOffset>64465</wp:posOffset>
                      </wp:positionH>
                      <wp:positionV relativeFrom="paragraph">
                        <wp:posOffset>27305</wp:posOffset>
                      </wp:positionV>
                      <wp:extent cx="214630" cy="222250"/>
                      <wp:effectExtent l="0" t="0" r="13970" b="25400"/>
                      <wp:wrapNone/>
                      <wp:docPr id="77" name="Akış Çizelgesi: Bağlayıcı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77" style="position:absolute;margin-left:5.1pt;margin-top:2.15pt;width:16.9pt;height:17.5pt;z-index:25211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MX+yQIAAPUFAAAOAAAAZHJzL2Uyb0RvYy54bWysVF1OGzEQfq/UO1h+L7tJA7QRG5QGUVWi&#10;gAoVz47Xm7Xq9bi2k024AMfgDJyh6b069v4AKaqqqvvg9XhmvvF8npmj43WlyEpYJ0FndLCXUiI0&#10;h1zqRUa/Xp++eUeJ80znTIEWGd0IR48nr18d1WYshlCCyoUlCKLduDYZLb034yRxvBQVc3tghEZl&#10;AbZiHkW7SHLLakSvVDJM04OkBpsbC1w4h6cnjZJOIn5RCO4visIJT1RG8W4+rjau87AmkyM2Xlhm&#10;Ssnba7B/uEXFpMagPdQJ84wsrfwNqpLcgoPC73GoEigKyUXMAbMZpDvZXJXMiJgLkuNMT5P7f7D8&#10;fHVpicwzenhIiWYVvtH02/bh5z35cSdvhVoIJ8fkA9veK7bZPvDtA0FLpK02bozeV+bStpLDbeBg&#10;Xdgq/DE7so5Ub3qqxdoTjofDwejgLT4IR9UQv/34FMmjs7HOfxRQkbDJaKGgnpXM+hloja8KNtLN&#10;VmfOY3h07BxCZAdK5qdSqSiEWhIzZcmKYRXMF4NwffR4ZqX03zgGG7WsPkPegB3sp2l381izIc4u&#10;OIYK6ElgrOEo7vxGiYinv4gCnyCwEpPqgZoYjHOh/aBRlSwXzXGI/HJoFQADcoEM9NgtwHMyOuyG&#10;kNY+uIrYO71z+qeLNc69R4wM2vfOldTtc+1kpjCrNnJj35HUUBNYmkO+wQK10HSuM/xUYkGcMecv&#10;mcVWxRrC8eMvcAk1klFod5SUYG9fOg/22EGopaTG1s+o+75kVlCiPmnsrfeD0SjMiiiM9g+HKNin&#10;mvlTjV5WM8C6GuCgMzxug71X3bawUN3glJqGqKhimmPsjHJvO2Hmm5GEc46L6TSa4XwwzJ/pK8MD&#10;eGA1lPj1+oZZ03aFx3Y6h25MsPFOOzS2wVPDdOmhkLFXHnlt+cbZEmu2nYNheD2Vo9XjtJ78AgAA&#10;//8DAFBLAwQUAAYACAAAACEAXhw8S9sAAAAGAQAADwAAAGRycy9kb3ducmV2LnhtbEyPQU+DQBSE&#10;7yb+h80z8WaXAlGLLE3TiCdNU2rvW/YJtOxbwm5b/Pc+T3qczGTmm3w52V5ccPSdIwXzWQQCqXam&#10;o0bB5658eAbhgyaje0eo4Bs9LIvbm1xnxl1pi5cqNIJLyGdaQRvCkEnp6xat9jM3ILH35UarA8ux&#10;kWbUVy63vYyj6FFa3REvtHrAdYv1qTpbBa/vx6EMm3KXnOKPp+3eVx2+VUrd302rFxABp/AXhl98&#10;RoeCmQ7uTMaLnnUUc1JBmoBgO0352UFBskhAFrn8j1/8AAAA//8DAFBLAQItABQABgAIAAAAIQC2&#10;gziS/gAAAOEBAAATAAAAAAAAAAAAAAAAAAAAAABbQ29udGVudF9UeXBlc10ueG1sUEsBAi0AFAAG&#10;AAgAAAAhADj9If/WAAAAlAEAAAsAAAAAAAAAAAAAAAAALwEAAF9yZWxzLy5yZWxzUEsBAi0AFAAG&#10;AAgAAAAhAG0oxf7JAgAA9QUAAA4AAAAAAAAAAAAAAAAALgIAAGRycy9lMm9Eb2MueG1sUEsBAi0A&#10;FAAGAAgAAAAhAF4cPEvbAAAABgEAAA8AAAAAAAAAAAAAAAAAIwUAAGRycy9kb3ducmV2LnhtbFBL&#10;BQYAAAAABAAEAPMAAAArBgAAAAA=&#10;" w14:anchorId="271E5769">
                      <v:stroke joinstyle="miter"/>
                    </v:shape>
                  </w:pict>
                </mc:Fallback>
              </mc:AlternateContent>
            </w:r>
          </w:p>
        </w:tc>
      </w:tr>
      <w:tr w:rsidR="0056226C" w:rsidRPr="00B126C3" w14:paraId="16B1639F" w14:textId="646AB13D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0780055" w14:textId="121998B6" w:rsidR="0056226C" w:rsidRPr="00B126C3" w:rsidRDefault="0056226C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What I did with my child during the </w:t>
            </w:r>
            <w:r w:rsidR="00E872AF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education </w:t>
            </w: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was observed. 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6C5163D" w14:textId="5DD6E8A1" w:rsidR="0056226C" w:rsidRPr="00B126C3" w:rsidRDefault="0056226C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20064" behindDoc="0" locked="0" layoutInCell="1" allowOverlap="1" wp14:anchorId="681D034D" wp14:editId="725B3392">
                      <wp:simplePos x="0" y="0"/>
                      <wp:positionH relativeFrom="column">
                        <wp:posOffset>87791</wp:posOffset>
                      </wp:positionH>
                      <wp:positionV relativeFrom="paragraph">
                        <wp:posOffset>27940</wp:posOffset>
                      </wp:positionV>
                      <wp:extent cx="214630" cy="222250"/>
                      <wp:effectExtent l="0" t="0" r="13970" b="25400"/>
                      <wp:wrapNone/>
                      <wp:docPr id="78" name="Akış Çizelgesi: Bağlayıcı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78" style="position:absolute;margin-left:6.9pt;margin-top:2.2pt;width:16.9pt;height:17.5pt;z-index:25212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pNoyAIAAPUFAAAOAAAAZHJzL2Uyb0RvYy54bWysVF1OGzEQfq/UO1h+L7tJA7QRG5QGUVWi&#10;gAoVz47Xm7Xq9bi2k024AMfgDJyh6b069v4AKaqqqnlwPDsz33i++Tk6XleKrIR1EnRGB3spJUJz&#10;yKVeZPTr9embd5Q4z3TOFGiR0Y1w9Hjy+tVRbcZiCCWoXFiCINqNa5PR0nszThLHS1ExtwdGaFQW&#10;YCvmUbSLJLesRvRKJcM0PUhqsLmxwIVz+PWkUdJJxC8Kwf1FUTjhicoovs3H08ZzHs5kcsTGC8tM&#10;KXn7DPYPr6iY1Bi0hzphnpGllb9BVZJbcFD4PQ5VAkUhuYg5YDaDdCebq5IZEXNBcpzpaXL/D5af&#10;ry4tkXlGD7FSmlVYo+m37cPPe/LjTt4KtRBOjskHtr1XbLN94NsHgpZIW23cGL2vzKVtJYfXwMG6&#10;sFX4x+zIOlK96akWa084fhwORgdvsSAcVUP87cdSJI/Oxjr/UUBFwiWjhYJ6VjLrZ6A1VhVspJut&#10;zpzH8OjYOYTIDpTMT6VSUQi9JGbKkhXDLpgvBuH56PHMSum/cQw2all9hrwBO9hP0+7lsWdDnF1w&#10;DBXQk8BYw1G8+Y0SEU9/EQWWILASk+qBmhiMc6H9oFGVLBfN5xD55dAqAAbkAhnosVuA52R02A0h&#10;rX1wFXF2euf0Tw9rnHuPGBm0750rqdty7WSmMKs2cmPfkdRQE1iaQ77BBrXQTK4z/FRiQ5wx5y+Z&#10;xVHFHsL14y/wCD2SUWhvlJRgb1/6HuxxglBLSY2jn1H3fcmsoER90jhb7wejUdgVURjtHw5RsE81&#10;86cavaxmgH01wEVneLwGe6+6a2GhusEtNQ1RUcU0x9gZ5d52wsw3Kwn3HBfTaTTD/WCYP9NXhgfw&#10;wGpo8ev1DbOmnQqP43QO3Zpg451xaGyDp4bp0kMh46w88tryjbsl9my7B8PyeipHq8dtPfkFAAD/&#10;/wMAUEsDBBQABgAIAAAAIQBpgGHl2wAAAAYBAAAPAAAAZHJzL2Rvd25yZXYueG1sTM5BT8JAEAXg&#10;uwn/YTMm3mQrbUBKt4QY60lDKHpfumNb6c423QXqv2c46fHlTd582Xq0nTjj4FtHCp6mEQikypmW&#10;agWf++LxGYQPmozuHKGCX/Swzid3mU6Nu9AOz2WoBY+QT7WCJoQ+ldJXDVrtp65H4u7bDVYHjkMt&#10;zaAvPG47OYuiubS6Jf7Q6B5fGqyO5ckqeH3/6YuwLfbxcfax2H35ssW3UqmH+3GzAhFwDH/HcOMz&#10;HXI2HdyJjBcd55jlQUGSgOA6WcxBHBTEywRknsn//PwKAAD//wMAUEsBAi0AFAAGAAgAAAAhALaD&#10;OJL+AAAA4QEAABMAAAAAAAAAAAAAAAAAAAAAAFtDb250ZW50X1R5cGVzXS54bWxQSwECLQAUAAYA&#10;CAAAACEAOP0h/9YAAACUAQAACwAAAAAAAAAAAAAAAAAvAQAAX3JlbHMvLnJlbHNQSwECLQAUAAYA&#10;CAAAACEAJpaTaMgCAAD1BQAADgAAAAAAAAAAAAAAAAAuAgAAZHJzL2Uyb0RvYy54bWxQSwECLQAU&#10;AAYACAAAACEAaYBh5dsAAAAGAQAADwAAAAAAAAAAAAAAAAAiBQAAZHJzL2Rvd25yZXYueG1sUEsF&#10;BgAAAAAEAAQA8wAAACoGAAAAAA==&#10;" w14:anchorId="2AB5A7DE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C1E6047" w14:textId="05871FB9" w:rsidR="0056226C" w:rsidRPr="00B126C3" w:rsidRDefault="0056226C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21088" behindDoc="0" locked="0" layoutInCell="1" allowOverlap="1" wp14:anchorId="674BE86C" wp14:editId="126BA204">
                      <wp:simplePos x="0" y="0"/>
                      <wp:positionH relativeFrom="column">
                        <wp:posOffset>64465</wp:posOffset>
                      </wp:positionH>
                      <wp:positionV relativeFrom="paragraph">
                        <wp:posOffset>27940</wp:posOffset>
                      </wp:positionV>
                      <wp:extent cx="214630" cy="222250"/>
                      <wp:effectExtent l="0" t="0" r="13970" b="25400"/>
                      <wp:wrapNone/>
                      <wp:docPr id="79" name="Akış Çizelgesi: Bağlayıcı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79" style="position:absolute;margin-left:5.1pt;margin-top:2.2pt;width:16.9pt;height:17.5pt;z-index:252121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iiwfyQIAAPUFAAAOAAAAZHJzL2Uyb0RvYy54bWysVF1OGzEQfq/UO1h+L7tJA5SIDUqDqCpR&#10;QIWKZ8frzVr1elzbySZcoMfgDJyh6b069v4AKaqqqvvg9XhmvvF8npnjk3WlyEpYJ0FndLCXUiI0&#10;h1zqRUa/3Jy9eUeJ80znTIEWGd0IR08mr18d12YshlCCyoUlCKLduDYZLb034yRxvBQVc3tghEZl&#10;AbZiHkW7SHLLakSvVDJM04OkBpsbC1w4h6enjZJOIn5RCO4vi8IJT1RG8W4+rjau87Amk2M2Xlhm&#10;Ssnba7B/uEXFpMagPdQp84wsrfwNqpLcgoPC73GoEigKyUXMAbMZpDvZXJfMiJgLkuNMT5P7f7D8&#10;YnVlicwzenhEiWYVvtH06/bh5z358V3eCbUQTo7Je7a9V2yzfeDbB4KWSFtt3Bi9r82VbSWH28DB&#10;urBV+GN2ZB2p3vRUi7UnHA+Hg9HBW3wQjqohfvvxKZJHZ2Od/yCgImGT0UJBPSuZ9TPQGl8VbKSb&#10;rc6dx/Do2DmEyA6UzM+kUlEItSRmypIVwyqYLwbh+ujxzErpv3EMNmpZfYK8ATvYT9Pu5rFmQ5xd&#10;cAwV0JPAWMNR3PmNEhFPfxYFPkFgJSbVAzUxGOdC+0GjKlkumuMQ+eXQKgAG5AIZ6LFbgOdkdNgN&#10;Ia19cBWxd3rn9E8Xa5x7jxgZtO+dK6nb59rJTGFWbeTGviOpoSawNId8gwVqoelcZ/iZxII4Z85f&#10;MYutijWE48df4hJqJKPQ7igpwd69dB7ssYNQS0mNrZ9R923JrKBEfdTYW0eD0SjMiiiM9g+HKNin&#10;mvlTjV5WM8C6GuCgMzxug71X3bawUN3ilJqGqKhimmPsjHJvO2Hmm5GEc46L6TSa4XwwzJ/ra8MD&#10;eGA1lPjN+pZZ03aFx3a6gG5MsPFOOzS2wVPDdOmhkLFXHnlt+cbZEmu2nYNheD2Vo9XjtJ78AgAA&#10;//8DAFBLAwQUAAYACAAAACEArvpLAtsAAAAGAQAADwAAAGRycy9kb3ducmV2LnhtbEyPzU7DMBCE&#10;70h9B2srcaMOqcVPiFNVFeEEqprC3Y2XJDReR7HbhrdnOcFxNKOZb/LV5HpxxjF0njTcLhIQSLW3&#10;HTUa3vflzQOIEA1Z03tCDd8YYFXMrnKTWX+hHZ6r2AguoZAZDW2MQyZlqFt0Jiz8gMTepx+diSzH&#10;RtrRXLjc9TJNkjvpTEe80JoBNy3Wx+rkNDy/fg1l3Jb75TF9u999hKrDl0rr6/m0fgIRcYp/YfjF&#10;Z3QomOngT2SD6FknKSc1KAWCbaX42UHD8lGBLHL5H7/4AQAA//8DAFBLAQItABQABgAIAAAAIQC2&#10;gziS/gAAAOEBAAATAAAAAAAAAAAAAAAAAAAAAABbQ29udGVudF9UeXBlc10ueG1sUEsBAi0AFAAG&#10;AAgAAAAhADj9If/WAAAAlAEAAAsAAAAAAAAAAAAAAAAALwEAAF9yZWxzLy5yZWxzUEsBAi0AFAAG&#10;AAgAAAAhAD6KLB/JAgAA9QUAAA4AAAAAAAAAAAAAAAAALgIAAGRycy9lMm9Eb2MueG1sUEsBAi0A&#10;FAAGAAgAAAAhAK76SwLbAAAABgEAAA8AAAAAAAAAAAAAAAAAIwUAAGRycy9kb3ducmV2LnhtbFBL&#10;BQYAAAAABAAEAPMAAAArBgAAAAA=&#10;" w14:anchorId="28A795B6">
                      <v:stroke joinstyle="miter"/>
                    </v:shape>
                  </w:pict>
                </mc:Fallback>
              </mc:AlternateContent>
            </w:r>
          </w:p>
        </w:tc>
      </w:tr>
      <w:tr w:rsidR="0056226C" w:rsidRPr="00B126C3" w14:paraId="073BAD6A" w14:textId="64606BF1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E477AB8" w14:textId="6A79A232" w:rsidR="0056226C" w:rsidRPr="00B126C3" w:rsidRDefault="0056226C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Visits were made to our home by the </w:t>
            </w:r>
            <w:r w:rsidR="00DA5D84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specialist </w:t>
            </w: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who provided the </w:t>
            </w:r>
            <w:r w:rsidR="00DA5D84" w:rsidRPr="00B126C3">
              <w:rPr>
                <w:rFonts w:eastAsia="TimesNewRoman" w:cstheme="minorHAnsi"/>
                <w:color w:val="000000" w:themeColor="text1"/>
                <w:lang w:val="en-US"/>
              </w:rPr>
              <w:t>education</w:t>
            </w: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.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657C8AB" w14:textId="388DCBDE" w:rsidR="0056226C" w:rsidRPr="00B126C3" w:rsidRDefault="0056226C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22112" behindDoc="0" locked="0" layoutInCell="1" allowOverlap="1" wp14:anchorId="643EF5EC" wp14:editId="12E309F3">
                      <wp:simplePos x="0" y="0"/>
                      <wp:positionH relativeFrom="column">
                        <wp:posOffset>87791</wp:posOffset>
                      </wp:positionH>
                      <wp:positionV relativeFrom="paragraph">
                        <wp:posOffset>29210</wp:posOffset>
                      </wp:positionV>
                      <wp:extent cx="214630" cy="222250"/>
                      <wp:effectExtent l="0" t="0" r="13970" b="25400"/>
                      <wp:wrapNone/>
                      <wp:docPr id="80" name="Akış Çizelgesi: Bağlayıcı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80" style="position:absolute;margin-left:6.9pt;margin-top:2.3pt;width:16.9pt;height:17.5pt;z-index:252122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BGCyAIAAPUFAAAOAAAAZHJzL2Uyb0RvYy54bWysVF1OGzEQfq/UO1h+L7tJA6URG5QGUVWi&#10;gAoVz47Xm7Xq9bi2k024AMfgDJyh6b069v4AKaqqqvvg9XhmvvF8npmj43WlyEpYJ0FndLCXUiI0&#10;h1zqRUa/Xp++OaTEeaZzpkCLjG6Eo8eT16+OajMWQyhB5cISBNFuXJuMlt6bcZI4XoqKuT0wQqOy&#10;AFsxj6JdJLllNaJXKhmm6UFSg82NBS6cw9OTRkknEb8oBPcXReGEJyqjeDcfVxvXeViTyREbLywz&#10;peTtNdg/3KJiUmPQHuqEeUaWVv4GVUluwUHh9zhUCRSF5CLmgNkM0p1srkpmRMwFyXGmp8n9P1h+&#10;vrq0ROYZPUR6NKvwjabftg8/78mPO3kr1EI4OSYf2PZesc32gW8fCFoibbVxY/S+Mpe2lRxuAwfr&#10;wlbhj9mRdaR601Mt1p5wPBwORgdvMSJH1RC//YiZPDob6/xHARUJm4wWCupZyayfgdb4qmAj3Wx1&#10;5jyGR8fOIUR2oGR+KpWKQqglMVOWrBhWwXwxCNdHj2dWSv+NY7BRy+oz5A3YwX6adjePNRvi7IJj&#10;qICeBMYajuLOb5SIePqLKPAJAisxqR6oicE4F9oPGlXJctEch8gvh1YBMCAXyECP3QI8J6PDbghp&#10;7YOriL3TO6d/uljj3HvEyKB971xJ3T7XTmYKs2ojN/YdSQ01gaU55BssUAtN5zrDTyUWxBlz/pJZ&#10;bFWsIRw//gKXUCMZhXZHSQn29qXzYI8dhFpKamz9jLrvS2YFJeqTxt56PxiNwqyIwmj/3RAF+1Qz&#10;f6rRy2oGWFcDHHSGx22w96rbFhaqG5xS0xAVVUxzjJ1R7m0nzHwzknDOcTGdRjOcD4b5M31leAAP&#10;rIYSv17fMGvarvDYTufQjQk23mmHxjZ4apguPRQy9sojry3fOFtizbZzMAyvp3K0epzWk18AAAD/&#10;/wMAUEsDBBQABgAIAAAAIQBJr5jV2wAAAAYBAAAPAAAAZHJzL2Rvd25yZXYueG1sTI5BT8JAFITv&#10;JvyHzSPxJlsoKVK6JcRYTxpC0fvSfbaV7tumu0D99z5PeppMZjLzZdvRduKKg28dKZjPIhBIlTMt&#10;1Qrej8XDIwgfNBndOUIF3+hhm0/uMp0ad6MDXstQCx4hn2oFTQh9KqWvGrTaz1yPxNmnG6wObIda&#10;mkHfeNx2chFFibS6JX5odI9PDVbn8mIVPL9+9UXYF8f4vHhbHT582eJLqdT9dNxtQAQcw18ZfvEZ&#10;HXJmOrkLGS869jGTBwXLBATHyxXrSUG8TkDmmfyPn/8AAAD//wMAUEsBAi0AFAAGAAgAAAAhALaD&#10;OJL+AAAA4QEAABMAAAAAAAAAAAAAAAAAAAAAAFtDb250ZW50X1R5cGVzXS54bWxQSwECLQAUAAYA&#10;CAAAACEAOP0h/9YAAACUAQAACwAAAAAAAAAAAAAAAAAvAQAAX3JlbHMvLnJlbHNQSwECLQAUAAYA&#10;CAAAACEAwrQRgsgCAAD1BQAADgAAAAAAAAAAAAAAAAAuAgAAZHJzL2Uyb0RvYy54bWxQSwECLQAU&#10;AAYACAAAACEASa+Y1dsAAAAGAQAADwAAAAAAAAAAAAAAAAAiBQAAZHJzL2Rvd25yZXYueG1sUEsF&#10;BgAAAAAEAAQA8wAAACoGAAAAAA==&#10;" w14:anchorId="52E82500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219E8F8" w14:textId="6D4C4AB5" w:rsidR="0056226C" w:rsidRPr="00B126C3" w:rsidRDefault="0056226C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23136" behindDoc="0" locked="0" layoutInCell="1" allowOverlap="1" wp14:anchorId="2611B52E" wp14:editId="32A01330">
                      <wp:simplePos x="0" y="0"/>
                      <wp:positionH relativeFrom="column">
                        <wp:posOffset>64465</wp:posOffset>
                      </wp:positionH>
                      <wp:positionV relativeFrom="paragraph">
                        <wp:posOffset>29210</wp:posOffset>
                      </wp:positionV>
                      <wp:extent cx="214630" cy="222250"/>
                      <wp:effectExtent l="0" t="0" r="13970" b="25400"/>
                      <wp:wrapNone/>
                      <wp:docPr id="81" name="Akış Çizelgesi: Bağlayıcı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81" style="position:absolute;margin-left:5.1pt;margin-top:2.3pt;width:16.9pt;height:17.5pt;z-index:252123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K71ygIAAPUFAAAOAAAAZHJzL2Uyb0RvYy54bWysVFFu2zAM/R+wOwj6X+1kadcZdYosRYcB&#10;XVusHfqtyHIsTBY1SYmTXqDH6Bl6hmX3GiU7btoVwzAsH4poko/kE8mj41WtyFJYJ0HndLCXUiI0&#10;h0LqeU6/Xp++OaTEeaYLpkCLnK6Fo8fj16+OGpOJIVSgCmEJgmiXNSanlfcmSxLHK1EztwdGaFSW&#10;YGvmUbTzpLCsQfRaJcM0PUgasIWxwIVz+PWkVdJxxC9Lwf1FWTrhicop5ubjaeM5C2cyPmLZ3DJT&#10;Sd6lwf4hi5pJjUF7qBPmGVlY+RtULbkFB6Xf41AnUJaSi1gDVjNIn1VzVTEjYi1IjjM9Te7/wfLz&#10;5aUlssjp4YASzWp8o8m3zcPPe/LjTt4KNRdOZuQD29wrtt488M0DQUukrTEuQ+8rc2k7yeE1cLAq&#10;bR3+sTqyilSve6rFyhOOH4eD0cFbfBCOqiH+9uNTJI/Oxjr/UUBNwiWnpYJmWjHrp6A1virYSDdb&#10;njmP4dFx6xAiO1CyOJVKRSH0kpgqS5YMu2A2j+mjxxMrpf/GMdioRf0ZihbsYD9Nt5nHng1xYjo7&#10;4BgqoCeBsZajePNrJSKe/iJKfILASiyqB2pjMM6F9oNWVbFCtJ9D5JdDqwAYkEtkoMfuAJ6SscVu&#10;Kezsg6uIs9M7p39KrHXuPWJk0L53rqXunutZZQqr6iK39luSWmoCSzMo1tigFtrJdYafSmyIM+b8&#10;JbM4qthDuH78BR6hR3IK3Y2SCuztS9+DPU4QailpcPRz6r4vmBWUqE8aZ+v9YDQKuyIKo/13QxTs&#10;rma2q9GLegrYVzg+mF28BnuvttfSQn2DW2oSoqKKaY6xc8q93QpT364k3HNcTCbRDPeDYf5MXxke&#10;wAOrocWvVzfMmm4qPI7TOWzXBMuejUNrGzw1TBYeShln5ZHXjm/cLbFnuz0YlteuHK0et/X4FwAA&#10;AP//AwBQSwMEFAAGAAgAAAAhAI7VsjLbAAAABgEAAA8AAABkcnMvZG93bnJldi54bWxMj0FPg0AU&#10;hO8m/ofNa+LNLqWEtpSlMUY8aUyp3rfsE7DsW8JuW/z3Pk96nMxk5pt8N9leXHD0nSMFi3kEAql2&#10;pqNGwfuhvF+D8EGT0b0jVPCNHnbF7U2uM+OutMdLFRrBJeQzraANYcik9HWLVvu5G5DY+3Sj1YHl&#10;2Egz6iuX217GUZRKqzvihVYP+NhifarOVsHTy9dQhrfysDzFr6v9h686fK6UuptND1sQAafwF4Zf&#10;fEaHgpmO7kzGi551FHNSQZKCYDtJ+NlRwXKTgixy+R+/+AEAAP//AwBQSwECLQAUAAYACAAAACEA&#10;toM4kv4AAADhAQAAEwAAAAAAAAAAAAAAAAAAAAAAW0NvbnRlbnRfVHlwZXNdLnhtbFBLAQItABQA&#10;BgAIAAAAIQA4/SH/1gAAAJQBAAALAAAAAAAAAAAAAAAAAC8BAABfcmVscy8ucmVsc1BLAQItABQA&#10;BgAIAAAAIQDaqK71ygIAAPUFAAAOAAAAAAAAAAAAAAAAAC4CAABkcnMvZTJvRG9jLnhtbFBLAQIt&#10;ABQABgAIAAAAIQCO1bIy2wAAAAYBAAAPAAAAAAAAAAAAAAAAACQFAABkcnMvZG93bnJldi54bWxQ&#10;SwUGAAAAAAQABADzAAAALAYAAAAA&#10;" w14:anchorId="26A32D60">
                      <v:stroke joinstyle="miter"/>
                    </v:shape>
                  </w:pict>
                </mc:Fallback>
              </mc:AlternateContent>
            </w:r>
          </w:p>
        </w:tc>
      </w:tr>
      <w:tr w:rsidR="0056226C" w:rsidRPr="00B126C3" w14:paraId="04AF1F7B" w14:textId="170B6BEE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7787F0F" w14:textId="4C49709B" w:rsidR="0056226C" w:rsidRPr="00B126C3" w:rsidRDefault="0056226C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Information was shared regularly about how my child was developing. 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0DDD5BA" w14:textId="3C4460A9" w:rsidR="0056226C" w:rsidRPr="00B126C3" w:rsidRDefault="0056226C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37472" behindDoc="0" locked="0" layoutInCell="1" allowOverlap="1" wp14:anchorId="64D69738" wp14:editId="20E48166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15875</wp:posOffset>
                      </wp:positionV>
                      <wp:extent cx="214630" cy="222250"/>
                      <wp:effectExtent l="0" t="0" r="13970" b="25400"/>
                      <wp:wrapNone/>
                      <wp:docPr id="82" name="Akış Çizelgesi: Bağlayıcı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82" style="position:absolute;margin-left:6.9pt;margin-top:1.25pt;width:16.9pt;height:17.5pt;z-index:252137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G9tyQIAAPUFAAAOAAAAZHJzL2Uyb0RvYy54bWysVF1OGzEQfq/UO1h+L7tJA6URG5QGUVWi&#10;gAoVz47Xm7Xq9bi2k024AMfgDJyh6b069v4AKaqqqvvg9XhmvvF8npmj43WlyEpYJ0FndLCXUiI0&#10;h1zqRUa/Xp++OaTEeaZzpkCLjG6Eo8eT16+OajMWQyhB5cISBNFuXJuMlt6bcZI4XoqKuT0wQqOy&#10;AFsxj6JdJLllNaJXKhmm6UFSg82NBS6cw9OTRkknEb8oBPcXReGEJyqjeDcfVxvXeViTyREbLywz&#10;peTtNdg/3KJiUmPQHuqEeUaWVv4GVUluwUHh9zhUCRSF5CLmgNkM0p1srkpmRMwFyXGmp8n9P1h+&#10;vrq0ROYZPRxSolmFbzT9tn34eU9+3MlboRbCyTH5wLb3im22D3z7QNASaauNG6P3lbm0reRwGzhY&#10;F7YKf8yOrCPVm55qsfaE4+FwMDp4iw/CUTXEbz8+RfLobKzzHwVUJGwyWiioZyWzfgZa46uCjXSz&#10;1ZnzGB4dO4cQ2YGS+alUKgqhlsRMWbJiWAXzxSBcHz2eWSn9N47BRi2rz5A3YAf7adrdPNZsiLML&#10;jqECehIYaziKO79RIuLpL6LAJwisxKR6oCYG41xoP2hUJctFcxwivxxaBcCAXCADPXYL8JyMDrsh&#10;pLUPriL2Tu+c/ulijXPvESOD9r1zJXX7XDuZKcyqjdzYdyQ11ASW5pBvsEAtNJ3rDD+VWBBnzPlL&#10;ZrFVsYZw/PgLXEKNZBTaHSUl2NuXzoM9dhBqKamx9TPqvi+ZFZSoTxp76/1gNAqzIgqj/XdDFOxT&#10;zfypRi+rGWBdDXDQGR63wd6rbltYqG5wSk1DVFQxzTF2Rrm3nTDzzUjCOcfFdBrNcD4Y5s/0leEB&#10;PLAaSvx6fcOsabvCYzudQzcm2HinHRrb4KlhuvRQyNgrj7y2fONsiTXbzsEwvJ7K0epxWk9+AQAA&#10;//8DAFBLAwQUAAYACAAAACEAYqslLdsAAAAGAQAADwAAAGRycy9kb3ducmV2LnhtbEzOQU+DQBAF&#10;4LtJ/8NmTLzZRbDFIEvTGPFUY0r1vmVHwLKzhN22+O+dnurx5U3efPlqsr044eg7Rwoe5hEIpNqZ&#10;jhoFn7vy/gmED5qM7h2hgl/0sCpmN7nOjDvTFk9VaASPkM+0gjaEIZPS1y1a7eduQOLu241WB45j&#10;I82ozzxuexlH0VJa3RF/aPWALy3Wh+poFbxufoYyfJS75BC/p9svX3X4Vil1dzutn0EEnML1GC58&#10;pkPBpr07kvGi55ywPCiIFyC4fkyXIPYKknQBssjlf37xBwAA//8DAFBLAQItABQABgAIAAAAIQC2&#10;gziS/gAAAOEBAAATAAAAAAAAAAAAAAAAAAAAAABbQ29udGVudF9UeXBlc10ueG1sUEsBAi0AFAAG&#10;AAgAAAAhADj9If/WAAAAlAEAAAsAAAAAAAAAAAAAAAAALwEAAF9yZWxzLy5yZWxzUEsBAi0AFAAG&#10;AAgAAAAhAPKMb23JAgAA9QUAAA4AAAAAAAAAAAAAAAAALgIAAGRycy9lMm9Eb2MueG1sUEsBAi0A&#10;FAAGAAgAAAAhAGKrJS3bAAAABgEAAA8AAAAAAAAAAAAAAAAAIwUAAGRycy9kb3ducmV2LnhtbFBL&#10;BQYAAAAABAAEAPMAAAArBgAAAAA=&#10;" w14:anchorId="6CB14A0C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C384A47" w14:textId="1908204F" w:rsidR="0056226C" w:rsidRPr="00B126C3" w:rsidRDefault="0056226C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38496" behindDoc="0" locked="0" layoutInCell="1" allowOverlap="1" wp14:anchorId="2535AAF2" wp14:editId="1AE854C8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15875</wp:posOffset>
                      </wp:positionV>
                      <wp:extent cx="214630" cy="222250"/>
                      <wp:effectExtent l="0" t="0" r="13970" b="25400"/>
                      <wp:wrapNone/>
                      <wp:docPr id="83" name="Akış Çizelgesi: Bağlayıcı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83" style="position:absolute;margin-left:5.05pt;margin-top:1.25pt;width:16.9pt;height:17.5pt;z-index:252138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NAayQIAAPUFAAAOAAAAZHJzL2Uyb0RvYy54bWysVF1OGzEQfq/UO1h+L7sJgdKIDUqDqCpR&#10;QIWKZ8frzVr1elzbySZcoMfgDJyh6b069v4AKaqqqvvg9XhmvvF8npnjk3WlyEpYJ0FndLCXUiI0&#10;h1zqRUa/3Jy9OaLEeaZzpkCLjG6EoyeT16+OazMWQyhB5cISBNFuXJuMlt6bcZI4XoqKuT0wQqOy&#10;AFsxj6JdJLllNaJXKhmm6WFSg82NBS6cw9PTRkknEb8oBPeXReGEJyqjeDcfVxvXeViTyTEbLywz&#10;peTtNdg/3KJiUmPQHuqUeUaWVv4GVUluwUHh9zhUCRSF5CLmgNkM0p1srktmRMwFyXGmp8n9P1h+&#10;sbqyROYZPdqnRLMK32j6dfvw8578+C7vhFoIJ8fkPdveK7bZPvDtA0FLpK02boze1+bKtpLDbeBg&#10;Xdgq/DE7so5Ub3qqxdoTjofDwehwHx+Eo2qI30F8iuTR2VjnPwioSNhktFBQz0pm/Qy0xlcFG+lm&#10;q3PnMTw6dg4hsgMl8zOpVBRCLYmZsmTFsArmi0G4Pno8s1L6bxyDjVpWnyBvwA4P0rS7eazZEGcX&#10;HEMF9CQw1nAUd36jRMTTn0WBTxBYiUn1QE0MxrnQftCoSpaL5jhEfjm0CoABuUAGeuwW4DkZHXZD&#10;SGsfXEXsnd45/dPFGufeI0YG7XvnSur2uXYyU5hVG7mx70hqqAkszSHfYIFaaDrXGX4msSDOmfNX&#10;zGKrYg3h+PGXuIQaySi0O0pKsHcvnQd77CDUUlJj62fUfVsyKyhRHzX21rvBaBRmRRRGB2+HKNin&#10;mvlTjV5WM8C6GuCgMzxug71X3bawUN3ilJqGqKhimmPsjHJvO2Hmm5GEc46L6TSa4XwwzJ/ra8MD&#10;eGA1lPjN+pZZ03aFx3a6gG5MsPFOOzS2wVPDdOmhkLFXHnlt+cbZEmu2nYNheD2Vo9XjtJ78AgAA&#10;//8DAFBLAwQUAAYACAAAACEATmQzWtsAAAAGAQAADwAAAGRycy9kb3ducmV2LnhtbEyOwU7CQBRF&#10;9yb+w+SZuJMprYDUTgkx1pWGUGQ/dJ5tofOm6QxQ/97nSpc39+bck61G24kLDr51pGA6iUAgVc60&#10;VCv43BUPTyB80GR05wgVfKOHVX57k+nUuCtt8VKGWjCEfKoVNCH0qZS+atBqP3E9EndfbrA6cBxq&#10;aQZ9ZbjtZBxFc2l1S/zQ6B5fGqxO5dkqeH0/9kXYFLvkFH8stntftvhWKnV/N66fQQQcw98YfvVZ&#10;HXJ2OrgzGS86ztGUlwriGQiuH5MliIOCZDEDmWfyv37+AwAA//8DAFBLAQItABQABgAIAAAAIQC2&#10;gziS/gAAAOEBAAATAAAAAAAAAAAAAAAAAAAAAABbQ29udGVudF9UeXBlc10ueG1sUEsBAi0AFAAG&#10;AAgAAAAhADj9If/WAAAAlAEAAAsAAAAAAAAAAAAAAAAALwEAAF9yZWxzLy5yZWxzUEsBAi0AFAAG&#10;AAgAAAAhAOqQ0BrJAgAA9QUAAA4AAAAAAAAAAAAAAAAALgIAAGRycy9lMm9Eb2MueG1sUEsBAi0A&#10;FAAGAAgAAAAhAE5kM1rbAAAABgEAAA8AAAAAAAAAAAAAAAAAIwUAAGRycy9kb3ducmV2LnhtbFBL&#10;BQYAAAAABAAEAPMAAAArBgAAAAA=&#10;" w14:anchorId="7A5DE0C7">
                      <v:stroke joinstyle="miter"/>
                    </v:shape>
                  </w:pict>
                </mc:Fallback>
              </mc:AlternateContent>
            </w:r>
          </w:p>
        </w:tc>
      </w:tr>
      <w:tr w:rsidR="0056226C" w:rsidRPr="00B126C3" w14:paraId="2F617A04" w14:textId="06863DD8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D577648" w14:textId="73C66193" w:rsidR="0056226C" w:rsidRPr="00B126C3" w:rsidRDefault="0056226C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b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I was regularly informed about my educational progress as a </w:t>
            </w:r>
            <w:r w:rsidR="00956314" w:rsidRPr="00B126C3">
              <w:rPr>
                <w:rFonts w:eastAsia="TimesNewRoman" w:cstheme="minorHAnsi"/>
                <w:color w:val="000000" w:themeColor="text1"/>
                <w:lang w:val="en-US"/>
              </w:rPr>
              <w:t>parent</w:t>
            </w: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. 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C3F56B9" w14:textId="4B32CE51" w:rsidR="0056226C" w:rsidRPr="00B126C3" w:rsidRDefault="0056226C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39520" behindDoc="0" locked="0" layoutInCell="1" allowOverlap="1" wp14:anchorId="23ED7D22" wp14:editId="66903284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28575</wp:posOffset>
                      </wp:positionV>
                      <wp:extent cx="214630" cy="222250"/>
                      <wp:effectExtent l="0" t="0" r="13970" b="25400"/>
                      <wp:wrapNone/>
                      <wp:docPr id="84" name="Akış Çizelgesi: Bağlayıcı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84" style="position:absolute;margin-left:6.9pt;margin-top:2.25pt;width:16.9pt;height:17.5pt;z-index:252139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pyHyQIAAPUFAAAOAAAAZHJzL2Uyb0RvYy54bWysVF1OGzEQfq/UO1h+L7tJA6URG5QGUVWi&#10;gAoVz47Xm7Xq9bi2k024AMfgDJyh6b069v4AKaqqqvvg9XhmvvF8npmj43WlyEpYJ0FndLCXUiI0&#10;h1zqRUa/Xp++OaTEeaZzpkCLjG6Eo8eT16+OajMWQyhB5cISBNFuXJuMlt6bcZI4XoqKuT0wQqOy&#10;AFsxj6JdJLllNaJXKhmm6UFSg82NBS6cw9OTRkknEb8oBPcXReGEJyqjeDcfVxvXeViTyREbLywz&#10;peTtNdg/3KJiUmPQHuqEeUaWVv4GVUluwUHh9zhUCRSF5CLmgNkM0p1srkpmRMwFyXGmp8n9P1h+&#10;vrq0ROYZPRxRolmFbzT9tn34eU9+3MlboRbCyTH5wLb3im22D3z7QNASaauNG6P3lbm0reRwGzhY&#10;F7YKf8yOrCPVm55qsfaE4+FwMDp4iw/CUTXEbz8+RfLobKzzHwVUJGwyWiioZyWzfgZa46uCjXSz&#10;1ZnzGB4dO4cQ2YGS+alUKgqhlsRMWbJiWAXzxSBcHz2eWSn9N47BRi2rz5A3YAf7adrdPNZsiLML&#10;jqECehIYaziKO79RIuLpL6LAJwisxKR6oCYG41xoP2hUJctFcxwivxxaBcCAXCADPXYL8JyMDrsh&#10;pLUPriL2Tu+c/ulijXPvESOD9r1zJXX7XDuZKcyqjdzYdyQ11ASW5pBvsEAtNJ3rDD+VWBBnzPlL&#10;ZrFVsYZw/PgLXEKNZBTaHSUl2NuXzoM9dhBqKamx9TPqvi+ZFZSoTxp76/1gNAqzIgqj/XdDFOxT&#10;zfypRi+rGWBdDXDQGR63wd6rbltYqG5wSk1DVFQxzTF2Rrm3nTDzzUjCOcfFdBrNcD4Y5s/0leEB&#10;PLAaSvx6fcOsabvCYzudQzcm2HinHRrb4KlhuvRQyNgrj7y2fONsiTXbzsEwvJ7K0epxWk9+AQAA&#10;//8DAFBLAwQUAAYACAAAACEA+Rcd/dwAAAAGAQAADwAAAGRycy9kb3ducmV2LnhtbEzOT0/CQBAF&#10;8DsJ32EzJN5gK+WftVtijPUkMRS5L92xrXRnm+4C9ds7nvT48iZvful2sK24Yu8bRwruZxEIpNKZ&#10;hioFH4d8ugHhgyajW0eo4Bs9bLPxKNWJcTfa47UIleAR8olWUIfQJVL6skar/cx1SNx9ut7qwLGv&#10;pOn1jcdtK+dRtJJWN8Qfat3hc43lubhYBS9vX10e3vNDfJ7v1vujLxp8LZS6mwxPjyACDuHvGH75&#10;TIeMTSd3IeNFyzlmeVCwWILgerFegTgpiB+WILNU/udnPwAAAP//AwBQSwECLQAUAAYACAAAACEA&#10;toM4kv4AAADhAQAAEwAAAAAAAAAAAAAAAAAAAAAAW0NvbnRlbnRfVHlwZXNdLnhtbFBLAQItABQA&#10;BgAIAAAAIQA4/SH/1gAAAJQBAAALAAAAAAAAAAAAAAAAAC8BAABfcmVscy8ucmVsc1BLAQItABQA&#10;BgAIAAAAIQDjwpyHyQIAAPUFAAAOAAAAAAAAAAAAAAAAAC4CAABkcnMvZTJvRG9jLnhtbFBLAQIt&#10;ABQABgAIAAAAIQD5Fx393AAAAAYBAAAPAAAAAAAAAAAAAAAAACMFAABkcnMvZG93bnJldi54bWxQ&#10;SwUGAAAAAAQABADzAAAALAYAAAAA&#10;" w14:anchorId="61F9AFCD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6FF35D9" w14:textId="71B47EE6" w:rsidR="0056226C" w:rsidRPr="00B126C3" w:rsidRDefault="0056226C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40544" behindDoc="0" locked="0" layoutInCell="1" allowOverlap="1" wp14:anchorId="6BFA65F8" wp14:editId="36E0C066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28575</wp:posOffset>
                      </wp:positionV>
                      <wp:extent cx="214630" cy="222250"/>
                      <wp:effectExtent l="0" t="0" r="13970" b="25400"/>
                      <wp:wrapNone/>
                      <wp:docPr id="85" name="Akış Çizelgesi: Bağlayıcı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85" style="position:absolute;margin-left:5.05pt;margin-top:2.25pt;width:16.9pt;height:17.5pt;z-index:252140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3iPwyQIAAPUFAAAOAAAAZHJzL2Uyb0RvYy54bWysVF1uEzEQfkfiDpbf6W5CUkrUTRWCipBK&#10;W9GiPjteb9bC6zG2k016AY7RM/QMhHsx9v60DRVCiH3wejwz33g+z8zxyaZSZC2sk6AzOjhIKRGa&#10;Qy71MqNfrk9fHVHiPNM5U6BFRrfC0ZPpyxfHtZmIIZSgcmEJgmg3qU1GS+/NJEkcL0XF3AEYoVFZ&#10;gK2YR9Euk9yyGtErlQzT9DCpwebGAhfO4en7RkmnEb8oBPcXReGEJyqjeDcfVxvXRViT6TGbLC0z&#10;peTtNdg/3KJiUmPQHuo984ysrPwNqpLcgoPCH3CoEigKyUXMAbMZpHvZXJXMiJgLkuNMT5P7f7D8&#10;fH1picwzejSmRLMK32j2dXf/8478+C5vhVoKJyfkHdvdKbbd3fPdPUFLpK02boLeV+bStpLDbeBg&#10;U9gq/DE7solUb3uqxcYTjofDwejwNT4IR9UQv3F8iuTB2VjnPwioSNhktFBQz0tm/Ry0xlcFG+lm&#10;6zPnMTw6dg4hsgMl81OpVBRCLYm5smTNsAoWy0G4Pno8sVL6bxyDjVpVnyBvwA7HadrdPNZsiLMP&#10;jqECehIYaziKO79VIuLpz6LAJwisxKR6oCYG41xoP2hUJctFcxwiPx9aBcCAXCADPXYL8JSMDrsh&#10;pLUPriL2Tu+c/ulijXPvESOD9r1zJXX7XHuZKcyqjdzYdyQ11ASWFpBvsUAtNJ3rDD+VWBBnzPlL&#10;ZrFVsYZw/PgLXEKNZBTaHSUl2NvnzoM9dhBqKamx9TPqvq2YFZSojxp76+1gNAqzIgqj8ZshCvax&#10;ZvFYo1fVHLCuBjjoDI/bYO9Vty0sVDc4pWYhKqqY5hg7o9zbTpj7ZiThnONiNotmOB8M82f6yvAA&#10;HlgNJX69uWHWtF3hsZ3OoRsTbLLXDo1t8NQwW3koZOyVB15bvnG2xJpt52AYXo/laPUwrae/AAAA&#10;//8DAFBLAwQUAAYACAAAACEA1dgLitsAAAAGAQAADwAAAGRycy9kb3ducmV2LnhtbEyOwU7CQBRF&#10;9yb8w+SRuJMpFBRqp4QY60piKLIfOs+20HnTdAaof+9zpcube3PuSdeDbcUVe984UjCdRCCQSmca&#10;qhR87vOHJQgfNBndOkIF3+hhnY3uUp0Yd6MdXotQCYaQT7SCOoQukdKXNVrtJ65D4u7L9VYHjn0l&#10;Ta9vDLetnEXRo7S6IX6odYcvNZbn4mIVvL6fujx85Pv4PNs+7Q6+aPCtUOp+PGyeQQQcwt8YfvVZ&#10;HTJ2OroLGS9aztGUlwrmCxBcz+MViKOCeLUAmaXyv372AwAA//8DAFBLAQItABQABgAIAAAAIQC2&#10;gziS/gAAAOEBAAATAAAAAAAAAAAAAAAAAAAAAABbQ29udGVudF9UeXBlc10ueG1sUEsBAi0AFAAG&#10;AAgAAAAhADj9If/WAAAAlAEAAAsAAAAAAAAAAAAAAAAALwEAAF9yZWxzLy5yZWxzUEsBAi0AFAAG&#10;AAgAAAAhAPveI/DJAgAA9QUAAA4AAAAAAAAAAAAAAAAALgIAAGRycy9lMm9Eb2MueG1sUEsBAi0A&#10;FAAGAAgAAAAhANXYC4rbAAAABgEAAA8AAAAAAAAAAAAAAAAAIwUAAGRycy9kb3ducmV2LnhtbFBL&#10;BQYAAAAABAAEAPMAAAArBgAAAAA=&#10;" w14:anchorId="71946894">
                      <v:stroke joinstyle="miter"/>
                    </v:shape>
                  </w:pict>
                </mc:Fallback>
              </mc:AlternateContent>
            </w:r>
          </w:p>
        </w:tc>
      </w:tr>
      <w:tr w:rsidR="0056226C" w:rsidRPr="00B126C3" w14:paraId="1E5443AC" w14:textId="67C1B061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992C31E" w14:textId="575037FF" w:rsidR="0056226C" w:rsidRPr="00B126C3" w:rsidRDefault="003B3134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The </w:t>
            </w:r>
            <w:r w:rsidR="0056226C" w:rsidRPr="00B126C3">
              <w:rPr>
                <w:rFonts w:eastAsia="TimesNewRoman" w:cstheme="minorHAnsi"/>
                <w:color w:val="000000" w:themeColor="text1"/>
                <w:lang w:val="en-US"/>
              </w:rPr>
              <w:t>specialist was available when I needed him</w:t>
            </w:r>
            <w:r w:rsidR="0035506B" w:rsidRPr="00B126C3">
              <w:rPr>
                <w:rFonts w:eastAsia="TimesNewRoman" w:cstheme="minorHAnsi"/>
                <w:color w:val="000000" w:themeColor="text1"/>
                <w:lang w:val="en-US"/>
              </w:rPr>
              <w:t>/her</w:t>
            </w:r>
            <w:r w:rsidR="0056226C" w:rsidRPr="00B126C3">
              <w:rPr>
                <w:rFonts w:eastAsia="TimesNewRoman" w:cstheme="minorHAnsi"/>
                <w:color w:val="000000" w:themeColor="text1"/>
                <w:lang w:val="en-US"/>
              </w:rPr>
              <w:t>.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9D93F77" w14:textId="4AFDAA06" w:rsidR="0056226C" w:rsidRPr="00B126C3" w:rsidRDefault="0056226C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41568" behindDoc="0" locked="0" layoutInCell="1" allowOverlap="1" wp14:anchorId="484E179D" wp14:editId="71934444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29049</wp:posOffset>
                      </wp:positionV>
                      <wp:extent cx="214630" cy="222250"/>
                      <wp:effectExtent l="0" t="0" r="13970" b="25400"/>
                      <wp:wrapNone/>
                      <wp:docPr id="86" name="Akış Çizelgesi: Bağlayıcı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86" style="position:absolute;margin-left:6.9pt;margin-top:2.3pt;width:16.9pt;height:17.5pt;z-index:252141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uJoyQIAAPUFAAAOAAAAZHJzL2Uyb0RvYy54bWysVF1uEzEQfkfiDpbf6W5CGkrUTRWCipBK&#10;W9GiPjteb9bC6zG2k016AY7RM/QMhHsx9v60DRVCiH3wejwz33g+z8zxyaZSZC2sk6AzOjhIKRGa&#10;Qy71MqNfrk9fHVHiPNM5U6BFRrfC0ZPpyxfHtZmIIZSgcmEJgmg3qU1GS+/NJEkcL0XF3AEYoVFZ&#10;gK2YR9Euk9yyGtErlQzTdJzUYHNjgQvn8PR9o6TTiF8UgvuLonDCE5VRvJuPq43rIqzJ9JhNlpaZ&#10;UvL2GuwfblExqTFoD/WeeUZWVv4GVUluwUHhDzhUCRSF5CLmgNkM0r1srkpmRMwFyXGmp8n9P1h+&#10;vr60ROYZPRpTolmFbzT7urv/eUd+fJe3Qi2FkxPyju3uFNvu7vnunqAl0lYbN0HvK3NpW8nhNnCw&#10;KWwV/pgd2USqtz3VYuMJx8PhYDR+jQ/CUTXE7zA+RfLgbKzzHwRUJGwyWiio5yWzfg5a46uCjXSz&#10;9ZnzGB4dO4cQ2YGS+alUKgqhlsRcWbJmWAWL5SBcHz2eWCn9N47BRq2qT5A3YOPDNO1uHms2xNkH&#10;x1ABPQmMNRzFnd8qEfH0Z1HgEwRWYlI9UBODcS60HzSqkuWiOQ6Rnw+tAmBALpCBHrsFeEpGh90Q&#10;0toHVxF7p3dO/3Sxxrn3iJFB+965krp9rr3MFGbVRm7sO5IaagJLC8i3WKAWms51hp9KLIgz5vwl&#10;s9iqWEM4fvwFLqFGMgrtjpIS7O1z58EeOwi1lNTY+hl131bMCkrUR4299XYwGoVZEYXR4ZshCvax&#10;ZvFYo1fVHLCuBjjoDI/bYO9Vty0sVDc4pWYhKqqY5hg7o9zbTpj7ZiThnONiNotmOB8M82f6yvAA&#10;HlgNJX69uWHWtF3hsZ3OoRsTbLLXDo1t8NQwW3koZOyVB15bvnG2xJpt52AYXo/laPUwrae/AAAA&#10;//8DAFBLAwQUAAYACAAAACEASa+Y1dsAAAAGAQAADwAAAGRycy9kb3ducmV2LnhtbEyOQU/CQBSE&#10;7yb8h80j8SZbKClSuiXEWE8aQtH70n22le7bprtA/fc+T3qaTGYy82Xb0XbiioNvHSmYzyIQSJUz&#10;LdUK3o/FwyMIHzQZ3TlCBd/oYZtP7jKdGnejA17LUAseIZ9qBU0IfSqlrxq02s9cj8TZpxusDmyH&#10;WppB33jcdnIRRYm0uiV+aHSPTw1W5/JiFTy/fvVF2BfH+Lx4Wx0+fNniS6nU/XTcbUAEHMNfGX7x&#10;GR1yZjq5CxkvOvYxkwcFywQEx8sV60lBvE5A5pn8j5//AAAA//8DAFBLAQItABQABgAIAAAAIQC2&#10;gziS/gAAAOEBAAATAAAAAAAAAAAAAAAAAAAAAABbQ29udGVudF9UeXBlc10ueG1sUEsBAi0AFAAG&#10;AAgAAAAhADj9If/WAAAAlAEAAAsAAAAAAAAAAAAAAAAALwEAAF9yZWxzLy5yZWxzUEsBAi0AFAAG&#10;AAgAAAAhANP64mjJAgAA9QUAAA4AAAAAAAAAAAAAAAAALgIAAGRycy9lMm9Eb2MueG1sUEsBAi0A&#10;FAAGAAgAAAAhAEmvmNXbAAAABgEAAA8AAAAAAAAAAAAAAAAAIwUAAGRycy9kb3ducmV2LnhtbFBL&#10;BQYAAAAABAAEAPMAAAArBgAAAAA=&#10;" w14:anchorId="42DEAB17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C985E52" w14:textId="47F7DCDB" w:rsidR="0056226C" w:rsidRPr="00B126C3" w:rsidRDefault="0056226C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42592" behindDoc="0" locked="0" layoutInCell="1" allowOverlap="1" wp14:anchorId="52FE5619" wp14:editId="02EA088E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29049</wp:posOffset>
                      </wp:positionV>
                      <wp:extent cx="214630" cy="222250"/>
                      <wp:effectExtent l="0" t="0" r="13970" b="25400"/>
                      <wp:wrapNone/>
                      <wp:docPr id="87" name="Akış Çizelgesi: Bağlayıcı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87" style="position:absolute;margin-left:5.05pt;margin-top:2.3pt;width:16.9pt;height:17.5pt;z-index:252142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5l0fyQIAAPUFAAAOAAAAZHJzL2Uyb0RvYy54bWysVF1u2zAMfh+wOwh6X+1k6c+COkWWosOA&#10;ri3WDn1WZDkWJouapMRJL7Bj9Aw9w7J7jZJ/2mbFMAzzgyyK5EfxE8njk3WlyEpYJ0FndLCXUiI0&#10;h1zqRUa/3Jy9OaLEeaZzpkCLjG6EoyeT16+OazMWQyhB5cISBNFuXJuMlt6bcZI4XoqKuT0wQqOy&#10;AFsxj6JdJLllNaJXKhmm6UFSg82NBS6cw9PTRkknEb8oBPeXReGEJyqjeDcfVxvXeViTyTEbLywz&#10;peTtNdg/3KJiUmPQHuqUeUaWVv4GVUluwUHh9zhUCRSF5CLmgNkM0p1srktmRMwFyXGmp8n9P1h+&#10;sbqyROYZPTqkRLMK32j6dfvw8578+C7vhFoIJ8fkPdveK7bZPvDtA0FLpK02boze1+bKtpLDbeBg&#10;Xdgq/DE7so5Ub3qqxdoTjofDwejgLT4IR9UQv/34FMmjs7HOfxBQkbDJaKGgnpXM+hloja8KNtLN&#10;VufOY3h07BxCZAdK5mdSqSiEWhIzZcmKYRXMF4NwffR4ZqX03zgGG7WsPkHegB3sp2l381izIc4u&#10;OIYK6ElgrOEo7vxGiYinP4sCnyCwEpPqgZoYjHOh/aBRlSwXzXGI/HJoFQADcoEM9NgtwHMyOuyG&#10;kNY+uIrYO71z+qeLNc69R4wM2vfOldTtc+1kpjCrNnJj35HUUBNYmkO+wQK10HSuM/xMYkGcM+ev&#10;mMVWxRrC8eMvcQk1klFod5SUYO9eOg/22EGopaTG1s+o+7ZkVlCiPmrsrXeD0SjMiiiM9g+HKNin&#10;mvlTjV5WM8C6GuCgMzxug71X3bawUN3ilJqGqKhimmPsjHJvO2Hmm5GEc46L6TSa4XwwzJ/ra8MD&#10;eGA1lPjN+pZZ03aFx3a6gG5MsPFOOzS2wVPDdOmhkLFXHnlt+cbZEmu2nYNheD2Vo9XjtJ78AgAA&#10;//8DAFBLAwQUAAYACAAAACEAZWCOotsAAAAGAQAADwAAAGRycy9kb3ducmV2LnhtbEyOwU7CQBRF&#10;9yb+w+SRuJMplFQpnRJjrCuNoeh+6DzaQudN0xmg/j2PlS5v7s25J1uPthNnHHzrSMFsGoFAqpxp&#10;qVbwvS0en0H4oMnozhEq+EUP6/z+LtOpcRfa4LkMtWAI+VQraELoUyl91aDVfup6JO72brA6cBxq&#10;aQZ9Ybjt5DyKEml1S/zQ6B5fG6yO5ckqePs49EX4Krbxcf75tPnxZYvvpVIPk/FlBSLgGP7GcNNn&#10;dcjZaedOZLzoOEczXipYJCC4XsRLEDsF8TIBmWfyv35+BQAA//8DAFBLAQItABQABgAIAAAAIQC2&#10;gziS/gAAAOEBAAATAAAAAAAAAAAAAAAAAAAAAABbQ29udGVudF9UeXBlc10ueG1sUEsBAi0AFAAG&#10;AAgAAAAhADj9If/WAAAAlAEAAAsAAAAAAAAAAAAAAAAALwEAAF9yZWxzLy5yZWxzUEsBAi0AFAAG&#10;AAgAAAAhAMvmXR/JAgAA9QUAAA4AAAAAAAAAAAAAAAAALgIAAGRycy9lMm9Eb2MueG1sUEsBAi0A&#10;FAAGAAgAAAAhAGVgjqLbAAAABgEAAA8AAAAAAAAAAAAAAAAAIwUAAGRycy9kb3ducmV2LnhtbFBL&#10;BQYAAAAABAAEAPMAAAArBgAAAAA=&#10;" w14:anchorId="30761A40">
                      <v:stroke joinstyle="miter"/>
                    </v:shape>
                  </w:pict>
                </mc:Fallback>
              </mc:AlternateContent>
            </w:r>
          </w:p>
        </w:tc>
      </w:tr>
      <w:tr w:rsidR="0056226C" w:rsidRPr="00B126C3" w14:paraId="60EE4D9D" w14:textId="77777777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A4EE62D" w14:textId="7D369FA0" w:rsidR="0056226C" w:rsidRPr="00B126C3" w:rsidRDefault="0056226C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ascii="Calibri" w:eastAsia="TimesNewRoman" w:hAnsi="Calibri" w:cs="Calibri"/>
                <w:color w:val="000000" w:themeColor="text1"/>
                <w:lang w:val="en-US"/>
              </w:rPr>
            </w:pPr>
            <w:r w:rsidRPr="00B126C3">
              <w:rPr>
                <w:rFonts w:ascii="Calibri" w:eastAsia="TimesNewRoman" w:hAnsi="Calibri" w:cs="Calibri"/>
                <w:color w:val="000000" w:themeColor="text1"/>
                <w:lang w:val="en-US"/>
              </w:rPr>
              <w:t xml:space="preserve">It emphasized what I do well as a </w:t>
            </w:r>
            <w:r w:rsidR="00956314" w:rsidRPr="00B126C3">
              <w:rPr>
                <w:rFonts w:ascii="Calibri" w:eastAsia="TimesNewRoman" w:hAnsi="Calibri" w:cs="Calibri"/>
                <w:color w:val="000000" w:themeColor="text1"/>
                <w:lang w:val="en-US"/>
              </w:rPr>
              <w:t>parent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FE11BEB" w14:textId="33C55CA9" w:rsidR="0056226C" w:rsidRPr="00B126C3" w:rsidRDefault="0056226C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noProof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57952" behindDoc="0" locked="0" layoutInCell="1" allowOverlap="1" wp14:anchorId="6A2B9F54" wp14:editId="16391E39">
                      <wp:simplePos x="0" y="0"/>
                      <wp:positionH relativeFrom="column">
                        <wp:posOffset>88265</wp:posOffset>
                      </wp:positionH>
                      <wp:positionV relativeFrom="paragraph">
                        <wp:posOffset>30176</wp:posOffset>
                      </wp:positionV>
                      <wp:extent cx="214630" cy="222250"/>
                      <wp:effectExtent l="0" t="0" r="13970" b="25400"/>
                      <wp:wrapNone/>
                      <wp:docPr id="3" name="Akış Çizelgesi: Bağlayıcı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3" style="position:absolute;margin-left:6.95pt;margin-top:2.4pt;width:16.9pt;height:17.5pt;z-index:252157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KL/nyAIAAPMFAAAOAAAAZHJzL2Uyb0RvYy54bWysVF1OGzEQfq/UO1h+L7sJgbYRG5QGUVWi&#10;gAoVz47Xm7Xq9bi2k024AMfgDJyh6b069v4AKaqqqvvg9XhmvvF8npmj43WlyEpYJ0FndLCXUiI0&#10;h1zqRUa/Xp++eUeJ80znTIEWGd0IR48nr18d1WYshlCCyoUlCKLduDYZLb034yRxvBQVc3tghEZl&#10;AbZiHkW7SHLLakSvVDJM08OkBpsbC1w4h6cnjZJOIn5RCO4visIJT1RG8W4+rjau87AmkyM2Xlhm&#10;Ssnba7B/uEXFpMagPdQJ84wsrfwNqpLcgoPC73GoEigKyUXMAbMZpDvZXJXMiJgLkuNMT5P7f7D8&#10;fHVpicwzuk+JZhU+0fTb9uHnPflxJ2+FWggnx+QD294rttk+8O0D2Q+k1caN0ffKXNpWcrgNDKwL&#10;W4U/5kbWkehNT7RYe8LxcDgYHe7jc3BUDfE7iA+RPDob6/xHARUJm4wWCupZyayfgdb4pmAj2Wx1&#10;5jyGR8fOIUR2oGR+KpWKQqgkMVOWrBjWwHwxCNdHj2dWSv+NY7BRy+oz5A3Y4UGadjePFRvi7IJj&#10;qICeBMYajuLOb5SIePqLKPABAisxqR6oicE4F9oPGlXJctEch8gvh1YBMCAXyECP3QI8J6PDbghp&#10;7YOriJ3TO6d/uljj3HvEyKB971xJ3T7XTmYKs2ojN/YdSQ01gaU55BssTwtN3zrDTyUWxBlz/pJZ&#10;bFSsIRw+/gKXUCMZhXZHSQn29qXzYI/9g1pKamz8jLrvS2YFJeqTxs56PxiNwqSIwujg7RAF+1Qz&#10;f6rRy2oGWFcDHHOGx22w96rbFhaqG5xR0xAVVUxzjJ1R7m0nzHwzkHDKcTGdRjOcDob5M31leAAP&#10;rIYSv17fMGvarvDYTufQDQk23mmHxjZ4apguPRQy9sojry3fOFlizbZTMIyup3K0epzVk18AAAD/&#10;/wMAUEsDBBQABgAIAAAAIQAG/cKI2wAAAAYBAAAPAAAAZHJzL2Rvd25yZXYueG1sTI9BT8JAFITv&#10;Jv6HzSPxJlsosVC6JcZYTxpDkfvSfbaV7tumu0D99zxOepzMZOabbDPaTpxx8K0jBbNpBAKpcqal&#10;WsHXrnhcgvBBk9GdI1Twix42+f1dplPjLrTFcxlqwSXkU62gCaFPpfRVg1b7qeuR2Pt2g9WB5VBL&#10;M+gLl9tOzqPoSVrdEi80useXBqtjebIKXt9/+iJ8Frv4OP9ItntftvhWKvUwGZ/XIAKO4S8MN3xG&#10;h5yZDu5ExouOdbzipIIFH2B7kSQgDgri1RJknsn/+PkVAAD//wMAUEsBAi0AFAAGAAgAAAAhALaD&#10;OJL+AAAA4QEAABMAAAAAAAAAAAAAAAAAAAAAAFtDb250ZW50X1R5cGVzXS54bWxQSwECLQAUAAYA&#10;CAAAACEAOP0h/9YAAACUAQAACwAAAAAAAAAAAAAAAAAvAQAAX3JlbHMvLnJlbHNQSwECLQAUAAYA&#10;CAAAACEAeyi/58gCAADzBQAADgAAAAAAAAAAAAAAAAAuAgAAZHJzL2Uyb0RvYy54bWxQSwECLQAU&#10;AAYACAAAACEABv3CiNsAAAAGAQAADwAAAAAAAAAAAAAAAAAiBQAAZHJzL2Rvd25yZXYueG1sUEsF&#10;BgAAAAAEAAQA8wAAACoGAAAAAA==&#10;" w14:anchorId="4ED24575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9F902D3" w14:textId="35807E8F" w:rsidR="0056226C" w:rsidRPr="00B126C3" w:rsidRDefault="0056226C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noProof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58976" behindDoc="0" locked="0" layoutInCell="1" allowOverlap="1" wp14:anchorId="6E35DDB9" wp14:editId="1A2EA30A">
                      <wp:simplePos x="0" y="0"/>
                      <wp:positionH relativeFrom="column">
                        <wp:posOffset>66040</wp:posOffset>
                      </wp:positionH>
                      <wp:positionV relativeFrom="paragraph">
                        <wp:posOffset>30176</wp:posOffset>
                      </wp:positionV>
                      <wp:extent cx="214630" cy="222250"/>
                      <wp:effectExtent l="0" t="0" r="13970" b="25400"/>
                      <wp:wrapNone/>
                      <wp:docPr id="5" name="Akış Çizelgesi: Bağlayıcı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5" style="position:absolute;margin-left:5.2pt;margin-top:2.4pt;width:16.9pt;height:17.5pt;z-index:252158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EW/xwIAAPMFAAAOAAAAZHJzL2Uyb0RvYy54bWysVF1uEzEQfkfiDpbf6W5CUiDqpgqpipBK&#10;W9GiPjteb9bC6zG2k016AY7RM/QMhHsx9v60DRVCiH3wejwz33g+z8zR8aZSZC2sk6AzOjhIKRGa&#10;Qy71MqNfrk9fvaXEeaZzpkCLjG6Fo8fTly+OajMRQyhB5cISBNFuUpuMlt6bSZI4XoqKuQMwQqOy&#10;AFsxj6JdJrllNaJXKhmm6WFSg82NBS6cw9OTRkmnEb8oBPcXReGEJyqjeDcfVxvXRViT6RGbLC0z&#10;peTtNdg/3KJiUmPQHuqEeUZWVv4GVUluwUHhDzhUCRSF5CLmgNkM0r1srkpmRMwFyXGmp8n9P1h+&#10;vr60ROYZHVOiWYVPNPu6u/95R358l7dCLYWTE/Ke7e4U2+7u+e6ejANptXET9L0yl7aVHG4DA5vC&#10;VuGPuZFNJHrbEy02nnA8HA5Gh6/xOTiqhviN40MkD87GOv9BQEXCJqOFgnpeMuvnoDW+KdhINluf&#10;OY/h0bFzCJEdKJmfSqWiECpJzJUla4Y1sFgOwvXR44mV0n/jGGzUqvoEeQN2OE7T7uaxYkOcfXAM&#10;FdCTwFjDUdz5rRIRT38WBT5AYCUm1QM1MRjnQvtBoypZLprjEPn50CoABuQCGeixW4CnZHTYDSGt&#10;fXAVsXN65/RPF2uce48YGbTvnSup2+fay0xhVm3kxr4jqaEmsLSAfIvlaaHpW2f4qcSCOGPOXzKL&#10;jYo1hMPHX+ASaiSj0O4oKcHePnce7LF/UEtJjY2fUfdtxaygRH3U2FnvBqNRmBRRGI3fDFGwjzWL&#10;xxq9quaAdTXAMWd43AZ7r7ptYaG6wRk1C1FRxTTH2Bnl3nbC3DcDCaccF7NZNMPpYJg/01eGB/DA&#10;aijx680Ns6btCo/tdA7dkGCTvXZobIOnhtnKQyFjrzzw2vKNkyXWbDsFw+h6LEerh1k9/QUAAP//&#10;AwBQSwMEFAAGAAgAAAAhAAo4Mg3bAAAABgEAAA8AAABkcnMvZG93bnJldi54bWxMj8FOwzAQRO9I&#10;/IO1SNyoQxpBCXEqhAgnEGoK9228JKHxOordNvw9ywmOoxnNvCnWsxvUkabQezZwvUhAETfe9twa&#10;eN9WVytQISJbHDyTgW8KsC7PzwrMrT/xho51bJWUcMjRQBfjmGsdmo4choUficX79JPDKHJqtZ3w&#10;JOVu0GmS3GiHPctChyM9dtTs64Mz8PTyNVbxrdou9+nr7eYj1D0918ZcXswP96AizfEvDL/4gg6l&#10;MO38gW1Qg+gkk6SBTA6InWUpqJ2B5d0KdFno//jlDwAAAP//AwBQSwECLQAUAAYACAAAACEAtoM4&#10;kv4AAADhAQAAEwAAAAAAAAAAAAAAAAAAAAAAW0NvbnRlbnRfVHlwZXNdLnhtbFBLAQItABQABgAI&#10;AAAAIQA4/SH/1gAAAJQBAAALAAAAAAAAAAAAAAAAAC8BAABfcmVscy8ucmVsc1BLAQItABQABgAI&#10;AAAAIQBdaEW/xwIAAPMFAAAOAAAAAAAAAAAAAAAAAC4CAABkcnMvZTJvRG9jLnhtbFBLAQItABQA&#10;BgAIAAAAIQAKODIN2wAAAAYBAAAPAAAAAAAAAAAAAAAAACEFAABkcnMvZG93bnJldi54bWxQSwUG&#10;AAAAAAQABADzAAAAKQYAAAAA&#10;" w14:anchorId="719FB9E2">
                      <v:stroke joinstyle="miter"/>
                    </v:shape>
                  </w:pict>
                </mc:Fallback>
              </mc:AlternateContent>
            </w:r>
          </w:p>
        </w:tc>
      </w:tr>
      <w:tr w:rsidR="0056226C" w:rsidRPr="00B126C3" w14:paraId="31599830" w14:textId="4C67248A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1B4D4EF" w14:textId="3B8117B1" w:rsidR="0056226C" w:rsidRPr="00B126C3" w:rsidRDefault="0056226C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The attitude of the specialist was supportive.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6274CFA" w14:textId="15026AD9" w:rsidR="0056226C" w:rsidRPr="00B126C3" w:rsidRDefault="0056226C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50784" behindDoc="0" locked="0" layoutInCell="1" allowOverlap="1" wp14:anchorId="501C8CBF" wp14:editId="0E5EECFA">
                      <wp:simplePos x="0" y="0"/>
                      <wp:positionH relativeFrom="column">
                        <wp:posOffset>87791</wp:posOffset>
                      </wp:positionH>
                      <wp:positionV relativeFrom="paragraph">
                        <wp:posOffset>26035</wp:posOffset>
                      </wp:positionV>
                      <wp:extent cx="214630" cy="222250"/>
                      <wp:effectExtent l="0" t="0" r="13970" b="25400"/>
                      <wp:wrapNone/>
                      <wp:docPr id="88" name="Akış Çizelgesi: Bağlayıcı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88" style="position:absolute;margin-left:6.9pt;margin-top:2.05pt;width:16.9pt;height:17.5pt;z-index:252150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AuJyAIAAPUFAAAOAAAAZHJzL2Uyb0RvYy54bWysVF1OGzEQfq/UO1h+L7tJA6URG5QGUVWi&#10;gAoVz47Xm7Xq9bi2k024AMfgDJyh6b069v4AKaqqqnlwPDsz33i++Tk6XleKrIR1EnRGB3spJUJz&#10;yKVeZPTr9embQ0qcZzpnCrTI6EY4ejx5/eqoNmMxhBJULixBEO3Gtclo6b0ZJ4njpaiY2wMjNCoL&#10;sBXzKNpFkltWI3qlkmGaHiQ12NxY4MI5/HrSKOkk4heF4P6iKJzwRGUU3+bjaeM5D2cyOWLjhWWm&#10;lLx9BvuHV1RMagzaQ50wz8jSyt+gKsktOCj8HocqgaKQXMQcMJtBupPNVcmMiLkgOc70NLn/B8vP&#10;V5eWyDyjh1gpzSqs0fTb9uHnPflxJ2+FWggnx+QD294rttk+8O0DQUukrTZujN5X5tK2ksNr4GBd&#10;2Cr8Y3ZkHane9FSLtSccPw4Ho4O3WBCOqiH+9mMpkkdnY53/KKAi4ZLRQkE9K5n1M9Aaqwo20s1W&#10;Z85jeHTsHEJkB0rmp1KpKIReEjNlyYphF8wXg/B89HhmpfTfOAYbtaw+Q96AHeynaffy2LMhzi44&#10;hgroSWCs4Sje/EaJiKe/iAJLEFiJSfVATQzGudB+0KhKlovmc4j8cmgVAANygQz02C3AczI67IaQ&#10;1j64ijg7vXP6p4c1zr1HjAza986V1G25djJTmFUbubHvSGqoCSzNId9gg1poJtcZfiqxIc6Y85fM&#10;4qhiD+H68Rd4hB7JKLQ3Skqwty99D/Y4QailpMbRz6j7vmRWUKI+aZyt94PRKOyKKIz23w1RsE81&#10;86cavaxmgH01wEVneLwGe6+6a2GhusEtNQ1RUcU0x9gZ5d52wsw3Kwn3HBfTaTTD/WCYP9NXhgfw&#10;wGpo8ev1DbOmnQqP43QO3Zpg451xaGyDp4bp0kMh46w88tryjbsl9my7B8PyeipHq8dtPfkFAAD/&#10;/wMAUEsDBBQABgAIAAAAIQC5Se+c2wAAAAYBAAAPAAAAZHJzL2Rvd25yZXYueG1sTM5BT8JAEAXg&#10;uwn/YTMm3mRbSkBqt4QY60ljKHJfumNb6c423QXqv2c46fHlTd582Xq0nTjj4FtHCuJpBAKpcqal&#10;WsHXrnh8AuGDJqM7R6jgFz2s88ldplPjLrTFcxlqwSPkU62gCaFPpfRVg1b7qeuRuPt2g9WB41BL&#10;M+gLj9tOzqJoIa1uiT80useXBqtjebIKXt9/+iJ8FrvkOPtYbve+bPGtVOrhftw8gwg4hr9juPGZ&#10;DjmbDu5ExouOc8LyoGAeg+B6vlyAOChIVjHIPJP/+fkVAAD//wMAUEsBAi0AFAAGAAgAAAAhALaD&#10;OJL+AAAA4QEAABMAAAAAAAAAAAAAAAAAAAAAAFtDb250ZW50X1R5cGVzXS54bWxQSwECLQAUAAYA&#10;CAAAACEAOP0h/9YAAACUAQAACwAAAAAAAAAAAAAAAAAvAQAAX3JlbHMvLnJlbHNQSwECLQAUAAYA&#10;CAAAACEAgFgLicgCAAD1BQAADgAAAAAAAAAAAAAAAAAuAgAAZHJzL2Uyb0RvYy54bWxQSwECLQAU&#10;AAYACAAAACEAuUnvnNsAAAAGAQAADwAAAAAAAAAAAAAAAAAiBQAAZHJzL2Rvd25yZXYueG1sUEsF&#10;BgAAAAAEAAQA8wAAACoGAAAAAA==&#10;" w14:anchorId="3823F945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BF1972E" w14:textId="7979054B" w:rsidR="0056226C" w:rsidRPr="00B126C3" w:rsidRDefault="0056226C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51808" behindDoc="0" locked="0" layoutInCell="1" allowOverlap="1" wp14:anchorId="39390692" wp14:editId="5ACC643A">
                      <wp:simplePos x="0" y="0"/>
                      <wp:positionH relativeFrom="column">
                        <wp:posOffset>64465</wp:posOffset>
                      </wp:positionH>
                      <wp:positionV relativeFrom="paragraph">
                        <wp:posOffset>26035</wp:posOffset>
                      </wp:positionV>
                      <wp:extent cx="214630" cy="222250"/>
                      <wp:effectExtent l="0" t="0" r="13970" b="25400"/>
                      <wp:wrapNone/>
                      <wp:docPr id="89" name="Akış Çizelgesi: Bağlayıcı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89" style="position:absolute;margin-left:5.1pt;margin-top:2.05pt;width:16.9pt;height:17.5pt;z-index:252151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LT+yQIAAPUFAAAOAAAAZHJzL2Uyb0RvYy54bWysVFFu2zAM/R+wOwj6X+1kadcadYosRYcB&#10;XVusHfqtyHIsTBY1SYmTXmDH6Bl6hmX3GiU7bpsVwzDMH7Ioko/iE8njk1WtyFJYJ0HndLCXUiI0&#10;h0LqeU6/3Jy9OaTEeaYLpkCLnK6Foyfj16+OG5OJIVSgCmEJgmiXNSanlfcmSxLHK1EztwdGaFSW&#10;YGvmUbTzpLCsQfRaJcM0PUgasIWxwIVzeHraKuk44pel4P6yLJ3wROUU7+bjauM6C2syPmbZ3DJT&#10;Sd5dg/3DLWomNQbtoU6ZZ2Rh5W9QteQWHJR+j0OdQFlKLmIOmM0g3cnmumJGxFyQHGd6mtz/g+UX&#10;yytLZJHTwyNKNKvxjSZfNw8/78mP7/JOqLlwMiPv2eZesfXmgW8eCFoibY1xGXpfmyvbSQ63gYNV&#10;aevwx+zIKlK97qkWK084Hg4Ho4O3+CAcVUP89uNTJI/Oxjr/QUBNwianpYJmWjHrp6A1virYSDdb&#10;njuP4dFx6xAiO1CyOJNKRSHUkpgqS5YMq2A2H4Tro8czK6X/xjHYqEX9CYoW7GA/Tbc3jzUb4uyC&#10;Y6iAngTGWo7izq+ViHj6syjxCQIrMakeqI3BOBfaD1pVxQrRHofIL4dWATAgl8hAj90BPCdji90S&#10;0tkHVxF7p3dO/3Sx1rn3iJFB+965lrp7rp3MFGbVRW7ttyS11ASWZlCssUAttJ3rDD+TWBDnzPkr&#10;ZrFVsYZw/PhLXEKN5BS6HSUV2LuXzoM9dhBqKWmw9XPqvi2YFZSojxp762gwGoVZEYXR/rshCvap&#10;ZvZUoxf1FLCuBjjoDI/bYO/VdltaqG9xSk1CVFQxzTF2Trm3W2Hq25GEc46LySSa4XwwzJ/ra8MD&#10;eGA1lPjN6pZZ03WFx3a6gO2YYNlOO7S2wVPDZOGhlLFXHnnt+MbZEmu2m4NheD2Vo9XjtB7/AgAA&#10;//8DAFBLAwQUAAYACAAAACEAfjPFe9sAAAAGAQAADwAAAGRycy9kb3ducmV2LnhtbEyPQU+DQBSE&#10;7yb9D5vXxJtdoMS2lKUxRjxpTKnet+wTsOxbwm5b/Pc+T3qczGTmm3w32V5ccPSdIwXxIgKBVDvT&#10;UaPg/VDerUH4oMno3hEq+EYPu2J2k+vMuCvt8VKFRnAJ+UwraEMYMil93aLVfuEGJPY+3Wh1YDk2&#10;0oz6yuW2l0kU3UurO+KFVg/42GJ9qs5WwdPL11CGt/KwPCWvq/2Hrzp8rpS6nU8PWxABp/AXhl98&#10;RoeCmY7uTMaLnnWUcFJBGoNgO0352VHBchODLHL5H7/4AQAA//8DAFBLAQItABQABgAIAAAAIQC2&#10;gziS/gAAAOEBAAATAAAAAAAAAAAAAAAAAAAAAABbQ29udGVudF9UeXBlc10ueG1sUEsBAi0AFAAG&#10;AAgAAAAhADj9If/WAAAAlAEAAAsAAAAAAAAAAAAAAAAALwEAAF9yZWxzLy5yZWxzUEsBAi0AFAAG&#10;AAgAAAAhAJhEtP7JAgAA9QUAAA4AAAAAAAAAAAAAAAAALgIAAGRycy9lMm9Eb2MueG1sUEsBAi0A&#10;FAAGAAgAAAAhAH4zxXvbAAAABgEAAA8AAAAAAAAAAAAAAAAAIwUAAGRycy9kb3ducmV2LnhtbFBL&#10;BQYAAAAABAAEAPMAAAArBgAAAAA=&#10;" w14:anchorId="4B6C8D83">
                      <v:stroke joinstyle="miter"/>
                    </v:shape>
                  </w:pict>
                </mc:Fallback>
              </mc:AlternateContent>
            </w:r>
          </w:p>
        </w:tc>
      </w:tr>
      <w:tr w:rsidR="0056226C" w:rsidRPr="00B126C3" w14:paraId="33841B27" w14:textId="6E417967" w:rsidTr="00052E35"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530283A" w14:textId="6276A3E9" w:rsidR="0056226C" w:rsidRPr="00B126C3" w:rsidRDefault="003B3134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Our family characteristics </w:t>
            </w:r>
            <w:r w:rsidR="0056226C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were </w:t>
            </w:r>
            <w:r w:rsidR="0035506B" w:rsidRPr="00B126C3">
              <w:rPr>
                <w:rFonts w:eastAsia="TimesNewRoman" w:cstheme="minorHAnsi"/>
                <w:color w:val="000000" w:themeColor="text1"/>
                <w:lang w:val="en-US"/>
              </w:rPr>
              <w:t>considered</w:t>
            </w:r>
            <w:r w:rsidR="0056226C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during family </w:t>
            </w:r>
            <w:r w:rsidR="00DA5D84" w:rsidRPr="00B126C3">
              <w:rPr>
                <w:rFonts w:eastAsia="TimesNewRoman" w:cstheme="minorHAnsi"/>
                <w:color w:val="000000" w:themeColor="text1"/>
                <w:lang w:val="en-US"/>
              </w:rPr>
              <w:t>education</w:t>
            </w:r>
            <w:r w:rsidR="0056226C" w:rsidRPr="00B126C3">
              <w:rPr>
                <w:rFonts w:eastAsia="TimesNewRoman" w:cstheme="minorHAnsi"/>
                <w:color w:val="000000" w:themeColor="text1"/>
                <w:lang w:val="en-US"/>
              </w:rPr>
              <w:t>.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CB4AA0F" w14:textId="20896EE8" w:rsidR="0056226C" w:rsidRPr="00B126C3" w:rsidRDefault="0056226C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52832" behindDoc="0" locked="0" layoutInCell="1" allowOverlap="1" wp14:anchorId="5112A8E6" wp14:editId="2132B98E">
                      <wp:simplePos x="0" y="0"/>
                      <wp:positionH relativeFrom="column">
                        <wp:posOffset>87791</wp:posOffset>
                      </wp:positionH>
                      <wp:positionV relativeFrom="paragraph">
                        <wp:posOffset>26670</wp:posOffset>
                      </wp:positionV>
                      <wp:extent cx="214630" cy="222250"/>
                      <wp:effectExtent l="0" t="0" r="13970" b="25400"/>
                      <wp:wrapNone/>
                      <wp:docPr id="90" name="Akış Çizelgesi: Bağlayıcı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90" style="position:absolute;margin-left:6.9pt;margin-top:2.1pt;width:16.9pt;height:17.5pt;z-index:252152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wqRxwIAAPUFAAAOAAAAZHJzL2Uyb0RvYy54bWysVF1O3DAQfq/UO1h+L8luF1oismi7iKoS&#10;BVSoePY6zsaq43Ft7x8X4BicgTN0e6+OnR9gi6qqah4cj2fmG8/nmTk6XteKLIV1EnROB3spJUJz&#10;KKSe5/Tr9emb95Q4z3TBFGiR041w9Hj8+tXRymRiCBWoQliCINplK5PTynuTJYnjlaiZ2wMjNCpL&#10;sDXzKNp5Uli2QvRaJcM0PUhWYAtjgQvn8PSkUdJxxC9Lwf1FWTrhicop3s3H1cZ1FtZkfMSyuWWm&#10;kry9BvuHW9RMagzaQ50wz8jCyt+gasktOCj9Hoc6gbKUXMQcMJtBupPNVcWMiLkgOc70NLn/B8vP&#10;l5eWyCKnh0iPZjW+0eTb9uHnPflxJ2+FmgsnM/KBbe8V22wf+PaBoCXStjIuQ+8rc2lbyeE2cLAu&#10;bR3+mB1ZR6o3PdVi7QnHw+FgdPAWI3JUDfHbj5jJo7Oxzn8UUJOwyWmpYDWtmPVT0BpfFWykmy3P&#10;nMfw6Ng5hMgOlCxOpVJRCLUkpsqSJcMqmM0H4fro8cxK6b9xDDZqUX+GogE72E/T7uaxZkOcXXAM&#10;FdCTwFjDUdz5jRIRT38RJT5BYCUm1QM1MRjnQvtBo6pYIZrjEPnl0CoABuQSGeixW4DnZHTYDSGt&#10;fXAVsXd65/RPF2uce48YGbTvnWup2+fayUxhVm3kxr4jqaEmsDSDYoMFaqHpXGf4qcSCOGPOXzKL&#10;rYo1hOPHX+ASaiSn0O4oqcDevnQe7LGDUEvJCls/p+77gllBifqksbcOB6NRmBVRGO2/G6Jgn2pm&#10;TzV6UU8B62qAg87wuA32XnXb0kJ9g1NqEqKiimmOsXPKve2EqW9GEs45LiaTaIbzwTB/pq8MD+CB&#10;1VDi1+sbZk3bFR7b6Ry6McGynXZobIOnhsnCQyljrzzy2vKNsyXWbDsHw/B6Kkerx2k9/gUAAP//&#10;AwBQSwMEFAAGAAgAAAAhAAnxarTbAAAABgEAAA8AAABkcnMvZG93bnJldi54bWxMzkFPwkAQBeC7&#10;if9hMyTeZEtLQEq3xBjrSUMoel+6Y1vpzjbdBeq/Zzjp8eVN3nzZZrSdOOPgW0cKZtMIBFLlTEu1&#10;gs998fgEwgdNRneOUMEvetjk93eZTo270A7PZagFj5BPtYImhD6V0lcNWu2nrkfi7tsNVgeOQy3N&#10;oC88bjsZR9FCWt0Sf2h0jy8NVsfyZBW8vv/0RdgW++QYfyx3X75s8a1U6mEyPq9BBBzD3zHc+EyH&#10;nE0HdyLjRcc5YXlQMI9BcD1fLkAcFCSrGGSeyf/8/AoAAP//AwBQSwECLQAUAAYACAAAACEAtoM4&#10;kv4AAADhAQAAEwAAAAAAAAAAAAAAAAAAAAAAW0NvbnRlbnRfVHlwZXNdLnhtbFBLAQItABQABgAI&#10;AAAAIQA4/SH/1gAAAJQBAAALAAAAAAAAAAAAAAAAAC8BAABfcmVscy8ucmVsc1BLAQItABQABgAI&#10;AAAAIQCIkwqRxwIAAPUFAAAOAAAAAAAAAAAAAAAAAC4CAABkcnMvZTJvRG9jLnhtbFBLAQItABQA&#10;BgAIAAAAIQAJ8Wq02wAAAAYBAAAPAAAAAAAAAAAAAAAAACEFAABkcnMvZG93bnJldi54bWxQSwUG&#10;AAAAAAQABADzAAAAKQYAAAAA&#10;" w14:anchorId="63011542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0DB5F60" w14:textId="35AAA8FD" w:rsidR="0056226C" w:rsidRPr="00B126C3" w:rsidRDefault="0056226C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2153856" behindDoc="0" locked="0" layoutInCell="1" allowOverlap="1" wp14:anchorId="1E3F28EE" wp14:editId="74A755F4">
                      <wp:simplePos x="0" y="0"/>
                      <wp:positionH relativeFrom="column">
                        <wp:posOffset>64465</wp:posOffset>
                      </wp:positionH>
                      <wp:positionV relativeFrom="paragraph">
                        <wp:posOffset>26670</wp:posOffset>
                      </wp:positionV>
                      <wp:extent cx="214630" cy="222250"/>
                      <wp:effectExtent l="0" t="0" r="13970" b="25400"/>
                      <wp:wrapNone/>
                      <wp:docPr id="91" name="Akış Çizelgesi: Bağlayıcı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4630" cy="2222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>
                  <w:pict>
                    <v:shape id="Akış Çizelgesi: Bağlayıcı 91" style="position:absolute;margin-left:5.1pt;margin-top:2.1pt;width:16.9pt;height:17.5pt;z-index:252153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a5a5a5 [2092]" strokeweight="1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7XmygIAAPUFAAAOAAAAZHJzL2Uyb0RvYy54bWysVFFu2zAM/R+wOwj6X+1kabcadYosRYcB&#10;XVusHfqtyHIsTBY1SYmTXqDH6Bl6hmX3GiU7btoVwzAsH4poko/kE8mj41WtyFJYJ0HndLCXUiI0&#10;h0LqeU6/Xp++eU+J80wXTIEWOV0LR4/Hr18dNSYTQ6hAFcISBNEua0xOK+9NliSOV6Jmbg+M0Kgs&#10;wdbMo2jnSWFZg+i1SoZpepA0YAtjgQvn8OtJq6TjiF+WgvuLsnTCE5VTzM3H08ZzFs5kfMSyuWWm&#10;krxLg/1DFjWTGoP2UCfMM7Kw8jeoWnILDkq/x6FOoCwlF7EGrGaQPqvmqmJGxFqQHGd6mtz/g+Xn&#10;y0tLZJHTwwElmtX4RpNvm4ef9+THnbwVai6czMgHtrlXbL154JsHgpZIW2Ncht5X5tJ2ksNr4GBV&#10;2jr8Y3VkFale91SLlSccPw4Ho4O3+CAcVUP87cenSB6djXX+o4CahEtOSwXNtGLWT0FrfFWwkW62&#10;PHMew6Pj1iFEdqBkcSqVikLoJTFVliwZdsFsHtNHjydWSv+NY7BRi/ozFC3YwX6abjOPPRvixHR2&#10;wDFUQE8CYy1H8ebXSkQ8/UWU+ASBlVhUD9TGYJwL7QetqmKFaD+HyC+HVgEwIJfIQI/dATwlY4vd&#10;UtjZB1cRZ6d3Tv+UWOvce8TIoH3vXEvdPdezyhRW1UVu7bcktdQElmZQrLFBLbST6ww/ldgQZ8z5&#10;S2ZxVLGHcP34CzxCj+QUuhslFdjbl74He5wg1FLS4Ojn1H1fMCsoUZ80ztbhYDQKuyIKo/13QxTs&#10;rma2q9GLegrYVzg+mF28BnuvttfSQn2DW2oSoqKKaY6xc8q93QpT364k3HNcTCbRDPeDYf5MXxke&#10;wAOrocWvVzfMmm4qPI7TOWzXBMuejUNrGzw1TBYeShln5ZHXjm/cLbFnuz0YlteuHK0et/X4FwAA&#10;AP//AwBQSwMEFAAGAAgAAAAhAM6LQFPbAAAABgEAAA8AAABkcnMvZG93bnJldi54bWxMj81OwzAQ&#10;hO9IvIO1SNyoQxrxE7KpECKcQFVTuLvxkoTG6yh22/D2LCc4rUYzmv2mWM1uUEeaQu8Z4XqRgCJu&#10;vO25RXjfVld3oEI0bM3gmRC+KcCqPD8rTG79iTd0rGOrpIRDbhC6GMdc69B05ExY+JFYvE8/ORNF&#10;Tq22kzlJuRt0miQ32pme5UNnRnrqqNnXB4fw/Po1VnFdbZf79O128xHqnl5qxMuL+fEBVKQ5/oXh&#10;F1/QoRSmnT+wDWoQnaSSRMjkiJ1lsmyHsLxPQZeF/o9f/gAAAP//AwBQSwECLQAUAAYACAAAACEA&#10;toM4kv4AAADhAQAAEwAAAAAAAAAAAAAAAAAAAAAAW0NvbnRlbnRfVHlwZXNdLnhtbFBLAQItABQA&#10;BgAIAAAAIQA4/SH/1gAAAJQBAAALAAAAAAAAAAAAAAAAAC8BAABfcmVscy8ucmVsc1BLAQItABQA&#10;BgAIAAAAIQCQj7XmygIAAPUFAAAOAAAAAAAAAAAAAAAAAC4CAABkcnMvZTJvRG9jLnhtbFBLAQIt&#10;ABQABgAIAAAAIQDOi0BT2wAAAAYBAAAPAAAAAAAAAAAAAAAAACQFAABkcnMvZG93bnJldi54bWxQ&#10;SwUGAAAAAAQABADzAAAALAYAAAAA&#10;" w14:anchorId="03BF10E2">
                      <v:stroke joinstyle="miter"/>
                    </v:shape>
                  </w:pict>
                </mc:Fallback>
              </mc:AlternateContent>
            </w:r>
          </w:p>
        </w:tc>
      </w:tr>
      <w:tr w:rsidR="0056226C" w:rsidRPr="0030282C" w14:paraId="5595EACA" w14:textId="5AE6C28F" w:rsidTr="00052E35">
        <w:trPr>
          <w:trHeight w:val="64"/>
        </w:trPr>
        <w:tc>
          <w:tcPr>
            <w:tcW w:w="76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505C4A7" w14:textId="7C7B0DD6" w:rsidR="0056226C" w:rsidRPr="00B126C3" w:rsidRDefault="0056226C" w:rsidP="00B126C3">
            <w:pPr>
              <w:pStyle w:val="ListParagraph"/>
              <w:numPr>
                <w:ilvl w:val="0"/>
                <w:numId w:val="3"/>
              </w:numPr>
              <w:spacing w:before="60" w:after="60" w:line="276" w:lineRule="auto"/>
              <w:ind w:left="357" w:hanging="357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What else would you like to add about </w:t>
            </w:r>
            <w:r w:rsidR="00DA5D84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the </w:t>
            </w: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education</w:t>
            </w:r>
            <w:r w:rsidR="00E872AF" w:rsidRPr="00B126C3">
              <w:rPr>
                <w:rFonts w:eastAsia="TimesNewRoman" w:cstheme="minorHAnsi"/>
                <w:color w:val="000000" w:themeColor="text1"/>
                <w:lang w:val="en-US"/>
              </w:rPr>
              <w:t xml:space="preserve"> you and your child participated in</w:t>
            </w: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?</w:t>
            </w:r>
          </w:p>
          <w:p w14:paraId="6E127817" w14:textId="3C08D3A5" w:rsidR="00D71D90" w:rsidRPr="0030282C" w:rsidRDefault="00D71D90" w:rsidP="00B126C3">
            <w:pPr>
              <w:spacing w:before="60" w:after="60" w:line="276" w:lineRule="auto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  <w:r w:rsidRPr="00B126C3">
              <w:rPr>
                <w:rFonts w:eastAsia="TimesNewRoman" w:cstheme="minorHAnsi"/>
                <w:color w:val="000000" w:themeColor="text1"/>
                <w:lang w:val="en-US"/>
              </w:rPr>
              <w:t>...</w:t>
            </w:r>
          </w:p>
        </w:tc>
        <w:tc>
          <w:tcPr>
            <w:tcW w:w="80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4A1929F" w14:textId="1D7F570A" w:rsidR="0056226C" w:rsidRPr="0030282C" w:rsidRDefault="0056226C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</w:p>
        </w:tc>
        <w:tc>
          <w:tcPr>
            <w:tcW w:w="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1C2DC3C" w14:textId="393AE171" w:rsidR="0056226C" w:rsidRPr="0030282C" w:rsidRDefault="0056226C" w:rsidP="00B126C3">
            <w:pPr>
              <w:pStyle w:val="ListParagraph"/>
              <w:spacing w:before="40" w:line="360" w:lineRule="auto"/>
              <w:ind w:left="360"/>
              <w:jc w:val="left"/>
              <w:rPr>
                <w:rFonts w:eastAsia="TimesNewRoman" w:cstheme="minorHAnsi"/>
                <w:color w:val="000000" w:themeColor="text1"/>
                <w:lang w:val="en-US"/>
              </w:rPr>
            </w:pPr>
          </w:p>
        </w:tc>
      </w:tr>
    </w:tbl>
    <w:p w14:paraId="28C5D1F3" w14:textId="1A5654A8" w:rsidR="005C7164" w:rsidRDefault="005C7164" w:rsidP="00B126C3">
      <w:pPr>
        <w:spacing w:line="360" w:lineRule="auto"/>
        <w:rPr>
          <w:rFonts w:ascii="Times New Roman" w:eastAsia="TimesNewRoman" w:hAnsi="Times New Roman" w:cs="Times New Roman"/>
          <w:lang w:val="en-US"/>
        </w:rPr>
      </w:pPr>
    </w:p>
    <w:p w14:paraId="24DC1DE7" w14:textId="77777777" w:rsidR="00927F37" w:rsidRDefault="00927F37" w:rsidP="00B126C3">
      <w:pPr>
        <w:spacing w:line="360" w:lineRule="auto"/>
        <w:rPr>
          <w:rFonts w:ascii="Times New Roman" w:eastAsia="TimesNewRoman" w:hAnsi="Times New Roman" w:cs="Times New Roman"/>
          <w:lang w:val="en-US"/>
        </w:rPr>
      </w:pPr>
    </w:p>
    <w:p w14:paraId="3D18B1E9" w14:textId="77777777" w:rsidR="00927F37" w:rsidRPr="0030282C" w:rsidRDefault="00927F37" w:rsidP="00B126C3">
      <w:pPr>
        <w:spacing w:line="360" w:lineRule="auto"/>
        <w:rPr>
          <w:rFonts w:ascii="Times New Roman" w:eastAsia="TimesNewRoman" w:hAnsi="Times New Roman" w:cs="Times New Roman"/>
          <w:lang w:val="en-US"/>
        </w:rPr>
      </w:pPr>
    </w:p>
    <w:sectPr w:rsidR="00927F37" w:rsidRPr="0030282C" w:rsidSect="00301655">
      <w:pgSz w:w="11900" w:h="16840"/>
      <w:pgMar w:top="993" w:right="1417" w:bottom="70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F10E77" w14:textId="77777777" w:rsidR="00F44E50" w:rsidRDefault="00F44E50" w:rsidP="002F4035">
      <w:r>
        <w:separator/>
      </w:r>
    </w:p>
  </w:endnote>
  <w:endnote w:type="continuationSeparator" w:id="0">
    <w:p w14:paraId="1FC609D5" w14:textId="77777777" w:rsidR="00F44E50" w:rsidRDefault="00F44E50" w:rsidP="002F4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">
    <w:altName w:val="Heiti TC Light"/>
    <w:panose1 w:val="020B0604020202020204"/>
    <w:charset w:val="80"/>
    <w:family w:val="auto"/>
    <w:notTrueType/>
    <w:pitch w:val="default"/>
    <w:sig w:usb0="00000007" w:usb1="08070000" w:usb2="00000010" w:usb3="00000000" w:csb0="0002001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03FD4F" w14:textId="77777777" w:rsidR="00F44E50" w:rsidRDefault="00F44E50" w:rsidP="002F4035">
      <w:r>
        <w:separator/>
      </w:r>
    </w:p>
  </w:footnote>
  <w:footnote w:type="continuationSeparator" w:id="0">
    <w:p w14:paraId="3DC5BB9A" w14:textId="77777777" w:rsidR="00F44E50" w:rsidRDefault="00F44E50" w:rsidP="002F40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A219E0"/>
    <w:multiLevelType w:val="hybridMultilevel"/>
    <w:tmpl w:val="02606996"/>
    <w:lvl w:ilvl="0" w:tplc="936AF47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871FB2"/>
    <w:multiLevelType w:val="hybridMultilevel"/>
    <w:tmpl w:val="CC2AE1A8"/>
    <w:lvl w:ilvl="0" w:tplc="936AF476">
      <w:start w:val="1"/>
      <w:numFmt w:val="decimal"/>
      <w:lvlText w:val="%1."/>
      <w:lvlJc w:val="left"/>
      <w:pPr>
        <w:ind w:left="609" w:hanging="360"/>
      </w:pPr>
      <w:rPr>
        <w:rFonts w:hint="default"/>
        <w:b/>
      </w:r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77D3B6D"/>
    <w:multiLevelType w:val="hybridMultilevel"/>
    <w:tmpl w:val="1E96C6A6"/>
    <w:lvl w:ilvl="0" w:tplc="5D9826E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1A10A3"/>
    <w:multiLevelType w:val="hybridMultilevel"/>
    <w:tmpl w:val="1B4A3FE2"/>
    <w:lvl w:ilvl="0" w:tplc="2A3E06FE">
      <w:start w:val="1"/>
      <w:numFmt w:val="decimal"/>
      <w:lvlText w:val="%1."/>
      <w:lvlJc w:val="left"/>
      <w:pPr>
        <w:ind w:left="2771" w:hanging="360"/>
      </w:pPr>
      <w:rPr>
        <w:rFonts w:hint="default"/>
        <w:b/>
        <w:color w:val="auto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DC10D2"/>
    <w:multiLevelType w:val="hybridMultilevel"/>
    <w:tmpl w:val="2F9AB1B8"/>
    <w:lvl w:ilvl="0" w:tplc="C99618D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9BF2E38"/>
    <w:multiLevelType w:val="hybridMultilevel"/>
    <w:tmpl w:val="D1DA5654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2A7B4C"/>
    <w:multiLevelType w:val="hybridMultilevel"/>
    <w:tmpl w:val="7ACEC692"/>
    <w:lvl w:ilvl="0" w:tplc="041F000F">
      <w:start w:val="1"/>
      <w:numFmt w:val="decimal"/>
      <w:lvlText w:val="%1."/>
      <w:lvlJc w:val="left"/>
      <w:pPr>
        <w:ind w:left="1222" w:hanging="360"/>
      </w:pPr>
    </w:lvl>
    <w:lvl w:ilvl="1" w:tplc="634AA0E6">
      <w:numFmt w:val="bullet"/>
      <w:lvlText w:val="-"/>
      <w:lvlJc w:val="left"/>
      <w:pPr>
        <w:ind w:left="1942" w:hanging="360"/>
      </w:pPr>
      <w:rPr>
        <w:rFonts w:ascii="Times New Roman" w:eastAsiaTheme="minorHAnsi" w:hAnsi="Times New Roman" w:cs="Times New Roman" w:hint="default"/>
      </w:rPr>
    </w:lvl>
    <w:lvl w:ilvl="2" w:tplc="041F001B" w:tentative="1">
      <w:start w:val="1"/>
      <w:numFmt w:val="lowerRoman"/>
      <w:lvlText w:val="%3."/>
      <w:lvlJc w:val="right"/>
      <w:pPr>
        <w:ind w:left="2662" w:hanging="180"/>
      </w:pPr>
    </w:lvl>
    <w:lvl w:ilvl="3" w:tplc="041F000F" w:tentative="1">
      <w:start w:val="1"/>
      <w:numFmt w:val="decimal"/>
      <w:lvlText w:val="%4."/>
      <w:lvlJc w:val="left"/>
      <w:pPr>
        <w:ind w:left="3382" w:hanging="360"/>
      </w:pPr>
    </w:lvl>
    <w:lvl w:ilvl="4" w:tplc="041F0019" w:tentative="1">
      <w:start w:val="1"/>
      <w:numFmt w:val="lowerLetter"/>
      <w:lvlText w:val="%5."/>
      <w:lvlJc w:val="left"/>
      <w:pPr>
        <w:ind w:left="4102" w:hanging="360"/>
      </w:pPr>
    </w:lvl>
    <w:lvl w:ilvl="5" w:tplc="041F001B" w:tentative="1">
      <w:start w:val="1"/>
      <w:numFmt w:val="lowerRoman"/>
      <w:lvlText w:val="%6."/>
      <w:lvlJc w:val="right"/>
      <w:pPr>
        <w:ind w:left="4822" w:hanging="180"/>
      </w:pPr>
    </w:lvl>
    <w:lvl w:ilvl="6" w:tplc="041F000F" w:tentative="1">
      <w:start w:val="1"/>
      <w:numFmt w:val="decimal"/>
      <w:lvlText w:val="%7."/>
      <w:lvlJc w:val="left"/>
      <w:pPr>
        <w:ind w:left="5542" w:hanging="360"/>
      </w:pPr>
    </w:lvl>
    <w:lvl w:ilvl="7" w:tplc="041F0019" w:tentative="1">
      <w:start w:val="1"/>
      <w:numFmt w:val="lowerLetter"/>
      <w:lvlText w:val="%8."/>
      <w:lvlJc w:val="left"/>
      <w:pPr>
        <w:ind w:left="6262" w:hanging="360"/>
      </w:pPr>
    </w:lvl>
    <w:lvl w:ilvl="8" w:tplc="041F001B" w:tentative="1">
      <w:start w:val="1"/>
      <w:numFmt w:val="lowerRoman"/>
      <w:lvlText w:val="%9."/>
      <w:lvlJc w:val="right"/>
      <w:pPr>
        <w:ind w:left="6982" w:hanging="180"/>
      </w:pPr>
    </w:lvl>
  </w:abstractNum>
  <w:abstractNum w:abstractNumId="7" w15:restartNumberingAfterBreak="0">
    <w:nsid w:val="2E634963"/>
    <w:multiLevelType w:val="hybridMultilevel"/>
    <w:tmpl w:val="A7FA8BF6"/>
    <w:lvl w:ilvl="0" w:tplc="E374870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351092"/>
    <w:multiLevelType w:val="hybridMultilevel"/>
    <w:tmpl w:val="52A01C4C"/>
    <w:lvl w:ilvl="0" w:tplc="041F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8C6829"/>
    <w:multiLevelType w:val="hybridMultilevel"/>
    <w:tmpl w:val="70248A10"/>
    <w:lvl w:ilvl="0" w:tplc="91DE81B8">
      <w:start w:val="1"/>
      <w:numFmt w:val="decimal"/>
      <w:lvlText w:val="%1."/>
      <w:lvlJc w:val="left"/>
      <w:pPr>
        <w:ind w:left="644" w:hanging="360"/>
      </w:pPr>
      <w:rPr>
        <w:b w:val="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893CF2"/>
    <w:multiLevelType w:val="hybridMultilevel"/>
    <w:tmpl w:val="C8A883AE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0406E3"/>
    <w:multiLevelType w:val="hybridMultilevel"/>
    <w:tmpl w:val="0E7062E8"/>
    <w:lvl w:ilvl="0" w:tplc="74EE6160">
      <w:start w:val="11"/>
      <w:numFmt w:val="bullet"/>
      <w:lvlText w:val="-"/>
      <w:lvlJc w:val="left"/>
      <w:pPr>
        <w:ind w:left="720" w:hanging="360"/>
      </w:pPr>
      <w:rPr>
        <w:rFonts w:ascii="TimesNewRoman" w:eastAsia="TimesNewRoman" w:hAnsi="TimesNewRoman" w:cs="Times New Roman" w:hint="eastAsia"/>
        <w:color w:val="FF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433DA6"/>
    <w:multiLevelType w:val="hybridMultilevel"/>
    <w:tmpl w:val="A4C2285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6E597C"/>
    <w:multiLevelType w:val="hybridMultilevel"/>
    <w:tmpl w:val="A3184780"/>
    <w:lvl w:ilvl="0" w:tplc="041F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1F0003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1F0005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1F000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1F0003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1F0005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1F000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1F0003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1F0005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4" w15:restartNumberingAfterBreak="0">
    <w:nsid w:val="61431537"/>
    <w:multiLevelType w:val="hybridMultilevel"/>
    <w:tmpl w:val="F06C271A"/>
    <w:lvl w:ilvl="0" w:tplc="91DE81B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1721622"/>
    <w:multiLevelType w:val="hybridMultilevel"/>
    <w:tmpl w:val="AA2CF59A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E23ECC"/>
    <w:multiLevelType w:val="hybridMultilevel"/>
    <w:tmpl w:val="F06C271A"/>
    <w:lvl w:ilvl="0" w:tplc="91DE81B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A629DF"/>
    <w:multiLevelType w:val="hybridMultilevel"/>
    <w:tmpl w:val="F168BA64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1C0C3A"/>
    <w:multiLevelType w:val="hybridMultilevel"/>
    <w:tmpl w:val="8C90E9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8C5F16"/>
    <w:multiLevelType w:val="hybridMultilevel"/>
    <w:tmpl w:val="B0EA90D2"/>
    <w:lvl w:ilvl="0" w:tplc="1234B134">
      <w:start w:val="1"/>
      <w:numFmt w:val="decimal"/>
      <w:lvlText w:val="%1."/>
      <w:lvlJc w:val="left"/>
      <w:pPr>
        <w:ind w:left="533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253" w:hanging="360"/>
      </w:pPr>
    </w:lvl>
    <w:lvl w:ilvl="2" w:tplc="041F001B" w:tentative="1">
      <w:start w:val="1"/>
      <w:numFmt w:val="lowerRoman"/>
      <w:lvlText w:val="%3."/>
      <w:lvlJc w:val="right"/>
      <w:pPr>
        <w:ind w:left="1973" w:hanging="180"/>
      </w:pPr>
    </w:lvl>
    <w:lvl w:ilvl="3" w:tplc="041F000F" w:tentative="1">
      <w:start w:val="1"/>
      <w:numFmt w:val="decimal"/>
      <w:lvlText w:val="%4."/>
      <w:lvlJc w:val="left"/>
      <w:pPr>
        <w:ind w:left="2693" w:hanging="360"/>
      </w:pPr>
    </w:lvl>
    <w:lvl w:ilvl="4" w:tplc="041F0019" w:tentative="1">
      <w:start w:val="1"/>
      <w:numFmt w:val="lowerLetter"/>
      <w:lvlText w:val="%5."/>
      <w:lvlJc w:val="left"/>
      <w:pPr>
        <w:ind w:left="3413" w:hanging="360"/>
      </w:pPr>
    </w:lvl>
    <w:lvl w:ilvl="5" w:tplc="041F001B" w:tentative="1">
      <w:start w:val="1"/>
      <w:numFmt w:val="lowerRoman"/>
      <w:lvlText w:val="%6."/>
      <w:lvlJc w:val="right"/>
      <w:pPr>
        <w:ind w:left="4133" w:hanging="180"/>
      </w:pPr>
    </w:lvl>
    <w:lvl w:ilvl="6" w:tplc="041F000F" w:tentative="1">
      <w:start w:val="1"/>
      <w:numFmt w:val="decimal"/>
      <w:lvlText w:val="%7."/>
      <w:lvlJc w:val="left"/>
      <w:pPr>
        <w:ind w:left="4853" w:hanging="360"/>
      </w:pPr>
    </w:lvl>
    <w:lvl w:ilvl="7" w:tplc="041F0019" w:tentative="1">
      <w:start w:val="1"/>
      <w:numFmt w:val="lowerLetter"/>
      <w:lvlText w:val="%8."/>
      <w:lvlJc w:val="left"/>
      <w:pPr>
        <w:ind w:left="5573" w:hanging="360"/>
      </w:pPr>
    </w:lvl>
    <w:lvl w:ilvl="8" w:tplc="041F001B" w:tentative="1">
      <w:start w:val="1"/>
      <w:numFmt w:val="lowerRoman"/>
      <w:lvlText w:val="%9."/>
      <w:lvlJc w:val="right"/>
      <w:pPr>
        <w:ind w:left="6293" w:hanging="180"/>
      </w:pPr>
    </w:lvl>
  </w:abstractNum>
  <w:abstractNum w:abstractNumId="20" w15:restartNumberingAfterBreak="0">
    <w:nsid w:val="74570440"/>
    <w:multiLevelType w:val="hybridMultilevel"/>
    <w:tmpl w:val="99AE4F08"/>
    <w:lvl w:ilvl="0" w:tplc="91DE81B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4D2875"/>
    <w:multiLevelType w:val="hybridMultilevel"/>
    <w:tmpl w:val="046032D2"/>
    <w:lvl w:ilvl="0" w:tplc="2A1861A4">
      <w:start w:val="9"/>
      <w:numFmt w:val="decimal"/>
      <w:lvlText w:val="%1."/>
      <w:lvlJc w:val="left"/>
      <w:pPr>
        <w:ind w:left="502" w:hanging="360"/>
      </w:pPr>
      <w:rPr>
        <w:rFonts w:hint="default"/>
        <w:color w:val="000000" w:themeColor="text1"/>
      </w:rPr>
    </w:lvl>
    <w:lvl w:ilvl="1" w:tplc="041F0019" w:tentative="1">
      <w:start w:val="1"/>
      <w:numFmt w:val="lowerLetter"/>
      <w:lvlText w:val="%2."/>
      <w:lvlJc w:val="left"/>
      <w:pPr>
        <w:ind w:left="1222" w:hanging="360"/>
      </w:pPr>
    </w:lvl>
    <w:lvl w:ilvl="2" w:tplc="041F001B" w:tentative="1">
      <w:start w:val="1"/>
      <w:numFmt w:val="lowerRoman"/>
      <w:lvlText w:val="%3."/>
      <w:lvlJc w:val="right"/>
      <w:pPr>
        <w:ind w:left="1942" w:hanging="180"/>
      </w:pPr>
    </w:lvl>
    <w:lvl w:ilvl="3" w:tplc="041F000F" w:tentative="1">
      <w:start w:val="1"/>
      <w:numFmt w:val="decimal"/>
      <w:lvlText w:val="%4."/>
      <w:lvlJc w:val="left"/>
      <w:pPr>
        <w:ind w:left="2662" w:hanging="360"/>
      </w:pPr>
    </w:lvl>
    <w:lvl w:ilvl="4" w:tplc="041F0019" w:tentative="1">
      <w:start w:val="1"/>
      <w:numFmt w:val="lowerLetter"/>
      <w:lvlText w:val="%5."/>
      <w:lvlJc w:val="left"/>
      <w:pPr>
        <w:ind w:left="3382" w:hanging="360"/>
      </w:pPr>
    </w:lvl>
    <w:lvl w:ilvl="5" w:tplc="041F001B" w:tentative="1">
      <w:start w:val="1"/>
      <w:numFmt w:val="lowerRoman"/>
      <w:lvlText w:val="%6."/>
      <w:lvlJc w:val="right"/>
      <w:pPr>
        <w:ind w:left="4102" w:hanging="180"/>
      </w:pPr>
    </w:lvl>
    <w:lvl w:ilvl="6" w:tplc="041F000F" w:tentative="1">
      <w:start w:val="1"/>
      <w:numFmt w:val="decimal"/>
      <w:lvlText w:val="%7."/>
      <w:lvlJc w:val="left"/>
      <w:pPr>
        <w:ind w:left="4822" w:hanging="360"/>
      </w:pPr>
    </w:lvl>
    <w:lvl w:ilvl="7" w:tplc="041F0019" w:tentative="1">
      <w:start w:val="1"/>
      <w:numFmt w:val="lowerLetter"/>
      <w:lvlText w:val="%8."/>
      <w:lvlJc w:val="left"/>
      <w:pPr>
        <w:ind w:left="5542" w:hanging="360"/>
      </w:pPr>
    </w:lvl>
    <w:lvl w:ilvl="8" w:tplc="041F001B" w:tentative="1">
      <w:start w:val="1"/>
      <w:numFmt w:val="lowerRoman"/>
      <w:lvlText w:val="%9."/>
      <w:lvlJc w:val="right"/>
      <w:pPr>
        <w:ind w:left="6262" w:hanging="180"/>
      </w:pPr>
    </w:lvl>
  </w:abstractNum>
  <w:num w:numId="1" w16cid:durableId="735594184">
    <w:abstractNumId w:val="10"/>
  </w:num>
  <w:num w:numId="2" w16cid:durableId="509030589">
    <w:abstractNumId w:val="17"/>
  </w:num>
  <w:num w:numId="3" w16cid:durableId="1230534973">
    <w:abstractNumId w:val="1"/>
  </w:num>
  <w:num w:numId="4" w16cid:durableId="1163855980">
    <w:abstractNumId w:val="2"/>
  </w:num>
  <w:num w:numId="5" w16cid:durableId="1703163264">
    <w:abstractNumId w:val="5"/>
  </w:num>
  <w:num w:numId="6" w16cid:durableId="757217169">
    <w:abstractNumId w:val="6"/>
  </w:num>
  <w:num w:numId="7" w16cid:durableId="1451707947">
    <w:abstractNumId w:val="20"/>
  </w:num>
  <w:num w:numId="8" w16cid:durableId="1605309908">
    <w:abstractNumId w:val="9"/>
  </w:num>
  <w:num w:numId="9" w16cid:durableId="668338234">
    <w:abstractNumId w:val="7"/>
  </w:num>
  <w:num w:numId="10" w16cid:durableId="290405352">
    <w:abstractNumId w:val="19"/>
  </w:num>
  <w:num w:numId="11" w16cid:durableId="212426031">
    <w:abstractNumId w:val="3"/>
  </w:num>
  <w:num w:numId="12" w16cid:durableId="113404764">
    <w:abstractNumId w:val="18"/>
  </w:num>
  <w:num w:numId="13" w16cid:durableId="2126188508">
    <w:abstractNumId w:val="11"/>
  </w:num>
  <w:num w:numId="14" w16cid:durableId="282662582">
    <w:abstractNumId w:val="16"/>
  </w:num>
  <w:num w:numId="15" w16cid:durableId="1719551659">
    <w:abstractNumId w:val="14"/>
  </w:num>
  <w:num w:numId="16" w16cid:durableId="1954094081">
    <w:abstractNumId w:val="21"/>
  </w:num>
  <w:num w:numId="17" w16cid:durableId="1669552798">
    <w:abstractNumId w:val="13"/>
  </w:num>
  <w:num w:numId="18" w16cid:durableId="40136205">
    <w:abstractNumId w:val="15"/>
  </w:num>
  <w:num w:numId="19" w16cid:durableId="990258991">
    <w:abstractNumId w:val="12"/>
  </w:num>
  <w:num w:numId="20" w16cid:durableId="145828391">
    <w:abstractNumId w:val="0"/>
  </w:num>
  <w:num w:numId="21" w16cid:durableId="1356273002">
    <w:abstractNumId w:val="8"/>
  </w:num>
  <w:num w:numId="22" w16cid:durableId="29899539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5B1A"/>
    <w:rsid w:val="00015A87"/>
    <w:rsid w:val="00023139"/>
    <w:rsid w:val="00033E38"/>
    <w:rsid w:val="00040BC9"/>
    <w:rsid w:val="00044351"/>
    <w:rsid w:val="0005254C"/>
    <w:rsid w:val="00052627"/>
    <w:rsid w:val="00052E35"/>
    <w:rsid w:val="000549DF"/>
    <w:rsid w:val="00061B49"/>
    <w:rsid w:val="000735B3"/>
    <w:rsid w:val="00075DFC"/>
    <w:rsid w:val="000806F2"/>
    <w:rsid w:val="00080A0F"/>
    <w:rsid w:val="00081B7C"/>
    <w:rsid w:val="00082CB1"/>
    <w:rsid w:val="000838C9"/>
    <w:rsid w:val="00090F70"/>
    <w:rsid w:val="00093E19"/>
    <w:rsid w:val="00093FFE"/>
    <w:rsid w:val="00094601"/>
    <w:rsid w:val="000948A6"/>
    <w:rsid w:val="00096805"/>
    <w:rsid w:val="00096E0A"/>
    <w:rsid w:val="000A1C5A"/>
    <w:rsid w:val="000A3AE3"/>
    <w:rsid w:val="000A4BC4"/>
    <w:rsid w:val="000A5AB9"/>
    <w:rsid w:val="000B691D"/>
    <w:rsid w:val="000C0189"/>
    <w:rsid w:val="000C0C9A"/>
    <w:rsid w:val="000C2A71"/>
    <w:rsid w:val="000D1E6D"/>
    <w:rsid w:val="000D47B8"/>
    <w:rsid w:val="000D795F"/>
    <w:rsid w:val="000D7ABA"/>
    <w:rsid w:val="000E1480"/>
    <w:rsid w:val="000E1D97"/>
    <w:rsid w:val="000E271F"/>
    <w:rsid w:val="000E3DE2"/>
    <w:rsid w:val="000E45EE"/>
    <w:rsid w:val="000F1650"/>
    <w:rsid w:val="000F747C"/>
    <w:rsid w:val="00101691"/>
    <w:rsid w:val="001034FE"/>
    <w:rsid w:val="001128C8"/>
    <w:rsid w:val="00113BC2"/>
    <w:rsid w:val="00115721"/>
    <w:rsid w:val="001201B0"/>
    <w:rsid w:val="00131E25"/>
    <w:rsid w:val="0013635D"/>
    <w:rsid w:val="0014184E"/>
    <w:rsid w:val="00141EE8"/>
    <w:rsid w:val="00146214"/>
    <w:rsid w:val="00150CDC"/>
    <w:rsid w:val="00165094"/>
    <w:rsid w:val="00172F8D"/>
    <w:rsid w:val="00174586"/>
    <w:rsid w:val="00174A7B"/>
    <w:rsid w:val="0017569D"/>
    <w:rsid w:val="00176E5A"/>
    <w:rsid w:val="00180F16"/>
    <w:rsid w:val="00195487"/>
    <w:rsid w:val="0019617D"/>
    <w:rsid w:val="00196EF0"/>
    <w:rsid w:val="0019708B"/>
    <w:rsid w:val="00197EBE"/>
    <w:rsid w:val="001B1B38"/>
    <w:rsid w:val="001B3341"/>
    <w:rsid w:val="001D0F9A"/>
    <w:rsid w:val="001D59E2"/>
    <w:rsid w:val="001D7C96"/>
    <w:rsid w:val="001E1BE4"/>
    <w:rsid w:val="001E571C"/>
    <w:rsid w:val="001E7B7C"/>
    <w:rsid w:val="001F6C41"/>
    <w:rsid w:val="001F78CC"/>
    <w:rsid w:val="00202234"/>
    <w:rsid w:val="002054F2"/>
    <w:rsid w:val="00206325"/>
    <w:rsid w:val="002121B6"/>
    <w:rsid w:val="00216711"/>
    <w:rsid w:val="00227951"/>
    <w:rsid w:val="00240AF5"/>
    <w:rsid w:val="0025065F"/>
    <w:rsid w:val="00251692"/>
    <w:rsid w:val="00256A74"/>
    <w:rsid w:val="00260FF8"/>
    <w:rsid w:val="00261344"/>
    <w:rsid w:val="0026713C"/>
    <w:rsid w:val="00272FEB"/>
    <w:rsid w:val="0028024F"/>
    <w:rsid w:val="00285EE0"/>
    <w:rsid w:val="002904EE"/>
    <w:rsid w:val="002A12FE"/>
    <w:rsid w:val="002A510A"/>
    <w:rsid w:val="002B00AA"/>
    <w:rsid w:val="002B760B"/>
    <w:rsid w:val="002B7FD4"/>
    <w:rsid w:val="002C1BCD"/>
    <w:rsid w:val="002C4D8E"/>
    <w:rsid w:val="002D3293"/>
    <w:rsid w:val="002D6DC1"/>
    <w:rsid w:val="002E3342"/>
    <w:rsid w:val="002F1751"/>
    <w:rsid w:val="002F4035"/>
    <w:rsid w:val="00301655"/>
    <w:rsid w:val="0030282C"/>
    <w:rsid w:val="00315F91"/>
    <w:rsid w:val="00317928"/>
    <w:rsid w:val="00320331"/>
    <w:rsid w:val="00323D33"/>
    <w:rsid w:val="003300D6"/>
    <w:rsid w:val="0033292C"/>
    <w:rsid w:val="00335FC2"/>
    <w:rsid w:val="003365A3"/>
    <w:rsid w:val="00337D1D"/>
    <w:rsid w:val="00340351"/>
    <w:rsid w:val="00340468"/>
    <w:rsid w:val="003464C6"/>
    <w:rsid w:val="00350129"/>
    <w:rsid w:val="00350D6C"/>
    <w:rsid w:val="0035506B"/>
    <w:rsid w:val="0036555B"/>
    <w:rsid w:val="00366B79"/>
    <w:rsid w:val="003673FF"/>
    <w:rsid w:val="0037135A"/>
    <w:rsid w:val="00372F41"/>
    <w:rsid w:val="00373B2A"/>
    <w:rsid w:val="00384A9A"/>
    <w:rsid w:val="003965B2"/>
    <w:rsid w:val="00396B2D"/>
    <w:rsid w:val="003B27CF"/>
    <w:rsid w:val="003B3134"/>
    <w:rsid w:val="003B791F"/>
    <w:rsid w:val="003C19C8"/>
    <w:rsid w:val="003C5295"/>
    <w:rsid w:val="003C5B1A"/>
    <w:rsid w:val="003C7719"/>
    <w:rsid w:val="003C7D09"/>
    <w:rsid w:val="003D1FE1"/>
    <w:rsid w:val="003D2F0D"/>
    <w:rsid w:val="003E1F81"/>
    <w:rsid w:val="003E3282"/>
    <w:rsid w:val="003E5840"/>
    <w:rsid w:val="003F07A1"/>
    <w:rsid w:val="003F18EF"/>
    <w:rsid w:val="003F21FD"/>
    <w:rsid w:val="003F3FBA"/>
    <w:rsid w:val="0040526E"/>
    <w:rsid w:val="004079D3"/>
    <w:rsid w:val="00410565"/>
    <w:rsid w:val="0041152E"/>
    <w:rsid w:val="00413B2D"/>
    <w:rsid w:val="00414F27"/>
    <w:rsid w:val="00414FB9"/>
    <w:rsid w:val="004166F0"/>
    <w:rsid w:val="00422A1C"/>
    <w:rsid w:val="004266FB"/>
    <w:rsid w:val="00430DA0"/>
    <w:rsid w:val="0044308F"/>
    <w:rsid w:val="00444304"/>
    <w:rsid w:val="00462BD5"/>
    <w:rsid w:val="00466310"/>
    <w:rsid w:val="00466B36"/>
    <w:rsid w:val="00476AB5"/>
    <w:rsid w:val="00480829"/>
    <w:rsid w:val="0048196F"/>
    <w:rsid w:val="00485937"/>
    <w:rsid w:val="00485F89"/>
    <w:rsid w:val="00490156"/>
    <w:rsid w:val="00490436"/>
    <w:rsid w:val="004909CA"/>
    <w:rsid w:val="00494449"/>
    <w:rsid w:val="004A45D0"/>
    <w:rsid w:val="004B02A2"/>
    <w:rsid w:val="004B17C7"/>
    <w:rsid w:val="004B6520"/>
    <w:rsid w:val="004B6544"/>
    <w:rsid w:val="004C1349"/>
    <w:rsid w:val="004C53CE"/>
    <w:rsid w:val="004C5CF6"/>
    <w:rsid w:val="004C7FE6"/>
    <w:rsid w:val="004D1F71"/>
    <w:rsid w:val="004D21A2"/>
    <w:rsid w:val="004E123E"/>
    <w:rsid w:val="004E2512"/>
    <w:rsid w:val="004E5185"/>
    <w:rsid w:val="004F51CA"/>
    <w:rsid w:val="004F762B"/>
    <w:rsid w:val="0050013D"/>
    <w:rsid w:val="00500EBA"/>
    <w:rsid w:val="005065FA"/>
    <w:rsid w:val="00512CF4"/>
    <w:rsid w:val="00520904"/>
    <w:rsid w:val="00520AB3"/>
    <w:rsid w:val="00523B57"/>
    <w:rsid w:val="00535606"/>
    <w:rsid w:val="005369E9"/>
    <w:rsid w:val="0053765B"/>
    <w:rsid w:val="005405A6"/>
    <w:rsid w:val="00540FB5"/>
    <w:rsid w:val="00545145"/>
    <w:rsid w:val="005573A3"/>
    <w:rsid w:val="00560888"/>
    <w:rsid w:val="0056226C"/>
    <w:rsid w:val="00564B69"/>
    <w:rsid w:val="00571102"/>
    <w:rsid w:val="00575FE4"/>
    <w:rsid w:val="00593EAF"/>
    <w:rsid w:val="0059615C"/>
    <w:rsid w:val="0059627F"/>
    <w:rsid w:val="005A5426"/>
    <w:rsid w:val="005A6A3B"/>
    <w:rsid w:val="005A702A"/>
    <w:rsid w:val="005B0B0B"/>
    <w:rsid w:val="005B6B81"/>
    <w:rsid w:val="005C28FB"/>
    <w:rsid w:val="005C2C3F"/>
    <w:rsid w:val="005C7164"/>
    <w:rsid w:val="005D5F7A"/>
    <w:rsid w:val="005D6887"/>
    <w:rsid w:val="005D7973"/>
    <w:rsid w:val="005E0BB5"/>
    <w:rsid w:val="005E60A3"/>
    <w:rsid w:val="005F7287"/>
    <w:rsid w:val="00606DE4"/>
    <w:rsid w:val="00612754"/>
    <w:rsid w:val="00624976"/>
    <w:rsid w:val="00626849"/>
    <w:rsid w:val="00650B8C"/>
    <w:rsid w:val="00660A94"/>
    <w:rsid w:val="006621FD"/>
    <w:rsid w:val="00664BCA"/>
    <w:rsid w:val="00671EBB"/>
    <w:rsid w:val="006760A2"/>
    <w:rsid w:val="00683AA8"/>
    <w:rsid w:val="0069286F"/>
    <w:rsid w:val="00693367"/>
    <w:rsid w:val="00693D7B"/>
    <w:rsid w:val="00697CB5"/>
    <w:rsid w:val="006A4327"/>
    <w:rsid w:val="006B05A8"/>
    <w:rsid w:val="006B1EB5"/>
    <w:rsid w:val="006B608A"/>
    <w:rsid w:val="006B6D6D"/>
    <w:rsid w:val="006C0F91"/>
    <w:rsid w:val="006C493C"/>
    <w:rsid w:val="006E1E40"/>
    <w:rsid w:val="006F0939"/>
    <w:rsid w:val="006F0C15"/>
    <w:rsid w:val="006F1426"/>
    <w:rsid w:val="006F1FD3"/>
    <w:rsid w:val="006F42B2"/>
    <w:rsid w:val="007043DF"/>
    <w:rsid w:val="00711E5B"/>
    <w:rsid w:val="007148AE"/>
    <w:rsid w:val="0071770A"/>
    <w:rsid w:val="00720285"/>
    <w:rsid w:val="00724A43"/>
    <w:rsid w:val="00726403"/>
    <w:rsid w:val="007408F8"/>
    <w:rsid w:val="0075005C"/>
    <w:rsid w:val="0075521E"/>
    <w:rsid w:val="00755AB3"/>
    <w:rsid w:val="0075745B"/>
    <w:rsid w:val="00762441"/>
    <w:rsid w:val="00771C7F"/>
    <w:rsid w:val="007901CF"/>
    <w:rsid w:val="00791B18"/>
    <w:rsid w:val="00791E93"/>
    <w:rsid w:val="00793C8B"/>
    <w:rsid w:val="007A5F07"/>
    <w:rsid w:val="007A6BAD"/>
    <w:rsid w:val="007B0487"/>
    <w:rsid w:val="007B767D"/>
    <w:rsid w:val="007C248F"/>
    <w:rsid w:val="007C790B"/>
    <w:rsid w:val="007D0F26"/>
    <w:rsid w:val="007E017A"/>
    <w:rsid w:val="007E04F3"/>
    <w:rsid w:val="007E4F0E"/>
    <w:rsid w:val="007E6FAF"/>
    <w:rsid w:val="007F4300"/>
    <w:rsid w:val="007F4DC1"/>
    <w:rsid w:val="007F5EBF"/>
    <w:rsid w:val="00806895"/>
    <w:rsid w:val="00811263"/>
    <w:rsid w:val="00813981"/>
    <w:rsid w:val="0081497C"/>
    <w:rsid w:val="00817D33"/>
    <w:rsid w:val="008430B9"/>
    <w:rsid w:val="00851B4B"/>
    <w:rsid w:val="00851CD2"/>
    <w:rsid w:val="00852C64"/>
    <w:rsid w:val="00857E31"/>
    <w:rsid w:val="008633A9"/>
    <w:rsid w:val="0086628B"/>
    <w:rsid w:val="0087451C"/>
    <w:rsid w:val="008835D2"/>
    <w:rsid w:val="008844E7"/>
    <w:rsid w:val="00884648"/>
    <w:rsid w:val="00890F8D"/>
    <w:rsid w:val="00896A98"/>
    <w:rsid w:val="0089777D"/>
    <w:rsid w:val="008A0740"/>
    <w:rsid w:val="008A0E65"/>
    <w:rsid w:val="008A2E10"/>
    <w:rsid w:val="008A6F92"/>
    <w:rsid w:val="008B2F51"/>
    <w:rsid w:val="008C75DF"/>
    <w:rsid w:val="008D30D7"/>
    <w:rsid w:val="008E0B64"/>
    <w:rsid w:val="008E3E27"/>
    <w:rsid w:val="008F3FA0"/>
    <w:rsid w:val="008F6086"/>
    <w:rsid w:val="008F6BFB"/>
    <w:rsid w:val="00901820"/>
    <w:rsid w:val="00906988"/>
    <w:rsid w:val="00912053"/>
    <w:rsid w:val="0091208B"/>
    <w:rsid w:val="00915499"/>
    <w:rsid w:val="00917F0E"/>
    <w:rsid w:val="00920C3C"/>
    <w:rsid w:val="00925182"/>
    <w:rsid w:val="00927F37"/>
    <w:rsid w:val="00931FA8"/>
    <w:rsid w:val="00935E6F"/>
    <w:rsid w:val="00944145"/>
    <w:rsid w:val="00945DE3"/>
    <w:rsid w:val="00947707"/>
    <w:rsid w:val="00952D64"/>
    <w:rsid w:val="009552FF"/>
    <w:rsid w:val="00956314"/>
    <w:rsid w:val="0095779E"/>
    <w:rsid w:val="00962D2C"/>
    <w:rsid w:val="009642C9"/>
    <w:rsid w:val="00964412"/>
    <w:rsid w:val="0096610C"/>
    <w:rsid w:val="00967CD6"/>
    <w:rsid w:val="009771B6"/>
    <w:rsid w:val="00977B27"/>
    <w:rsid w:val="009807A2"/>
    <w:rsid w:val="00984EDD"/>
    <w:rsid w:val="00993127"/>
    <w:rsid w:val="009946C1"/>
    <w:rsid w:val="0099741D"/>
    <w:rsid w:val="0099790B"/>
    <w:rsid w:val="009A7A3A"/>
    <w:rsid w:val="009B17AD"/>
    <w:rsid w:val="009C7259"/>
    <w:rsid w:val="009D74DD"/>
    <w:rsid w:val="009F3169"/>
    <w:rsid w:val="009F4990"/>
    <w:rsid w:val="009F6270"/>
    <w:rsid w:val="00A12B54"/>
    <w:rsid w:val="00A14C40"/>
    <w:rsid w:val="00A239D0"/>
    <w:rsid w:val="00A2695B"/>
    <w:rsid w:val="00A3538B"/>
    <w:rsid w:val="00A604C5"/>
    <w:rsid w:val="00A61602"/>
    <w:rsid w:val="00A61B89"/>
    <w:rsid w:val="00A63B2E"/>
    <w:rsid w:val="00A70B38"/>
    <w:rsid w:val="00A71DE3"/>
    <w:rsid w:val="00A76179"/>
    <w:rsid w:val="00A8265E"/>
    <w:rsid w:val="00A87F96"/>
    <w:rsid w:val="00A91870"/>
    <w:rsid w:val="00A96186"/>
    <w:rsid w:val="00AA31B5"/>
    <w:rsid w:val="00AA3CA5"/>
    <w:rsid w:val="00AA59ED"/>
    <w:rsid w:val="00AB400A"/>
    <w:rsid w:val="00AC1C4B"/>
    <w:rsid w:val="00AC7285"/>
    <w:rsid w:val="00AD1225"/>
    <w:rsid w:val="00AD4F3F"/>
    <w:rsid w:val="00AD7FF9"/>
    <w:rsid w:val="00AF1845"/>
    <w:rsid w:val="00AF4B6A"/>
    <w:rsid w:val="00B00C7D"/>
    <w:rsid w:val="00B0228F"/>
    <w:rsid w:val="00B126C3"/>
    <w:rsid w:val="00B14053"/>
    <w:rsid w:val="00B14CF4"/>
    <w:rsid w:val="00B2378E"/>
    <w:rsid w:val="00B25961"/>
    <w:rsid w:val="00B304A3"/>
    <w:rsid w:val="00B3304C"/>
    <w:rsid w:val="00B41581"/>
    <w:rsid w:val="00B41C19"/>
    <w:rsid w:val="00B4407D"/>
    <w:rsid w:val="00B5065C"/>
    <w:rsid w:val="00B563F2"/>
    <w:rsid w:val="00B91325"/>
    <w:rsid w:val="00B971C7"/>
    <w:rsid w:val="00B97D41"/>
    <w:rsid w:val="00BB078E"/>
    <w:rsid w:val="00BB19B0"/>
    <w:rsid w:val="00BC25EC"/>
    <w:rsid w:val="00BD3218"/>
    <w:rsid w:val="00BE0E83"/>
    <w:rsid w:val="00BE2DBF"/>
    <w:rsid w:val="00BE3505"/>
    <w:rsid w:val="00BE6367"/>
    <w:rsid w:val="00BF5CD8"/>
    <w:rsid w:val="00C00985"/>
    <w:rsid w:val="00C07468"/>
    <w:rsid w:val="00C11CB9"/>
    <w:rsid w:val="00C11D16"/>
    <w:rsid w:val="00C17846"/>
    <w:rsid w:val="00C309BD"/>
    <w:rsid w:val="00C367BF"/>
    <w:rsid w:val="00C40505"/>
    <w:rsid w:val="00C51741"/>
    <w:rsid w:val="00C55B31"/>
    <w:rsid w:val="00C634BF"/>
    <w:rsid w:val="00C7545D"/>
    <w:rsid w:val="00C7785E"/>
    <w:rsid w:val="00C82BC8"/>
    <w:rsid w:val="00C8390B"/>
    <w:rsid w:val="00C85E21"/>
    <w:rsid w:val="00C96F26"/>
    <w:rsid w:val="00CA091B"/>
    <w:rsid w:val="00CA1FE5"/>
    <w:rsid w:val="00CA3B59"/>
    <w:rsid w:val="00CB1DF7"/>
    <w:rsid w:val="00CB7E48"/>
    <w:rsid w:val="00CC272C"/>
    <w:rsid w:val="00CC4C48"/>
    <w:rsid w:val="00CC5BFE"/>
    <w:rsid w:val="00CC7A63"/>
    <w:rsid w:val="00CE40FA"/>
    <w:rsid w:val="00CF3642"/>
    <w:rsid w:val="00CF440A"/>
    <w:rsid w:val="00CF5183"/>
    <w:rsid w:val="00D02580"/>
    <w:rsid w:val="00D0631B"/>
    <w:rsid w:val="00D124F6"/>
    <w:rsid w:val="00D14B97"/>
    <w:rsid w:val="00D16A05"/>
    <w:rsid w:val="00D20926"/>
    <w:rsid w:val="00D356BE"/>
    <w:rsid w:val="00D36D41"/>
    <w:rsid w:val="00D4072B"/>
    <w:rsid w:val="00D42E4F"/>
    <w:rsid w:val="00D538E0"/>
    <w:rsid w:val="00D601F3"/>
    <w:rsid w:val="00D624C9"/>
    <w:rsid w:val="00D62DB6"/>
    <w:rsid w:val="00D71D90"/>
    <w:rsid w:val="00D72D53"/>
    <w:rsid w:val="00D7364C"/>
    <w:rsid w:val="00D80682"/>
    <w:rsid w:val="00D81E85"/>
    <w:rsid w:val="00D82596"/>
    <w:rsid w:val="00D82954"/>
    <w:rsid w:val="00D903C6"/>
    <w:rsid w:val="00D96598"/>
    <w:rsid w:val="00DA3AB4"/>
    <w:rsid w:val="00DA437E"/>
    <w:rsid w:val="00DA5D84"/>
    <w:rsid w:val="00DA7874"/>
    <w:rsid w:val="00DB0548"/>
    <w:rsid w:val="00DB44DB"/>
    <w:rsid w:val="00DC5544"/>
    <w:rsid w:val="00DE01C7"/>
    <w:rsid w:val="00DE3374"/>
    <w:rsid w:val="00DF2A00"/>
    <w:rsid w:val="00E001EA"/>
    <w:rsid w:val="00E0078F"/>
    <w:rsid w:val="00E03FDB"/>
    <w:rsid w:val="00E04D38"/>
    <w:rsid w:val="00E05C84"/>
    <w:rsid w:val="00E13FAD"/>
    <w:rsid w:val="00E169AC"/>
    <w:rsid w:val="00E17D36"/>
    <w:rsid w:val="00E46CD2"/>
    <w:rsid w:val="00E5360F"/>
    <w:rsid w:val="00E7293A"/>
    <w:rsid w:val="00E7516C"/>
    <w:rsid w:val="00E75CB8"/>
    <w:rsid w:val="00E807D0"/>
    <w:rsid w:val="00E872AF"/>
    <w:rsid w:val="00E9417A"/>
    <w:rsid w:val="00EA1BA6"/>
    <w:rsid w:val="00EA200F"/>
    <w:rsid w:val="00EA39AE"/>
    <w:rsid w:val="00EA4204"/>
    <w:rsid w:val="00EB5682"/>
    <w:rsid w:val="00EC43DC"/>
    <w:rsid w:val="00EC602E"/>
    <w:rsid w:val="00EC69AD"/>
    <w:rsid w:val="00ED087F"/>
    <w:rsid w:val="00EE5CA6"/>
    <w:rsid w:val="00EE6690"/>
    <w:rsid w:val="00EE7D37"/>
    <w:rsid w:val="00EF0480"/>
    <w:rsid w:val="00EF42B6"/>
    <w:rsid w:val="00EF43D9"/>
    <w:rsid w:val="00F042CD"/>
    <w:rsid w:val="00F102F6"/>
    <w:rsid w:val="00F13A57"/>
    <w:rsid w:val="00F22A3C"/>
    <w:rsid w:val="00F31624"/>
    <w:rsid w:val="00F44E50"/>
    <w:rsid w:val="00F546C3"/>
    <w:rsid w:val="00F650F8"/>
    <w:rsid w:val="00F74159"/>
    <w:rsid w:val="00FA3CAC"/>
    <w:rsid w:val="00FA4708"/>
    <w:rsid w:val="00FA6BB9"/>
    <w:rsid w:val="00FB2B18"/>
    <w:rsid w:val="00FB2BA7"/>
    <w:rsid w:val="00FB3C0A"/>
    <w:rsid w:val="00FB43E0"/>
    <w:rsid w:val="00FB4A2B"/>
    <w:rsid w:val="00FC4D1E"/>
    <w:rsid w:val="00FC58A7"/>
    <w:rsid w:val="00FC67E3"/>
    <w:rsid w:val="00FC6A25"/>
    <w:rsid w:val="00FD170B"/>
    <w:rsid w:val="00FD2481"/>
    <w:rsid w:val="00FD45DE"/>
    <w:rsid w:val="00FD5659"/>
    <w:rsid w:val="00FE4EA8"/>
    <w:rsid w:val="00FF5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7419C0"/>
  <w14:defaultImageDpi w14:val="32767"/>
  <w15:chartTrackingRefBased/>
  <w15:docId w15:val="{52938588-5E8A-1C4C-A9E4-F5F0A9EF7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D4072B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5B1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2B00A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B00A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C24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20C3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0C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0C3C"/>
    <w:pPr>
      <w:spacing w:after="160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0C3C"/>
    <w:rPr>
      <w:sz w:val="20"/>
      <w:szCs w:val="20"/>
    </w:rPr>
  </w:style>
  <w:style w:type="paragraph" w:styleId="NoSpacing">
    <w:name w:val="No Spacing"/>
    <w:uiPriority w:val="1"/>
    <w:qFormat/>
    <w:rsid w:val="00920C3C"/>
  </w:style>
  <w:style w:type="paragraph" w:styleId="NormalWeb">
    <w:name w:val="Normal (Web)"/>
    <w:basedOn w:val="Normal"/>
    <w:uiPriority w:val="99"/>
    <w:unhideWhenUsed/>
    <w:rsid w:val="00920C3C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lang w:eastAsia="tr-T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BCD"/>
    <w:pPr>
      <w:spacing w:after="0"/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BCD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154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tr-T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15499"/>
    <w:rPr>
      <w:rFonts w:ascii="Courier New" w:eastAsia="Times New Roman" w:hAnsi="Courier New" w:cs="Courier New"/>
      <w:sz w:val="20"/>
      <w:szCs w:val="20"/>
      <w:lang w:eastAsia="tr-TR"/>
    </w:rPr>
  </w:style>
  <w:style w:type="character" w:customStyle="1" w:styleId="y2iqfc">
    <w:name w:val="y2iqfc"/>
    <w:basedOn w:val="DefaultParagraphFont"/>
    <w:rsid w:val="00915499"/>
  </w:style>
  <w:style w:type="character" w:styleId="PlaceholderText">
    <w:name w:val="Placeholder Text"/>
    <w:basedOn w:val="DefaultParagraphFont"/>
    <w:uiPriority w:val="99"/>
    <w:semiHidden/>
    <w:rsid w:val="002D6DC1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EA1BA6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F403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4035"/>
  </w:style>
  <w:style w:type="paragraph" w:styleId="Footer">
    <w:name w:val="footer"/>
    <w:basedOn w:val="Normal"/>
    <w:link w:val="FooterChar"/>
    <w:uiPriority w:val="99"/>
    <w:unhideWhenUsed/>
    <w:rsid w:val="002F403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4035"/>
  </w:style>
  <w:style w:type="paragraph" w:styleId="Revision">
    <w:name w:val="Revision"/>
    <w:hidden/>
    <w:uiPriority w:val="99"/>
    <w:semiHidden/>
    <w:rsid w:val="0030282C"/>
  </w:style>
  <w:style w:type="character" w:styleId="Hyperlink">
    <w:name w:val="Hyperlink"/>
    <w:basedOn w:val="DefaultParagraphFont"/>
    <w:uiPriority w:val="99"/>
    <w:unhideWhenUsed/>
    <w:rsid w:val="006621F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6621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73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i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s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FC6329-CFBC-4359-82B0-44E80CDFF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6</TotalTime>
  <Pages>4</Pages>
  <Words>959</Words>
  <Characters>5469</Characters>
  <Application>Microsoft Office Word</Application>
  <DocSecurity>0</DocSecurity>
  <Lines>45</Lines>
  <Paragraphs>12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Kullanıcısı</dc:creator>
  <cp:keywords>, docId:970A78437119C695A4B08DF6F7842EA8</cp:keywords>
  <dc:description/>
  <cp:lastModifiedBy>Murat DOĞAN</cp:lastModifiedBy>
  <cp:revision>53</cp:revision>
  <cp:lastPrinted>2023-02-24T13:00:00Z</cp:lastPrinted>
  <dcterms:created xsi:type="dcterms:W3CDTF">2022-03-25T15:13:00Z</dcterms:created>
  <dcterms:modified xsi:type="dcterms:W3CDTF">2025-08-18T10:03:00Z</dcterms:modified>
</cp:coreProperties>
</file>